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4B206" w14:textId="77777777" w:rsidR="00E32C70" w:rsidRPr="00E32C70" w:rsidRDefault="00E32C70" w:rsidP="00E32C70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E32C70">
        <w:rPr>
          <w:rFonts w:ascii="Times New Roman" w:hAnsi="Times New Roman" w:cs="Times New Roman"/>
          <w:b/>
          <w:bCs/>
        </w:rPr>
        <w:t>Supplemental Materials</w:t>
      </w:r>
    </w:p>
    <w:p w14:paraId="668E74CE" w14:textId="2D9CDAD8" w:rsidR="00E32C70" w:rsidRPr="00E32C70" w:rsidRDefault="00E32C70" w:rsidP="00E32C70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E32C70">
        <w:rPr>
          <w:rFonts w:ascii="Times New Roman" w:hAnsi="Times New Roman" w:cs="Times New Roman"/>
          <w:b/>
          <w:bCs/>
        </w:rPr>
        <w:t xml:space="preserve">Threat of </w:t>
      </w:r>
      <w:r w:rsidRPr="00E32C70">
        <w:rPr>
          <w:rFonts w:ascii="Times New Roman" w:hAnsi="Times New Roman" w:cs="Times New Roman"/>
          <w:b/>
          <w:bCs/>
        </w:rPr>
        <w:t xml:space="preserve">Shock </w:t>
      </w:r>
      <w:r w:rsidRPr="00E32C70">
        <w:rPr>
          <w:rFonts w:ascii="Times New Roman" w:hAnsi="Times New Roman" w:cs="Times New Roman"/>
          <w:b/>
          <w:bCs/>
        </w:rPr>
        <w:t xml:space="preserve">and </w:t>
      </w:r>
      <w:r w:rsidRPr="00E32C70">
        <w:rPr>
          <w:rFonts w:ascii="Times New Roman" w:hAnsi="Times New Roman" w:cs="Times New Roman"/>
          <w:b/>
          <w:bCs/>
        </w:rPr>
        <w:t>Aversive Inhibition</w:t>
      </w:r>
      <w:r w:rsidRPr="00E32C70">
        <w:rPr>
          <w:rFonts w:ascii="Times New Roman" w:hAnsi="Times New Roman" w:cs="Times New Roman"/>
          <w:b/>
          <w:bCs/>
        </w:rPr>
        <w:t xml:space="preserve">: Induced </w:t>
      </w:r>
      <w:r w:rsidRPr="00E32C70">
        <w:rPr>
          <w:rFonts w:ascii="Times New Roman" w:hAnsi="Times New Roman" w:cs="Times New Roman"/>
          <w:b/>
          <w:bCs/>
        </w:rPr>
        <w:t xml:space="preserve">Anxiety Modulates </w:t>
      </w:r>
      <w:r w:rsidRPr="00E32C70">
        <w:rPr>
          <w:rFonts w:ascii="Times New Roman" w:hAnsi="Times New Roman" w:cs="Times New Roman"/>
          <w:b/>
          <w:bCs/>
        </w:rPr>
        <w:t>Pavlovian-</w:t>
      </w:r>
      <w:r w:rsidRPr="00E32C70">
        <w:rPr>
          <w:rFonts w:ascii="Times New Roman" w:hAnsi="Times New Roman" w:cs="Times New Roman"/>
          <w:b/>
          <w:bCs/>
        </w:rPr>
        <w:t>Instrumental Interactions</w:t>
      </w:r>
    </w:p>
    <w:p w14:paraId="022400DF" w14:textId="4F9E4608" w:rsidR="00E32C70" w:rsidRPr="00E32C70" w:rsidRDefault="00E32C70" w:rsidP="00E32C70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E32C70">
        <w:rPr>
          <w:rFonts w:ascii="Times New Roman" w:hAnsi="Times New Roman" w:cs="Times New Roman"/>
          <w:b/>
          <w:bCs/>
        </w:rPr>
        <w:t xml:space="preserve">by A. </w:t>
      </w:r>
      <w:proofErr w:type="spellStart"/>
      <w:r w:rsidRPr="00E32C70">
        <w:rPr>
          <w:rFonts w:ascii="Times New Roman" w:hAnsi="Times New Roman" w:cs="Times New Roman"/>
          <w:b/>
          <w:bCs/>
        </w:rPr>
        <w:t>Mkrtchian</w:t>
      </w:r>
      <w:proofErr w:type="spellEnd"/>
      <w:r w:rsidRPr="00E32C7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et al.</w:t>
      </w:r>
      <w:r w:rsidRPr="00E32C70">
        <w:rPr>
          <w:rFonts w:ascii="Times New Roman" w:hAnsi="Times New Roman" w:cs="Times New Roman"/>
          <w:b/>
          <w:bCs/>
        </w:rPr>
        <w:t xml:space="preserve">, 2017, </w:t>
      </w:r>
      <w:r w:rsidRPr="00E32C70">
        <w:rPr>
          <w:rFonts w:ascii="Times New Roman" w:hAnsi="Times New Roman" w:cs="Times New Roman"/>
          <w:b/>
          <w:bCs/>
          <w:i/>
        </w:rPr>
        <w:t>Journal of Experimental Psychology: General</w:t>
      </w:r>
    </w:p>
    <w:p w14:paraId="3A420C0E" w14:textId="6FF1F65C" w:rsidR="00E32C70" w:rsidRPr="00E32C70" w:rsidRDefault="00E32C70" w:rsidP="00E32C70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E32C70">
        <w:rPr>
          <w:rFonts w:ascii="Times New Roman" w:hAnsi="Times New Roman" w:cs="Times New Roman"/>
          <w:b/>
          <w:bCs/>
        </w:rPr>
        <w:t>http://dx.doi.org/10.1037/xge0000363</w:t>
      </w:r>
    </w:p>
    <w:p w14:paraId="3F6B34BE" w14:textId="77777777" w:rsidR="00E32C70" w:rsidRDefault="00E32C70">
      <w:pPr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br w:type="page"/>
      </w:r>
    </w:p>
    <w:p w14:paraId="4A669138" w14:textId="75845BFE" w:rsidR="008558D3" w:rsidRPr="00794BA7" w:rsidRDefault="008558D3" w:rsidP="008F369D">
      <w:pPr>
        <w:spacing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14:paraId="50FED037" w14:textId="77777777" w:rsidR="00926B61" w:rsidRPr="00794BA7" w:rsidRDefault="00926B61" w:rsidP="008F369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04F9B9D" w14:textId="37CCAFC0" w:rsidR="00F959F1" w:rsidRPr="00794BA7" w:rsidRDefault="00F959F1" w:rsidP="008F369D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  <w:r w:rsidRPr="00794BA7">
        <w:rPr>
          <w:rFonts w:ascii="Times New Roman" w:hAnsi="Times New Roman" w:cs="Times New Roman"/>
          <w:b/>
          <w:i/>
        </w:rPr>
        <w:t>Reinforced go/no-go task</w:t>
      </w:r>
      <w:r w:rsidR="00BE1324" w:rsidRPr="00794BA7">
        <w:rPr>
          <w:rFonts w:ascii="Times New Roman" w:hAnsi="Times New Roman" w:cs="Times New Roman"/>
          <w:b/>
          <w:i/>
        </w:rPr>
        <w:t xml:space="preserve"> </w:t>
      </w:r>
    </w:p>
    <w:p w14:paraId="6B128C20" w14:textId="77777777" w:rsidR="007E541C" w:rsidRPr="00794BA7" w:rsidRDefault="007E541C" w:rsidP="008F369D">
      <w:pPr>
        <w:spacing w:line="480" w:lineRule="auto"/>
        <w:jc w:val="both"/>
        <w:rPr>
          <w:rFonts w:ascii="Times New Roman" w:hAnsi="Times New Roman" w:cs="Times New Roman"/>
          <w:i/>
        </w:rPr>
      </w:pPr>
    </w:p>
    <w:p w14:paraId="22211AEC" w14:textId="0A2C9B14" w:rsidR="007E541C" w:rsidRPr="00794BA7" w:rsidRDefault="00F959F1" w:rsidP="008F369D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794BA7">
        <w:rPr>
          <w:rFonts w:ascii="Times New Roman" w:hAnsi="Times New Roman" w:cs="Times New Roman"/>
          <w:i/>
        </w:rPr>
        <w:t xml:space="preserve">Raw reaction time </w:t>
      </w:r>
      <w:r w:rsidR="00CB7DA2" w:rsidRPr="00794BA7">
        <w:rPr>
          <w:rFonts w:ascii="Times New Roman" w:hAnsi="Times New Roman" w:cs="Times New Roman"/>
          <w:i/>
        </w:rPr>
        <w:t xml:space="preserve">(RT) </w:t>
      </w:r>
      <w:r w:rsidRPr="00794BA7">
        <w:rPr>
          <w:rFonts w:ascii="Times New Roman" w:hAnsi="Times New Roman" w:cs="Times New Roman"/>
          <w:i/>
        </w:rPr>
        <w:t>analysi</w:t>
      </w:r>
      <w:r w:rsidR="00BE1324" w:rsidRPr="00794BA7">
        <w:rPr>
          <w:rFonts w:ascii="Times New Roman" w:hAnsi="Times New Roman" w:cs="Times New Roman"/>
          <w:i/>
        </w:rPr>
        <w:t>s</w:t>
      </w:r>
      <w:r w:rsidR="00C93C5F" w:rsidRPr="00794BA7">
        <w:rPr>
          <w:rFonts w:ascii="Times New Roman" w:hAnsi="Times New Roman" w:cs="Times New Roman"/>
          <w:i/>
        </w:rPr>
        <w:t xml:space="preserve"> and results</w:t>
      </w:r>
    </w:p>
    <w:p w14:paraId="6B23817A" w14:textId="20B8738A" w:rsidR="001A5D46" w:rsidRPr="00794BA7" w:rsidRDefault="001A5D46" w:rsidP="008F369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94BA7">
        <w:rPr>
          <w:rFonts w:ascii="Times New Roman" w:hAnsi="Times New Roman" w:cs="Times New Roman"/>
          <w:lang w:val="en-GB"/>
        </w:rPr>
        <w:t>For purposes of full reporting, the raw RTs</w:t>
      </w:r>
      <w:r w:rsidR="00505ABE" w:rsidRPr="00794BA7">
        <w:rPr>
          <w:rFonts w:ascii="Times New Roman" w:hAnsi="Times New Roman" w:cs="Times New Roman"/>
          <w:lang w:val="en-GB"/>
        </w:rPr>
        <w:t xml:space="preserve"> for correct go trials for all action-valence</w:t>
      </w:r>
      <w:r w:rsidRPr="00794BA7">
        <w:rPr>
          <w:rFonts w:ascii="Times New Roman" w:hAnsi="Times New Roman" w:cs="Times New Roman"/>
          <w:lang w:val="en-GB"/>
        </w:rPr>
        <w:t xml:space="preserve"> conditions in the threat and safe conditions were also analysed. The raw RT</w:t>
      </w:r>
      <w:r w:rsidR="00893D88" w:rsidRPr="00794BA7">
        <w:rPr>
          <w:rFonts w:ascii="Times New Roman" w:hAnsi="Times New Roman" w:cs="Times New Roman"/>
          <w:lang w:val="en-GB"/>
        </w:rPr>
        <w:t>s were analysed with a repeated-</w:t>
      </w:r>
      <w:r w:rsidRPr="00794BA7">
        <w:rPr>
          <w:rFonts w:ascii="Times New Roman" w:hAnsi="Times New Roman" w:cs="Times New Roman"/>
          <w:lang w:val="en-GB"/>
        </w:rPr>
        <w:t>measures ANOVA with threat (threat, safe), action bias (go, no-go) and valence</w:t>
      </w:r>
      <w:r w:rsidR="001343DE" w:rsidRPr="00794BA7">
        <w:rPr>
          <w:rFonts w:ascii="Times New Roman" w:hAnsi="Times New Roman" w:cs="Times New Roman"/>
          <w:lang w:val="en-GB"/>
        </w:rPr>
        <w:t xml:space="preserve"> (reward, punishment) as within-</w:t>
      </w:r>
      <w:r w:rsidRPr="00794BA7">
        <w:rPr>
          <w:rFonts w:ascii="Times New Roman" w:hAnsi="Times New Roman" w:cs="Times New Roman"/>
          <w:lang w:val="en-GB"/>
        </w:rPr>
        <w:t>subject</w:t>
      </w:r>
      <w:r w:rsidR="001343DE" w:rsidRPr="00794BA7">
        <w:rPr>
          <w:rFonts w:ascii="Times New Roman" w:hAnsi="Times New Roman" w:cs="Times New Roman"/>
          <w:lang w:val="en-GB"/>
        </w:rPr>
        <w:t>s</w:t>
      </w:r>
      <w:r w:rsidRPr="00794BA7">
        <w:rPr>
          <w:rFonts w:ascii="Times New Roman" w:hAnsi="Times New Roman" w:cs="Times New Roman"/>
          <w:lang w:val="en-GB"/>
        </w:rPr>
        <w:t xml:space="preserve"> factors.</w:t>
      </w:r>
    </w:p>
    <w:p w14:paraId="7A116C0D" w14:textId="77777777" w:rsidR="00A02963" w:rsidRPr="00794BA7" w:rsidRDefault="00A02963" w:rsidP="008F369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19546FE" w14:textId="57F57790" w:rsidR="00AD35FB" w:rsidRPr="00794BA7" w:rsidRDefault="00AD35FB" w:rsidP="008F369D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794BA7">
        <w:rPr>
          <w:rFonts w:ascii="Times New Roman" w:hAnsi="Times New Roman" w:cs="Times New Roman"/>
          <w:bCs/>
          <w:lang w:val="en-GB"/>
        </w:rPr>
        <w:t>Analysis of the raw RTs showed a main effect of action bias (</w:t>
      </w:r>
      <w:r w:rsidRPr="00794BA7">
        <w:rPr>
          <w:rFonts w:ascii="Times New Roman" w:hAnsi="Times New Roman" w:cs="Times New Roman"/>
          <w:i/>
          <w:iCs/>
          <w:lang w:val="en-GB"/>
        </w:rPr>
        <w:t>F</w:t>
      </w:r>
      <w:r w:rsidRPr="00794BA7">
        <w:rPr>
          <w:rFonts w:ascii="Times New Roman" w:hAnsi="Times New Roman" w:cs="Times New Roman"/>
          <w:vertAlign w:val="subscript"/>
          <w:lang w:val="en-GB"/>
        </w:rPr>
        <w:t>(1,61)</w:t>
      </w:r>
      <w:r w:rsidRPr="00794BA7">
        <w:rPr>
          <w:rFonts w:ascii="Times New Roman" w:hAnsi="Times New Roman" w:cs="Times New Roman"/>
          <w:lang w:val="en-GB"/>
        </w:rPr>
        <w:t xml:space="preserve">=45.19, </w:t>
      </w:r>
      <w:r w:rsidRPr="00794BA7">
        <w:rPr>
          <w:rFonts w:ascii="Times New Roman" w:hAnsi="Times New Roman" w:cs="Times New Roman"/>
          <w:i/>
          <w:iCs/>
          <w:lang w:val="en-GB"/>
        </w:rPr>
        <w:t>p</w:t>
      </w:r>
      <w:r w:rsidRPr="00794BA7">
        <w:rPr>
          <w:rFonts w:ascii="Times New Roman" w:hAnsi="Times New Roman" w:cs="Times New Roman"/>
          <w:lang w:val="en-GB"/>
        </w:rPr>
        <w:t xml:space="preserve">&lt;0.001,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η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p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bSup>
      </m:oMath>
      <w:r w:rsidRPr="00794BA7">
        <w:rPr>
          <w:rFonts w:ascii="Times New Roman" w:hAnsi="Times New Roman" w:cs="Times New Roman"/>
          <w:lang w:val="en-GB"/>
        </w:rPr>
        <w:t>=0.426), valence (</w:t>
      </w:r>
      <w:r w:rsidRPr="00794BA7">
        <w:rPr>
          <w:rFonts w:ascii="Times New Roman" w:hAnsi="Times New Roman" w:cs="Times New Roman"/>
          <w:i/>
          <w:iCs/>
          <w:lang w:val="en-GB"/>
        </w:rPr>
        <w:t>F</w:t>
      </w:r>
      <w:r w:rsidRPr="00794BA7">
        <w:rPr>
          <w:rFonts w:ascii="Times New Roman" w:hAnsi="Times New Roman" w:cs="Times New Roman"/>
          <w:vertAlign w:val="subscript"/>
          <w:lang w:val="en-GB"/>
        </w:rPr>
        <w:t>(1,61)</w:t>
      </w:r>
      <w:r w:rsidRPr="00794BA7">
        <w:rPr>
          <w:rFonts w:ascii="Times New Roman" w:hAnsi="Times New Roman" w:cs="Times New Roman"/>
          <w:lang w:val="en-GB"/>
        </w:rPr>
        <w:t xml:space="preserve">=7.32, </w:t>
      </w:r>
      <w:r w:rsidRPr="00794BA7">
        <w:rPr>
          <w:rFonts w:ascii="Times New Roman" w:hAnsi="Times New Roman" w:cs="Times New Roman"/>
          <w:i/>
          <w:iCs/>
          <w:lang w:val="en-GB"/>
        </w:rPr>
        <w:t>p</w:t>
      </w:r>
      <w:r w:rsidRPr="00794BA7">
        <w:rPr>
          <w:rFonts w:ascii="Times New Roman" w:hAnsi="Times New Roman" w:cs="Times New Roman"/>
          <w:lang w:val="en-GB"/>
        </w:rPr>
        <w:t xml:space="preserve">=0.009,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η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p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bSup>
      </m:oMath>
      <w:r w:rsidRPr="00794BA7">
        <w:rPr>
          <w:rFonts w:ascii="Times New Roman" w:hAnsi="Times New Roman" w:cs="Times New Roman"/>
          <w:lang w:val="en-GB"/>
        </w:rPr>
        <w:t>=0.107), action bias by valence interaction (</w:t>
      </w:r>
      <w:r w:rsidRPr="00794BA7">
        <w:rPr>
          <w:rFonts w:ascii="Times New Roman" w:hAnsi="Times New Roman" w:cs="Times New Roman"/>
          <w:i/>
          <w:iCs/>
          <w:lang w:val="en-GB"/>
        </w:rPr>
        <w:t>F</w:t>
      </w:r>
      <w:r w:rsidRPr="00794BA7">
        <w:rPr>
          <w:rFonts w:ascii="Times New Roman" w:hAnsi="Times New Roman" w:cs="Times New Roman"/>
          <w:vertAlign w:val="subscript"/>
          <w:lang w:val="en-GB"/>
        </w:rPr>
        <w:t>(1,61)</w:t>
      </w:r>
      <w:r w:rsidRPr="00794BA7">
        <w:rPr>
          <w:rFonts w:ascii="Times New Roman" w:hAnsi="Times New Roman" w:cs="Times New Roman"/>
          <w:lang w:val="en-GB"/>
        </w:rPr>
        <w:t xml:space="preserve">=9.61, </w:t>
      </w:r>
      <w:r w:rsidRPr="00794BA7">
        <w:rPr>
          <w:rFonts w:ascii="Times New Roman" w:hAnsi="Times New Roman" w:cs="Times New Roman"/>
          <w:i/>
          <w:iCs/>
          <w:lang w:val="en-GB"/>
        </w:rPr>
        <w:t>p</w:t>
      </w:r>
      <w:r w:rsidRPr="00794BA7">
        <w:rPr>
          <w:rFonts w:ascii="Times New Roman" w:hAnsi="Times New Roman" w:cs="Times New Roman"/>
          <w:lang w:val="en-GB"/>
        </w:rPr>
        <w:t xml:space="preserve">=0.003,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η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p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bSup>
      </m:oMath>
      <w:r w:rsidRPr="00794BA7">
        <w:rPr>
          <w:rFonts w:ascii="Times New Roman" w:hAnsi="Times New Roman" w:cs="Times New Roman"/>
          <w:lang w:val="en-GB"/>
        </w:rPr>
        <w:t>=0.136) as well as a significant threat by action bias by valence interaction</w:t>
      </w:r>
      <w:r w:rsidRPr="00794BA7">
        <w:rPr>
          <w:rFonts w:ascii="Times New Roman" w:hAnsi="Times New Roman" w:cs="Times New Roman"/>
          <w:i/>
          <w:iCs/>
          <w:lang w:val="en-GB"/>
        </w:rPr>
        <w:t xml:space="preserve"> (F</w:t>
      </w:r>
      <w:r w:rsidRPr="00794BA7">
        <w:rPr>
          <w:rFonts w:ascii="Times New Roman" w:hAnsi="Times New Roman" w:cs="Times New Roman"/>
          <w:vertAlign w:val="subscript"/>
          <w:lang w:val="en-GB"/>
        </w:rPr>
        <w:t>(1,61)</w:t>
      </w:r>
      <w:r w:rsidRPr="00794BA7">
        <w:rPr>
          <w:rFonts w:ascii="Times New Roman" w:hAnsi="Times New Roman" w:cs="Times New Roman"/>
          <w:lang w:val="en-GB"/>
        </w:rPr>
        <w:t xml:space="preserve">=5.26, </w:t>
      </w:r>
      <w:r w:rsidRPr="00794BA7">
        <w:rPr>
          <w:rFonts w:ascii="Times New Roman" w:hAnsi="Times New Roman" w:cs="Times New Roman"/>
          <w:i/>
          <w:iCs/>
          <w:lang w:val="en-GB"/>
        </w:rPr>
        <w:t>p</w:t>
      </w:r>
      <w:r w:rsidRPr="00794BA7">
        <w:rPr>
          <w:rFonts w:ascii="Times New Roman" w:hAnsi="Times New Roman" w:cs="Times New Roman"/>
          <w:lang w:val="en-GB"/>
        </w:rPr>
        <w:t xml:space="preserve">=0.025,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η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p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bSup>
      </m:oMath>
      <w:r w:rsidRPr="00794BA7">
        <w:rPr>
          <w:rFonts w:ascii="Times New Roman" w:hAnsi="Times New Roman" w:cs="Times New Roman"/>
          <w:lang w:val="en-GB"/>
        </w:rPr>
        <w:t>=0.079). This three-way interaction was driven by a significant action bias by valence interaction under threat (</w:t>
      </w:r>
      <w:proofErr w:type="gramStart"/>
      <w:r w:rsidRPr="00794BA7">
        <w:rPr>
          <w:rFonts w:ascii="Times New Roman" w:hAnsi="Times New Roman" w:cs="Times New Roman"/>
          <w:i/>
          <w:iCs/>
          <w:lang w:val="en-GB"/>
        </w:rPr>
        <w:t>F</w:t>
      </w:r>
      <w:r w:rsidRPr="00794BA7">
        <w:rPr>
          <w:rFonts w:ascii="Times New Roman" w:hAnsi="Times New Roman" w:cs="Times New Roman"/>
          <w:vertAlign w:val="subscript"/>
          <w:lang w:val="en-GB"/>
        </w:rPr>
        <w:t>(</w:t>
      </w:r>
      <w:proofErr w:type="gramEnd"/>
      <w:r w:rsidRPr="00794BA7">
        <w:rPr>
          <w:rFonts w:ascii="Times New Roman" w:hAnsi="Times New Roman" w:cs="Times New Roman"/>
          <w:vertAlign w:val="subscript"/>
          <w:lang w:val="en-GB"/>
        </w:rPr>
        <w:t>1,61)</w:t>
      </w:r>
      <w:r w:rsidRPr="00794BA7">
        <w:rPr>
          <w:rFonts w:ascii="Times New Roman" w:hAnsi="Times New Roman" w:cs="Times New Roman"/>
          <w:lang w:val="en-GB"/>
        </w:rPr>
        <w:t xml:space="preserve">=12.00, </w:t>
      </w:r>
      <w:r w:rsidRPr="00794BA7">
        <w:rPr>
          <w:rFonts w:ascii="Times New Roman" w:hAnsi="Times New Roman" w:cs="Times New Roman"/>
          <w:i/>
          <w:iCs/>
          <w:lang w:val="en-GB"/>
        </w:rPr>
        <w:t>p</w:t>
      </w:r>
      <w:r w:rsidRPr="00794BA7">
        <w:rPr>
          <w:rFonts w:ascii="Times New Roman" w:hAnsi="Times New Roman" w:cs="Times New Roman"/>
          <w:lang w:val="en-GB"/>
        </w:rPr>
        <w:t xml:space="preserve">=0.001,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η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p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bSup>
      </m:oMath>
      <w:r w:rsidRPr="00794BA7">
        <w:rPr>
          <w:rFonts w:ascii="Times New Roman" w:hAnsi="Times New Roman" w:cs="Times New Roman"/>
          <w:lang w:val="en-GB"/>
        </w:rPr>
        <w:t>=0.164) but not under safe (</w:t>
      </w:r>
      <w:r w:rsidRPr="00794BA7">
        <w:rPr>
          <w:rFonts w:ascii="Times New Roman" w:hAnsi="Times New Roman" w:cs="Times New Roman"/>
          <w:i/>
          <w:iCs/>
          <w:lang w:val="en-GB"/>
        </w:rPr>
        <w:t>F</w:t>
      </w:r>
      <w:r w:rsidRPr="00794BA7">
        <w:rPr>
          <w:rFonts w:ascii="Times New Roman" w:hAnsi="Times New Roman" w:cs="Times New Roman"/>
          <w:vertAlign w:val="subscript"/>
          <w:lang w:val="en-GB"/>
        </w:rPr>
        <w:t>(1,61)</w:t>
      </w:r>
      <w:r w:rsidRPr="00794BA7">
        <w:rPr>
          <w:rFonts w:ascii="Times New Roman" w:hAnsi="Times New Roman" w:cs="Times New Roman"/>
          <w:lang w:val="en-GB"/>
        </w:rPr>
        <w:t>=1.08,</w:t>
      </w:r>
      <w:r w:rsidRPr="00794BA7">
        <w:rPr>
          <w:rFonts w:ascii="Times New Roman" w:hAnsi="Times New Roman" w:cs="Times New Roman"/>
          <w:i/>
          <w:iCs/>
          <w:lang w:val="en-GB"/>
        </w:rPr>
        <w:t xml:space="preserve"> p</w:t>
      </w:r>
      <w:r w:rsidRPr="00794BA7">
        <w:rPr>
          <w:rFonts w:ascii="Times New Roman" w:hAnsi="Times New Roman" w:cs="Times New Roman"/>
          <w:lang w:val="en-GB"/>
        </w:rPr>
        <w:t xml:space="preserve">=0.302,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η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p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bSup>
      </m:oMath>
      <w:r w:rsidRPr="00794BA7">
        <w:rPr>
          <w:rFonts w:ascii="Times New Roman" w:hAnsi="Times New Roman" w:cs="Times New Roman"/>
          <w:lang w:val="en-GB"/>
        </w:rPr>
        <w:t>=0.017). Under threat, participants were significantly slower to make a correct response to avoid punishment (GA) than to obtain a reward (GW) (</w:t>
      </w:r>
      <w:proofErr w:type="gramStart"/>
      <w:r w:rsidRPr="00794BA7">
        <w:rPr>
          <w:rFonts w:ascii="Times New Roman" w:hAnsi="Times New Roman" w:cs="Times New Roman"/>
          <w:i/>
          <w:iCs/>
          <w:lang w:val="en-GB"/>
        </w:rPr>
        <w:t>F</w:t>
      </w:r>
      <w:r w:rsidRPr="00794BA7">
        <w:rPr>
          <w:rFonts w:ascii="Times New Roman" w:hAnsi="Times New Roman" w:cs="Times New Roman"/>
          <w:vertAlign w:val="subscript"/>
          <w:lang w:val="en-GB"/>
        </w:rPr>
        <w:t>(</w:t>
      </w:r>
      <w:proofErr w:type="gramEnd"/>
      <w:r w:rsidRPr="00794BA7">
        <w:rPr>
          <w:rFonts w:ascii="Times New Roman" w:hAnsi="Times New Roman" w:cs="Times New Roman"/>
          <w:vertAlign w:val="subscript"/>
          <w:lang w:val="en-GB"/>
        </w:rPr>
        <w:t>1,61)</w:t>
      </w:r>
      <w:r w:rsidRPr="00794BA7">
        <w:rPr>
          <w:rFonts w:ascii="Times New Roman" w:hAnsi="Times New Roman" w:cs="Times New Roman"/>
          <w:lang w:val="en-GB"/>
        </w:rPr>
        <w:t>=14.33,</w:t>
      </w:r>
      <w:r w:rsidRPr="00794BA7">
        <w:rPr>
          <w:rFonts w:ascii="Times New Roman" w:hAnsi="Times New Roman" w:cs="Times New Roman"/>
          <w:i/>
          <w:iCs/>
          <w:lang w:val="en-GB"/>
        </w:rPr>
        <w:t xml:space="preserve"> p</w:t>
      </w:r>
      <w:r w:rsidRPr="00794BA7">
        <w:rPr>
          <w:rFonts w:ascii="Times New Roman" w:hAnsi="Times New Roman" w:cs="Times New Roman"/>
          <w:lang w:val="en-GB"/>
        </w:rPr>
        <w:t xml:space="preserve">&lt;0.001,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η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p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bSup>
      </m:oMath>
      <w:r w:rsidRPr="00794BA7">
        <w:rPr>
          <w:rFonts w:ascii="Times New Roman" w:hAnsi="Times New Roman" w:cs="Times New Roman"/>
          <w:lang w:val="en-GB"/>
        </w:rPr>
        <w:t>=0.19) but there was no significant difference between NGW and NGA conditions (</w:t>
      </w:r>
      <w:r w:rsidRPr="00794BA7">
        <w:rPr>
          <w:rFonts w:ascii="Times New Roman" w:hAnsi="Times New Roman" w:cs="Times New Roman"/>
          <w:i/>
          <w:iCs/>
          <w:lang w:val="en-GB"/>
        </w:rPr>
        <w:t>F</w:t>
      </w:r>
      <w:r w:rsidRPr="00794BA7">
        <w:rPr>
          <w:rFonts w:ascii="Times New Roman" w:hAnsi="Times New Roman" w:cs="Times New Roman"/>
          <w:vertAlign w:val="subscript"/>
          <w:lang w:val="en-GB"/>
        </w:rPr>
        <w:t>(1,61)</w:t>
      </w:r>
      <w:r w:rsidRPr="00794BA7">
        <w:rPr>
          <w:rFonts w:ascii="Times New Roman" w:hAnsi="Times New Roman" w:cs="Times New Roman"/>
          <w:lang w:val="en-GB"/>
        </w:rPr>
        <w:t>=1.09,</w:t>
      </w:r>
      <w:r w:rsidRPr="00794BA7">
        <w:rPr>
          <w:rFonts w:ascii="Times New Roman" w:hAnsi="Times New Roman" w:cs="Times New Roman"/>
          <w:i/>
          <w:iCs/>
          <w:lang w:val="en-GB"/>
        </w:rPr>
        <w:t xml:space="preserve"> p</w:t>
      </w:r>
      <w:r w:rsidRPr="00794BA7">
        <w:rPr>
          <w:rFonts w:ascii="Times New Roman" w:hAnsi="Times New Roman" w:cs="Times New Roman"/>
          <w:lang w:val="en-GB"/>
        </w:rPr>
        <w:t xml:space="preserve">=0.302,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η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p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bSup>
      </m:oMath>
      <w:r w:rsidR="001865E5" w:rsidRPr="00794BA7">
        <w:rPr>
          <w:rFonts w:ascii="Times New Roman" w:hAnsi="Times New Roman" w:cs="Times New Roman"/>
          <w:lang w:val="en-GB"/>
        </w:rPr>
        <w:t xml:space="preserve">=0.017). The </w:t>
      </w:r>
      <w:r w:rsidRPr="00794BA7">
        <w:rPr>
          <w:rFonts w:ascii="Times New Roman" w:hAnsi="Times New Roman" w:cs="Times New Roman"/>
          <w:lang w:val="en-GB"/>
        </w:rPr>
        <w:t>difference between threat and safe</w:t>
      </w:r>
      <w:r w:rsidR="001865E5" w:rsidRPr="00794BA7">
        <w:rPr>
          <w:rFonts w:ascii="Times New Roman" w:hAnsi="Times New Roman" w:cs="Times New Roman"/>
          <w:lang w:val="en-GB"/>
        </w:rPr>
        <w:t xml:space="preserve"> approached significance</w:t>
      </w:r>
      <w:r w:rsidRPr="00794BA7">
        <w:rPr>
          <w:rFonts w:ascii="Times New Roman" w:hAnsi="Times New Roman" w:cs="Times New Roman"/>
          <w:lang w:val="en-GB"/>
        </w:rPr>
        <w:t xml:space="preserve"> for the GA (</w:t>
      </w:r>
      <w:r w:rsidRPr="00794BA7">
        <w:rPr>
          <w:rFonts w:ascii="Times New Roman" w:hAnsi="Times New Roman" w:cs="Times New Roman"/>
          <w:i/>
          <w:iCs/>
          <w:lang w:val="en-GB"/>
        </w:rPr>
        <w:t>F</w:t>
      </w:r>
      <w:r w:rsidRPr="00794BA7">
        <w:rPr>
          <w:rFonts w:ascii="Times New Roman" w:hAnsi="Times New Roman" w:cs="Times New Roman"/>
          <w:vertAlign w:val="subscript"/>
          <w:lang w:val="en-GB"/>
        </w:rPr>
        <w:t>(1,61)</w:t>
      </w:r>
      <w:r w:rsidRPr="00794BA7">
        <w:rPr>
          <w:rFonts w:ascii="Times New Roman" w:hAnsi="Times New Roman" w:cs="Times New Roman"/>
          <w:lang w:val="en-GB"/>
        </w:rPr>
        <w:t>=3.22,</w:t>
      </w:r>
      <w:r w:rsidRPr="00794BA7">
        <w:rPr>
          <w:rFonts w:ascii="Times New Roman" w:hAnsi="Times New Roman" w:cs="Times New Roman"/>
          <w:i/>
          <w:iCs/>
          <w:lang w:val="en-GB"/>
        </w:rPr>
        <w:t xml:space="preserve"> p</w:t>
      </w:r>
      <w:r w:rsidRPr="00794BA7">
        <w:rPr>
          <w:rFonts w:ascii="Times New Roman" w:hAnsi="Times New Roman" w:cs="Times New Roman"/>
          <w:lang w:val="en-GB"/>
        </w:rPr>
        <w:t xml:space="preserve">=0.078,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η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p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bSup>
      </m:oMath>
      <w:r w:rsidRPr="00794BA7">
        <w:rPr>
          <w:rFonts w:ascii="Times New Roman" w:hAnsi="Times New Roman" w:cs="Times New Roman"/>
          <w:lang w:val="en-GB"/>
        </w:rPr>
        <w:t>=0.050),</w:t>
      </w:r>
      <w:r w:rsidR="009F3926" w:rsidRPr="00794BA7">
        <w:rPr>
          <w:rFonts w:ascii="Times New Roman" w:hAnsi="Times New Roman" w:cs="Times New Roman"/>
          <w:lang w:val="en-GB"/>
        </w:rPr>
        <w:t xml:space="preserve"> but not</w:t>
      </w:r>
      <w:r w:rsidRPr="00794BA7">
        <w:rPr>
          <w:rFonts w:ascii="Times New Roman" w:hAnsi="Times New Roman" w:cs="Times New Roman"/>
          <w:lang w:val="en-GB"/>
        </w:rPr>
        <w:t xml:space="preserve"> </w:t>
      </w:r>
      <w:r w:rsidR="00AA55E9" w:rsidRPr="00794BA7">
        <w:rPr>
          <w:rFonts w:ascii="Times New Roman" w:hAnsi="Times New Roman" w:cs="Times New Roman"/>
          <w:lang w:val="en-GB"/>
        </w:rPr>
        <w:t xml:space="preserve">for </w:t>
      </w:r>
      <w:r w:rsidRPr="00794BA7">
        <w:rPr>
          <w:rFonts w:ascii="Times New Roman" w:hAnsi="Times New Roman" w:cs="Times New Roman"/>
          <w:lang w:val="en-GB"/>
        </w:rPr>
        <w:t>GW (</w:t>
      </w:r>
      <w:r w:rsidRPr="00794BA7">
        <w:rPr>
          <w:rFonts w:ascii="Times New Roman" w:hAnsi="Times New Roman" w:cs="Times New Roman"/>
          <w:i/>
          <w:iCs/>
          <w:lang w:val="en-GB"/>
        </w:rPr>
        <w:t>F</w:t>
      </w:r>
      <w:r w:rsidRPr="00794BA7">
        <w:rPr>
          <w:rFonts w:ascii="Times New Roman" w:hAnsi="Times New Roman" w:cs="Times New Roman"/>
          <w:vertAlign w:val="subscript"/>
          <w:lang w:val="en-GB"/>
        </w:rPr>
        <w:t>(1,61)</w:t>
      </w:r>
      <w:r w:rsidRPr="00794BA7">
        <w:rPr>
          <w:rFonts w:ascii="Times New Roman" w:hAnsi="Times New Roman" w:cs="Times New Roman"/>
          <w:lang w:val="en-GB"/>
        </w:rPr>
        <w:t>=0.062,</w:t>
      </w:r>
      <w:r w:rsidRPr="00794BA7">
        <w:rPr>
          <w:rFonts w:ascii="Times New Roman" w:hAnsi="Times New Roman" w:cs="Times New Roman"/>
          <w:i/>
          <w:iCs/>
          <w:lang w:val="en-GB"/>
        </w:rPr>
        <w:t xml:space="preserve"> p</w:t>
      </w:r>
      <w:r w:rsidRPr="00794BA7">
        <w:rPr>
          <w:rFonts w:ascii="Times New Roman" w:hAnsi="Times New Roman" w:cs="Times New Roman"/>
          <w:lang w:val="en-GB"/>
        </w:rPr>
        <w:t xml:space="preserve">=0.804,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η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p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bSup>
      </m:oMath>
      <w:r w:rsidRPr="00794BA7">
        <w:rPr>
          <w:rFonts w:ascii="Times New Roman" w:hAnsi="Times New Roman" w:cs="Times New Roman"/>
          <w:lang w:val="en-GB"/>
        </w:rPr>
        <w:t>=0.001), NGW (</w:t>
      </w:r>
      <w:r w:rsidRPr="00794BA7">
        <w:rPr>
          <w:rFonts w:ascii="Times New Roman" w:hAnsi="Times New Roman" w:cs="Times New Roman"/>
          <w:i/>
          <w:iCs/>
          <w:lang w:val="en-GB"/>
        </w:rPr>
        <w:t>F</w:t>
      </w:r>
      <w:r w:rsidRPr="00794BA7">
        <w:rPr>
          <w:rFonts w:ascii="Times New Roman" w:hAnsi="Times New Roman" w:cs="Times New Roman"/>
          <w:vertAlign w:val="subscript"/>
          <w:lang w:val="en-GB"/>
        </w:rPr>
        <w:t>(1,61)</w:t>
      </w:r>
      <w:r w:rsidRPr="00794BA7">
        <w:rPr>
          <w:rFonts w:ascii="Times New Roman" w:hAnsi="Times New Roman" w:cs="Times New Roman"/>
          <w:lang w:val="en-GB"/>
        </w:rPr>
        <w:t>=1.59,</w:t>
      </w:r>
      <w:r w:rsidRPr="00794BA7">
        <w:rPr>
          <w:rFonts w:ascii="Times New Roman" w:hAnsi="Times New Roman" w:cs="Times New Roman"/>
          <w:i/>
          <w:iCs/>
          <w:lang w:val="en-GB"/>
        </w:rPr>
        <w:t xml:space="preserve"> p</w:t>
      </w:r>
      <w:r w:rsidRPr="00794BA7">
        <w:rPr>
          <w:rFonts w:ascii="Times New Roman" w:hAnsi="Times New Roman" w:cs="Times New Roman"/>
          <w:lang w:val="en-GB"/>
        </w:rPr>
        <w:t xml:space="preserve">=0.212,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η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p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bSup>
      </m:oMath>
      <w:r w:rsidRPr="00794BA7">
        <w:rPr>
          <w:rFonts w:ascii="Times New Roman" w:hAnsi="Times New Roman" w:cs="Times New Roman"/>
          <w:lang w:val="en-GB"/>
        </w:rPr>
        <w:t>=0.025), or NGA (</w:t>
      </w:r>
      <w:r w:rsidRPr="00794BA7">
        <w:rPr>
          <w:rFonts w:ascii="Times New Roman" w:hAnsi="Times New Roman" w:cs="Times New Roman"/>
          <w:i/>
          <w:iCs/>
          <w:lang w:val="en-GB"/>
        </w:rPr>
        <w:t>F</w:t>
      </w:r>
      <w:r w:rsidRPr="00794BA7">
        <w:rPr>
          <w:rFonts w:ascii="Times New Roman" w:hAnsi="Times New Roman" w:cs="Times New Roman"/>
          <w:vertAlign w:val="subscript"/>
          <w:lang w:val="en-GB"/>
        </w:rPr>
        <w:t>(1,61)</w:t>
      </w:r>
      <w:r w:rsidRPr="00794BA7">
        <w:rPr>
          <w:rFonts w:ascii="Times New Roman" w:hAnsi="Times New Roman" w:cs="Times New Roman"/>
          <w:lang w:val="en-GB"/>
        </w:rPr>
        <w:t>=0.85,</w:t>
      </w:r>
      <w:r w:rsidRPr="00794BA7">
        <w:rPr>
          <w:rFonts w:ascii="Times New Roman" w:hAnsi="Times New Roman" w:cs="Times New Roman"/>
          <w:i/>
          <w:iCs/>
          <w:lang w:val="en-GB"/>
        </w:rPr>
        <w:t xml:space="preserve"> p</w:t>
      </w:r>
      <w:r w:rsidRPr="00794BA7">
        <w:rPr>
          <w:rFonts w:ascii="Times New Roman" w:hAnsi="Times New Roman" w:cs="Times New Roman"/>
          <w:lang w:val="en-GB"/>
        </w:rPr>
        <w:t xml:space="preserve">=0.360,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η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p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bSup>
      </m:oMath>
      <w:r w:rsidRPr="00794BA7">
        <w:rPr>
          <w:rFonts w:ascii="Times New Roman" w:hAnsi="Times New Roman" w:cs="Times New Roman"/>
          <w:lang w:val="en-GB"/>
        </w:rPr>
        <w:t>=0.014) condition</w:t>
      </w:r>
      <w:r w:rsidR="001865E5" w:rsidRPr="00794BA7">
        <w:rPr>
          <w:rFonts w:ascii="Times New Roman" w:hAnsi="Times New Roman" w:cs="Times New Roman"/>
          <w:lang w:val="en-GB"/>
        </w:rPr>
        <w:t>s</w:t>
      </w:r>
      <w:r w:rsidRPr="00794BA7">
        <w:rPr>
          <w:rFonts w:ascii="Times New Roman" w:hAnsi="Times New Roman" w:cs="Times New Roman"/>
          <w:lang w:val="en-GB"/>
        </w:rPr>
        <w:t xml:space="preserve">. </w:t>
      </w:r>
    </w:p>
    <w:p w14:paraId="29F77F6C" w14:textId="77777777" w:rsidR="00B91C4B" w:rsidRPr="00794BA7" w:rsidRDefault="00B91C4B" w:rsidP="008F369D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42966218" w14:textId="000CAE79" w:rsidR="00F64ED6" w:rsidRPr="00794BA7" w:rsidRDefault="00FA4D4C" w:rsidP="008F369D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794BA7">
        <w:rPr>
          <w:rFonts w:ascii="Times New Roman" w:hAnsi="Times New Roman" w:cs="Times New Roman"/>
          <w:bCs/>
          <w:lang w:val="en-GB"/>
        </w:rPr>
        <w:lastRenderedPageBreak/>
        <w:t>Although the analysis of raw RTs differs slightly from the normalised RT results at the simple mains effects level, it is important to note that the raw RT analysis is a less sensitive method of assessing Pavlovian-instrumental interactions as it does not take into account baseline RTs, making it a noisier measure (Crockett et al., 2009). This analysis is therefore less well powered to assess Pavlovian-instrumental interactions and should therefore be interpreted with caution.</w:t>
      </w:r>
    </w:p>
    <w:p w14:paraId="6C293761" w14:textId="77777777" w:rsidR="008D65C3" w:rsidRPr="00794BA7" w:rsidRDefault="008D65C3" w:rsidP="008D65C3">
      <w:pPr>
        <w:spacing w:line="480" w:lineRule="auto"/>
        <w:rPr>
          <w:rFonts w:ascii="Times New Roman" w:eastAsia="Times New Roman" w:hAnsi="Times New Roman" w:cs="Times New Roman"/>
          <w:i/>
        </w:rPr>
      </w:pPr>
    </w:p>
    <w:p w14:paraId="72858D10" w14:textId="77777777" w:rsidR="008D65C3" w:rsidRPr="00794BA7" w:rsidRDefault="008D65C3" w:rsidP="008D65C3">
      <w:pPr>
        <w:spacing w:line="480" w:lineRule="auto"/>
        <w:rPr>
          <w:rFonts w:ascii="Times New Roman" w:eastAsia="Times New Roman" w:hAnsi="Times New Roman" w:cs="Times New Roman"/>
          <w:i/>
        </w:rPr>
      </w:pPr>
      <w:r w:rsidRPr="00794BA7">
        <w:rPr>
          <w:rFonts w:ascii="Times New Roman" w:eastAsia="Times New Roman" w:hAnsi="Times New Roman" w:cs="Times New Roman"/>
          <w:i/>
        </w:rPr>
        <w:t>Task order analysis</w:t>
      </w:r>
    </w:p>
    <w:p w14:paraId="0881871E" w14:textId="77777777" w:rsidR="008D65C3" w:rsidRPr="00794BA7" w:rsidRDefault="008D65C3" w:rsidP="008D65C3">
      <w:pPr>
        <w:spacing w:line="480" w:lineRule="auto"/>
        <w:rPr>
          <w:rFonts w:ascii="Times New Roman" w:hAnsi="Times New Roman" w:cs="Times New Roman"/>
        </w:rPr>
      </w:pPr>
      <w:r w:rsidRPr="00794BA7">
        <w:rPr>
          <w:rFonts w:ascii="Times New Roman" w:eastAsia="Times New Roman" w:hAnsi="Times New Roman" w:cs="Times New Roman"/>
        </w:rPr>
        <w:t xml:space="preserve">We assessed task order by including it as a between-subjects factor but dropped it as it did not significantly affect any main or interaction effects (all </w:t>
      </w:r>
      <w:r w:rsidRPr="00794BA7">
        <w:rPr>
          <w:rFonts w:ascii="Times New Roman" w:eastAsia="Times New Roman" w:hAnsi="Times New Roman" w:cs="Times New Roman"/>
          <w:i/>
        </w:rPr>
        <w:t>F</w:t>
      </w:r>
      <w:r w:rsidRPr="00794BA7">
        <w:rPr>
          <w:rFonts w:ascii="Times New Roman" w:eastAsia="Times New Roman" w:hAnsi="Times New Roman" w:cs="Times New Roman"/>
        </w:rPr>
        <w:t xml:space="preserve">s&lt;2.2, all </w:t>
      </w:r>
      <w:proofErr w:type="spellStart"/>
      <w:r w:rsidRPr="00794BA7">
        <w:rPr>
          <w:rFonts w:ascii="Times New Roman" w:eastAsia="Times New Roman" w:hAnsi="Times New Roman" w:cs="Times New Roman"/>
          <w:i/>
        </w:rPr>
        <w:t>p</w:t>
      </w:r>
      <w:r w:rsidRPr="00794BA7">
        <w:rPr>
          <w:rFonts w:ascii="Times New Roman" w:eastAsia="Times New Roman" w:hAnsi="Times New Roman" w:cs="Times New Roman"/>
        </w:rPr>
        <w:t>s</w:t>
      </w:r>
      <w:proofErr w:type="spellEnd"/>
      <w:r w:rsidRPr="00794BA7">
        <w:rPr>
          <w:rFonts w:ascii="Times New Roman" w:eastAsia="Times New Roman" w:hAnsi="Times New Roman" w:cs="Times New Roman"/>
        </w:rPr>
        <w:t>&gt;0.075).</w:t>
      </w:r>
    </w:p>
    <w:p w14:paraId="163A3079" w14:textId="77777777" w:rsidR="00FA4D4C" w:rsidRPr="00794BA7" w:rsidRDefault="00FA4D4C" w:rsidP="008F369D">
      <w:pPr>
        <w:spacing w:line="480" w:lineRule="auto"/>
        <w:rPr>
          <w:rFonts w:ascii="Times New Roman" w:hAnsi="Times New Roman" w:cs="Times New Roman"/>
        </w:rPr>
      </w:pPr>
    </w:p>
    <w:p w14:paraId="45EDFBE6" w14:textId="0813AFA5" w:rsidR="005D4943" w:rsidRPr="00794BA7" w:rsidRDefault="005D4943" w:rsidP="008D0ED1">
      <w:pPr>
        <w:spacing w:line="480" w:lineRule="auto"/>
        <w:rPr>
          <w:rFonts w:ascii="Times New Roman" w:hAnsi="Times New Roman" w:cs="Times New Roman"/>
          <w:i/>
        </w:rPr>
      </w:pPr>
      <w:r w:rsidRPr="00794BA7">
        <w:rPr>
          <w:rFonts w:ascii="Times New Roman" w:hAnsi="Times New Roman" w:cs="Times New Roman"/>
          <w:i/>
        </w:rPr>
        <w:t>Performance on easy and hard trials in the reinforced</w:t>
      </w:r>
      <w:r w:rsidR="00E273F3" w:rsidRPr="00794BA7">
        <w:rPr>
          <w:rFonts w:ascii="Times New Roman" w:hAnsi="Times New Roman" w:cs="Times New Roman"/>
          <w:i/>
        </w:rPr>
        <w:t xml:space="preserve"> go/no-go task</w:t>
      </w:r>
    </w:p>
    <w:p w14:paraId="1E3DFD20" w14:textId="6330A6E2" w:rsidR="00F64ED6" w:rsidRPr="00D95DFE" w:rsidRDefault="00D95DFE" w:rsidP="008D0ED1">
      <w:pPr>
        <w:spacing w:line="480" w:lineRule="auto"/>
        <w:rPr>
          <w:rFonts w:ascii="Times New Roman" w:hAnsi="Times New Roman" w:cs="Times New Roman"/>
          <w:b/>
        </w:rPr>
      </w:pPr>
      <w:r w:rsidRPr="00D95DFE">
        <w:rPr>
          <w:rFonts w:ascii="Times New Roman" w:hAnsi="Times New Roman" w:cs="Times New Roman"/>
          <w:b/>
        </w:rPr>
        <w:t>[Fig. S1]</w:t>
      </w:r>
    </w:p>
    <w:p w14:paraId="7DBC251C" w14:textId="77777777" w:rsidR="008F369D" w:rsidRPr="00794BA7" w:rsidRDefault="008F369D" w:rsidP="008D0ED1">
      <w:pPr>
        <w:spacing w:line="480" w:lineRule="auto"/>
        <w:rPr>
          <w:rFonts w:ascii="Times New Roman" w:eastAsia="Times New Roman" w:hAnsi="Times New Roman" w:cs="Times New Roman"/>
          <w:i/>
        </w:rPr>
      </w:pPr>
    </w:p>
    <w:p w14:paraId="17002D79" w14:textId="7CDD413D" w:rsidR="008D0ED1" w:rsidRDefault="00E907B0" w:rsidP="008D0ED1">
      <w:pPr>
        <w:spacing w:line="480" w:lineRule="auto"/>
        <w:rPr>
          <w:rFonts w:ascii="Times New Roman" w:eastAsia="Times New Roman" w:hAnsi="Times New Roman" w:cs="Times New Roman"/>
          <w:i/>
        </w:rPr>
      </w:pPr>
      <w:r w:rsidRPr="00794BA7">
        <w:rPr>
          <w:rFonts w:ascii="Times New Roman" w:hAnsi="Times New Roman" w:cs="Times New Roman"/>
          <w:b/>
          <w:i/>
        </w:rPr>
        <w:t xml:space="preserve">SART </w:t>
      </w:r>
      <w:r w:rsidR="004F2579" w:rsidRPr="00794BA7">
        <w:rPr>
          <w:rFonts w:ascii="Times New Roman" w:hAnsi="Times New Roman" w:cs="Times New Roman"/>
          <w:b/>
          <w:i/>
        </w:rPr>
        <w:t>task</w:t>
      </w:r>
    </w:p>
    <w:p w14:paraId="4A6B7854" w14:textId="77777777" w:rsidR="0038110E" w:rsidRPr="00794BA7" w:rsidRDefault="0038110E" w:rsidP="008D0ED1">
      <w:pPr>
        <w:spacing w:after="160" w:line="480" w:lineRule="auto"/>
        <w:rPr>
          <w:rFonts w:ascii="Times New Roman" w:eastAsia="Times New Roman" w:hAnsi="Times New Roman" w:cs="Times New Roman"/>
          <w:i/>
        </w:rPr>
      </w:pPr>
      <w:r w:rsidRPr="00794BA7">
        <w:rPr>
          <w:rFonts w:ascii="Times New Roman" w:eastAsia="Times New Roman" w:hAnsi="Times New Roman" w:cs="Times New Roman"/>
          <w:i/>
        </w:rPr>
        <w:t>Task order analysis</w:t>
      </w:r>
    </w:p>
    <w:p w14:paraId="6DEF0885" w14:textId="79405FAB" w:rsidR="003B10F3" w:rsidRDefault="002B6432" w:rsidP="008F369D">
      <w:pPr>
        <w:spacing w:line="480" w:lineRule="auto"/>
        <w:rPr>
          <w:rFonts w:ascii="Times New Roman" w:hAnsi="Times New Roman" w:cs="Times New Roman"/>
        </w:rPr>
      </w:pPr>
      <w:r w:rsidRPr="00794BA7">
        <w:rPr>
          <w:rFonts w:ascii="Times New Roman" w:hAnsi="Times New Roman" w:cs="Times New Roman"/>
          <w:lang w:val="en-GB"/>
        </w:rPr>
        <w:t xml:space="preserve">To assess task order effects, two mixed </w:t>
      </w:r>
      <w:r w:rsidR="00D04A0E" w:rsidRPr="00794BA7">
        <w:rPr>
          <w:rFonts w:ascii="Times New Roman" w:hAnsi="Times New Roman" w:cs="Times New Roman"/>
          <w:lang w:val="en-GB"/>
        </w:rPr>
        <w:t xml:space="preserve">ANOVAs </w:t>
      </w:r>
      <w:r w:rsidRPr="00794BA7">
        <w:rPr>
          <w:rFonts w:ascii="Times New Roman" w:hAnsi="Times New Roman" w:cs="Times New Roman"/>
          <w:lang w:val="en-GB"/>
        </w:rPr>
        <w:t>were performed on the accuracy and RTs, respectively, with threat as within subjects factor and task order as a between-subjects factor. The effect of task order was not significant (</w:t>
      </w:r>
      <w:r w:rsidRPr="00794BA7">
        <w:rPr>
          <w:rFonts w:ascii="Times New Roman" w:hAnsi="Times New Roman" w:cs="Times New Roman"/>
        </w:rPr>
        <w:t xml:space="preserve">all </w:t>
      </w:r>
      <w:r w:rsidRPr="00794BA7">
        <w:rPr>
          <w:rFonts w:ascii="Times New Roman" w:hAnsi="Times New Roman" w:cs="Times New Roman"/>
          <w:i/>
        </w:rPr>
        <w:t>F</w:t>
      </w:r>
      <w:r w:rsidRPr="00794BA7">
        <w:rPr>
          <w:rFonts w:ascii="Times New Roman" w:hAnsi="Times New Roman" w:cs="Times New Roman"/>
        </w:rPr>
        <w:t xml:space="preserve">s&lt;1, all </w:t>
      </w:r>
      <w:proofErr w:type="spellStart"/>
      <w:r w:rsidRPr="00794BA7">
        <w:rPr>
          <w:rFonts w:ascii="Times New Roman" w:hAnsi="Times New Roman" w:cs="Times New Roman"/>
          <w:i/>
        </w:rPr>
        <w:t>p</w:t>
      </w:r>
      <w:r w:rsidRPr="00794BA7">
        <w:rPr>
          <w:rFonts w:ascii="Times New Roman" w:hAnsi="Times New Roman" w:cs="Times New Roman"/>
        </w:rPr>
        <w:t>s</w:t>
      </w:r>
      <w:proofErr w:type="spellEnd"/>
      <w:r w:rsidRPr="00794BA7">
        <w:rPr>
          <w:rFonts w:ascii="Times New Roman" w:hAnsi="Times New Roman" w:cs="Times New Roman"/>
        </w:rPr>
        <w:t>&gt;0.6</w:t>
      </w:r>
      <w:r w:rsidRPr="00794BA7">
        <w:rPr>
          <w:rFonts w:ascii="Times New Roman" w:hAnsi="Times New Roman" w:cs="Times New Roman"/>
          <w:lang w:val="en-GB"/>
        </w:rPr>
        <w:t>).</w:t>
      </w:r>
    </w:p>
    <w:p w14:paraId="0626B541" w14:textId="77777777" w:rsidR="003B10F3" w:rsidRDefault="003B10F3" w:rsidP="008F369D">
      <w:pPr>
        <w:spacing w:line="480" w:lineRule="auto"/>
        <w:rPr>
          <w:rFonts w:ascii="Times New Roman" w:hAnsi="Times New Roman" w:cs="Times New Roman"/>
        </w:rPr>
      </w:pPr>
    </w:p>
    <w:p w14:paraId="1604377D" w14:textId="519E5EDB" w:rsidR="003B10F3" w:rsidRDefault="003B10F3" w:rsidP="008F369D">
      <w:pPr>
        <w:spacing w:line="480" w:lineRule="auto"/>
        <w:rPr>
          <w:rFonts w:ascii="Times New Roman" w:hAnsi="Times New Roman" w:cs="Times New Roman"/>
        </w:rPr>
      </w:pPr>
    </w:p>
    <w:p w14:paraId="28107AB5" w14:textId="77777777" w:rsidR="00D0453E" w:rsidRDefault="00D0453E" w:rsidP="008F369D">
      <w:pPr>
        <w:spacing w:line="480" w:lineRule="auto"/>
        <w:rPr>
          <w:rFonts w:ascii="Times New Roman" w:hAnsi="Times New Roman" w:cs="Times New Roman"/>
        </w:rPr>
      </w:pPr>
    </w:p>
    <w:p w14:paraId="1B40375D" w14:textId="77777777" w:rsidR="00D0453E" w:rsidRDefault="00D0453E" w:rsidP="008F369D">
      <w:pPr>
        <w:spacing w:line="480" w:lineRule="auto"/>
        <w:rPr>
          <w:rFonts w:ascii="Times New Roman" w:hAnsi="Times New Roman" w:cs="Times New Roman"/>
        </w:rPr>
      </w:pPr>
    </w:p>
    <w:p w14:paraId="0998BAD0" w14:textId="77777777" w:rsidR="00D0453E" w:rsidRDefault="00D0453E" w:rsidP="008F369D">
      <w:pPr>
        <w:spacing w:line="480" w:lineRule="auto"/>
        <w:rPr>
          <w:rFonts w:ascii="Times New Roman" w:hAnsi="Times New Roman" w:cs="Times New Roman"/>
        </w:rPr>
      </w:pPr>
    </w:p>
    <w:p w14:paraId="434370BD" w14:textId="77777777" w:rsidR="00D0453E" w:rsidRDefault="00D0453E" w:rsidP="008F369D">
      <w:pPr>
        <w:spacing w:line="480" w:lineRule="auto"/>
        <w:rPr>
          <w:rFonts w:ascii="Times New Roman" w:hAnsi="Times New Roman" w:cs="Times New Roman"/>
        </w:rPr>
      </w:pPr>
    </w:p>
    <w:p w14:paraId="3AD164B7" w14:textId="3595F2B2" w:rsidR="003B10F3" w:rsidRPr="00D0453E" w:rsidRDefault="00D0453E" w:rsidP="008F369D">
      <w:pPr>
        <w:spacing w:line="480" w:lineRule="auto"/>
        <w:rPr>
          <w:rFonts w:ascii="Times New Roman" w:hAnsi="Times New Roman" w:cs="Times New Roman"/>
          <w:b/>
        </w:rPr>
      </w:pPr>
      <w:r w:rsidRPr="00D0453E">
        <w:rPr>
          <w:rFonts w:ascii="Times New Roman" w:hAnsi="Times New Roman" w:cs="Times New Roman"/>
          <w:b/>
        </w:rPr>
        <w:lastRenderedPageBreak/>
        <w:t>Figures</w:t>
      </w:r>
    </w:p>
    <w:p w14:paraId="0E11A410" w14:textId="548C609E" w:rsidR="003B10F3" w:rsidRDefault="00D0453E" w:rsidP="008F369D">
      <w:pPr>
        <w:spacing w:line="480" w:lineRule="auto"/>
        <w:rPr>
          <w:rFonts w:ascii="Times New Roman" w:hAnsi="Times New Roman" w:cs="Times New Roman"/>
        </w:rPr>
      </w:pPr>
      <w:r w:rsidRPr="00794BA7">
        <w:rPr>
          <w:rFonts w:ascii="Arial" w:hAnsi="Arial" w:cs="Arial"/>
          <w:b/>
          <w:noProof/>
          <w:sz w:val="19"/>
          <w:szCs w:val="19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6C9E2F" wp14:editId="637D398F">
                <wp:simplePos x="0" y="0"/>
                <wp:positionH relativeFrom="column">
                  <wp:posOffset>-142875</wp:posOffset>
                </wp:positionH>
                <wp:positionV relativeFrom="paragraph">
                  <wp:posOffset>275590</wp:posOffset>
                </wp:positionV>
                <wp:extent cx="6172200" cy="3314700"/>
                <wp:effectExtent l="0" t="0" r="0" b="12700"/>
                <wp:wrapThrough wrapText="bothSides">
                  <wp:wrapPolygon edited="0">
                    <wp:start x="0" y="0"/>
                    <wp:lineTo x="0" y="20359"/>
                    <wp:lineTo x="1689" y="21186"/>
                    <wp:lineTo x="1689" y="21517"/>
                    <wp:lineTo x="2400" y="21517"/>
                    <wp:lineTo x="21511" y="20855"/>
                    <wp:lineTo x="21511" y="0"/>
                    <wp:lineTo x="0" y="0"/>
                  </wp:wrapPolygon>
                </wp:wrapThrough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2200" cy="3314700"/>
                          <a:chOff x="0" y="0"/>
                          <a:chExt cx="4762500" cy="2057400"/>
                        </a:xfrm>
                      </wpg:grpSpPr>
                      <wpg:grpSp>
                        <wpg:cNvPr id="13" name="Group 13"/>
                        <wpg:cNvGrpSpPr/>
                        <wpg:grpSpPr>
                          <a:xfrm>
                            <a:off x="0" y="0"/>
                            <a:ext cx="4762500" cy="1943100"/>
                            <a:chOff x="0" y="0"/>
                            <a:chExt cx="4762500" cy="1943100"/>
                          </a:xfrm>
                        </wpg:grpSpPr>
                        <pic:pic xmlns:pic="http://schemas.openxmlformats.org/drawingml/2006/picture">
                          <pic:nvPicPr>
                            <pic:cNvPr id="10" name="Picture 1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590800" cy="19431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1" name="Picture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171700" y="0"/>
                              <a:ext cx="2590800" cy="19431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4" name="Text Box 14"/>
                        <wps:cNvSpPr txBox="1"/>
                        <wps:spPr>
                          <a:xfrm>
                            <a:off x="342900" y="1714500"/>
                            <a:ext cx="2286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CD3C84" w14:textId="77777777" w:rsidR="008352E4" w:rsidRPr="00E961AF" w:rsidRDefault="008352E4" w:rsidP="008352E4">
                              <w:pPr>
                                <w:rPr>
                                  <w:b/>
                                </w:rPr>
                              </w:pPr>
                              <w:r w:rsidRPr="00E961AF"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2514600" y="1714500"/>
                            <a:ext cx="2286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A6BE91" w14:textId="77777777" w:rsidR="008352E4" w:rsidRPr="00E961AF" w:rsidRDefault="008352E4" w:rsidP="008352E4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6C9E2F" id="Group 16" o:spid="_x0000_s1026" style="position:absolute;margin-left:-11.25pt;margin-top:21.7pt;width:486pt;height:261pt;z-index:251659264;mso-width-relative:margin;mso-height-relative:margin" coordsize="47625,20574" o:gfxdata="UEsDBBQABgAIAAAAIQAWQQ87CQEAABQCAAATAAAAW0NvbnRlbnRfVHlwZXNdLnhtbJSRTU7DMBCF&#10;90jcwfIWJQ5dIITidEHKEhAqB7DscWIR/8hjQnt77JRuKoLE0jPz3vdm3G4PdiIzRDTecXpbN5SA&#10;k14ZN3D6vn+q7inBJJwSk3fA6RGQbrvrq3Z/DIAkqx1yOqYUHhhDOYIVWPsALne0j1ak/IwDC0J+&#10;iAHYpmnumPQugUtVKh60a3vQ4nNKZHfI5VOSCBNS8ngaLCxORQiTkSLlpGx26oJS/RDqrFxmcDQB&#10;b3IMyn4llM46YF2XjL7QGVs2y3VdUC/5mtEoIK8ipmdhc3KmIjLY+N7L+m9s2cti5bU2Euo+4m5R&#10;nddY81b+y0WY/2veZ9kbzGd3tvxp9w0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DsfaTy8BAAA/hEAAA4AAABkcnMvZTJvRG9jLnhtbOxYWW/bOBB+X2D/A6F3&#10;x5IsX0KcQnEOFAhao8mizzRN2UIkkkvSsdNF//vOkJLi2C6aBrsBCuTBMo8Zcs5vRjr9sK1K8sC1&#10;KaSYBNFJGBAumFwUYjkJ/rq76owCYiwVC1pKwSfBIzfBh7M//zjdqJTHciXLBdcEDhEm3ahJsLJW&#10;pd2uYSteUXMiFRewmUtdUQtTvewuNN3A6VXZjcNw0N1IvVBaMm4MrF74zeDMnZ/nnNnPeW64JeUk&#10;ANmse2r3nOOze3ZK06WmalWwWgz6CikqWgi4tD3qglpK1ro4OKoqmJZG5vaEyaor87xg3OkA2kTh&#10;njbXWq6V02WZbpaqNROYds9Orz6WfXqYaVIswHeDgAhagY/ctQTmYJyNWqZAc63VrZrpemHpZ6jv&#10;NtcV/oMmZOvM+tialW8tYbA4iIYx+CogDPZ6vSgZwsQZnq3AOwd8bHVZcybDQdxvOOOwP0w8Z7e5&#10;uIvyteK0k1buRrfenm69/0q3ZxJG46QXvUq3Hc4f6KYKlsKvjgEYHcTAz3MFuOxa86A+pHrRGRXV&#10;92vVgXBV1Bbzoizso0s9CEwUSjzMCjbTfrITTuBvH06wjbeSyDkdWZDK81DU6Uaye0OEnK6oWPLM&#10;KMhaiEd0Ufc5uZs+u3BeFuqqKEuMQRzXqkGG72XIEev47LuQbF1xYT2caF6CllKYVaFMQHTKqzmH&#10;7NAfF5FLcAjqG2PxOgxvl+L/xKMsDMfxeWfaD6edJBxedrJxMuwMw0uI2GQUTaPpd+SOknRtOOhL&#10;ywtV1LLC6oG0R/O5Rj6PFA5xyAN1uIaWcgI1/05EWEKToKzGam7ZCoc5WOsLWNjztBvOtE/WRLsb&#10;yHjkeEmOx/1xOGoy9Vg0g6e1sddcVgQHYFGQwVmUPoC0XpqGpHa8F8BJBvL4CIPB75MD0UEOuKh+&#10;HtS/Uw7E7zng6lUcDSOsYuSw2r1JJjzVPSx10DqZBvlg9jI0wcbpWNNxu6KKg5vx2B04T5pQvkPc&#10;O5dbEiW+iDoy7A6I3cJ6jdzI/gMA6SXxuLYdmDHBAg/p7wEV+4U4Hg0aKKlpPTw0QNTAxIuQhKZC&#10;YoVwV5QCL2oXACH9CnetoschJ8gBxk/7wzgb9sedQdaPOkkUjjpZFsadi6sszMLkajpOzr+7kvXE&#10;D15qjOBG9rHkeH8pvvAcmi7XMOGCa3f5tNQe0CljUJB8Aaypkcoj98sZa3pk9fr9yq0th7tZCtsy&#10;V4WQ2uHAntiL+0bk3NMDjO/ojUO7nW/BETicy8UjxIyWUAsgkYxiVwUUhhtq7IxqaMJhEV4s7Gd4&#10;5KXcTAJZjwKykvrbsXWkh+iH3YBsoKmfBObvNcWOp/woIC/GUZLAsdZNEvAoTPTuznx3R6yrqYT6&#10;CigO0rkh0tuyGeZaVl8hjTK8FbaoYHD3JLDNcGr9qwa8vzCeZY7IN1I34lZB++V7Coznu+1XqlUd&#10;0RZy7JNsMpGmeyXS06JjhMzWVuaFq59PVq0ND6jwVvDQP4SH/ivhIe5Hict/wNaf4wO0Vx4/2r75&#10;FzuNHTho0OAdH46l93NU+v/wwb+NNsHzDhNvAxOuo4CPDO4Nov4ggl8xducOVp4+25z9CwAA//8D&#10;AFBLAwQUAAYACAAAACEAfkRIbcMAAAClAQAAGQAAAGRycy9fcmVscy9lMm9Eb2MueG1sLnJlbHO8&#10;kMsKwjAQRfeC/xBmb9N2ISKm3YjgVuoHDMm0DTYPkij69wZEsCC4czkz3HMPs2vvZmI3ClE7K6Aq&#10;SmBkpVPaDgLO3WG1ARYTWoWTsyTgQRHaZrnYnWjClENx1D6yTLFRwJiS33Ie5UgGY+E82XzpXTCY&#10;8hgG7lFecCBel+Wah08GNDMmOyoB4ahqYN3D5+bfbNf3WtLeyashm75UcG1ydwZiGCgJMKQ0vpZ1&#10;kXQP/LtD9R+H6u3AZ89tngAAAP//AwBQSwMEFAAGAAgAAAAhAPqZYGDhAAAACgEAAA8AAABkcnMv&#10;ZG93bnJldi54bWxMj8FugkAQhu9N+g6badKbLiCYSlmMMW1Ppkm1ifE2wghEdpewK+Dbd3pqjzPz&#10;5Z/vz9aTbsVAvWusURDOAxBkCls2plLwfXifvYBwHk2JrTWk4E4O1vnjQ4ZpaUfzRcPeV4JDjEtR&#10;Qe19l0rpipo0urntyPDtYnuNnse+kmWPI4frVkZBsJQaG8MfauxoW1Nx3d+0go8Rx80ifBt218v2&#10;fjokn8ddSEo9P02bVxCeJv8Hw68+q0POTmd7M6UTrYJZFCWMKogXMQgGVvGKF2cFyTKJQeaZ/F8h&#10;/wEAAP//AwBQSwMECgAAAAAAAAAhAIzw99vjGwEA4xsBABQAAABkcnMvbWVkaWEvaW1hZ2UxLnRp&#10;ZklJKgD0GAEAgf+B/4H/gf+B/4H/gf+B/4H/gf+B/4H/gf+B/4H/gf+B/4H/gf+B/4H/gf+B/4H/&#10;gf+B/+H/gf+B/4H/gf+B/4H/gf+B/4H/gf+B/4H/gf+B/4H/gf+B/4H/gf+B/4H/gf+B/4H/gf+B&#10;/+H/gf+B/4H/gf+B/4H/gf+B/4H/gf+B/4H/gf+B/4H/gf+B/4H/gf+B/4H/gf+B/4H/gf+B/+H/&#10;gf+B/4H/gf+B/4H/gf+B/4H/gf+B/4H/gf+B/4H/gf+B/4H/gf+B/4H/gf+B/4H/gf+B/+H/gf+B&#10;/4H/gf+B/4H/gf+B/4H/gf+B/4H/gf+B/4H/gf+B/4H/gf+B/4H/gf+B/4H/gf+B/+H/gf+B/4H/&#10;gf+B/4H/gf+B/4H/gf+B/4H/gf+B/4H/gf+B/4H/gf+B/4H/gf+B/4H/gf+B/+H/gf+B/4H/gf+B&#10;/4H/gf+B/4H/gf+B/4H/gf+B/4H/gf+B/4H/gf+B/4H/gf+B/4H/gf+B/+H/gf+B/4H/gf+B/4H/&#10;gf+B/4H/gf+B/4H/gf+B/4H/gf+B/4H/gf+B/4H/gf+B/4H/gf+B/+H/gf+B/4H/gf+B/4H/gf+B&#10;/4H/gf+B/4H/gf+B/4H/gf+B/4H/gf+B/4H/gf+B/4H/gf+B/+H/gf+B/4H/gf+B/4H/gf+B/4H/&#10;gf+B/4H/gf+B/4H/gf+B/4H/gf+B/4H/gf+B/4H/gf+B/+H/gf+B/4H/gf+B/4H/gf+B/4H/gf+B&#10;/4H/gf+B/4H/gf+B/4H/gf+B/4H/gf+B/4H/gf+B/+H/gf+B/4H/gf+B/4H/gf+B/4H/gf+B/4H/&#10;gf+B/4H/gf+B/4H/gf+B/4H/gf+B/4H/gf+B/+H/gf+B/4H/gf+B/4H/gf+B/4H/gf+B/4H/gf+B&#10;/4H/gf+B/4H/gf+B/4H/gf+B/4H/gf+B/+H/gf+B/4H/gf+B/4H/gf+B/4H/gf+B/4H/gf+B/4H/&#10;gf+B/4H/gf+B/4H/gf+B/4H/gf+B/+H/gf+B/4H/gf+B/4H/gf+B/4H/gf+B/4H/gf+B/4H/gf+B&#10;/4H/gf+B/4H/gf+B/4H/gf+B/+H/gf+B/4H/gf+B/4H/gf+B/4H/gf+B/4H/gf+B/4H/gf+B/4H/&#10;gf+B/4H/gf+B/4H/gf+B/+H/gf+B/4H/gf+B/4H/gf+B/4H/gf+B/4H/gf+B/4H/gf+B/4H/gf+B&#10;/4H/gf+B/4H/gf+B/+H/gf+B/4H/gf+B/4H/gf+B/4H/gf+B/4H/gf+B/4H/gf+B/4H/gf+B/4H/&#10;gf+B/4H/gf+B/+H/gf+B/4H/gf+B/4H/gf+B/4H/gf+B/4H/gf+B/4H/gf+B/4H/gf+B/4H/gf+B&#10;/4H/gf+B/+H/gf+B/4H/gf+B/4H/gf+B/4H/gf+B/4H/gf+B/4H/gf+B/4H/gf+B/4H/gf+B/4H/&#10;gf+B/+H/gf+B/4H/gf+B/4H/gf+B/4H/gf+B/4H/gf+B/4H/gf+B/4H/gf+B/4H/gf+B/4H/gf+B&#10;/+H/gf+B/4H/gf+B/4H/gf+B/4H/gf+B/4H/gf+B/4H/gf+B/4H/gf+B/4H/gf+B/4H/gf+B/+H/&#10;gf+B/4H/gf+B/4H/gf+B/4H/gf+B/4H/gf+B/4H/gf+B/4H/gf+B/4H/gf+B/4H/gf+B/+H/gf+B&#10;/4H/gf+B/4H/gf+B/4H/gf+B/4H/gf+B/4H/gf+B/4H/gf+B/4H/gf+B/4H/gf+B/+H/gf+B/4H/&#10;gf+B/4H/gf+B/4H/gf+B/4H/gf+B/4H/gf+B/4H/gf+B/4H/gf+B/4H/gf+B/+H/gf+B/4H/gf+B&#10;/4H/gf+B/4H/gf+B/4H/gf+B/4H/gf+B/4H/gf+B/4H/gf+B/4H/gf+B/+H/gf+B/4H/gf+B/4H/&#10;gf+B/4H/gf+B/4H/gf+B/4H/gf+B/4H/gf+B/4H/gf+B/4H/gf+B/+H/gf+B/4H/gf+B/4H/gf+B&#10;/4H/gf+B/4H/gf+B/4H/gf+B/4H/gf+B/4H/gf+B/4H/gf+B/+H/gf+B/4H/gf+B/4H/gf+B/4H/&#10;gf+B/4H/gf+B/4H/gf+B/4H/gf+B/4H/gf+B/4H/gf+B/+H/gf+B/4H/gf+B/4H/gf+B/4H/gf+B&#10;/4H/gf+B/4H/gf+B/4H/gf+B/4H/gf+B/4H/gf+B/+H/gf+B/4H/gf+B/4H/gf+B/4H/gf+B/4H/&#10;gf+B/4H/gf+B/4H/gf+B/4H/gf+B/4H/gf+B/+H/gf+B/4H/gf+B/4H/gf+B/4H/gf+B/4H/gf+B&#10;/4H/gf+B/4H/gf+B/4H/gf+B/4H/gf+B/+H/gf+B/4H/gf+B/4H/gf+B/4H/gf+B/4H/gf+B/4H/&#10;gf+B/4H/gf+B/4H/gf+B/4H/gf+B/+H/gf+B/4H/gf+B/4H/gf+B/4H/gf+B/4H/gf+B/4H/gf+B&#10;/4H/gf+B/4H/gf+B/4H/gf+B/+H/gf+B/4H/gf+B/4H/gf+B/4H/gf+B/4H/gf+B/4H/gf+B/4H/&#10;gf+B/4H/gf+B/4H/gf+B/+H/gf+B/4H/gf+B/4H/gf+B/4H/gf+B/4H/gf+B/4H/gf+B/4H/gf+B&#10;/4H/gf+B/4H/gf+B/+H/gf+B/4H/gf+B/4H/gf+B/4H/gf+B/4H/gf+B/4H/gf+B/4H/gf+B/4H/&#10;gf+B/4H/gf+B/+H/gf+B/4H/gf+B/4H/gf+B/4H/gf+B/4H/gf+B/4H/gf+B/4H/gf+B/4H/gf+B&#10;/4H/gf+B/+H/gf+B/4H/gf+B/4H/gf+B/4H/gf+B/4H/gf+B/4H/gf+B/4H/gf+B/4H/gf+B/4H/&#10;gf+B/+H/gf+B/4H/gf+B/4H/gf+B/4H/gf+B/4H/gf+B/4H/gf+B/4H/gf+B/4H/gf+B/4H/gf+B&#10;/+H/gf+B/4H/gf+B/4H/gf+B/4H/gf+B/4H/gf+B/4H/gf+B/4H/gf+B/4H/gf+B/4H/gf+B/+H/&#10;gf+B/4H/gf+B/4H/gf+B/4H/gf+B/4H/gf+B/4H/gf+B/4H/gf+B/4H/gf+B/4H/gf+B/+H/gf+B&#10;/4H/gf+B/4H/gf+B/4H/gf+B/4H/gf+B/4H/gf+B/4H/gf+B/4H/gf+B/4H/gf+B/+H/gf+B/4H/&#10;gf+B/4H/gf+B/4H/gf+B/4H/gf+B/4H/gf+B/4H/gf+B/4H/gf+B/4H/gf+B/+H/gf+B/4H/gf+B&#10;/4H/gf+B/4H/gf+B/4H/gf+B/4H/gf+B/4H/gf+B/4H/gf+B/4H/gf+B/+H/gf+B/4H/gf+B/4H/&#10;gf+B/4H/gf+B/4H/gf+B/4H/gf+B/4H/gf+B/4H/gf+B/4H/gf+B/+H/gf+B/4H/gf+B/4H/gf+B&#10;/4H/gf+B/4H/gf+B/4H/gf+B/4H/gf+B/4H/gf+B/4H/gf+B/+H/gf+B/4H/gf+B/4H/gf+B/4H/&#10;gf+B/4H/gf+B/4H/gf+B/4H/gf+B/4H/gf+B/4H/gf+B/+H/gf+B/4H/gf+B/4H/gf+B/4H/gf+B&#10;/4H/gf+B/4H/gf+B/4H/gf+B/4H/gf+B/4H/gf+B/+H/gf+B/4H/gf+B/4H/gf+B/4H/gf+B/4H/&#10;gf+B/4H/gf+B/4H/gf+B/4H/gf+B/4H/gf+B/+H/gf+B/4H/gf+B/4H/gf+B/4H/gf+B/4H/gf+B&#10;/4H/gf+B/4H/gf+B/4H/gf+B/4H/gf+B/+H/gf+B/+H//n77S/6V5v/+z/6S/mX+O/5R/n/+rP75&#10;7P/+z/6S/mX+O/5R/n/+rP75gf+B/4H/gf+B/4H/gf+B/4H/gf+B/4H/gf+B/4H/gf+B/4H/gf+B&#10;/4H/gf+B/+3/gf+B/+T//ub+Lfsm/n7p//6y/invJv5i/vby//6y/invJv5i/vaB/4H/gf+B/4H/&#10;gf+B/4H/gf+B/4H/gf+B/4H/gf+B/4H/gf+B/4H/gf+B/4H/8P+B/4H/5//+5P5f+Cb+fuz//rD+&#10;KOkm/lv++/j//rD+KOkm/lv++4H/gf+B/4H/gf+B/4H/gf+B/4H/gf+B/4H/gf+B/4H/gf+B/4H/&#10;gf+B/4H/gf/z/4H/gf/z//78/rH+of56/iv1Jv5+7//+/v5A+Cb+cf61/pX+OPgm/r37//7+/kD4&#10;Jv5x/rX+lf44+Cb+vYH/gf+B/4H/gf+B/4H/gf+B/4H/gf+B/4H/gf+B/4H/gf+B/4H/gf+B/4H/&#10;gf/z/4H/gf/z//7z6Sb+fu///sz4Jv5i+P/+ufgm/nD7//7M+Cb+Yvj//rn4Jv5wgf+B/4H/gf+B&#10;/4H/gf+B/4H/gf+B/4H/gf+B/4H/gf+B/4H/gf+B/4H/gf+B//P/gf+B//P//vPpJv5+7//+f/gm&#10;/rv1//44+yb+Lv71/v/+f/gm/rv1//44+yb+Lv71gf+B/4H/gf+B/4H/gf+B/4H/gf+B/4H/gf+B&#10;/4H/gf+B/4H/gf+B/4H/gf+B//b/gf+B//P//vz1uP5++Cb+fu///lL4Jv7l9f/+Yfgm/tD+//5S&#10;+Cb+5fX//mH4Jv7Qgf+B/4H/gf+B/4H/gf+B/4H/gf+B/4H/gf+B/4H/gf+B/4H/gf+B/4H/gf+B&#10;//b/gf+B/+T//qn4Jv5+7//+QPsm/iry//5++Cb+vf7//kD7Jv4q8v/+fvgm/r2B/4H/gf+B/4H/&#10;gf+B/4H/gf+B/4H/gf+B/4H/gf+B/4H/gf+B/4H/gf+B/4H/9v+B/4H/5P/+qfgm/n7v//4t+yb+&#10;NPL//oj4Jv6q/v/+Lfsm/jTy//6I+Cb+qoH/gf+B/4H/gf+B/4H/gf+B/4H/gf+B/4H/gf+B/4H/&#10;gf+B/4H/gf+B/4H/gf/2/4H/gf/k//6p+Cb+fvL//vP4Jv4+8v/+kfgm/pf+8/gm/j7y//6R+Cb+&#10;l4H/gf+B/4H/gf+B/4H/gf+B/4H/gf+B/4H/gf+B/4H/gf+B/4H/gf+B/4H/gf/2/4H/gf/k//6p&#10;+Cb+fvL//ur4Jv5D8v/+lfgm/o7+6vgm/kPy//6V+Cb+jub//sndkv7Jgf+B/4H/gf+B/4H/gf+B&#10;/4H/gf+B/4H/gf+B/4H/gf+B/4H/gf+B/4H/gf+7/4H/gf/k//6p+Cb+fvL//vv4Jv468v/+jPgm&#10;/qD++/gm/jry//6M+Cb+oOb//pLdJv6Sgf+B/4H/gf+B/67/gfLu8v70/vr7/f76/vTL8oH/gf+B&#10;/4H/gf+B/4H/gf+B/4H/gf+B/4H/gf+B/+n/gf+B/+T//qn4Jv5+7//+NPsm/i/y//6D+Cb+sv7/&#10;/jT7Jv4v8v/+g/gm/rLm//6S3Sb+koH/gf+B/4H/gf+u/4GZ8Zn+pv7y9f/+2c6Z/rKB/4H/gf+B&#10;/4H/gf+B/4H/gf+B/4H/gf+B/4H/gf/p/4H/gf/k//6p+Cb+fu///kj7Jv4n/vb1//5y+Cb+xv7/&#10;/kj7Jv4n/vb1//5y+Cb+xub//pLdJv6Sgf+B/4H/gf+B/+T//uXOsoGZ8Zn+v+///qPRmf6mzrL+&#10;8oH/gf+B/4H/gf+B/4H/gf+B/4H/gf+B/4H/gf+f/4H/gf/k//6p+Cb+fu///l/4Jv7P9f/+S/gm&#10;/t3+//5f+Cb+z/X//kv4Jv7d5v/+kvgm/lzpkv7Jgf+B/4H/gf+B/+T//tmBmb6Z/r/v//61m5n+&#10;8oH/gf+B/4H/gf+B/4H/gf+B/4H/gf+B/4H/gf+f/4H/gf/k//6p+Cb+fu///qH4Jv6a+P/+7v4p&#10;+yb+Rfv//qH4Jv6a+P/+7v4p+yb+ReP//pL4Jv6Sgf+B/4H/gf+B////y9n+v5WZ/qP+tf6js5n+&#10;v+///qOzmfuj75n+zMvZgf+B/4H/gf+B/4H/gf+B/4H/gf+B/4H/gf+B/9X/gf+B/+T//qn4Jv5+&#10;7//+6/4p+yb+M/7l/v/+/f51+Cb+k/v//uv+Kfsm/jP+5f7//v3+dfgm/pPj//6S+Cb+koH/gf+B&#10;/4H/gv/+8oGZ35n+v/7y+//+2f6mtpn+2fX//tm2mf6m/vL7//7y/r+/mf6ygf+B/4H/gf+B/4H/&#10;gf+B/4H/gf+B/4H/gf+B/9X/gf+B/+T//qn4Jv5+7P/+ZPgm/in+V/44+Cb+KP7g+P/+ZPgm/in+&#10;V/44+Cb+KP7g4//+kvgm/pKB/4H/gf+B/4L//vKBmeKZ/qby//7Zs5n+v/vZ/r+zmf7y9f/+8v6k&#10;wpn+soH/gf+B/4H/gf+B/4H/gf+B/4H/gf+B/4H/gf/V/4H/gf/k//6p+Cb+fuz//uz+Tewm/in+&#10;tPX//uz+Tewm/in+tOD//pL4Jv6Sgf+B/4H/gf+1//7M5qb+x/7e/vT+3v7H+6bmmf7Z+/L+2f6m&#10;s5n+v/vy/tn+puaZ/tnv//6hgZnfmf667//+usKZ+6b+rO///t7ppv7xgf+B/4H/gf+B/4H/gf+B&#10;/4H/gf+B/4H/gf+L/4H/gf/k//6p+Cb+fun//vH+Xv4o9Sb+OP697//+8f5e/ij1Jv44/r3d//6S&#10;+Cb+koH/gf+B/4H/tf/+v+mZ/r/y//6/5pn+2fX//tm2mf7Z9f/+8v6m6Zn+2e///qGBmd+Z/rrv&#10;//66vJn+oe///tnpmf7xgf+B/4H/gf+B/4H/gf+B/4H/gf+B/4H/gf+L/4H/gf+B/9H//pL4Jv6S&#10;gf+B/4H/gf/i//7y5tn+3vvn/t7+2f6y6Zn+8vL//tnpmf6k7//+uryZ/qHv//6/6Zn+v/L//vKB&#10;mdyZ/qTv//6kuZn+8vL//r/pmf7X8v/++unZgf+B/4H/gf+B/4H/gf+B/4H/gf+B/4H/gf+1/4H/&#10;gf+B/9H//pL4Jv6Sgf+B/4H/gf/i//7Z6Zn+2fX//r/mmf7y8v/+8umZ/rrv//66vJn+oe///tnm&#10;mf7Z+P/+8v6/gZnZmf6/9f/+v7aZ/r/+8vj//tnjmf7Z+P/+8v6/6ZmB/4H/gf+B/4H/gf+B/4H/&#10;gf+B/4H/gf+B/7X/gf+B/4H/0f/+kvgm/pKB/4H/gf+B/+L//tnsmf6m8v/+8v6j6Zn+8vL//tnp&#10;mf6k7//+uuCZ+6Hjmf6h7//+v+OZ/r/+2f6//qbdmfuhqpn7odqZ/qb+v/7Z/qawmf6m/r/+2f6/&#10;3Zn+v/7Z/r/+puaZgf+B/4H/gf+B/4H/gf+B/4H/gf+B/4H/gf+1/4H/gf+B/9H//pL4Jv6Sgf+B&#10;/4H/g//+2eOm6Zn+v+///rXpmf6/8v/+v+aZ/tn1//7Z45n+v/7y/v/+8v7Z45n+2fX//vL+praZ&#10;/tn7//7y/r+zmf6//vL+//7y/r+BmayZ4Kb+5YH/gf+B/4H/gf+B/4H/gf+B/4H/gf+B/4H/2f+B&#10;/4H/gf/R//6S+Cb+koH/gf+B/4P//szLmf6/7//+teaZ/r/78v7Z/r/gmf7Z+/L+2f6m5pn+v/L/&#10;/tnjmf6/+/L+2f6mtpn+2fL//r+5mf6/8v/+v4GZjpn+5YH/gf+B/4H/gf+B/4H/gf+B/4H/gf+B&#10;/4H/2f+B/4H/gf/R//6S+Cb+koH/gf+B/5v//uXszP6yy5n+pvL//vKJmf7Z8v/+8omZ/vLy//7Z&#10;uZn+8vL//vK2mf6m+Nn+poGZ6Jn+v+zMgf+B/4H/gf+B/4H/gf+B/4H/gf+B/4H/gf/u/4H/gf+B&#10;/9H//pL4Jv6Sgf+B/4H/m//+2bCZ/r/+8vv//vL+pomZ/vLv//6fj5n+n+///tm5mf7y8v/+8rmZ&#10;/qb+8vX//r+BmdOZgf+B/4H/gf+B/4H/gf+B/4H/gf+B/4H/gf/u/4H/gf+B/9H//pL4Jv6Sgf+B&#10;/4H/m//+2eCZ/qT7uteZ/qP+tf6jqpn+pPu6/qTmmf7Z8v/+8s6Z/qT7usWZ/vLy//6/yJn+pPu6&#10;/qT+mf7Z8v/+2bmZ/tny//7ygZnTmYH/gf+B/4H/gf+B/4H/gf+B/4H/gf+B/4H/7v+B/4H/gf/R&#10;//6S+Cb+koH/gf+B/6r//vLUmf7Z+P/+8v6mgZkAmf6/+P/+8v6m6Zn+pv7y+P/+8v6/0Zn+2fj/&#10;/vL+psuZ/r/1//7y/qbLmf6//vL7//7y/r/+pv7y+P/+8v6muZn+8u///p+BmcqZ/qaB/4H/gf+B&#10;/4H/gf+B/4H/gf+B/4H/gf+B//3/gf+B/4H/0f/+kvgm/pKB/4H/gf+q//7y15n+v/L//tmDmf6m&#10;8v/+8uaZ/qb+v/vZ/qbRmf6/8v/+2ciZ/qb72f6//qbLmf6m8v/+8v6j/qb42f6mtpn+2fL//vKB&#10;mceZ/qaB/4H/gf+B/4H/gf+B/4H/gf+B/4H/gf+B//3/gf+B/4H/0f/+kvgm/pKB/4H/gf+t//7M&#10;/r/Xmf7Z7//+n4aZ/r/v//6jy5n+v/jy/r/vmf7Z7//+oYaZ/r/v//61p5n+x/L//r/Lmf6/+PL+&#10;v8iZ/qb+2fvy/tn+pteZ/qb+zP7lgf+B/4H/gf+B/4H/gf+B/4H/gf+B/4H/g/+B/4H/gf/R//6S&#10;+Cb+koH/gf+B/63//qbUmf7Z7//+n4aZ/tnv//6jzpn+v/L//r/ymf7Z7//+oYaZ/r/v//61qpn+&#10;pv7y9f/+58uZ/r/y//6/y5n+8vX//tnRmf7Mgf+B/4H/gf+B/4H/gf+B/4H/gf+B/4H/g/+B/4H/&#10;gf/R//6S+Cb+koH/gf+B/63//rL+pteZ/r/y//7Z7Jn+v/vZ/r+kmf6m8v/+8suZ/vLy//7Z8pn+&#10;v/L//vKDmf6m8v/+8v6jqpn+v+///qHOmf7y8v/+2c6Z/rrv//6615n+pv7Mgf+B/4H/gf+B/4H/&#10;gf+B/4H/gf+B/4H/g/+B/4H/gf/R//6S+Cb+koH/gf+B/6r//vLUmf7Z+P/+8v6m75n+2fX//r+k&#10;mf6/+P/+8v6/y5n+8vL//vLvmf7Z+P/+8v6mgZkAmf6/+P/+8v6/p5n+2e///qHOmf7y8v/+8s6Z&#10;/rrv//662pn+soH/gf+B/4H/gf+B/4H/gf+B/4H/gf+B/4H//f+B/4H/gf/R//6S+Cb+koH/gf+B&#10;/6r//vLRmf6k+7rsmf6k7//+pKSZ/qT7uv6kyJn+8vL//tnsmf6k+7r+pMKZ+KPmmfij5pn+pPu6&#10;/qSkmf6/8v/+8v6hzpn+8vL//tnOmf6k7//+pNqZ/rKB/4H/gf+B/4H/gf+B/4H/gf+B/4H/gf+B&#10;//3/gf+B/4H/0f/+kvgm/pKB/4H/gf+q//7y8tn+psWZ/rrv//66gZnfmf6/9f/+8v6mp5n+pv7Z&#10;+//+8v6/7Jn+v/j//tmBmf2Z/vL1//6/y5n+v/X//vL+psuZ/tn1//7Z5pn+svXZ/uWB/4H/gf+B&#10;/4H/gf+B/4H/gf+B/4H/gf+B//3/gf+B/4H/0f/+kvgm/pKB/4H/gf+Y//6mxZn+uu///rqBmdyZ&#10;/qb+2f7y/tn+pqSZ/tny//6/8pn+v/L//tmBmQCZ/qb+2f7y/tn+v8WZ/r/+2f7y/tn+psWZ/r/7&#10;8v6/45n+zIH/gf+B/4H/gf+B/4H/gf+B/4H/gf+B/4H/7v+B/4H/gf/R//6S+Cb+koH/gf+B/5j/&#10;/rLsptqZ/qT+8vX//vLsmf6/+/L+2f6mgZmymf6/+/L+2e+Z/p/+8vL//tnymf7Z8v/+8oGZ2Zn+&#10;v/vy/tn+psiZ/qb+2f7y/tn+v9eZ6ab+zIH/gf+B/4H/gf+B/4H/gf+B/4H/gf+B/4H/7v+B/4H/&#10;gf/R//6S+Cb+koH/gf+B/4H/AP/+ptqZ/qb+8vv//vL+pu+Z/r/1//7y/qaBmbiZ/tn1//7Z8pn+&#10;n+///tnymf7Z7//+n4GZ35n+2fX//tnLmf6m/vL1//6/2pn+zIH/gf+B/4H/gf+B/4H/gf+B/4H/&#10;gf+B/4H/1v+B/4H/gf/R//6S+Cb+koH/gf+B/4H/AP/+ptSZ+6Hpmf7y8v/+v4GZu5n+pO///rry&#10;mf7y8v/+v/KZ/r/y//7ZyJn+pvu//qakmf6j7//+v86Z/tny//7y2pn+zIH/gf+B/4H/gf+B/4H/&#10;gf+B/4H/gf+B/4H/1v+B/4H/gf/R//6S+Cb+koH/gf+B/4H/AP/m5f7Z1Jn+oe///tmBmbuZ/rrv&#10;//668pn+pv7y+P/+2eyZ/tn4//7y/qbLmf6//vL4//7Zp5n+te///tnOmf7Z7//+ofiZ5uX+8oH/&#10;gf+B/4H/gf+B/4H/gf+B/4H/gf+B/4H/1v+B/4H/gf/R//6S+Cb+koH/gf+B/4H/5f/+5dSZ/qH+&#10;8vL//tnpmf6hgZnWmf6k7//+uu+Z/qb+v/7Z/r/mmf6//tn+v/6myJn+8vL//r+qmf6j7//+v86Z&#10;/tny//7y+Jn+poH/gf+B/4H/gf+B/4H/gf+B/4H/gf+B/4H/uP+B/4H/gf/R//6S+Cb+koH/gf+B&#10;/4H/5f/+5eay/qbvmf7Z9f/+8v6m75n+v/7y/v/+8v6/gZnZmf7Z9f/+2YOZ/qHv//7Zp5n+2fX/&#10;/vLLmf6m/vX1//7P+LL+v4H/gf+B/4H/gf+B/4H/gf+B/4H/gf+B/4H/uP+B/4H/gf/R//6S+Cb+&#10;koH/gf+B/4H/x//+zOyZ/r/78v7Z/qbvmf6/8v/+v4GZ2Zn+2fvy/tn+poOZ/qHv//7ZpJn+2fvy&#10;/tn+psiZ/vSB/4H/gf+B/4H/gf+B/4H/gf+B/4H/gf+B/53/gf+B/4H/0f/+kvgm/pKB/4H/gf+B&#10;/8f//szLmf7Z8v/+8siZ/r/72f6/gZmOmf7y8v/+v++Z/qb42f6mgZn9mf7ygf+B/4H/gf+B/4H/&#10;gf+B/4H/gf+B/4H/gf+d/4H/gf+B/9H//pL4Jv6Sgf+B/4H/gf/H//7y7OX+2eOZ/vLy//7yy5n+&#10;v/X//tmBmZGZ/qb+8vj//r/vmf6m/vL4//7y/qaYmenlgf+B/4H/gf+B/4H/gf+B/4H/gf+B/4H/&#10;gf+a/4H/gf+B/9H//pL4Jv6Sgf+B/4H/gf+v//7l45n+2fL//tnOmf6j/vLy//6/gZmOmf6j/rX+&#10;o+yZ/tny//7ZmJmB/4H/gf+B/4H/gf+B/4H/gf+B/4H/gf+B/4L/gf+B/4H/0f/+kvgm/pKB/4H/&#10;gf+B/6///uXysv6m9Zn+pv7y+P/+8v6mzpn+o+///tmBmYGZ8Jn+8vL//vKqmf6m8rKB/4H/gf+B&#10;/4H/gf+B/4H/gf+B/4H/gf+B/4L/gf+B/4H/0f/+kvgm/pKB/4H/gf+B/53//rLymf6m+Nn+psuZ&#10;/qPv//6/gZmBmfCZ/vLy//7yqpn+zIH/gf+B/4H/gf+B/4H/gf+B/4H/gf+B/4H/gf/z/4H/gf+B&#10;/9H//pL4Jv6Sgf+B/4H/gf+d//6yqpn+2fX//vL+poGZAJn+v/vy/tn+pqqZ/r/78v7Z/qbmmf6/&#10;8v/+5/6mrZn+zIH/gf+B/4H/gf+B/4H/gf+B/4H/gf+B/4H/gf/z/4H/gf+B/9H//pL4Jv6Sgf+B&#10;/4H/gf+d//vy/r+wmf6m/tn+8v7//vL+poGZAJn+v/X//vL+prCZ/tn1//7y/qbmmf6//vr1//7y&#10;/qa2mf7M/vKB/4H/gf+B/4H/gf+B/4H/gf+B/4H/gf+B/4H/8P+B/4H/gf/R//6S+Cb+koH/gf+B&#10;/4H/l//+v6qZ+5+BmfqZ/vLy//7Z4Jn+pv6//tn+v+CZ/qH+8vL//tnmmf6h7//+v7aZ/tmB/4H/&#10;gf+B/4H/gf+B/4H/gf+B/4H/gf+B/4H/7f+B/4H/gf/R//6S+Cb+koH/gf+B/4H/mv/+2f6ygZmg&#10;mf6f7//+2eOZ/r/+8vj//tnjmf6h7//+2eaZ/qHv//7Ztpn+v/7lgf+B/4H/gf+B/4H/gf+B/4H/&#10;gf+B/4H/gf+B//D/gf+B/4H/0f/+kvgm/pKB/4H/gf+B/5r//qaBmZqZ/vLy//7Z45n+8vL//r/j&#10;mf7y8v/+v+aZ/qH+8vL//r+zmf6/gf+B/4H/gf+B/4H/gf+B/4H/gf+B/4H/gf+B//D/gf+B/4H/&#10;0f/+kvgm/pKB/4H/gf+B/5r//qaBmZqZ/r/1//7y/qbmmf6h7//+2eOZ/r/1//7y/qbjmf6/9f/+&#10;8v6ms5n+v4H/gf+B/4H/gf+B/4H/gf+B/4H/gf+B/4H/gf/w/4H/gf+B/9H//pL4Jv6Sgf+B/4H/&#10;gf+m//6y+KaBmZSZ/r/+2f7y/tn+puOZ/qHv//7Z4Jn+v/7Z/vL+2f6m3Zn+v/7Z/vL+2f6msJn1&#10;pv7Mgf+B/4H/gf+B/4H/gf+B/4H/gf+B/4H/gf+B//z/gf+B/4H/0f/+kvgm/pKB/4H/gf+B/6b/&#10;/vT+2f6m3Zn+pv7Z/vL+2f6mgZmUmf7Z8v/+v4GZwZn+zIH/gf+B/4H/gf+B/4H/gf+B/4H/gf+B&#10;/4H/gf/8/4H/gf+B/9H//pL4Jv6Sgf+B/4H/gf+1//7Z/sz+0v749f/+v+OZ/r/y//6mgZmXmf6m&#10;/tn7//7y/r+Bmb6Z/rL1zP7lgf+B/4H/gf+B/4H/gf+B/4H/gf+B/4H/gf+L/4H/gf+B/9H//pL4&#10;Jv6Sgf+B/4H/gf+1//6y/pn+2fL//tnjmf7Z8v/+2aqZ+LrXmfi6pJn4oYGZ9Jn+pPu6/qTamf6k&#10;+7r+pPiZ/syB/4H/gf+B/4H/gf+B/4H/gf+B/4H/gf+B/4v/gf+B/4H/0f/+kvgm/pKB/4H/gf+B&#10;/7X//rL+mf7y8v/+8uOZ/vLy//7ysJn+pv7y+P/+2eCZ/qb+8vj//tmBmZSZ/r/+8vj//tngmf6/&#10;/vL4//6/+5n+zIH/gf+B/4H/gf+B/4H/gf+B/4H/gf+B/4H/i/+B/4H/gf/R//6S+Cb+koH/gf+B&#10;/4H/wf/+zPKZ/tny//7y45n+8vL//tnamf6f2pn+2fL//r/jmf7Z8v/+v4GZl5n+8vL//r/jmf7y&#10;8v/+pvKZ/vKB/4H/gf+B/4H/gf+B/4H/gf+B/4H/gf+B/5f/gf+B/4H/0f/+kvgm/pKB/4H/gf+B&#10;/8H//szymf6/8v/+v+OZ/r/y//6/4Jn+v/7y/v/+8v6/4Jn+8vL//vLjmf7y8v/+2YGZmpn+o+//&#10;/tnmmf6j7//+2fKZ/vKB/4H/gf+B/4H/gf+B/4H/gf+B/4H/gf+B/5f/gf+B/4H/0f/+kvgm/pKB&#10;/4H/gf+B/8H//rLvmf6/+PL+v92Z/r/48v6/4Jn+v/L//r/jmf7y8v/+8uOZ/vLy//7ZgZmamf6j&#10;7//+2eaZ/qPv//6/8pn+2YH/gf+B/4H/gf+B/4H/gf+B/4H/gf+B/4H/l/+B/4H/gf/R//6S+Cb+&#10;koH/gf+B/4H/wf/+poyZ/vLy//7Z45n+2fL//r/jmf7Z8v/+v8WZ/r/72f6/15n+v/vZ/r+kmf6m&#10;+9n+v/6m/vLy//6m45n+8vL//qbymf6/gf+B/4H/gf+B/4H/gf+B/4H/gf+B/4H/gf+X/4H/gf+B&#10;/9H//pL4Jv6Sgf+B/4H/gf/B//6y+KaVmf7y8v/+8uOZ/qb+2fj//tngmf6m/tn4//7ZxZn+v/X/&#10;/tndmf7Z9f/+2aqZ/r/1//7y/rH+8vj//r/gmf6m/vL4//6/+Jn4pv6/gf+B/4H/gf+B/4H/gf+B&#10;/4H/gf+B/4H/gf+X/4H/gf+B/9H//pL4Jv6Sgf+B/4H/gf+4//7y5pn+o/61/qO5mf7Z8v/+2d2Z&#10;/qT+uv6k15n+pP66/qTymf6j/rX+o92Z/qH+8vL//r/jmf6/7//+o62Z/vLy//7Z/pn7uv6k15n7&#10;uv6k+Jn+soH/gf+B/4H/gf+B/4H/gf+B/4H/gf+B/4H/i/+B/4H/gf/R//6S+Cb+koH/gf+B/4H/&#10;uP/+8umZ/tn4//7ZvJn+pv7y+P/+8v6mlZn+2fj//tngmf6h7//+2eOZ/r/v//61sJn+n+///vK5&#10;mf6ygf+B/4H/gf+B/4H/gf+B/4H/gf+B/4H/gf+L/4H/gf+B/9H//pL4Jv6Sgf+B/4H/gf+4//7y&#10;7Nn+v/L//tm8mf6m+Nn+ppWZ/tny//6/45n+oe///r/jmf6/7//+o62Z/vLy//7Zzpn+su/Z/uWB&#10;/4H/gf+B/4H/gf+B/4H/gf+B/4H/gf+B/4v/gf+B/4H/0f/+kvgm/pKB/4H/gf+B/6D//vLy//7y&#10;gZnBmf7y8v/+8uCZ/tn1//7y/qbjmf6m/vL1//7yqpn+2fL//r/Omf6/gf+B/4H/gf+B/4H/gf+B&#10;/4H/gf+B/4H/gf+B//b/gf+B/73//sL+d/5P/jD+RP5l/rr+/On//s/+kv5l/jv+Uf5//qz++d3/&#10;/pL4Jv6Sgf+B/4H/gf+g//708v/+9P6mgZnEmf7y8v/+8uCZ/qb+2fv//vL+v92Z/qb+8vv//tn+&#10;pqeZ/tn+8v7//vL+v+OZ6ab+v4H/gf+B/4H/gf+B/4H/gf+B/4H/gf+B/4H/gf/2/4H/gf/D//72&#10;/n/sJv5d/vPv//6y/invJv5i/vbg//6S+Cb+koH/gf+B/4H/iP/+2YGZx5n+2fL//tnamfuh0Zn7&#10;oZ6Z+6Hdmf7ygf+B/4H/gf+B/4H/gf+B/4H/gf+B/4H/gf+B/97/gf+B/8P//nTmJv5b/v71//6w&#10;/ijpJv5b/vvj//6S+Cb+koH/gf+B/4H/iP/+2YGZx5n+pv7y+P/+2f6mgZmRmf7ygf+B/4H/gf+B&#10;/4H/gf+B/4H/gf+B/4H/gf+B/97/gf+B/8b//sn4Jv4s/nb+tf6d/jf4Jv6y+P/+/v5A+Cb+cf61&#10;/pX+OPgm/r3j//6S+Cb+koH/gf+B/4H/iP/+8unZ+Jn7oYGZ6Jn4v4GZ65n4ocWZ/qbp2YH/gf+B&#10;/4H/gf+B/4H/gf+B/4H/gf+B/4H/gf/b/4H/gf/G//5h+Cb+o/j//tb4Jv5T+P/+zPgm/mL4//65&#10;+Cb+cOP//pL4Jv6Sgf+B/4H/gf+B//D//vL7mf7Z+//+8v6/gZmBmdKZ/r/+8vv//tnImf6ygf+B&#10;/4H/gf+B/4H/gf+B/4H/gf+B/4H/gf+B/8P/gf+B/8b//jr7Jv4r/vz1//5E+yb+KP7w+//+f/gm&#10;/rv1//44+yb+Lv715v/+kvgm/pKB/4H/gf+B/4H/8P/+8v6y/uLy//7HgZmBmdiZ/r/y//7Z4Jn+&#10;pu+y/syB/4H/gf+B/4H/gf+B/4H/gf+B/4H/gf+B/4H/w/+B/4H/yf/+8fgm/kny//6E+Cb+ufv/&#10;/lL4Jv7l9f/+Yfgm/tDm//6S+Cb+koH/gf+B/4H/gf/Y//7s3Zn+v/vy/r/amf6m/tn+8v7Z/r+B&#10;mb6Z/tny//7y4Jn+5YH/gf+B/4H/gf+B/4H/gf+B/4H/gf+B/4H/gf+u/4H/gf/J//7p+Cb+QvL/&#10;/of4Jv6h+//+QPsm/iry//5++Cb+veb//pL4Jv6Sgf+B/4H/gf+B/9j//uzgmf7Z9f/+2eCZ/qb+&#10;8vX//r+BmcGZ/tnv//6f45n+5YH/gf+B/4H/gf+B/4H/gf+B/4H/gf+B/4H/gf+u/4H/gf/G//40&#10;+yb+Kv7t9f/+V/gm/pD7//4t+yb+NPL//oj4Jv6q5v/+kvgm/pKB/4H/gf+B/4H/2P/+9+/l/tn4&#10;mf6k7//+uuOZ/r/y//7ygZnBmf7Z8v/+8vWZ7OWB/4H/gf+B/4H/gf+B/4H/gf+B/4H/gf+B/4H/&#10;q/+B/4H/xv/+Wfgm/nP++f7//v3+lvUm/oH+//7z+Cb+PvL//pH4Jv6X5v/+kvgm/lzpkv7Jgf+B&#10;/4H/gf+B/97//uX4mf667//+uuOZ/tnv//6hgZnEmf6m/vL4//7y/qb4mf6mgf+B/4H/gf+B/4H/&#10;gf+B/4H/gf+B/4H/gf+B/5b/gf+B/8b//sP1Jv46/l/+OfIm/oH+//7q+Cb+Q/L//pX4Jv6O5v/+&#10;kt0m/pKB/4H/gf+B/4H/3v/+5fiy/srv//6645n+2fL//vL+oYGZvpn+v/7e/uL+vPWy/r+B/4H/&#10;gf+B/4H/gf+B/4H/gf+B/4H/gf+B/4H/lv+B/4H/w//+g+wm/in4Jv6Q/v/++/gm/jry//6M+Cb+&#10;oOb//pLdJv6Sgf+B/4H/gf+B/8D//vLgmf6m/vL1//7ZgZm4mf7lgf+B/4H/gf+B/4H/gf+B/4H/&#10;gf+B/4H/gf+B/4H/gf+B/8D//q3+NvUm/lX+l/gm/qD7//40+yb+L/L//oP4Jv6y5v/+kt0m/pKB&#10;/4H/gf+B/4H/xv/++P7Z/qbdmf6m/tn78v7ZgZm1mf7lgf+B/4H/gf+B/4H/gf+B/4H/gf+B/4H/&#10;gf+B/4H/gf+B/73//vX+yv6k/rb+6/7//pn4Jv64+//+SPsm/if+9vX//nL4Jv7G5v/+kvgm/lzp&#10;kv7Jgf+B/4H/gf+B/8b/6fL+5YGZrJnp8oH/gf+B/4H/gf+B/4H/gf+B/4H/gf+B/4H/gf+B//7/&#10;gf+B/6v//m77Jv4n/u37//5f+Cb+z/X//kv4Jv7d5v/+kvgm/pKB/4H/gf+B/4H/k//+5YGZrJmB&#10;/4H/gf+B/4H/gf+B/4H/gf+B/4H/gf+B/4H/gf/m/4H/gf/G//6n+H7+3fj//uv+NPsm/kv4//6h&#10;+Cb+mvj//u7+Kfsm/kXj//6S+Cb+koH/gf+B/4H/gf+T//7l6b+zmf6j/rX+o7aZ/qbpv4H/gf+B&#10;/4H/gf+B/4H/gf+B/4H/gf+B/4H/gf+B/+b/gf+B/8b//pz4Jv5o/vv+//76/mr4Jv6h+P/+6/4p&#10;+yb+M/7l/v/+/f51+Cb+k+P//pL4Jv6Sgf+B/4H/gf+B/4H/+P+5mf6m/tn4//7ZuZn+v4H/gf+B&#10;/4H/gf+B/4H/gf+B/4H/gf+B/4H/gf+B/87/gf+B/8b//t/+Kvgm/jX+Zf4z+Cb+QP769f/+ZPgm&#10;/in+V/44+Cb+KP7g4//+kvgm/pKB/4H/gf+B/4H/gf/4/7mZ/tny//6/vJn+v4H/gf+B/4H/gf+B&#10;/4H/gf+B/4H/gf+B/4H/gf+B/87/gf+B/8P//qzpJv40/tPy//7s/k3sJv4p/rTg//6S+Cb+koH/&#10;gf+B/4H/gf+B//j/7PL+zNSZ/p/+8vL//tnRmf7Z7/KB/4H/gf+B/4H/gf+B/4H/gf+B/4H/gf+B&#10;/4H/gf/L/4H/gf/A//6y/kDyJv5X/tTs//7x/l7+KPUm/jj+vd3//pL4Jv6Sgf+B/4H/gf+B/4H/&#10;4//+zNSZ/p/v//7Z0Zn+5YH/gf+B/4H/gf+B/4H/gf+B/4H/gf+B/4H/gf+B/7n/gf+B/73//vr+&#10;v/6c/ov+pv7P4P/+9f7K/qH+uP7l1//+kvgm/pKB/4H/gf+B/4H/gf/j//7l8sz+suOZ/tny//6/&#10;45nvzP7ygf+B/4H/gf+B/4H/gf+B/4H/gf+B/4H/gf+B/4H/uf+B/4H/gf/R//6S+Cb+koH/gf+B&#10;/4H/gf+B/9H//tnjmf6m/vL4//7Z4JmB/4H/gf+B/4H/gf+B/4H/gf+B/4H/gf+B/4H/gf+k/4H/&#10;gf+B/9H//pL4Jv6Sgf+B/4H/gf+B/4H/0f/+2eCZ/qb+v/7Z/r/dmYH/gf+B/4H/gf+B/4H/gf+B&#10;/4H/gf+B/4H/gf+B/6T/gf+B/4H/0f/+kvgm/pKB/4H/gf+B/4H/gf/C//6yzpn+zIH/gf+B/4H/&#10;gf+B/4H/gf+B/4H/gf+B/4H/gf+B/5j/gf+B/4H/0f/+kvgm/pKB/4H/gf+B/4H/gf/C//6yzpn+&#10;zIH/gf+B/4H/gf+B/4H/gf+B/4H/gf+B/4H/gf+B/5j/gf+B/4H/0f/+kvgm/pKB/4H/gf+B/4H/&#10;gf/C//7Z+8zdmf6y+8z+5YH/gf+B/4H/gf+B/4H/gf+B/4H/gf+B/4H/gf+B/5j/gf+B/4H/0f/+&#10;kvgm/pKB/4H/gf+B/4H/gf+5//6m4Jn+zIH/gf+B/4H/gf+B/4H/gf+B/4H/gf+B/4H/gf+B/4//&#10;gf+B/4H/0f/+kvgm/pKB/4H/gf+B/4H/gf+5//6m4Jn+zIH/gf+B/4H/gf+B/4H/gf+B/4H/gf+B&#10;/4H/gf+B/4//gf+B/4H/0f/+kvgm/pKB/4H/gf+B/4H/gf+2//6y5pn+2YH/gf+B/4H/gf+B/4H/&#10;gf+B/4H/gf+B/4H/gf+B/4z/gf+B/4H/0f/+kvgm/pKB/4H/gf+B/4H/gf+2//6y5pn+2YH/gf+B&#10;/4H/gf+B/4H/gf+B/4H/gf+B/4H/gf+B/4z/gf+B/4H/0f/+kvgm/pKB/4H/gf+B/4H/gf+5//7l&#10;45n+soH/gf+B/4H/gf+B/4H/gf+B/4H/gf+B/4H/gf+B/4z/gf+B/4H/0f/+kvgm/pKB/4H/gf+B&#10;/4H/gf+5//7Z4JmB/4H/gf+B/4H/gf+B/4H/gf+B/4H/gf+B/4H/gf+M/4H/gf+B/9H//pL4Jv6S&#10;gf+B/4H/gf+B/4H/v//78v7Z4Jn78oH/gf+B/4H/gf+B/4H/gf+B/4H/gf+B/4H/gf+B/5L/gf+B&#10;/4H/0f/+kvgm/pKB/4H/gf+B/4H/gf+///6/1Jn+2YH/gf+B/4H/gf+B/4H/gf+B/4H/gf+B/4H/&#10;gf+B/5X/gf+B/4H/0f/+kvgm/pKB/4H/gf+B/4H/gf+///6/1Jn+2YH/gf+B/4H/gf+B/4H/gf+B&#10;/4H/gf+B/4H/gf+B/5X/gf+B/4H/0f/+kvgm/pKB/4H/gf+B/4H/gf/L//7y+L/+ptSZ/rL4v4H/&#10;gf+B/4H/gf+B/4H/gf+B/4H/gf+B/4H/gf+B/57/gf+B/4H/0f/+kvgm/pKB/4H/gf+B/4H/gf/L&#10;//7lv5n+poH/gf+B/4H/gf+B/4H/gf+B/4H/gf+B/4H/gf+B/57/gf+B/4H/0f/+kvgm/pKB/4H/&#10;gf+B/4H/gf/U//7v+/z+7P6mwpn+pvXlgf+B/4H/gf+B/4H/gf+B/4H/gf+B/4H/gf+B/4H/qv+B&#10;/4H/gf/R//6S+Cb+koH/gf+B/4H/gf+B/9f//u/1//7y/qa5mf6mgf+B/4H/gf+B/4H/gf+B/4H/&#10;gf+B/4H/gf+B/4H/qv+B/4H/gf/R//6S+Cb+koH/gf+B/4H/gf+B/9f//vzy//7ZuZn+poH/gf+B&#10;/4H/gf+B/4H/gf+B/4H/gf+B/4H/gf+B/6r/gf+B/4H/0f/+kvgm/pKB/4H/gf+B/4H/gf/g//7M&#10;/rL+t+///tm5mf6m+LL+5YH/gf+B/4H/gf+B/4H/gf+B/4H/gf+B/4H/gf+B/7b/gf+B/4H/0f/+&#10;kvgm/pKB/4H/gf+B/4H/gf/g//6/+5n+8vL//tnCmfuh8pn+5YH/gf+B/4H/gf+B/4H/gf+B/4H/&#10;gf+B/4H/gf+B/7b/gf+B/4H/0f/+kvgm/pKB/4H/gf+B/4H/gf/m//7y/uX+svuZ/r/1//7y/qbF&#10;mf7Z/vL+//7y/r/4mf7Z/uWB/4H/gf+B/4H/gf+B/4H/gf+B/4H/gf+B/4H/gf+5/4H/gf+B/9H/&#10;/pL4Jv6Sgf+B/4H/gf+B/4H/5v/+2fKZ/r/78v7Z/qbFmf7Z8v/+v/WZgf+B/4H/gf+B/4H/gf+B&#10;/4H/gf+B/4H/gf+B/4H/uf+B/4H/gf/R//6S+Cb+koH/gf+B/4H/gf+B/+b//tnLmf6m+Nn+puyZ&#10;/vLy//7Z9ZmB/4H/gf+B/4H/gf+B/4H/gf+B/4H/gf+B/4H/gf+5/4H/gf+B/9H//pL4Jv6Sgf+B&#10;/4H/gf+B/4H/5v/+8v6y0Zn+v/X//vL+pvKZ/p/v//7Z+Jn+v4H/gf+B/4H/gf+B/4H/gf+B/4H/&#10;gf+B/4H/gf+B/7n/gf+B/4H/0f/+kvgm/pKB/4H/gf+B/4H/gf/j//6y0Zn+8vL//tnvmf7y8v/+&#10;2fiZ/syB/4H/gf+B/4H/gf+B/4H/gf+B/4H/gf+B/4H/gf+5/4H/gf+B/9H//pL4Jv6Sgf+B/4H/&#10;gf+B/4H/4//+zPu/2pn+n+///tnvmf6//vL4//7y/qb+mfu//uWB/4H/gf+B/4H/gf+B/4H/gf+B&#10;/4H/gf+B/4H/gf+5/4H/gf+B/9H//pL4Jv6Sgf+B/4H/gf+B/4H/3f/+8teZ/vLy//7Z7Jn+pvvZ&#10;/r/+pv6Z/rKB/4H/gf+B/4H/gf+B/4H/gf+B/4H/gf+B/4H/gf+w/4H/gf+B/9H//pL4Jv6Sgf+B&#10;/4H/gf+B/4H/3f/+8teZ/tny//6m2pn+soH/gf+B/4H/gf+B/4H/gf+B/4H/gf+B/4H/gf+B/7D/&#10;gf+B/4H/0f/+kvgm/pKB/4H/gf+B/4H/gf/d//Ly4Jn+2f7y/v/+8v6/45n+pvjygf+B/4H/gf+B&#10;/4H/gf+B/4H/gf+B/4H/gf+B/4H/rf+B/4H/gf/R//6S+Cb+koH/gf+B/4H/gf+B/9H//vLamf6f&#10;3Zn+soH/gf+B/4H/gf+B/4H/gf+B/4H/gf+B/4H/gf+B/6T/gf+B/4H/0f/+kvgm/pKB/4H/gf+B&#10;/4H/gf/R//7y9b/Lmf6m+L/+2YH/gf+B/4H/gf+B/4H/gf+B/4H/gf+B/4H/gf+B/6T/gf+B/4H/&#10;0f/+kvgm/pKB/4H/gf+B/4H/gf/C//6mzpn+zIH/gf+B/4H/gf+B/4H/gf+B/4H/gf+B/4H/gf+B&#10;/5j/gf+B/4H/0f/+kvgm/pKB/4H/gf+B/4H/gf/C//6mzpn+zIH/gf+B/4H/gf+B/4H/gf+B/4H/&#10;gf+B/4H/gf+B/5j/gf+B/4H/0f/+kvgm/pKB/4H/gf+B/4H/gf+5//7l45n+poH/gf+B/4H/gf+B&#10;/4H/gf+B/4H/gf+B/4H/gf+B/4z/gf+B/4H/0f/+kvgm/pKB/4H/gf+B/4H/gf+5//7l45n+poH/&#10;gf+B/4H/gf+B/4H/gf+B/4H/gf+B/4H/gf+B/4z/gf+B/4H/0f/+kvgm/pKB/4H/gf+B/4H/gf+5&#10;//7y+8z+pvKZ/rL+zP7Zgf+B/4H/gf+B/4H/gf+B/4H/gf+B/4H/gf+B/4H/jP+B/4H/gf/R//6S&#10;+Cb+koH/gf+B/4H/gf+B/7D//rLymf7Mgf+B/4H/gf+B/4H/gf+B/4H/gf+B/4H/gf+B/4H/hv+B&#10;/4H/gf/R//6S+Cb+koH/gf+B/4H/gf+B/7D//rLymf7Mgf+B/4H/gf+B/4H/gf+B/4H/gf+B/4H/&#10;gf+B/4H/hv+B/4H/gf/R//6S+Cb+koH/gf+B/4H/gf+B/63//r/4mf7lgf+B/4H/gf+B/4H/gf+B&#10;/4H/gf+B/4H/gf+B/4H/g/+B/4H/gf/R//6S+Cb+koH/gf+B/4H/gf+B/63//r/4mf7lgf+B/4H/&#10;gf+B/4H/gf+B/4H/gf+B/4H/gf+B/4H/g/+B/4H/gf/R//6S+Cb+koH/gf+B/4H/gf+B/63//sz4&#10;mf7ygf+B/4H/gf+B/4H/gf+B/4H/gf+B/4H/gf+B/4H/g/+B/4H/gf/R//6S+Cb+koH/gf+B/4H/&#10;gf+B/63//tn4mf7ygf+B/4H/gf+B/4H/gf+B/4H/gf+B/4H/gf+B/4H/g/+B/4H/gf/R//6S+Cb+&#10;koH/gf+B/4H/gf+B/63//tn4mf7lgf+B/4H/gf+B/4H/gf+B/4H/gf+B/4H/gf+B/4H/g/+B/4H/&#10;gf/R//6S+Cb+koH/gf+B/4H/gf+B/7D//uX1mf6mgf+B/4H/gf+B/4H/gf+B/4H/gf+B/4H/gf+B&#10;/4H/g/+B/4H/gf/R//6S+Cb+koH/gf+B/4H/gf+B/7D//uX1mf6mgf+B/4H/gf+B/4H/gf+B/4H/&#10;gf+B/4H/gf+B/4H/g/+B/4H/gf/R//6S+Cb+koH/gf+B/4H/gf+B/7P//tn+svWZ/qb+v/7lgf+B&#10;/4H/gf+B/4H/gf+B/4H/gf+B/4H/gf+B/4H/if+B/4H/vf/+yv56/lv+QP5S/nL+qv786f/+z/6S&#10;/mX+O/5R/n/+rP753f/+kvgm/pKB/4H/gf+B/4H/gf+z//6/7Jn+5YH/gf+B/4H/gf+B/4H/gf+B&#10;/4H/gf+B/4H/gf+B/4n/gf+B/8P//vf+cOwm/k7+2+///rL+Ke8m/mL+9uD//pL4Jv6Sgf+B/4H/&#10;gf+B/4H/tv/+8v6/7Jn+2f7ygf+B/4H/gf+B/4H/gf+B/4H/gf+B/4H/gf+B/4H/jP+B/4H/w//+&#10;feYm/kj+9vX//rD+KOkm/lv+++P//pL4Jv6Sgf+B/4H/gf+B/4H/uf/+5eCZgf+B/4H/gf+B/4H/&#10;gf+B/4H/gf+B/4H/gf+B/4H/jP+B/4H/xv/+1fgm/i3+dP65/ov+O/gm/pf4//7+/kD4Jv5x/rX+&#10;lf44+Cb+veP//pL4Jv6Sgf+B/4H/gf+B/4H/uf/+5eCZgf+B/4H/gf+B/4H/gf+B/4H/gf+B/4H/&#10;gf+B/4H/jP+B/4H/xv/+pfgm/oD4//69+Cb+Z/j//sz4Jv5i+P/+ufgm/nDj//6S+Cb+koH/gf+B&#10;/4H/gf+B/7z//sz+pvWZ+KH1mf6y/uWB/4H/gf+B/4H/gf+B/4H/gf+B/4H/gf+B/4H/gf+S/4H/&#10;gf/G//6P+Cb+yfj//vv+L/sm/lH4//5/+Cb+u/X//jj7Jv4u/vXm//6S+Cb+koH/gf+B/4H/gf+B&#10;/7z//rL1mf7Z+//+8v6/9Zn+2YH/gf+B/4H/gf+B/4H/gf+B/4H/gf+B/4H/gf+B/5L/gf+B/8b/&#10;/rj4Jv6h+P/+3vgm/nr4//5S+Cb+5fX//mH4Jv7Q5v/+kvgm/pKB/4H/gf+B/4H/gf+8//6m+Jn+&#10;2fL//r/4mf7Mgf+B/4H/gf+B/4H/gf+B/4H/gf+B/4H/gf+B/4H/kv+B/4H/xv/+7P4w+yb+Rv7J&#10;/v7+4P5s+Cb+uvj//kD7Jv4q8v/+fvgm/r3m//6S+Cb+koH/gf+B/4H/gf+B/7///uX4mf6f/vLy&#10;//7Z9ZmB/4H/gf+B/4H/gf+B/4H/gf+B/4H/gf+B/4H/gf+S/4H/gf/D//6w/in4Jv439Sb+gfX/&#10;/i37Jv408v/+iPgm/qrm//6S+Cb+koH/gf+B/4H/gf+B/7///uX4mf6f7//+2fWZgf+B/4H/gf+B&#10;/4H/gf+B/4H/gf+B/4H/gf+B/4H/kv+B/4H/wP/+hOwm/kn+9/j//vP4Jv4+8v/+kfgm/pfm//6S&#10;+Cb+koH/gf+B/4H/gf+B/7///vL+pviZ/vLy//6/+Jn+v4H/gf+B/4H/gf+B/4H/gf+B/4H/gf+B&#10;/4H/gf+B/5L/gf+B/8P//qH+J+km/mD+9/v//ur4Jv5D8v/+lfgm/o7m//6S+Cb+XOmS/smB/4H/&#10;gf+B/4H/gf/X//6m+Jn+pv7y+P/+2fWZ/syB/4H/gf+B/4H/gf+B/4H/gf+B/4H/gf+B/4H/gf+S&#10;/4H/gf/G//6m+Cb+NP6A/sj+l/5F+Cb+a/v//vv4Jv468v/+jPgm/qDm//6S3Sb+koH/gf+B/4H/&#10;gf+B/9f//sz+pviZ/qb+v/7Z/r/1mf6y/uWB/4H/gf+B/4H/gf+B/4H/gf+B/4H/gf+B/4H/gf+S&#10;/4H/gf/G//5a+Cb+r/j//uv+KPsm/ir+9vv//jT7Jv4v8v/+g/gm/rLm//6S3Sb+koH/gf+B/4H/&#10;gf+B/9T//r/gmf7lgf+B/4H/gf+B/4H/gf+B/4H/gf+B/4H/gf+B/4H/j/+B/4H/yf/+9/4r+yb+&#10;K/7y9f/+XPgm/sf7//5I+yb+J/729f/+cvgm/sbm//6S3Sb+koH/gf+B/4H/gf+B/9T//r/gmf7l&#10;gf+B/4H/gf+B/4H/gf+B/4H/gf+B/4H/gf+B/4H/j/+B/4H/yf/+0/gm/j7y//57+Cb+nfv//l/4&#10;Jv7P9f/+S/gm/t3m//6S+Cb+XOmS/smB/4H/gf+B/4H/gf/U//vy6Zn+sv7ygf+B/4H/gf+B/4H/&#10;gf+B/4H/gf+B/4H/gf+B/4H/jP+B/4H/yf/+7vUm/tP4//79/jr4Jv69+//+ofgm/pr4//7u/in7&#10;Jv5F4//+kvgm/pKB/4H/gf+B/4H/gf+z/+mZ/r+B/4H/gf+B/4H/gf+B/4H/gf+B/4H/gf+B/4H/&#10;gf+J/4H/gf/G//4/+Cb+cv76+//+qvgm/if+6fv//uv+Kfsm/jP+5f7//v3+dfgm/pPj//6S+Cb+&#10;koH/gf+B/4H/gf+B/7P//r/+pvKZ/rL+2YH/gf+B/4H/gf+B/4H/gf+B/4H/gf+B/4H/gf+B/4n/&#10;gf+B/8b//qz1Jv48/mL+S/Um/ob1//5k+Cb+Kf5X/jj4Jv4o/uDj//6S+Cb+koH/gf+B/4H/gf+B&#10;/7D//r/ymf7lgf+B/4H/gf+B/4H/gf+B/4H/gf+B/4H/gf+B/4H/hv+B/4H/w//+aOYm/lT++fX/&#10;/uz+Tewm/in+tOD//pL4Jv6Sgf+B/4H/gf+B/4H/sP/+v/KZ/uWB/4H/gf+B/4H/gf+B/4H/gf+B&#10;/4H/gf+B/4H/gf+G/4H/gf/D//79/qT+MvIm/jL+nv787//+8f5e/ij1Jv44/r3d//6S+Cb+koH/&#10;gf+B/4H/gf+B/63//rL4mf7Mgf+B/4H/gf+B/4H/gf+B/4H/gf+B/4H/gf+B/4H/g/+B/4H/vf/+&#10;8/7P/q7+lv6v/s/+9OP//vX+yv6h/rj+5df//pL4Jv6Sgf+B/4H/gf+B/4H/rf/+sviZ/syB/4H/&#10;gf+B/4H/gf+B/4H/gf+B/4H/gf+B/4H/gf+D/4H/gf+B/9H//pL4Jv6Sgf+B/4H/gf+B/4H/rf/+&#10;pviZ/syB/4H/gf+B/4H/gf+B/4H/gf+B/4H/gf+B/4H/gf+D/4H/gf+B/9H//pL4Jv6Sgf+B/4H/&#10;gf+B/4H/rf/+pviZ/syB/4H/gf+B/4H/gf+B/4H/gf+B/4H/gf+B/4H/gf+D/4H/gf+B/9H//pL4&#10;Jv6Sgf+B/4H/gf+B/4H/rf/+pviZ/syB/4H/gf+B/4H/gf+B/4H/gf+B/4H/gf+B/4H/gf+D/4H/&#10;gf+B/9H//pL4Jv6Sgf+B/4H/gf+B/4H/sP/+svKZ/syB/4H/gf+B/4H/gf+B/4H/gf+B/4H/gf+B&#10;/4H/gf+G/4H/gf+B/9H//pL4Jv6Sgf+B/4H/gf+B/4H/sP/+svKZ/syB/4H/gf+B/4H/gf+B/4H/&#10;gf+B/4H/gf+B/4H/gf+G/4H/gf+B/9H//pL4Jv6Sgf+B/4H/gf+B/4H/tv/+8v7M/qbymf6y/syB&#10;/4H/gf+B/4H/gf+B/4H/gf+B/4H/gf+B/4H/gf+J/4H/gf+B/9H//pL4Jv6Sgf+B/4H/gf+B/4H/&#10;tv/+5eaZgf+B/4H/gf+B/4H/gf+B/4H/gf+B/4H/gf+B/4H/if+B/4H/gf/R//6S+Cb+koH/gf+B&#10;/4H/gf+B/7n//vL+2eaZ/vKB/4H/gf+B/4H/gf+B/4H/gf+B/4H/gf+B/4H/gf+M/4H/gf+B/9H/&#10;/pL4Jv6Sgf+B/4H/gf+B/4H/uf/+puCZ/r+B/4H/gf+B/4H/gf+B/4H/gf+B/4H/gf+B/4H/gf+P&#10;/4H/gf+B/9H//pL4Jv6Sgf+B/4H/gf+B/4H/uf/+pvKZ/p/ymf6/gf+B/4H/gf+B/4H/gf+B/4H/&#10;gf+B/4H/gf+B/4H/j/+B/4H/gf/R//6S+Cb+koH/gf+B/4H/gf+B/7z//r/1mf7Z/vL+//7y/r/4&#10;mf6m/syB/4H/gf+B/4H/gf+B/4H/gf+B/4H/gf+B/4H/gf+S/4H/gf+B/9H//pL4Jv6Sgf+B/4H/&#10;gf+B/4H/vP/1mf7Z8v/+pviZ/rKB/4H/gf+B/4H/gf+B/4H/gf+B/4H/gf+B/4H/gf+S/4H/gf+B&#10;/9H//pL4Jv6Sgf+B/4H/gf+B/4H/v//+8vWZ/vLy//7Z+Jn+soH/gf+B/4H/gf+B/4H/gf+B/4H/&#10;gf+B/4H/gf+B/5L/gf+B/4H/0f/+kvgm/pKB/4H/gf+B/4H/gf+///7Z+Jn+n+///tn1mYH/gf+B&#10;/4H/gf+B/4H/gf+B/4H/gf+B/4H/gf+B/5L/gf+B/4H/0f/+kvgm/pKB/4H/gf+B/4H/gf+///7Z&#10;9Zn+8vL//tn1mYH/gf+B/4H/gf+B/4H/gf+B/4H/gf+B/4H/gf+B/5L/gf+B/4H/0f/+kvgm/pKB&#10;/4H/gf+B/4H/gf+///7y/rL4mf6/9f/+8v6m+Jn+zIH/gf+B/4H/gf+B/4H/gf+B/4H/gf+B/4H/&#10;gf+B/5L/gf+B/4H/0f/+kvgm/pKB/4H/gf+B/4H/gf+8//6/9Zn+v/jZ/qb1mf7lgf+B/4H/gf+B&#10;/4H/gf+B/4H/gf+B/4H/gf+B/4H/kv+B/4H/gf/R//6S+Cb+koH/gf+B/4H/gf+B/7z//sz+puCZ&#10;/rL+8oH/gf+B/4H/gf+B/4H/gf+B/4H/gf+B/4H/gf+B/5L/gf+B/4H/0f/+kvgm/pKB/4H/gf+B&#10;/4H/gf+5//7Z4JmB/4H/gf+B/4H/gf+B/4H/gf+B/4H/gf+B/4H/gf+M/4H/gf+B/9H//pL4Jv6S&#10;gf+B/4H/gf+B/4H/uf/+2eCZgf+B/4H/gf+B/4H/gf+B/4H/gf+B/4H/gf+B/4H/jP+B/4H/gf/R&#10;//6S+Cb+koH/gf+B/4H/gf+B/7n//vL+2eaZ/uWB/4H/gf+B/4H/gf+B/4H/gf+B/4H/gf+B/4H/&#10;gf+M/4H/gf+B/9H//pL4Jv6Sgf+B/4H/gf+B/4H/tv/+5emZ/qaB/4H/gf+B/4H/gf+B/4H/gf+B&#10;/4H/gf+B/4H/gf+J/4H/gf+B/9H//pL4Jv6Sgf+B/4H/gf+B/4H/tv/+5f6m7Jn+v4H/gf+B/4H/&#10;gf+B/4H/gf+B/4H/gf+B/4H/gf+B/4n/gf+B/4H/0f/+kvgm/pKB/4H/gf+B/4H/gf+z//6/7Jn+&#10;2YH/gf+B/4H/gf+B/4H/gf+B/4H/gf+B/4H/gf+B/4n/gf+B/4H/0f/+kvgm/pKB/4H/gf+B/4H/&#10;gf+z//6/7Jn+2YH/gf+B/4H/gf+B/4H/gf+B/4H/gf+B/4H/gf+B/4n/gf+B/4H/0f/+kvgm/pKB&#10;/4H/gf+B/4H/gf+z/+mZ/rKB/4H/gf+B/4H/gf+B/4H/gf+B/4H/gf+B/4H/gf+J/4H/gf+B/9H/&#10;/pL4Jv6Sgf+B/4H/gf+B/4H/tv/+8umZ/rKB/4H/gf+B/4H/gf+B/4H/gf+B/4H/gf+B/4H/gf+J&#10;/4H/gf+B/9H//pL4Jv6Sgf+B/4H/gf+B/4H/tv/+zOmZ/rL+2YH/gf+B/4H/gf+B/4H/gf+B/4H/&#10;gf+B/4H/gf+B/4z/gf+B/4H/0f/+kvgm/pKB/4H/gf+B/4H/gf+5//7l45n+poH/gf+B/4H/gf+B&#10;/4H/gf+B/4H/gf+B/4H/gf+B/4z/gf+B/4H/0f/+kvgm/pKB/4H/gf+B/4H/gf+5//7l45n+poH/&#10;gf+B/4H/gf+B/4H/gf+B/4H/gf+B/4H/gf+B/4z/gf+B/4H/0f/+kvgm/pKB/4H/gf+B/4H/gf+8&#10;//7M4Jn7pv7Zgf+B/4H/gf+B/4H/gf+B/4H/gf+B/4H/gf+B/4H/kv+B/4H/gf/R//6S+Cb+koH/&#10;gf+B/4H/gf+B/7z//r/1mf6m+9n+v/KZ/tmB/4H/gf+B/4H/gf+B/4H/gf+B/4H/gf+B/4H/gf+S&#10;/4H/gf+B/9H//pL4Jv6Sgf+B/4H/gf+B/4H/v//+2f6y+Jn+v/7y+P/+8v6m+Jn+sv7lgf+B/4H/&#10;gf+B/4H/gf+B/4H/gf+B/4H/gf+B/4H/lf+B/4H/gf/R//6S+Cb+koH/gf+B/4H/gf+B/7///rL1&#10;mf7y8v/+v/WZ/syB/4H/gf+B/4H/gf+5//7ygf+B/4H/gf+B/4H/gf+B/4H/4P+B/4H/gf/R//6S&#10;+Cb+koH/gf+B/4H/gf+B/7///rL4mf6f7//+2fWZ/syB/4H/gf+B/4H/gf+5//7ygf+B/4H/gf+B&#10;/4H/gf+B/4H/4P+B/4H/gf/R//6S+Cb+koH/gf+B/4H/gf+B/8L//uXymf7y8v/+2fWZ/qaB/4H/&#10;gf+B/4H/gf+5//7Zgf+B/4H/gf+B/4H/gf+B/4H/4P+B/4H/gf/R//6S+Cb+koH/gf+B/4H/gf+B&#10;/8L//uXymf7Z8v/+v/WZ/qaB/4H/gf+B/4H/gf+5//7Mgf+B/4H/gf+B/4H/gf+B/4H/4P+B/4H/&#10;gf/R//6S+Cb+koH/gf+B/4H/gf+B/8L//uXvmf7Z+//+8v6/8pn+poH/gf+B/4H/gf+B/7n//rKB&#10;/4H/gf+B/4H/gf+B/4H/gf/g/4H/gf+B/9H//pL4Jv6Sgf+B/4H/gf+B/4H/wv/+5eyZ+6Hsmf6m&#10;gf+B/4H/gf+B/4H/uf/+mf7lgf+B/4H/gf+B/4H/gf+B/4H/4/+B/4H/gf/R//6S+Cb+koH/gf+B&#10;/4H/gf+B/8L//uXRmf6mgf+B/4H/gf+B/4H/uf/+mf7Zgf+B/4H/gf+B/4H/gf+B/4H/4/+B/4H/&#10;gf/R//6S+Cb+koH/gf+B/4H/gf+B/8L//uXRmf6mgf+B/4H/gf+B/4H/vP/+zP6Z/qaB/4H/gf+B&#10;/4H/gf+B/4H/gf/j/4H/gf+B/9H//pL4Jv6Sgf+B/4H/gf+B/4H/wv/+5dGZ/qaB/4H/gf+B/4H/&#10;gf+8//6y/pn+pv7lgf+B/4H/gf+B/4H/gf+B/4H/5v+B/4H/gf/R//6S+Cb+koH/gf+B/4H/gf+B&#10;/8L//tnRmf6mgf+B/4H/gf+B/4H/v//+5fiZ/r+B/4H/gf+B/4H/gf+B/4H/gf/m/4H/gf+B/9H/&#10;/pL4Jv6Sgf+B/4H/gf+B/4H/wv/+2c6Zgf+B/4H/gf+B/4H/wv/+5f6y+Jn+pv7Zgf+B/4H/gf+B&#10;/4H/gf+B/4H/6f+B/4H/gf/R//6S+Cb+koH/gf+B/4H/gf+B/8L//tnOmYH/gf+B/4H/gf+B/8L/&#10;/tnymf6/gf+B/4H/gf+B/4H/gf+B/4H/6f+B/4H/gf/R//6S+Cb+koH/gf+B/4H/gf+B/8L//qbO&#10;mf7Mgf+B/4H/gf+B/4H/yP/+v+mZgf+B/4H/gf+B/4H/gf+B/4H/7P+B/4H/gf/R//6S+Cb+koH/&#10;gf+B/4H/gf+B/8L//qbOmf7Mgf+B/4H/gf+B/4H/y//+2f6y6Zn+2f7lgf+B/4H/gf+B/4H/gf+B&#10;/4H/8v+B/4H/yf/+4tqE/qHy//7P/pL+Zf47/lH+f/6s/vnd//6S+Cb+koH/gf+B/4H/gf+B/8X/&#10;/uXLmf6mgf+B/4H/gf+B/4H/zv/+8uCZ/syB/4H/gf+B/4H/gf+B/4H/gf/y/4H/gf/J//7J2ib+&#10;WPX//rL+Ke8m/mL+9uD//pL4Jv6Sgf+B/4H/gf+B/4H/xf/+2cuZ/p+B/4H/gf+B/4H/gf/R//7M&#10;/rLgmf6y/r/+8oH/gf+B/4H/gf+B/4H/gf+B//j/gf+B/8n//sXaJv5Y+P/+sP4o6Sb+W/774//+&#10;kvgm/pKB/4H/gf+B/4H/gf/F//7Zy5n+n4H/gf+B/4H/gf+B/9H//qbXmf7ygf+B/4H/gf+B/4H/&#10;gf+B/4H/+P+B/4H/yf/+xuY0/i74Jv5y+//+/v5A+Cb+cf61/pX+OPgm/r3j//6S+Cb+koH/gf+B&#10;/4H/gf+B/8X//rLImf7xgf+B/4H/gf+B/4H/2v/+zOyZ/r/72f6m75n+poH/gf+B/4H/gf+B/4H/&#10;gf+B//v/gf+B/67//vT+TPsm/kv+8/v//sz4Jv5i+P/+ufgm/nDj//6S+Cb+koH/gf+B/4H/gf+B&#10;/8X//rLImf7egf+B/4H/gf+B/4H/3f/+5f6/75n+2fj//vL+v/KZ/qb+5f7ygf+B/4H/gf+B/4H/&#10;gf+B/4H/gf+B/7H//v3+aPsm/i/+3fj//n/4Jv679f/+OPsm/i7+9eb//pL4Jv6Sgf+B/4H/gf+B&#10;/4H/xf/+psiZ/syB/4H/gf+B/4H/gf/g//7l7Jn+v/L//vLsmf7Mgf+B/4H/gf+B/4H/gf+B/4H/&#10;gf+B/7H//qL4Jv6r9f/+Uvgm/uX1//5h+Cb+0Ob//pL4Jv6Sgf+B/4H/gf+B/4H/xf/+psiZ/syB&#10;/4H/gf+B/4H/gf/j//7Z/rLsmf7Z7//+n++Z/rL+v/7ygf+B/4H/gf+B/4H/gf+B/4f/gf+B/7T/&#10;/uT+L/sm/lX+/vX//kD7Jv4q8v/+fvgm/r3m//6S+Cb+koH/gf+B/4H/gf+B/8X//rLImf7Mgf+B&#10;/4H/gf+B/4H/4//+sumZ/tny//7y5pn+8oH/gf+B/4H/gf+B/4H/gf+H/4H/gf+0//5h+yb+J/7P&#10;8v/+Lfsm/jTy//6I+Cb+qub//pL4Jv6Sgf+B/4H/gf+B/4H/xf/+ssiZ/syB/4H/gf+B/4H/gf/p&#10;//7y45n+v/L//tnjmf7Mgf+B/4H/gf+B/4H/gf+B/4r/gf+B/7f//sb4Jv5z8v/+8/gm/j7y//6R&#10;+Cb+l+b//pL4Jv6Sgf+B/4H/gf+B/4H/xf/+ssiZ/syB/4H/gf+B/4H/gf/s//7y/tngmf6//vL7&#10;//7Z4Jn+v/7lgf+B/4H/gf+B/4H/gf+B/43/gf+B/7f//mT7Jv4v/ufy//7q+Cb+Q/L//pX4Jv6O&#10;5v/+kvgm/pKB/4H/gf+B/4H/gf/F//7MyJn+8oH/gf+B/4H/gf+B/+z//szamfih2pn+soH/gf+B&#10;/4H/gf+B/4H/gf+N/4H/gf+6//7b/if7Jv6D7//++/gm/jry//6M+Cb+oOb//pL4Jv5c6ZL+yYH/&#10;gf+B/4H/gf+B/+D//szImf7ygf+B/4H/gf+B/4H/7//+5f6mqpn+pv6/gf+B/4H/gf+B/4H/gf+B&#10;/5D/gf+B/7r//nr4Jv7X7P/+NPsm/i/y//6D+Cb+sub//pLdJv6Sgf+B/4H/gf+B/4H/4P/+5/6m&#10;zpn+pv7ygf+B/4H/gf+B/4H/7//+zK2Z+6H+mf6mgf+B/4H/gf+B/4H/gf+B/5D/gf+B/73//uv+&#10;LPsm/kvp//5I+yb+J/729f/+cvgm/sbm//6S3Sb+koH/gf+B/4H/gf+B/93//rLOmf7Mgf+B/4H/&#10;gf+B/4H/7//+zLCZ/r/+8v7//vL+2f6Z/rKB/4H/gf+B/4H/gf+B/4H/k/+B/4H/vf/+lvgm/orp&#10;//5f+Cb+z/X//kv4Jv7d5v/+kt0m/pKB/4H/gf+B/4H/gf/d//6yzpn+zIH/gf+B/4H/gf+B/+//&#10;/r+zmf6m8v/+2f6y/vKB/4H/gf+B/4H/gf+B/4H/lv+B/4H/vf/+Z/gm/sfp//6h+Cb+mvj//u7+&#10;Kfsm/kXj//6S+Cb+XOmS/smB/4H/gf+B/4H/gf/d//7y/szUmf7lgf+B/4H/gf+B/4H/7P+wmf7Z&#10;8v/+8v6Z/tmB/4H/gf+B/4H/gf+B/4H/lv+B/4H/vf/+QPsm/ij+9en//uv+Kfsm/jP+5f7//v3+&#10;dfgm/pPj//6S+Cb+koH/gf+B/4H/gf+B/7///szUmf7ygf+B/4H/gf+B/4H/7//+8rCZ/tnv//6h&#10;/syB/4H/gf+B/4H/gf+B/4H/lv+B/4H/wP/+8vgm/kvj//5k+Cb+Kf5X/jj4Jv4o/uDj//6S+Cb+&#10;koH/gf+B/4H/gf+B/7///uX+zP6m4Jn+v/7M/vKB/4H/gf+B/4H/gf/v//7l+Jn+pP66/qTCmf6/&#10;8v/+8v6Z/syB/4H/gf+B/4H/gf+B/4H/lv+B/4H/wP/+zfgm/mzj//7s/k3sJv4p/rTg//6S+Cb+&#10;koH/gf+B/4H/gf+B/7n//rLgmf7Zgf+B/4H/gf+B/4H/5v/+pv6Z/tn4//7Z/qbImf6m/vL1//6/&#10;/pn+8oH/gf+B/4H/gf+B/4H/gf+W/4H/gf/A//6m+Cb+f+D//vH+Xv4o9Sb+OP693f/+kvgm/pKB&#10;/4H/gf+B/4H/gf+5//6y4Jn+2YH/gf+B/4H/gf+B/+b/+7/y//7ZxZn+pv6/+9n+pv6Z/qb+8oH/&#10;gf+B/4H/gf+B/4H/gf+W/4H/gf+B/9H//pL4Jv6Sgf+B/4H/gf+B/4H/s//+puyZ/syB/4H/gf+B&#10;/4H/gf/d//7Z8v/+8v6ftpn+2YH/gf+B/4H/gf+B/4H/gf+T/4H/gf+B/9H//pL4Jv6Sgf+B/4H/&#10;gf+B/4H/s//+puyZ/syB/4H/gf+B/4H/gf/d//7x7//+n7mZ/r/+8oH/gf+B/4H/gf+B/4H/gf+T&#10;/4H/gf+B/9H//pL4Jv6Sgf+B/4H/gf+B/4H/s//+2f6/8pn+zP7lgf+B/4H/gf+B/4H/y//+2baZ&#10;/uWB/4H/gf+B/4H/gf+B/4H/kP+B/4H/gf/R//6S+Cb+koH/gf+B/4H/gf+B/7D//uX1mf6mgf+B&#10;/4H/gf+B/4H/yP/+8v6muZn+8oH/gf+B/4H/gf+B/4H/gf+N/4H/gf+B/9H//pL4Jv6Sgf+B/4H/&#10;gf+B/4H/sP/+5fWZ/qaB/4H/gf+B/4H/gf/R//7X+7q2mf6m/vKB/4H/gf+B/4H/gf+B/4H/jf+B&#10;/4H/gf/R//6S+Cb+koH/gf+B/4H/gf+B/6r/+5n+v4H/gf+B/4H/gf+B/8v/sJn+2YH/gf+B/4H/&#10;gf+B/4H/gf+K/4H/gf+B/9H//pL4Jv6Sgf+B/4H/gf+B/4H/qv/7mf6/gf+B/4H/gf+B/4H/y/+w&#10;mf7Mgf+B/4H/gf+B/4H/gf+B/4r/gf+B/4H/0f/+kvgm/pKB/4H/gf+B/4H/gf+q//7M/pn+5YH/&#10;gf+B/4H/gf+B/87//vKwmf7Mgf+B/4H/gf+B/4H/gf+B/4r/gf+B/4H/0f/+kvgm/pKB/4H/gf+B&#10;/4H/gf+q//7l/pmB/4H/gf+B/4H/gf/O//7ZrZn+pv6ygf+B/4H/gf+B/4H/gf+B/43/gf+B/4H/&#10;0f/+kvgm/pKB/4H/gf+B/4H/gf+q//7l/qaB/4H/gf+B/4H/gf/U//vl/r+qmf6y++X+8oH/gf+B&#10;/4H/gf+B/4H/gf+W/4H/gf+B/9H//pL4Jv6Sgf+B/4H/gf+B/4H/p//+zIH/gf+B/4H/gf+B/9f/&#10;/uWYmf6/gf+B/4H/gf+B/4H/gf+B/5b/gf+B/4H/0f/+kvgm/pKB/4H/gf+B/4H/gf+n//7Mgf+B&#10;/4H/gf+B/4H/4//+5fi//rKYmf6m9b+B/4H/gf+B/4H/gf+B/4H/ov+B/4H/gf/R//6S+Cb+koH/&#10;gf+B/4H/gf+B/6f//uWB/4H/gf+B/4H/gf/j//7MgZkAmf6mgf+B/4H/gf+B/4H/gf+B/6L/gf+B&#10;/4H/0f/+kvgm/pKB/4H/gf+B/4H/gf+n//7ygf+B/4H/gf+B/4H/8v/ypoGZ/Znvpv7Zgf+B/4H/&#10;gf+B/4H/gf+B/7T/gf+B/4H/0f/+kvgm/pKB/4H/gf+B/4H/gf+n//7ygf+B/4H/gf+B/4f//vLv&#10;5dSZ/r/72f6/zpn+pvvZ/r/+pteZ/szv5YH/gf+B/4H/gf+B/4H/gf/G/4H/gf+B/9H//pL4Jv6S&#10;gf+B/4H/gf+B/4H/gf+B/4H/gf+B/4H/qv/+2cWZ/tn1//7Z1Jn+v/X//vL+psiZ/rKB/4H/gf+B&#10;/4H/gf+B/4H/xv+B/4H/gf/R//6S+Cb+koH/gf+B/4H/gf+B/4H/gf+B/4H/gf+B/7z/77/+ssiZ&#10;/qTv//6k15n+8vL//tnImf6m77/+5YH/gf+B/4H/gf+B/4H/gf/b/4H/gf+B/9H//pL4Jv6Sgf+B&#10;/4H/gf+B/4H/gf+B/4H/gf+B/4H/vP+zmf667//+utqZ/p/v//7Zs5n+5YH/gf+B/4H/gf+B/4H/&#10;gf/b/4H/gf+B/9H//pL4Jv6Sgf+B/4H/gf+B/4H/gf+B/4H/gf+B/4H/0f/+8u+ms5n+uu///rrX&#10;mf7y8v/+2bOZ76b+v4H/gf+B/4H/gf+B/4H/gf/t/4H/gf+B/9H//pL4Jv6Sgf+B/4H/gf+B/4H/&#10;gf+B/4H/gf+B/4H/4P/+8vXl/szdmf6m/tn78v6/0Zn+8vX//vLUmf7Z8v/+v9SZ/qb+2fvy/r/d&#10;mf6y8uWB/4H/gf+B/4H/gf+B/4H//P+B/4H/gf/R//6S+Cb+koH/gf+B/4H/gf+B/4H/gf+B/4H/&#10;gf+B/+D//rLRmf6m/vL1//6/1Jn+pv7Z+//+2f6m0Zn+2f7y/v/+8v6/1Jn+pv7y9f/+v86Z/vKB&#10;/4H/gf+B/4H/gf+B/4H///+B/4H/gf/R//6S+Cb+koH/gf+B/4H/gf+B/4H/gf+B/4H/gf+B/+//&#10;/uX+v/7H/tf+5/6/0Zn+2fL//vLOmfuhyJn7oc6Z/tny//7y0Zn+pvvn/sf+v/7Mgf+B/4H/gf+B&#10;/4H/gf+L/4H/gf+B/9H//pL4Jv6Sgf+B/4H/gf+B/4H/gf+B/4H/gf+B/4H/7//+2f6m/vL4//7Z&#10;1Jn+2e///p+BmdmZ/tnv//6f15n+v/X//r/+soH/gf+B/4H/gf+B/4H/i/+B/4H/gf/R//6S+Cb+&#10;koH/gf+B/4H/gf+B/4H/gf+B/4H/gf+B//j/+Kb+mf7Z8v/+v9eZ/tny//7ygZnWmf7Z8v/+8teZ&#10;/qTv//6x+Kb+2YH/gf+B/4H/gf+B/4H/l/+B/4H/gf/R//6S+Cb+koH/gf+B/4H/gf+B/4H/gf+B&#10;/4H/gf+B//vl/tn4mf6f7//+2deZ/qb+8vX//r+BmdaZ/qb+8vX//r/Xmf667//+uviZ/sz75f7y&#10;gf+B/4H/gf+B/4H/gf+g/4H/gf+B/9H//pL4Jv6Sgf+B/4H/gf+B/4H/gf+B/4H/gf+B/4T//uXs&#10;mf7y8v/+2dSZ/qb+2fvy/r+BmdCZ/qb+2f7y/tn+v9SZ/rrv//6675n+v4H/gf+B/4H/gf+B/4H/&#10;oP+B/4H/gf/R//6S+Cb+koH/gf+B/4H/gf+B/4H/gf+B/4H/gf+N//7l+8z+v/WZ/qb+2f7y/vHy&#10;//6/gZmBmdiZ/qT+8vX//vL+pO+Z/qb7zP7Zgf+B/4H/gf+B/4H/gf+p/4H/gf+B/9H//pL4Jv6S&#10;gf+B/4H/gf+B/4H/gf+B/4H/gf+B/43//szsmf7y7P/+v4GZgZnSmf6//vL7//7y/qbjmf6ygf+B&#10;/4H/gf+B/4H/gf+p/4H/gf+B/9H//pL4Jv6Sgf+B/4H/gf+B/4H/gf+B/4H/gf+B/5n//vL4puyZ&#10;/r/y//7z/qv+o7OZ+7r+pIGZoJn7o92Z9ab+v4H/gf+B/4H/gf+B/4H/tf+B/4H/gf/R//6S+Cb+&#10;koH/gf+B/4H/gf+B/4H/gf+B/4H/gf+l//Xl/szjmf7Z7//+o7aZ/qb+8vj//tmBmYGZ7Zn+svXl&#10;/vKB/4H/gf+B/4H/gf+B/8T/gf+B/4H/0f/+kvgm/pKB/4H/gf+B/4H/gf+B/4H/gf+B/4H/qP/+&#10;8tSZ/r/v//6jtpn+2fL//r+tmf6fgZm4mf7Zgf+B/4H/gf+B/4H/gf/E/4H/gf+B/9H//pL4Jv6S&#10;gf+B/4H/gf+B/4H/gf+B/4H/gf+B/7f/8sz+v9SZ/qb+8vX//tm2mf6h7//+2bOZ/qb+8v7//vL+&#10;2YGZvpn+svLM/vKB/4H/gf+B/4H/gf+B/9b/gf/l//7csLz+voH/xP/+kvgm/pKB/4H/gf+B/4H/&#10;gf+B/4H/gf+B/4H/t/+/mf6m/tn78v7Zs5n+oe///tm2mf6m/vL1//7ZgZmvmf7Zgf+B/4H/gf+B&#10;/4H/gf/W/4H/5f/+jrAm/i6B/8T//pL4Jv6Sgf+B/4H/gf+B/4H/gf+B/4H/gf+B/8z/7Kbvmf6m&#10;/r/72f6mgZkAmf7Z8v/+v7aZ/r/v//6hgZnQmf6/+9n+pu+Z7Kb+5YH/gf+B/4H/gf+B/4H/6/+B&#10;/+X//o6wJv4ugf/E//6S+Cb+koH/gf+B/4H/gf+B/4H/gf+B/4H/gf/h/+zl3Zn+pv7y+P/+8v6m&#10;g5n+pv7y+P/+2bOZ/tnv//6hgZnTmf7Z9f/+v92Z/tnv5f7ygf+B/4H/gf+B/4H/gf8A/4H/5f/+&#10;jrAm/i6B/8T//pL4Jv6Sgf+B/4H/gf+B/4H/gf+B/4H/gf+B/+T//uXImf7Z8v/+2a2Z/qP+tf6j&#10;2pn7uv6ksJn+v/L//vL+oeCZ+6PXmf6j/rX+o7CZ/r/y//7yyJn+v4H/gf+B/4H/gf+B/4H/AP+B&#10;/+X//o77Jv46wlf+TPsm/i6B/8T//pL4Jv6Sgf+B/4H/gf+B/4H/gf+B/4H/gf+B//n//uXvzP6/&#10;yJn+8vL//vKzmf6m/vL7//7y/r+BmQCZ/vL1//6/45n+v/7y+//+8v6/45n+pv7Z+P/+v7OZ/tnv&#10;//6hy5n+pu/M/tmB/4H/gf+B/4H/gf+V/4H/5f/+jvsm/oTC//7U+yb+LoH/xP/+kvgm/pKB/4H/&#10;gf+B/4H/gf+B/4H/gf+B/4H/+f/+2bOZ/tny//7ys5n+8vX//vL+pIOZ/qb42f6/45n+pP7y9f/+&#10;8v6k5pn+2fL//r+2mf7Z7//+obaZ/rKB/4H/gf+B/4H/gf+V/4H/5f/+jvsm/oTC//7U+yb+LoH/&#10;xP/+kvgm/pKB/4H/gf+B/4H/gf+B/4H/gf+B/4v//r/ypt2Z/r/78v7Z/qbjmf6/8v/+v7aZ/rrv&#10;//66gZnWmf667//+uumZ/qHv//7Z45n+v/7Z/vL+2f6/45n+pvL//tngmf7Z+/L+2eCZ7Kb+8oH/&#10;gf+B/4H/gf+B/6r/gf/l//6O+yb+hML//tT7Jv4ugf/E//6S+Cb+koH/gf+B/4H/gf+B/4H/gf+B&#10;/4H/mv/y5f6m0Zn+v/X//vL+puOZ/r/+8v7//vL+2bOZ/rrv//66gZnWmf667//+uumZ/qHv//7Z&#10;5pn+v/L//r/jmf6//vL7//7Z/qbjmf7Z9f/+2c6Z/tn15f7ygf+B/4H/gf+B/4H/uf+B/+X//t/7&#10;wf7cwv/+8/vB/sOB/8T//pL4Jv6Sgf+B/4H/gf+B/4H/gf+B/4H/gf+d//7yv5n+8vL//tndmfuh&#10;sJn+pP7y8v/+pLCZ/r/+2f6/sJn+pO///qTmmf7y8v/+v+aZ/tny//7y3Zn7oeCZ/qTv//66wpn+&#10;2YH/gf+B/4H/gf+B/7n/gf+B/4H/0f/+kvgm/pKB/4H/gf+B/4H/gf+B/4H/gf+B/6n//vL4zP6/&#10;wpn+n+///tmDmf6/9f/+v7OZ/qb+8vj//vL+prOZ/r/1//6/45n+pv7y+P/+2eOZ/vLy//7ytpn+&#10;uu///rrCmf6y+Mz+5YH/gf+B/4H/gf+B/8X/gf+4//7c/qH+ef6H/rH+9YH/rP/+kvgm/pKB/4H/&#10;gf+B/4H/gf+B/4H/gf+B/6n//uWzmf7y8v/+2YGZAJn+pvu//qbgmfuh15n+2fL//tmwmf6m+7/+&#10;pt2Z/qb+v/7Z/r/gmf7Z8v/+8vKZ+6HLmf6k7//+uraZ/r+B/4H/gf+B/4H/gf/F/4H/vv/+/P6U&#10;/ir1Jv5D/suB/6///pL4Jv6Sgf+B/4H/gf+B/4H/gf+B/4H/gf+y//7Z+6awmf6/9f/+8v6mgZnZ&#10;mf6m/tn7//7y/r/dmf7y8v/+8oGZ05n+v/L//r/4mf6m/vL7//7Z/qbOmf7Z9f/+2bOZ9aaB/4H/&#10;gf+B/4H/gf/O/4H/vv/+iuwm/iv+2YH/sv/+kvgm/pKB/4H/gf+B/4H/gf+B/4H/gf+B/7j/++X+&#10;v6eZ/r/78v7Z/qaBmdaZ/tn1//7y/qbgmf7y8v/+8oGZ0Jn+v/7Z/vL+2f6/+Jn+pP7y9f/+8suZ&#10;/tn78v7Zp5n+pvvl/vKB/4H/gf+B/4H/gf/X/4H/wf/+0P4o+yb+Kv5r/kz4Jv5P/v2B/7X//pL4&#10;Jv6Sgf+B/4H/gf+B/4H/gf+B/4H/gf+7//7ygZkAmf6/+9n+v4GZ9Jn+o+///r/smf6m/tn+8v7Z&#10;/sfy//7ZgZm4mf667//+uoGZ35n+2YH/gf+B/4H/gf+B/9f/gf/B//6I+yb+Mf7n+//+oPgm/tyB&#10;/7X//pL4Jv6Sgf+B/4H/gf+B/4H/gf+B/4H/gf/B//7y/sz+v4OZ/tn1//7ZgZn3mf6j7//+2e+Z&#10;/r/1//7y/t74//7ZgZm1mf667//+uoGZ35n+sv7M/uWB/4H/gf+B/4H/gf/d/4H/wf/+X/sm/n/4&#10;//73/jT7Jv6ygf+1//6S+Cb+koH/gf+B/4H/gf+B/4H/gf+B/4H/wf/+5YGZAJn+o+///r+BmfqZ&#10;/qP+8vL//r/vmf7y8v/+2f6j/rX+o6SZ/qT7uv6kvJn+pPu66Zn+pO///qSbmf6k+7rImf7Mgf+B&#10;/4H/gf+B/4H/3f+B/+L//nH+2ub//mP7Jv52+P/+8v4v+yb+t4H/tf/+kvgm/pKB/4H/gf+B/4H/&#10;gf+B/4H/gf+B/8T//qaBmf2Z/rXv//7ZgZn3mf6/9f/+2eyZ/vLy//7ynpn+pv7y+P/+v8KZ/tn4&#10;//7y/qbsmf7Z9f/+2ZuZ/tn4//7y/qbOmfum/uWB/4H/gf+B/4H/gf/j/4H/4v/+Mf4o/nn+5+z/&#10;/o37Jv4t/tT+//76/oz4Jv7gof/+6/6N/kj+Lv40/lT+hP7r6f/+z/6S/mX+O/5R/n/+rP753f/+&#10;kvgm/pKB/4H/gf+B/4H/gf+B/4H/gf+B/8f//vKBmfqZ/qPv//6/gZn0mf6/+9n+v+mZ/vLy//7Z&#10;npn+8vL//r/Imf6/8v/+2emZ/r/72f6/uZn+n+aZ/r/y//7ZyJn+2YH/gf+B/4H/gf+B/+P/gf/i&#10;//6C/in+Jv4u/ov+8fL//tr+LPgm/lP+Ofgm/lz+/qT//uX+QO8m/jD+s+///rL+Ke8m/mL+9uD/&#10;/pL4Jv6Sgf+B/4H/gf+B/4H/gf+B/4H/gf/K//7ygZn0mf7Z9f/+8v6mgZnQmf6/8v/+v6GZ/qPv&#10;//7ZyJn+2e///qHFmf7Z+/L+2f6m6Zn+v/7y/v/+8v6/7Jn+2e///qHImf7Mgf+B/4H/gf+B/4H/&#10;5v+B/9///t3+avsm/jX+nv759f/+muwm/jH+46T//un+ROkm/i3+1fX//rD+KOkm/lv+++P//pL4&#10;Jv6Sgf+B/4H/gf+B/4H/gf+B/4H/gf/K//7ZgZn0mf6m/tn+8v7//tn+poGZypn+v/7y/v/+8v6/&#10;npn+o+///tnImf7Z7//+ociZ/tn1//7y/qbvmf6/8v/+v++Z/tnv//6hyJn+soH/gf+B/4H/gf+B&#10;/+b/gf/Z//7N/lf7Jv5A/rH+/vj//qv+MfUm/lT+3aH//l34Jv5h/rT+wf5e+Cb+Zvj//v7+QPgm&#10;/nH+tf6V/jj4Jv694//+kvgm/pKB/4H/gf+B/4H/gf+B/4H/gf+B/8r//syYmf6/+9n+puCZ/p+5&#10;mf6/+9n+ppKZ/p+Vmf7y8v/+v+yZ/qb+v/7Z/r/+puyZ/r/y//7ZyJn+oe///r/vmf7y8v/+2e+Z&#10;/r/y//7yxZn+poH/gf+B/4H/gf+B/+b/gf/T//65/kb7Jv5P/sP4//7r/rj+kP6f/sn+/KH//tf4&#10;Jv5N/vr7//74/jP7Jv4w/vv7//7M+Cb+Yvj//rn4Jv5w4//+kvgm/pKB/4H/gf+B/4H/gf+B/4H/&#10;gf+B/8r//vL+sp6Z/tn1//6/npn+pv7y+P/+8v6mgZmmmf6m/vL4//6/7Jn+pv7y+P/+8v6m7Jn+&#10;2fj//vL+psiZ/qHv//7Z75n+8vL//vLsmf7Z+P/+8v6mxZmB/4H/gf+B/4H/gf/j/4H/0P/+/P6m&#10;/jr7Jv5g/tSM//6N+Cb+xvX//uT42/77+//+f/gm/rv1//44+yb+Lv715v/+kvgm/pKB/4H/gf+B&#10;/4H/gf+B/4H/gf+B/8f//r/+psWZ+KPpmf6/8v/+8v6jwpn4o+mZ/tny//7ygZmjmf6k+7r+pOmZ&#10;/tny//7Z6Zn+pPu6wpn+of7y8v/+v++Z/tny//7Z6Zn+pPu6xZn7poH/gf+B/4H/gf+B/+P/gf/K&#10;//71/pL+MP4m/if+c/7jkv/+Xfsm/i3++eD//lL4Jv7l9f/+Yfgm/tDm//6S+Cb+koH/gf+B/4H/&#10;gf+B/4H/gf+B/4H/wf/+zMuZ/tn4//7Z7Jn+2e///qPFmf7Z+P/+v+yZ/vLv//6fgZmCmf7y8v/+&#10;8p6Z/r/1//7y7Jn+pvX//vL+pqeZ/qaB/4H/gf+B/4H/gf/d/4H/xP/+6/5//in+Jv4r/oX+75j/&#10;/jT7Jv5J/vr+nP5t/k3+af6S/ujy//5A+yb+KvL//n74Jv695v/+kvgm/pKB/4H/gf+B/4H/gf+B&#10;/4H/gf+B/8H//uX4zP6m2pn+v/L//tnvmf6/7//+o8iZ/tny//6/75n+2fL//vKBmYGZ/5n+8vL/&#10;/vKbmf6//tn+8v7Z/qbpmf6m/tn+8v7Z/qatmfjM/tmB/4H/gf+B/4H/gf/d/4H/3P/+/P6g/mH+&#10;Ov5J/nP+0/j//t7+a/sm/jP+mP73of/++Pgm/kv+UvIm/jT+tfX//i37Jv408v/+iPgm/qrm//6S&#10;+Cb+koH/gf+B/4H/gf+B/4H/gf+B/4H/tf/+stqZ/tny//7y75n+pv7y9f/+2cWZ/vLy//7Z75n+&#10;v/L//tnsmf6m/tn78v6/mJn+pv7Z+/L+v+mZ/qb+2fvy/r/Cmf6/8v/+v4GZkZn+8oH/gf+B/4H/&#10;gf+B/9T/gf/f//7n/lbyJv4p/pT1//7O/lf7Jv49/qv+/Kf//uzdJv7K+//+8/gm/j7y//6R+Cb+&#10;l+b//pL4Jv6Sgf+B/4H/gf+B/4H/gf+B/4H/gf+1//Ly/rLpmf7y8v/+8uyZ/r/+8vv//tn+psiZ&#10;/p/v//7Z7Jn+v/7y+//+2emZ/vL1//7Znpn+pv7y9f/+v+yZ/tn1//7Zwpn+2fv//vL+v4GZnZny&#10;8oH/gf+B/4H/gf+B/9H/gf/i//7+/l3pJv638v/+u/5H+yb+Sv69qv/+5/Um/in+b/60/qP+Pfgm&#10;/kn++v7//ur4Jv5D8v/+lfgm/o7m//6S+Cb+XOmS/smB/4H/gf+B/4H/gf+B/4H/gf+B/8H//r/y&#10;pviZ/tny//7Z5pn7ob+Z/tny//6/5pn7oemZ/r/v//6joZn+2fL//vL1mfu//tfv//6jwpn4oYGZ&#10;rJnvpoH/gf+B/4H/gf+B/8L/gf/i//6v+Cb+VP6r/on+Nfsm/jb++fL//vz+pv46+yb+kq3//u31&#10;Jv6c+P/+6f4x+Cb+y/7//vv4Jv468v/+jPgm/qDm//6S3Sb+koH/gf+B/4H/gf+B/4H/gf+B/4H/&#10;r//+svuZ/qb+2fj//vL+pp6Z/qb+8vj//tnFmf7Z7//+taGZ/tnv//6f/pn+pv7y5v/+tYGZgZnk&#10;mYH/gf+B/4H/gf+B/7D/gf/i//54+yb+Rf7++//+wvgm/tTs//72/pP+MP6Crf/+/v4q+yb+K/78&#10;9f/+gfgm/qb7//40+yb+L/L//oP4Jv6y5v/+kt0m/pKB/4H/gf+B/4H/gf+B/4H/gf+B/6///tn1&#10;zP7f/uf+v/6mmJn+pv6//tn+v8KZ/r/v//6joZn+2fL//vL7mf7Z4//+o4GZgZn5mf6y78yB/4H/&#10;gf+B/4H/gf+w/4H/4v/+U/sm/pT4//7+/jn7Jv6w5v/+6/7Eqv/+Pvsm/kry//6i+Cb+i/v//kj7&#10;Jv4n/vb1//5y+Cb+xub//pLdJv6Sgf+B/4H/gf+B/4H/gf+B/4H/gf+d//7lgZnEmf7y9f/+2Z6Z&#10;/qb+8vX//r/7mf7y5v/+2YGZgZn2mf6/gf+B/4H/gf+B/4H/nv+B/+L//mv7Jv5h+P/+3vgm/seJ&#10;//5Z+yb+O/L//oP4Jv6l+//+X/gm/s/1//5L+Cb+3eb//pL4Jv5c6ZL+yYH/gf+B/4H/gf+B/4H/&#10;gf+B/4H/nf/s8oGZ1pn+pv7Z+/L+2ZiZ/qb+2fvy/r/4mf7y8v/++vvy/tmBmYWZ/szy8oH/gf+B&#10;/4H/gf+B/5v/gf/i//6W+yb+J/6Y/u3+zv5d+yb+KP7xif/+n/gm/tb1//5D+Cb+x/v//qH4Jv6a&#10;+P/+7v4p+yb+ReP//pL4Jv6Sgf+B/4H/gf+B/4H/gf+B/4H/gf+B/+3/8qanmf6m+Nn+pqSZ/r/7&#10;2f6/15n+v/vZ/r/dmf6/8v/+2YGZ9Jn+pvjZ/r+nmfKm/tmB/4H/gf+B/4H/gf+M/4H/4v/+8f48&#10;+Cb+KPUm/omG//7s/in7Jv5R/ur7//61+Cb+Ov72+//+6/4p+yb+M/7l/v/+/f51+Cb+k+P//pL4&#10;Jv6Sgf+B/4H/gf+B/4H/gf+B/4H/gf+B/97//sytmf6m/vL1//6/qpn+2fX//tndmf7Z9f/+v92Z&#10;/tn4//7ZgZn0mf6m/vL1//6/rZn+soH/gf+B/4H/gf+B/4H/+v+B/9///sP+Lu8m/lX++YP//n/4&#10;Jv4y/mH+U/4n+Cb+pvX//mT4Jv4p/lf+OPgm/ij+4OP//pL4Jv6Sgf+B/4H/gf+B/4H/gf+B/4H/&#10;gf+B/97//uX1zLmZ/tny//7yrZn+o+///r/jmf6/8v/+8v6h3Zn+o/61/qOBmfGZ/r/y//7yuZn+&#10;v/jM/tmB/4H/gf+B/4H/gf+B//r/gf/c//7f/lv+J/sm/jD+kv77gf8A//78/nDpJv5m/vz1//7s&#10;/k3sJv4p/rTg//6S+Cb+koH/gf+B/4H/gf+B/4H/gf+B/4H/gf/S//7yuZn+8u///p+wmf617//+&#10;v+OZ/tnv//6hgZnEmf7Z7//+obyZ/tmB/4H/gf+B/4H/gf+B/+7/gf/W//71/s7+3v79gf/3//78&#10;/nj+L/Um/in+mf7+7//+8f5e/ij1Jv44/r3d//6S+Cb+koH/gf+B/4H/gf+B/4H/gf+B/4H/gf/S&#10;//7y+OXCmf7Z8v/+8q2Z/qPv//6/45n+v+///qGBmcSZ/tny//7y/qHFmf7M++X+8oH/gf+B/4H/&#10;gf+B/4H/7v+B/+X//sP7iv63wv/+6PuK/o+t//78/tH+n/6q/tD+9eP//vX+yv6h/rj+5df//pL4&#10;Jv6Sgf+B/4H/gf+B/4H/gf+B/4H/gf+B/8n//vL+psWZ/r/y//6/qpn+2fX//vL+puOZ/qb+8vX/&#10;/tmBmcGZ/qby//7ZxZn+pv7Zgf+B/4H/gf+B/4H/gf/l/4H/5f/+jvsm/nfC//7U+yb+LoH/xP/+&#10;kvgm/pKB/4H/gf+B/4H/gf+B/4H/gf+B/4H/w//+zMWZ/r/+8v7//vL+v6eZ/qb+2f7y/v/+2f6m&#10;3Zn+pv7y/v/+8v7ZgZm7mf6//vL+//7y/tnFmf6mgf+B/4H/gf+B/4H/gf/f/4H/5f/+jvsm/nfC&#10;//7U+yb+LoH/xP/+kvgm/pKB/4H/gf+B/4H/gf+B/4H/gf+B/4H/w//+5b+Z/p+bmfuf0Zn+n56Z&#10;/qb72f6/npn+n9SZ/qb+v/7Z/r/+pvuZ/r+B/4H/gf+B/4H/gf+B/9//gf/l//6O+yb+dcL6/s/7&#10;Jv4ugf/E//6S+Cb+koH/gf+B/4H/gf+B/4H/gf+B/4H/gf/D//7ygZmBmb2Z/r/1//7ZgZn0mf6m&#10;/vL4//7y/qb+mf7Mgf+B/4H/gf+B/4H/gf/f/4H/5f/+jrAm/i6B/8T//pL4Jv6Sgf+B/4H/gf+B&#10;/4H/gf+B/4H/gf+B/8P//sz1mfujnpn4o4GZu5n+8vL//r/amfujpJn+2fL//tn+mf6mgf+B/4H/&#10;gf+B/4H/gf/f/4H/5f/+jrAm/i6B/8T//pL4Jv6Sgf+B/4H/gf+B/4H/gf+B/4H/gf+B/8P//sz7&#10;mf6//vL7//7y/qanmf7Z+//+8v6/gZnBmf6h7//+2eCZ/r/+8vv//vL+pqqZ/vLy//7y/pn+poH/&#10;gf+B/4H/gf+B/4H/3/+B/+X//o6wJv4ugf/E//6S+Cb+koH/gf+B/4H/gf+B/4H/gf+B/4H/gf/D&#10;//uZ/qb+8vX//vKqmf7Z8v/+v4GZxJn+oe///tnjmf6k/vL1//7yqpn+8vL//tn7mf7Zgf+B/4H/&#10;gf+B/4H/gf/i/4H/5f/+jrAm/i6B/8T//pL4Jv6Sgf+B/4H/gf+B/4H/gf+B/4H/gf+B/8P/+5n+&#10;v+///qPymf6m/tn78v6/y5n+8vL//tmBmcGZ/tny//6m45n+uu///rqtmf7Z8v/+v/uZ/tmB/4H/&#10;gf+B/4H/gf+B/+L/gf/l//74rfKB/8T//pL4Jv6Sgf+B/4H/gf+B/4H/gf+B/4H/gf+B/8P/+5n+&#10;v+///rX1mf6m/vL1//6/0Zn+n+///tmBmcGZ/qb+2fv//vL+v+CZ/rrv//66qpn+2fv//vL+v/iZ&#10;/tmB/4H/gf+B/4H/gf+B/+L/gf+B/4H/0f/+kvgm/pKB/4H/gf+B/4H/gf+B/4H/gf+B/4H/w//+&#10;5f6Z/qby//7y/qP1mf6/8v/+8s6Z/tny//6/qpn+pvu//qaemfuh2pn+pO///sb+v/6mrZn4ofiZ&#10;/r/+8oH/gf+B/4H/gf+B/4H/4v+B/4H/gf/R//6S+Cb+koH/gf+B/4H/gf+B/4H/gf+B/4H/gf/D&#10;//7y+6b+2fX//r/ymf7Z7//+odGZ/qb+8vj//tmqmf6/9f/+v4GZ8Zn+v/X//vf4//7ZpJn7pv7M&#10;gf+B/4H/gf+B/4H/gf/f/4H/gf+B/9H//pL4Jv6Sgf+B/4H/gf+B/4H/gf+B/4H/gf+B/7r//pn+&#10;v/vZ/qbvmf7Z8v/+8v6hzpn+pv6//tn+v6qZ/qTy//7y/qSbmfuh3Zn+v/vZ/vTy//6/p5n+2YH/&#10;gf+B/4H/gf+B/4H/2f+B/4H/gf/R//6S+Cb+koH/gf+B/4H/gf+B/4H/gf+B/4H/gf+6//jM/qbs&#10;mf6m/vL1//7ZgZnomf667//+uqGZ/r/+8v7//vL+2dqZ/qPv//7ZsJn4zP7lgf+B/4H/gf+B/4H/&#10;gf/Z/4H/gf+B/9H//pL4Jv6Sgf+B/4H/gf+B/4H/gf+B/4H/gf+B/7H//rLpmf6m/tn78v6/gZnl&#10;mf667//+uqSZ/qb+8vX//tndmf6j7//+2bCZ/vKB/4H/gf+B/4H/gf+B/9D/gf+B/4H/0f/+kvgm&#10;/pKB/4H/gf+B/4H/gf+B/4H/gf+B/4H/sf/15f6/gZnKmf6k/vL1//7y/qTamf6m+Nn+ptqZ/tnv&#10;//6h3Zn+8vL//qa8mfXlgf+B/4H/gf+B/4H/gf/N/4H/gf+B/9H//pL4Jv6Sgf+B/4H/gf+B/4H/&#10;gf+B/4H/gf+B/6X//tn1poGZ05n+v/7y+//+8v6/2pn+v/X//vL+pt2Z/tnv//6h3Zn+pv7y+P/+&#10;v8iZ9ab+soH/gf+B/4H/gf+B/4H/wf+B/4H/gf/R//6S+Cb+koH/gf+B/4H/gf+B/4H/gf+B/4H/&#10;gf+W//6/jJn+o/61/qPRmf6j+7X+o9eZ/vLy//7Z3Zn+v/L//vLUmfu1/qPImf6mgf+B/4H/gf+B&#10;/4H/gf+y/4H/gf+B/9H//pL4Jv6Sgf+B/4H/gf+B/4H/gf+B/4H/gf+B/5b//uX1zP6ynpn+2fj/&#10;/tmhmf6f7//+8tqZ/tn1//6/oZn+pvXM/tmB/4H/gf+B/4H/gf+B/7L/gf+B/4H/0f/+kvgm/pKB&#10;/4H/gf+B/4H/gf+B/4H/gf+B/4H/h//+2aGZ/r/y//7ZoZn+8vL//tnXmf6/+9n+v56Z/rKB/4H/&#10;gf+B/4H/gf+B/6P/gf/T//68/rH+9YH/iP/+kvgm/pKB/4H/gf+B/4H/gf+B/4H/gf+B/4H/h//+&#10;8vXl/tmwmf7y8v/+8qGZ/tny//6/gZn3mf6y9eX+8oH/gf+B/4H/gf+B/4H/o/+B/9P//pP+Jv4u&#10;/m7+u/75gf+R//6S+Cb+koH/gf+B/4H/gf+B/4H/gf+B/4H/gf+B//j//uX1pryZ/vLy//7ynpn+&#10;2f7y/v/+8v6/gZkAmfWm/r+B/4H/gf+B/4H/gf+B/5T/gf/T//6T9Sb+M/55/sX+/IH/mv/+kvgm&#10;/pKB/4H/gf+B/4H/gf+B/4H/gf+B/4H/gf/p//7M9Zn+pvvZ/r/Xmf7Z8v/+2ZiZ/p+Bmf2Z/qaB&#10;/4H/gf+B/4H/gf+B/4X/gf/T//6T7Cb+Ov6D/s+B/6D//pL4Jv6Sgf+B/4H/gf+B/4H/gf+B/4H/&#10;gf+B/4H/6f/+2fi//s/1//7Z15n+2fj//vL+poGZmpn4v/7Mgf+B/4H/gf+B/4H/gf+F/4H/0//+&#10;meMm/kL+jf7agf+p//6S+Cb+koH/gf+B/4H/gf+B/4H/gf+B/4H/gf+B/93//vry//6/15n4v4GZ&#10;l5n+soH/gf+B/4H/gf+B/4H/gf/5/4H/0P/+3v6h/mT+LuYm/kv+l/7jgf+y//6S+Cb+koH/gf+B&#10;/4H/gf+B/4H/gf+B/4H/gf+B/8v//tmBmYGZ7Zn+zPvl/vKB/4H/gf+B/4H/gf+B/4H/+f+B/8f/&#10;/vj+w/6H/krmJv5Y/qj+84H/u//+kvgm/pKB/4H/gf+B/4H/gf+B/4H/gf+B/4H/gf/L//6/gZmB&#10;mfOZ+6b+2YH/gf+B/4H/gf+B/4H/gf/w/4H/u//+5v6q/m3+M+wm/jD+f/7kgf/B//6S+Cb+koH/&#10;gf+B/4H/gf+B/4H/gf+B/4H/gf+B/8v//tKBmaOZ/qb+2f7y/tn+v+OZ/qaB/4H/gf+B/4H/gf+B&#10;/4H/5/+B/7X//u3+q/5C6Sb+K/6lgf/E//6S+Cb+koH/gf+B/4H/gf+B/4H/gf+B/4H/gf+B/8v/&#10;/tn+v4GZqZn+pv7y9f/+v+mZ/qb+zIH/gf+B/4H/gf+B/4H/gf/n/4H/vv/+1v6W/lb+KOAm/iv+&#10;4IH/x//+kvgm/pKB/4H/gf+B/4H/gf+B/4H/gf+B/4H/gf/I//7ygZmpmf7Z8v/+8umZ/syB/4H/&#10;gf+B/4H/gf+B/4H/5P+B/8r//vf+vv5+/j7mJv4q/mH+SPUm/pyB/8f//pL4Jv6Sgf+B/4H/gf+B&#10;/4H/gf+B/4H/gf+B/4H/yP/+8v6ygZmsmf7Z7//+n+yZ/vKB/4H/gf+B/4H/gf+B/4H/5P+B/9P/&#10;/uv+pv5l/i7mJv4n/lr+pv7u/v/+/v6g+Cb+goH/x//+kvgm/pKB/4H/gf+B/4H/gf+B/4H/gf+B&#10;/4H/gf/F//6/pJn7n4+Z/tny//7y6ZmB/4H/gf+B/4H/gf+B/4H/4f+B/9P//pPjJv5O/pv+5fL/&#10;/v7+O/sm/m6B/8f//pL4Jv6Sgf+B/4H/gf+B/4H/gf+B/4H/gf+B/4H/xf/+pqqZ/qb+2fv//tn+&#10;ppWZ/qby//6/6Zn+5YH/gf+B/4H/gf+B/4H/gf/k/4H/0//+k+wm/kP+j/7b5v/+Tfsm/nGB/8f/&#10;/pL4Jv6Sgf+B/4H/gf+B/4H/gf+B/4H/gf+B/4H/yP/+8v6mqpn+8vX//vKSmf6/+PL+v+aZ/syB&#10;/4H/gf+B/4H/gf+B/4H/5P+B/9P//pP1Jv45/oP+z93//sb7uf7Ugf/H//6S+Cb+koH/gf+B/4H/&#10;gf+B/4H/gf+B/4H/gf+B/8j//tmqmf667//+utSZ/qb72f6//qanmf6ygf+B/4H/gf+B/4H/gf+B&#10;/+T/gf/T//6T/ib+Mv53/sP+/IH/kf/+kvgm/pKB/4H/gf+B/4H/gf+B/4H/gf+B/4H/gf/I//6/&#10;qpn+uu///rrXmf6/9f/+8v6mqpn+pv7ygf+B/4H/gf+B/4H/gf+B/+f/gf/T//6//rj++IH/iP/+&#10;kvgm/pKB/4H/gf+B/4H/gf+B/4H/gf+B/4H/gf/I//6y45n+o/61/qPRmf6k7//+pNeZ/vLy//7Z&#10;p5n+8oH/gf+B/4H/gf+B/4H/gf/n/4H/xP/+8f7q9f/+5IH/o//+kvgm/pKB/4H/gf+B/4H/gf+B&#10;/4H/gf+B/4H/gf/I//7Z5pn+2fj//tn+ptSZ/tn1//7Z15n+n+///tmqmf6ygf+B/4H/gf+B/4H/&#10;gf+B/+T/gf/N//78/pX+Uv4o/qT1//4q/jr+kv71gf+s//6S+Cb+koH/gf+B/4H/gf+B/4H/gf+B&#10;/4H/gf+B/8j//uX+v+yZ/r/y//7Z0Zn+v/vZ/r/Rmf7y8v/+2a2Z/rL+2YH/gf+B/4H/gf+B/4H/&#10;gf/k/4H/0P/+7/5c+Cb+pPX//ir7Jv4//ueB/6///pL4Jv6Sgf+B/4H/gf+B/4H/gf+B/4H/gf+B&#10;/4H/wv/smf7Z7//+n5iZ/tny//6/rZn+5YH/gf+B/4H/gf+B/4H/gf/h/4H/0P/+ZvUm/qT1//4q&#10;+Cb+T/72gf+y//6S+Cb+koH/gf+B/4H/gf+B/4H/gf+B/4H/gf+B/8L/++X+2fWZ/tnv//6flZn+&#10;2f7y/v/+8v6/s5n+v/vlgf+B/4H/gf+B/4H/gf+B/97/gf/T//7a8ib+pPX//ir1Jv5tgf+y//6S&#10;+Cb+koH/gf+B/4H/gf+B/4H/gf+B/4H/gf+B/7z//uX1mf6/8v/+2Y+Z+6Gtmf7Mgf+B/4H/gf+B&#10;/4H/gf+B/9j/gf/T//6H+Cb+Ov6Y/uz1//63/mf+Kfsm/in+9oH/tf/+kvgm/pKB/4H/gf+B/4H/&#10;gf+B/4H/gf+B/4H/gf+w//7l/pn+2fj//vL+poGZwZn+v4H/gf+B/4H/gf+B/4H/gf/M/4H/0//+&#10;aPsm/ij+1un//pr4Jv7Ngf+1//6S+Cb+koH/gf+B/4H/gf+B/4H/gf+B/4H/gf+B/7D//uX7v/vX&#10;/s/+poGZypn1v/7Zgf+B/4H/gf+B/4H/gf+B/8z/gf/T//5O+yb+Rub//uL4Jv6hgf+1//6S+Cb+&#10;koH/gf+B/4H/gf+B/4H/gf+B/4H/gf+B/6H//tmBmcqZ/rKB/4H/gf+B/4H/gf+B/4H/vf+B/9P/&#10;/kz7Jv48/v7p//7c+Cb+kIH/tf/+kvgm/pKB/4H/gf+B/4H/gf+B/4H/gf+B/4H/gf+h//7y8uWB&#10;meiZ/sz15f7ygf+B/4H/gf+B/4H/gf+B/73/gf/T//5z+Cb+0un//pz4Jv6zgf+1//6S+Cb+koH/&#10;gf+B/4H/gf+B/4H/gf+B/4H/gf+B/4//gZnomf7Zgf+B/4H/gf+B/4H/gf+B/67/gf/T//6b+Cb+&#10;OP698v/+/v6f/iv4Jv7Ygf+1//6S+Cb+koH/gf+B/4H/gf+B/4H/gf+B/4H/gf+B/4H/AP/+v4yZ&#10;/qaB/4H/gf+B/4H/gf+B/4H/nP+B/9P//tX+KfUm/jX+U/5y/m/+UP4w9Sb+Mf76gf+1//6S+Cb+&#10;koH/gf+B/4H/gf+B/4H/gf+B/4H/gf+B/4H/AP/+2fW//rKnmfW//syB/4H/gf+B/4H/gf+B/4H/&#10;nP+B/9D//pLXJv6ygf+y//6S+Cb+koH/gf+B/4H/gf+B/4H/gf+B/4H/gf+B/4H/8f/+zKqZ/qaB&#10;/4H/gf+B/4H/gf+B/4H/jf+B/9D//vz+W90m/nmh//7c44T+rO///s/+kv5l/jv+Uf5//qz++d3/&#10;/pL4Jv6Sgf+B/4H/gf+B/4H/gf+B/4H/gf+B/4H/gf/x//7y+OX+2cKZ/rL45f7ygf+B/4H/gf+B&#10;/4H/gf+B/43/gf/N//78/qX+Oekm/jv+pP77of/+q+Mm/m3y//6y/invJv5i/vbg//6S+Cb+koH/&#10;gf+B/4H/gf+B/4H/gf+B/4H/gf+B/4H/5f/+5cKZ/r+B/4H/gf+B/4H/gf+B/4H/gf+B/8f//vT+&#10;pf6D/mX+R/5D/mD+fv6m/veb//6Q4yb+bfX//rD+KOkm/lv+++P//pL4Jv6Sgf+B/4H/gf+B/4H/&#10;gf+B/4H/gf+B/4H/gf/Z//6y15n+8oH/gf+B/4H/gf+B/4H/gf+B//j/gf+B/8P//nP7Jv4/7F3+&#10;kvj//v7+QPgm/nH+tf6V/jj4Jv694//+kvgm/pKB/4H/gf+B/4H/gf+B/4H/gf+B/4H/gf+B/9n/&#10;/sz7v+aZ/qb7v/7ygf+B/4H/gf+B/4H/gf+B/4H/+P+B/4H/w//+V/sm/qDg//7M+Cb+Yvj//rn4&#10;Jv5w4//+kvgm/pKB/4H/gf+B/4H/gf+B/4H/gf+B/4H/gf+B/9P//vLmmf7Mgf+B/4H/gf+B/4H/&#10;gf+B/4H/7/+B/6P//sWk//48+yb+w+D//n/4Jv679f/+OPsm/i7+9eb//pL4Jv6Sgf+B/4H/gf+B&#10;/4H/gf+B/4H/gf+B/4H/gf/T//7y/uX+2fKZ/rL+5f7ygf+B/4H/gf+B/4H/gf+B/4H/7/+B/8r/&#10;/vH+xf6k7KP+of6b/nT+J6f//vn+J/sm/ufg//5S+Cb+5fX//mH4Jv7Q5v/+kvgm/pKB/4H/gf+B&#10;/4H/gf+B/4H/gf+B/4H/gf+B/83//uXymf6/gf+B/4H/gf+B/4H/gf+B/4H/6f+B/9D//v3+dv4n&#10;2ian//7f+yb+Mf7C/mL+Pv4u/lD+fv7n8v/+QPsm/iry//5++Cb+veb//pL4Jv6Sgf+B/4H/gf+B&#10;/4H/gf+B/4H/gf+B/4H/gf/H//iZ/tmB/4H/gf+B/4H/gf+B/4H/gf/m/4H/0P/+e9Qmp//+w/sm&#10;/ifvJv4x/qv1//4t+yb+NPL//oj4Jv6q5v/+kvgm/pKB/4H/gf+B/4H/gf+B/4H/gf+B/4H/gf+B&#10;/8f//r/+mf6m/uWB/4H/gf+B/4H/gf+B/4H/gf/m/4H/0//+5f4n1Can//6n4yb+Kf7Q+//+8/gm&#10;/j7y//6R+Cb+l+b//pL4Jv6Sgf+B/4H/gf+B/4H/gf+B/4H/gf+B/4H/gf/H//7l/pn+v4H/gf+B&#10;/4H/gf+B/4H/gf+B/+P/gf/T//6a9Sb+L/gm/j3+OvUm/mH+laf//ov4Jv5A/rv+1P6s/jj4Jv5I&#10;/v7+//7q+Cb+Q/L//pX4Jv6O5v/+kvgm/lzpkv7Jgf+B/4H/gf+B/4H/gf+B/4H/gf+B/4H/gf/i&#10;//7y/qb+5YH/gf+B/4H/gf+B/4H/gf+B/+P/gf/T//5r+yb+Lf69/vz+c/sm/sP+//7z/rb+NP4m&#10;/m2k//7J/qD+lf6N/ur4//7I9Sb+4/7//vv4Jv468v/+jPgm/qDm//6S3Sb+koH/gf+B/4H/gf+B&#10;/4H/gf+B/4H/gf+B/4H/3//+pv7ygf+B/4H/gf+B/4H/gf+B/4H/4/+B/9P//lT7Jv5U+//+x/sm&#10;/n74//7K+yb+mo///vz+Mvgm/r/7//40+yb+L/L//oP4Jv6y5v/+kt0m/pKB/4H/gf+B/4H/gf+B&#10;/4H/gf+B/4H/gf+B/9///syB/4H/gf+B/4H/gf+B/4H/gf/g/4H/0//+RPsm/nj7//70+yb+T/X/&#10;/k3+Jv4x/vWP//5o+Cb+pvv//kj7Jv4n/vb1//5y+Cb+xub//pLdJv6Sgf+B/4H/gf+B/4H/gf+B&#10;/4H/gf+B/4H/gf/f//7Zgf+B/4H/gf+B/4H/gf+B/4H/4P+B/9P//l/7Jv5o+P/+Of4m/ij+7fj/&#10;/m37Jv64rf/+8fi9/tLy//5L+Cb+xPv//l/4Jv7P9f/+S/gm/t3m//6S+Cb+XOmS/smB/4H/gf+B&#10;/4H/gf+B/4H/gf+B/4H/gf+B/9///uWB/4H/gf+B/4H/gf+B/4H/gf/g/4H/0//+gPsm/i3+1fv/&#10;/lz7Jv6q+//+/v4/+yb+m63//vD+J/sm/jT+9fj//uX1Jv7p+//+ofgm/pr4//7u/in7Jv5F4//+&#10;kvgm/pKB/4H/gf+B/4H/gf+B/4H/gf+B/4H/gf+B/8T//vKB/4H/gf+B/4H/gf+B/4H/gf/g/4H/&#10;0//+ofgm/if+dP7//oX7Jv4w/qP+uP5o+Cb+oqr//k34Jv6K/vf+//78/nr4Jv5c+P/+6/4p+yb+&#10;M/7l/v/+/f51+Cb+k+P//pL4Jv6Sgf+B/4H/gf+B/4H/gf+B/4H/gf+B/4H/gf+B/4H/gf+B/4H/&#10;gf+B/4H/gf+g/4H/0//+6v42+Cb+R/7//r/mJv7Eqv/+q/Um/jH+Y/5A+Cb+KP7W9f/+ZPgm/in+&#10;V/44+Cb+KP7g4//+kvgm/pKB/4H/gf+B/4H/gf+B/4H/gf+B/4H/gf+B/4H/gf+B/4H/gf+B/4H/&#10;gf+B/6D/gf/Q//65+Cb+R/7//vz+Quwm/kL++Kf//nfpJv4p/pvy//7s/k3sJv4p/rTg//6S+Cb+&#10;koH/gf+B/4H/gf+B/4H/gf+B/4H/gf+B/4H/gf+B/4H/gf+B/4H/gf+B/4H/oP+B/83//p/+M/4m&#10;/kf7//7f/jzyJv4r/r+k//78/qb+OvIm/j3+yuz//vH+Xv4o9Sb+OP693f/+kvgm/pKB/4H/gf+B&#10;/4H/gf+B/4H/gf+B/4H/gf+B/4H/gf+B/4H/gf+B/4H/gf+B/6D/gf/K//7x/rn+pPj//uD+df5F&#10;/ib+Mf5c/tWb//72/sz+rP6Y/rj+3v784//+9f7K/qH+uP7l1//+kvgm/pKB/4H/gf+B/4H/gf+B&#10;/4H/gf+B/4H/gf+B/4H/gf+B/4H/gf+B/4H/gf+B/6D/gf+v//70/v6B/6n//pL4Jv6Sgf+B/4H/&#10;gf+B/4H/gf+B/4H/gf+B/4H/gf+B/4H/gf+B/4H/gf+B/4H/gf+g/4H/0//+lviI/r+B/47//pL4&#10;Jv6Sgf+B/4H/gf+B/4H/gf+B/4H/gf+B/4H/gf+B/4H/gf+B/4H/gf+B/4H/gf+g/4H/0//+TPgm&#10;/pOB/47//pL4Jv6Sgf+B/4H/gf+B/4H/gf+B/4H/gf+B/4H/gf+B/4H/gf+B/4H/gf+B/4H/gf+g&#10;/4H/0//+bfgm/nSB/47//pL4Jv6Sgf+B/4H/gf+B/4H/gf+B/4H/gf+B/4H/gf+B/4H/gf+B/4H/&#10;gf+B/4H/gf+g/4H/0//+yfgm/kiB/47//pL4Jv6Sgf+B/4H/gf+B/4H/gf+B/4H/gf+B/4H/gf+B&#10;/4H/gf+B/4H/gf+B/4H/gf+g/4H/0P/+jvgm/pCB/5H//pL4Jv6Sgf+B/4H/gf+B/4H/gf+B/4H/&#10;gf+B/4H/gf+B/4H/gf+B/4H/gf+B/4H/gf+g/4H/0//+9v7t/qb+MPsm/mL+nv6y/rvsvIH/sv/+&#10;kvgm/pKB/4H/gf+B/4H/gf+B/4H/gf+B/4H/gf+B/4H/gf+B/4H/gf+B/4H/gf+B/6D/gf/T//6T&#10;0SaB/7L//pL4Jv6Sgf+B/4H/gf+B/4H/gf+B/4H/gf+B/4H/gf+B/4H/gf+B/4H/gf+B/4H/gf+g&#10;/4H/0//+k9Emgf+y//6S+Cb+koH/gf+B/4H/gf+B/4H/gf+B/4H/gf+B/4H/gf+B/4H/gf+B/4H/&#10;gf+B/4H/oP+B/9P//pPRJoH/sv/+kvgm/pKB/4H/gf+B/4H/gf+B/4H/gf+B/4H/gf+B/4H/gf+B&#10;/4H/gf+B/4H/gf+B/6D/gf/T//6T0SaB/7L//pL4Jv6Sgf+B/4H/gf+B/4H/gf+B/4H/gf+B/4H/&#10;gf+B/4H/gf+B/4H/gf+B/4H/gf+g/4H/0//+/NH4gf+y//6S+Cb+koH/gf+B/4H/gf+B/4H/gf+B&#10;/4H/gf+B/4H/gf+B/4H/gf+B/4H/gf+B/4H/oP+B/4H/gf/R//6S+Cb+koH/gf+B/4H/gf+B/4H/&#10;gf+B/4H/gf+B/4H/gf+B/4H/gf+B/4H/gf+B/4H/oP+B/4H/gf/R//6S+Cb+koH/gf+B/4H/gf+B&#10;/4H/gf+B/4H/gf+B/4H/gf+B/4H/gf+B/4H/gf+B/4H/oP+B/4H/gf/R//6S+Cb+koH/gf+B/4H/&#10;gf+B/4H/gf+B/4H/gf+B/4H/gf+B/4H/gf+B/4H/gf+B/4H/oP+B/9P//qrRVIH/sv/+kvgm/pKB&#10;/4H/gf+B/4H/gf+B/4H/gf+B/4H/gf+B/4H/gf+B/4H/gf+B/4H/gf+B/6D/gf/T//6T0SaB/7L/&#10;/pL4Jv6Sgf+B/4H/gf+B/4H/gf+B/4H/gf+B/4H/gf+B/4H/gf+B/4H/gf+B/4H/gf+g/4H/0//+&#10;k9Emgf+y//6S+Cb+koH/gf+B/4H/gf+B/4H/gf+B/4H/gf+B/4H/gf+B/4H/gf+B/4H/gf+B/4H/&#10;oP+B/9P//pPRJoH/sv/+kvgm/pKB/4H/gf+B/4H/gf+B/4H/gf+B/4H/gf+B/4H/gf+B/4H/gf+B&#10;/4H/gf+B/6D/gf/T//6/6X/+ev5b/jb7Jv4u/pT+p4H/sv/+kvgm/pKB/4H/gf+B/4H/gf+B/4H/&#10;gf+B/4H/gf+B/4H/gf+B/4H/gf+B/4H/gf+B/6D/gf+v//6l/in+Jv5F/vaB/7L//pL4Jv6Sgf+B&#10;/4H/gf+B/4H/gf+B/4H/gf+B/4H/gf+B/4H/gf+B/4H/gf+B/4H/gf+g/4H/rP/+hfsm/oWB/7L/&#10;/pL4Jv6Sgf+B/4H/gf+B/4H/gf+B/4H/gf+B/4H/gf+B/4H/gf+B/4H/gf+B/4H/gf+g/4H/rP/+&#10;vfsm/in+8YH/tf/+kvgm/pKB/4H/gf+B/4H/gf+B/4H/gf+B/4H/gf+B/4H/gf+B/4H/gf+B/4H/&#10;gf+B/6D/gf+s//7D+Cb+0IH/tf/+kvgm/pKB/4H/gf+B/4H/gf+B/4H/gf+B/4H/gf+B/4H/gf+B&#10;/4H/gf+B/4H/gf+B/6D/gf+s//56+Cb+u4H/tf/+kvgm/pKB/4H/gf+B/4H/gf+B/4H/gf+B/4H/&#10;gf+B/4H/gf+B/4H/gf+B/4H/gf+B/6D/gf/T//7e5rz+tv6X/mb1Jv7hgf+1//6S+Cb+koH/gf+B&#10;/4H/gf+B/4H/gf+B/4H/gf+B/4H/gf+B/4H/gf+B/4H/gf+B/4H/oP+B/9P//pPUJv42gf+y//6S&#10;+Cb+koH/gf+B/4H/gf+B/4H/gf+B/4H/gf+B/4H/gf+B/4H/gf+B/4H/gf+B/4H/oP+B/9P//pPU&#10;Jv55gf+y//6S+Cb+koH/gf+B/4H/gf+B/4H/gf+B/4H/gf+B/4H/gf+B/4H/gf+B/4H/gf+B/4H/&#10;oP+B/9P//pPXJv5w/vuB/7L//pL4Jv6Sgf+B/4H/gf+B/4H/gf+B/4H/gf+B/4H/gf+B/4H/gf+B&#10;/4H/gf+B/4H/gf+g/4H/0//+k+Am/i/+Wv6g/v2B/6///pL4Jv6Sgf+B/4H/gf+B/4H/gf+B/4H/&#10;gf+B/4H/gf+B/4H/gf+B/4H/gf+B/4H/gf+g/4H/0//+9Obo/uv++IH/o//+kvgm/pKB/4H/gf+B&#10;/4H/gf+B/4H/gf+B/4H/gf+B/4H/gf+B/4H/gf+B/4H/gf+B/6D/gf+B/4H/0f/+kvgm/pKB/4H/&#10;gf+B/4H/gf+B/4H/gf+B/4H/gf+B/4H/gf+B/4H/gf+B/4H/gf+B/6D/gf/E//7x/ur1//7kgf+j&#10;//6S+Cb+koH/gf+B/4H/gf+B/4H/gf+B/4H/gf+B/4H/gf+B/4H/gf+B/4H/gf+B/4H/oP+B/83/&#10;/vz+lf5S/ij+pPX//ir+Ov6S/vWB/6z//pL4Jv6Sgf+B/4H/gf+B/4H/gf+B/4H/gf+B/4H/gf+B&#10;/4H/gf+B/4H/gf+B/4H/gf+g/4H/0P/+7/5c+Cb+pPX//ir7Jv4//ueB/6///pL4Jv6Sgf+B/4H/&#10;gf+B/4H/gf+B/4H/gf+B/4H/gf+B/4H/gf+B/4H/gf+B/4H/gf+g/4H/0P/+ZvUm/qT1//4q+Cb+&#10;T/72gf+y//6S+Cb+koH/gf+B/4H/gf+B/4H/gf+B/4H/gf+B/4H/gf+B/4H/gf+B/4H/gf+B/4H/&#10;oP+B/9P//tryJv6k9f/+KvUm/m2B/7L//pL4Jv6Sgf+B/4H/gf+B/4H/gf+B/4H/gf+B/4H/gf+B&#10;/4H/gf+B/4H/gf+B/4H/gf+g/4H/0//+h/gm/jr+mP7s9f/+t/5n/in7Jv4p/vaB/7X//pL4Jv6S&#10;gf+B/4H/gf+B/4H/gf+B/4H/gf+B/4H/gf+B/4H/gf+B/4H/gf+B/4H/gf+g/4H/0//+aPsm/ij+&#10;1un//pr4Jv7Ngf+1//6S+Cb+koH/gf+B/4H/gf+B/4H/gf+B/4H/gf+B/4H/gf+B/4H/gf+B/4H/&#10;gf+B/4H/oP+B/9P//k77Jv5G5v/+4vgm/qGB/7X//pL4Jv6Sgf+B/4H/gf+B/4H/gf+B/4H/gf+B&#10;/4H/gf+B/4H/gf+B/4H/gf+B/4H/gf+g/4H/0//+TPsm/jz+/un//tz4Jv6Qgf+1//6S+Cb+koH/&#10;gf+B/4H/gf+B/4H/gf+B/4H/gf+B/4H/gf+B/4H/gf+B/4H/gf+B/4H/oP+B/9P//nP4Jv7S6f/+&#10;nPgm/rOB/7X//pL4Jv6Sgf+B/4H/gf+B/4H/gf+B/4H/gf+B/4H/gf+B/4H/gf+B/4H/gf+B/4H/&#10;gf+g/4H/0//+m/gm/jj+vfL//v7+n/4r+Cb+2IH/tf/+kvgm/pKB/4H/gf+B/4H/gf+B/4H/gf+B&#10;/4H/gf+B/4H/gf+B/4H/gf+B/4H/gf+B/6D/gf/T//7V/in1Jv41/lP+cv5v/lD+MPUm/jH++oH/&#10;tf/+kvgm/pKB/4H/gf+B/4H/gf+B/4H/gf+B/4H/gf+B/4H/gf+B/4H/gf+B/4H/gf+B/6D/gf/Q&#10;//6S1yb+soH/sv/+kvgm/pKB/4H/gf+B/4H/gf+B/4H/gf+B/4H/gf+B/4H/gf+B/4H/gf+B/4H/&#10;gf+B/6D/gf/Q//78/lvdJv55gf+v//6S+Cb+koH/gf+B/4H/gf+B/4H/gf+B/4H/gf+B/4H/gf+B&#10;/4H/gf+B/4H/gf+B/4H/oP+B/83//vz+pf456Sb+O/6k/vuB/6///pL4Jv6Sgf+B/4H/gf+B/4H/&#10;gf+B/4H/gf+B/4H/gf+B/4H/gf+B/4H/gf+B/4H/gf+g/4H/x//+9P6l/oP+Zf5H/kP+YP5+/qb+&#10;94z//uL1Z/7D7P/+z/6S/mX+O/5R/n/+rP753f/+kvgm/pKB/4H/gf+B/4H/gf+B/4H/gf+B/4H/&#10;gf+B/4H/gf+B/4H/gf+B/4H/gf+B/6D/gf+B/7T//mb1Jv6o7//+sv4p7yb+Yv724P/+kvgm/pKB&#10;/4H/gf+B/4H/gf+B/4H/gf+B/4H/gf+B/4H/gf+B/4H/gf+B/4H/gf+B/6D/gf/E//7x/ur1//7k&#10;if/+vPIm/qjy//6w/ijpJv5b/vvj//6S+Cb+koH/gf+B/4H/gf+B/4H/gf+B/4H/gf+B/4H/gf+B&#10;/4H/gf+B/4H/gf+B/4H/oP+B/83//vz+lf5S/ij+pPX//ir+Ov6S/vWV//72/kDyJv6o9f/+/v5A&#10;+Cb+cf61/pX+OPgm/r3j//6S+Cb+koH/gf+B/4H/gf+B/4H/gf+B/4H/gf+B/4H/gf+B/4H/gf+B&#10;/4H/gf+B/4H/oP+B/9D//u/+XPgm/qT1//4q+yb+P/7nmP/+jvsm/lb4Jv6o9f/+zPgm/mL4//65&#10;+Cb+cOP//pL4Jv6Sgf+B/4H/gf+B/4H/gf+B/4H/gf+B/4H/gf+B/4H/gf+B/4H/gf+B/4H/gf+g&#10;/4H/0P/+ZvUm/qT1//4q+Cb+T/72nv/+3/4r/ib+Vf6k+Cb+qPX//n/4Jv679f/+OPsm/i7+9eb/&#10;/pL4Jv6Sgf+B/4H/gf+B/4H/gf+B/4H/gf+B/4H/gf+B/4H/gf+B/4H/gf+B/4H/gf+g/4H/0//+&#10;2vIm/qT1//4q9Sb+bZ7//mH+Jv4n/tD+pvgm/qj1//5S+Cb+5fX//mH4Jv7Q5v/+kvgm/pKB/4H/&#10;gf+B/4H/gf+B/4H/gf+B/4H/gf+B/4H/gf+B/4H/gf+B/4H/gf+B/6D/gf/T//6H+Cb+Ov6Y/uz1&#10;//63/mf+Kfsm/in+9qT//rb7Jv52/v/+pvgm/qj1//5A+yb+KvL//n74Jv695v/+kvgm/pKB/4H/&#10;gf+B/4H/gf+B/4H/gf+B/4H/gf+B/4H/gf+B/4H/gf+B/4H/gf+B/6D/gf/T//5o+yb+KP7W6f/+&#10;mvgm/s2n//71/j3+Jv4w/ur+//6m+Cb+qPX//i37Jv408v/+iPgm/qrm//6S+Cb+koH/gf+B/4H/&#10;gf+B/4H/gf+B/4H/gf+B/4H/gf+B/4H/gf+B/4H/gf+B/4H/oP+B/9P//k77Jv5G5v/+4vgm/qGn&#10;//6I+yb+mfv//qb4Jv6o+P/+8/gm/j7y//6R+Cb+l+b//pL4Jv6Sgf+B/4H/gf+B/4H/gf+B/4H/&#10;gf+B/4H/gf+B/4H/gf+B/4H/gf+B/4H/gf+g/4H/0//+TPsm/jz+/un//tz4Jv6Qqv/+2v4p/ib+&#10;RP75+//+pvgm/qj4//7q+Cb+Q/L//pX4Jv6O5v/+kvgm/lzpkv7Jgf+B/4H/gf+B/4H/gf+B/4H/&#10;gf+B/4H/gf+B/4H/gf+B/4H/gf+B/4H/gf+7/4H/0//+c/gm/tLp//6c+Cb+s6r//lv7Jv68+P/+&#10;pvgm/qj4//77+Cb+OvL//oz4Jv6g5v/+kt0m/pKB/4H/gf+B/4H/gf+B/4H/gf+B/4H/gf+B/4H/&#10;gf+B/4H/gf+B/4H/gf+B/7v/gf/T//6b+Cb+OP698v/+/v6f/iv4Jv7Yrf/+zvsm/kD1u/59+Cb+&#10;f/67/tT7//40+yb+L/L//oP4Jv6y5v/+kt0m/pKB/4H/gf+B/4H/gf+B/4H/gf+B/4H/gf+B/4H/&#10;gf+B/4H/gf+B/4H/gf+B/7v/gf/T//7V/in1Jv41/lP+cv5v/lD+MPUm/jH++q3//sfaJv5z+//+&#10;SPsm/if+9vX//nL4Jv7G5v/+kt0m/pKB/4H/gf+B/4H/gf+B/4H/gf+B/4H/gf+B/4H/gf+B/4H/&#10;gf+B/4H/gf+B/7v/gf/Q//6S1yb+sqr//sfaJv5z+//+X/gm/s/1//5L+Cb+3eb//pL4Jv5c6ZL+&#10;yYH/gf+B/4H/gf+B/4H/gf+B/4H/gf+B/4H/gf+B/4H/gf+B/4H/gf+B/4H/u/+B/9D//vz+W90m&#10;/nmn//7V7GD+R/gm/kj+YP6Z+//+ofgm/pr4//7u/in7Jv5F4//+kvgm/pKB/4H/gf+B/4H/gf+B&#10;/4H/gf+B/4H/gf+B/4H/gf+B/4H/gf+B/4H/gf+B/6D/gf/N//78/qX+Oekm/jv+pP77j//+pvgm&#10;/qj1//7r/in7Jv4z/uX+//79/nX4Jv6T4//+kvgm/pKB/4H/gf+B/4H/gf+B/4H/gf+B/4H/gf+B&#10;/4H/gf+B/4H/gf+B/4H/gf+B/6D/gf/H//70/qX+g/5l/kf+Q/5g/n7+pv73if/+pvgm/qjy//5k&#10;+Cb+Kf5X/jj4Jv4o/uDj//6S+Cb+koH/gf+B/4H/gf+B/4H/gf+B/4H/gf+B/4H/gf+B/4H/gf+B&#10;/4H/gf+B/4H/oP+B/4H/sf/+pvgm/qjy//7s/k3sJv4p/rTg//6S+Cb+koH/gf+B/4H/gf+B/4H/&#10;gf+B/4H/gf+B/4H/gf+B/4H/gf+B/4H/gf+B/4H/oP+B/4H/sf/+pvgm/qjv//7x/l7+KPUm/jj+&#10;vd3//pL4Jv6Sgf+B/4H/gf+B/4H/gf+B/4H/gf+B/4H/gf+B/4H/gf+B/4H/gf+B/4H/gf+g/4H/&#10;qf/+8v6r/l6B/7L//pL4Jv6Sgf+B/4H/gf+B/4H/gf+B/4H/gf+B/4H/gf+B/4H/gf+B/4H/gf+B&#10;/4H/gf+g/4H/sv/++f64/mz+LPsmgf+y//6S+Cb+koH/gf+B/4H/gf+B/4H/gf+B/4H/gf+B/4H/&#10;gf+B/4H/gf+B/4H/gf+B/4H/oP+B/7v//v3+xv55/jPyJoH/sv/+kvgm/pKB/4H/gf+B/4H/gf+B&#10;/4H/gf+B/4H/gf+B/4H/gf+B/4H/gf+B/4H/gf+B/6D/gf/B//7U/of+POkmgf+y//6S+Cb+koH/&#10;gf+B/4H/gf+B/4H/gf+B/4H/gf+B/4H/gf+B/4H/gf+B/4H/gf+B/4H/oP+B/8r//uH+lf5H4CaB&#10;/7L//pL4Jv6Sgf+B/4H/gf+B/4H/gf+B/4H/gf+B/4H/gf+B/4H/gf+B/4H/gf+B/4H/gf+g/4H/&#10;0//+7P6i/lXgJv45/nv+v4H/sv/+kvgm/pKB/4H/gf+B/4H/gf+B/4H/gf+B/4H/gf+B/4H/gf+B&#10;/4H/gf+B/4H/gf+B/6D/gf/c//71/rD+Yv4p4Cb+aP7M/v2B/6z//pL4Jv6Sgf+B/4H/gf+B/4H/&#10;gf+B/4H/gf+B/4H/gf+B/4H/gf+B/4H/gf+B/4H/gf+g/4H/5f/++/69/nD+LuMm/iv4Jv6mgf+m&#10;//6S+Cb+koH/gf+B/4H/gf+B/4H/gf+B/4H/gf+B/4H/gf+B/4H/gf+B/4H/gf+B/4H/oP+B/+X/&#10;/rzjJv5G/ov+0P6h+Cb+poH/pv/+kvgm/pKB/4H/gf+B/4H/gf+B/4H/gf+B/4H/gf+B/4H/gf+B&#10;/4H/gf+B/4H/gf+B/6D/gf/l//687Cb+Uf6V/tr4//6h+Cb+poH/pv/+kvgm/pKB/4H/gf+B/4H/&#10;gf+B/4H/gf+B/4H/gf+B/4H/gf+B/4H/gf+B/4H/gf+B/6D/gf/l//689Sb+Kf6I/uXv//6h+Cb+&#10;poH/pv/+kvgm/pKB/4H/gf+B/4H/gf+B/4H/gf+B/4H/gf+B/4H/gf+B/4H/gf+B/4H/gf+B/6D/&#10;gf/l//688ib+J/5X/p3+5fX//qH4Jv6mgf+m//6S+Cb+koH/gf+B/4H/gf+B/4H/gf+B/4H/gf+B&#10;/4H/gf+B/4H/gf+B/4H/gf+B/4H/oP+B/+X//rzmJv5S/pr+4f7//qH4Jv6mgf+m//6S+Cb+koH/&#10;gf+B/4H/gf+B/4H/gf+B/4H/gf+B/4H/gf+B/4H/gf+B/4H/gf+B/4H/oP+B/+X//uv+iv4+4yb+&#10;T/5c+Cb+poH/pv/+kvgm/pKB/4H/gf+B/4H/gf+B/4H/gf+B/4H/gf+B/4H/gf+B/4H/gf+B/4H/&#10;gf+B/6D/gf/f//79/sj+ev4z3Sb+mIH/pv/+kvgm/pKB/4H/gf+B/4H/gf+B/4H/gf+B/4H/gf+B&#10;/4H/gf+B/4H/gf+B/4H/gf+B/6D/gf/W//75/rj+a/4s4yb+Sf6S/tuB/6///pL4Jv6Sgf+B/4H/&#10;gf+B/4H/gf+B/4H/gf+B/4H/gf+B/4H/gf+B/4H/gf+B/4H/gf+g/4H/zf/+8f6p/lz+J+Mm/kuB&#10;/7L//pL4Jv6Sgf+B/4H/gf+B/4H/gf+B/4H/gf+B/4H/gf+B/4H/gf+B/4H/gf+B/4H/gf+g/4H/&#10;xP/+5v6a/kzmJoH/sv/+kvgm/pKB/4H/gf+B/4H/gf+B/4H/gf+B/4H/gf+B/4H/gf+B/4H/gf+B&#10;/4H/gf+B/6D/gf+7//7Z/or+P+8mgf+y//6S+Cb+koH/gf+B/4H/gf+B/4H/gf+B/4H/gf+B/4H/&#10;gf+B/4H/gf+B/4H/gf+B/4H/oP+B/7X//v7+yf57/jT4JoH/sv/+kvgm/pKB/4H/gf+B/4H/gf+B&#10;/4H/gf+B/4H/gf+B/4H/gf+B/4H/gf+B/4H/gf+B/6D/gf+s//75/rn+bP4sgf+y//6S+Cb+koH/&#10;gf+B/4H/gf+B/4H/gf+B/4H/gf+B/4H/gf+B/4H/gf+B/4H/gf+B/4H/oP+B/4H/gf/R//6S+Cb+&#10;koH/gf+B/4H/gf+B/4H/gf+B/4H/gf+B/4H/gf+B/4H/gf+B/4H/gf+B/4H/oP+B/4H/gf/R//6S&#10;+Cb+koH/gf+B/4H/gf+B/4H/gf+B/4H/gf+B/4H/gf+B/4H/gf+B/4H/gf+B/4H/oP+B/4H/gf/R&#10;//6S+Cb+koH/gf+B/4H/gf+B/4H/gf+B/4H/gf+B/4H/gf+B/4H/gf+B/4H/gf+B/4H/oP+B/4H/&#10;gf/R//6S+Cb+koH/gf+B/4H/gf+B/4H/gf+B/4H/gf+B/4H/gf+B/4H/gf+B/4H/gf+B/4H/oP+B&#10;/4H/gf/R//6S+Cb+koH/gf+B/4H/gf+B/4H/gf+B/4H/gf+B/4H/gf+B/4H/gf+B/4H/gf+B/4H/&#10;oP+B/4H/gf/R//6S+Cb+koH/gf+B/4H/gf+B/4H/gf+B/4H/gf+B/4H/gf+B/4H/gf+B/4H/gf+B&#10;/4H/oP+B/4H/gf/R//6S+Cb+koH/gf+B/4H/gf+B/4H/gf+B/4H/gf+B/4H/gf+B/4H/gf+B/4H/&#10;gf+B/4H/oP+B/4H/gf/R//6S+Cb+koH/gf+B/4H/gf+B/4H/gf+B/4H/gf+B/4H/gf+B/4H/gf+B&#10;/4H/gf+B/4H/oP+B/4H/gf/R//6S+Cb+koH/gf+B/4H/gf+B/4H/gf+B/4H/gf+B/4H/gf+B/4H/&#10;gf+B/4H/gf+B/4H/oP+B/4H/gf/R//6S+Cb+koH/gf+B/4H/gf+B/4H/gf+B/4H/gf+B/4H/gf+B&#10;/4H/gf+B/4H/gf+B/4H/oP+B/4H/gf/R//6S+Cb+koH/gf+B/4H/gf+B/4H/gf+B/4H/gf+B/4H/&#10;gf+B/4H/gf+B/4H/gf+B/4H/oP+B/4H/gf/R//6S+Cb+koH/gf+B/4H/gf+B/4H/gf+B/4H/gf+B&#10;/4H/gf+B/4H/gf+B/4H/gf+B/4H/oP+B/4H/gf/R//6S+Cb+koH/gf+B/4H/gf+B/4H/gf+B/4H/&#10;gf+B/4H/gf+B/4H/gf+B/4H/gf+B/4H/oP+B/4H/gf/R//6S+Cb+koH/gf+B/4H/gf+B/4H/gf+B&#10;/4H/gf+B/4H/gf+B/4H/gf+B/4H/gf+B/4H/oP+B/4H/gf/R//6S+Cb+koH/gf+B/4H/gf+B/4H/&#10;gf+B/4H/gf+B/4H/gf+B/4H/gf+B/4H/gf+B/4H/oP+B/4H/gf/R//6S+Cb+koH/gf+B/4H/gf+B&#10;/4H/gf+B/4H/gf+B/4H/gf+B/4H/gf+B/4H/gf+B/4H/oP+B/4H/gf/R//6S+Cb+koH/gf+B/4H/&#10;gf+B/4H/gf+B/4H/gf+B/4H/gf+B/4H/gf+B/4H/gf+B/4H/oP+B/4H/gf/R//6S+Cb+koH/gf+B&#10;/4H/gf+B/4H/gf+B/4H/gf+B/4H/gf+B/4H/gf+B/4H/gf+B/4H/oP+B/4H/gf/R//6S+Cb+koH/&#10;gf+B/4H/gf+B/4H/gf+B/4H/gf+B/4H/gf+B/4H/gf+B/4H/gf+B/4H/oP+B/4H/gf/R//6S+Cb+&#10;koH/gf+B/4H/gf+B/4H/gf+B/4H/gf+B/4H/gf+B/4H/gf+B/4H/gf+B/4H/oP+B/4H/gf/R//6S&#10;+Cb+koH/gf+B/4H/gf+B/4H/gf+B/4H/gf+B/4H/gf+B/4H/gf+B/4H/gf+B/4H/oP+B/4H/gf/R&#10;//6S+Cb+koH/gf+B/4H/gf+B/4H/gf+B/4H/gf+B/4H/gf+B/4H/gf+B/4H/gf+B/4H/oP+B/4H/&#10;gf/R//6S+Cb+koH/gf+B/4H/gf+B/4H/gf+B/4H/gf+B/4H/gf+B/4H/gf+B/4H/gf+B/4H/oP+B&#10;/4H/gf/R//6S+Cb+koH/gf+B/4H/gf+B/4H/gf+B/4H/gf+B/4H/gf+B/4H/gf+B/4H/gf+B/4H/&#10;oP+B/4H/gf/R//6S+Cb+koH/gf+B/4H/gf+B/4H/gf+B/4H/gf+B/4H/gf+B/4H/gf+B/4H/gf+B&#10;/4H/oP+B/4H/gf/R//6S+Cb+koH/gf+B/4H/gf+B/4H/gf+B/4H/gf+B/4H/gf+B/4H/gf+B/4H/&#10;gf+B/4H/oP+B/4H/gf/R//6S+Cb+koH/gf+B/4H/gf+B/4H/gf+B/4H/gf+B/4H/gf+B/4H/gf+B&#10;/4H/gf+B/4H/oP+B/4H/gf/R//6S+Cb+koH/gf+B/4H/gf+B/4H/gf+B/4H/gf+B/4H/gf+B/4H/&#10;gf+B/4H/gf+B/4H/oP+B/4H/vf/+vf51/lf+P/5W/nX+uub//s/+kv5l/jv+Uf5//qz++d3//pL4&#10;Jv6Sgf+B/4H/gf+B/4H/gf+B/4H/gf+B/4H/gf+B/4H/gf+B/4H/gf+B/4H/gf+g/4H/gf/D//72&#10;/mTsJv5X/uXv//6y/invJv5i/vbg//6S+Cb+koH/gf+B/4H/gf+B/4H/gf+B/4H/gf+B/4H/gf+B&#10;/4H/gf+B/4H/gf+B/4H/oP+B/4H/w//+f+Ym/lP++vX//rD+KOkm/lv+++P//pL4Jv6Sgf+B/4H/&#10;gf+B/4H/gf+B/4H/gf+B/4H/gf+B/4H/gf+B/4H/gf+B/4H/gf+g/4H/gf/G//7H+Cb+Ov6j/rb+&#10;bP4q+Cb+o/j//v7+QPgm/nH+tf6V/jj4Jv694//+kvgm/pKB/4H/gf+B/4H/gf+B/4H/gf+B/4H/&#10;gf+B/4H/gf+B/4H/gf+B/4H/gf+B/6D/gf+B/8b//of4Jv7H+P/+hvgm/nP4//7M+Cb+Yvj//rn4&#10;Jv5w4//+kvgm/pKB/4H/gf+B/4H/gf+B/4H/gf+B/4H/gf+B/4H/gf+B/4H/gf+B/4H/gf+B/6D/&#10;gf+B/8b//mD7Jv4v/vn4//7S+Cb+U/j//n/4Jv679f/+OPsm/i7+9eb//pL4Jv6Sgf+B/4H/gf+B&#10;/4H/gf+B/4H/gf+B/4H/gf+B/4H/gf+B/4H/gf+B/4H/gf+g/4H/gf/G//6o+5r+r/X//sr4Jv5t&#10;+P/+Uvgm/uX1//5h+Cb+0Ob//pL4Jv6Sgf+B/4H/gf+B/4H/gf+B/4H/gf+B/4H/gf+B/4H/gf+B&#10;/4H/gf+B/4H/gf+g/4H/gf+x//76/mv4Jv60+P/+QPsm/iry//5++Cb+veb//pL4Jv6Sgf+B/4H/&#10;gf+B/4H/gf+B/4H/gf+B/4H/gf+B/4H/gf+B/4H/gf+B/4H/gf+g/4H/gf+6//78/ov+ef5E+Cb+&#10;c/X//i37Jv408v/+iPgm/qrm//6S+Cb+koH/gf+B/4H/gf+B/4H/gf+B/4H/gf+B/4H/gf+B/4H/&#10;gf+B/4H/gf+B/4H/oP+B/4H/uv/+9/Im/kz+7fj//vP4Jv4+8v/+kfgm/pfm//6S+Cb+koH/gf+B&#10;/4H/gf+B/4H/gf+B/4H/gf+B/4H/gf+B/4H/gf+B/4H/gf+B/4H/oP+B/4H/uv/+9+8m/j/+6fv/&#10;/ur4Jv5D8v/+lfgm/o7m//6S+Cb+XOmS/smB/4H/gf+B/4H/gf+B/4H/gf+B/4H/gf+B/4H/gf+B&#10;/4H/gf+B/4H/gf+B/7v/gf+B/7r//v3+uv6s/n3+Kfgm/mP7//77+Cb+OvL//oz4Jv6g5v/+kt0m&#10;/pKB/4H/gf+B/4H/gf+B/4H/gf+B/4H/gf+B/4H/gf+B/4H/gf+B/4H/gf+B/7v/gf+B/67//sn+&#10;Kfgm/tz7//40+yb+L/L//oP4Jv6y5v/+kt0m/pKB/4H/gf+B/4H/gf+B/4H/gf+B/4H/gf+B/4H/&#10;gf+B/4H/gf+B/4H/gf+B/7v/gf+B/8n//vv47f718v/+Ufgm/rf7//5I+yb+J/729f/+cvgm/sbm&#10;//6S3Sb+koH/gf+B/4H/gf+B/4H/gf+B/4H/gf+B/4H/gf+B/4H/gf+B/4H/gf+B/4H/u/+B/4H/&#10;yf/+2Pgm/mvy//5v+Cb+rPv//l/4Jv7P9f/+S/gm/t3m//6S+Cb+XOmS/smB/4H/gf+B/4H/gf+B&#10;/4H/gf+B/4H/gf+B/4H/gf+B/4H/gf+B/4H/gf+B/7v/gf+B/8n//vX4Jv5A9f/+/f5G+Cb+0/v/&#10;/qH4Jv6a+P/+7v4p+yb+ReP//pL4Jv6Sgf+B/4H/gf+B/4H/gf+B/4H/gf+B/4H/gf+B/4H/gf+B&#10;/4H/gf+B/4H/gf+g/4H/gf/G//5R+Cb+jvv//u3+hfgm/jT++Pv//uv+Kfsm/jP+5f7//v3+dfgm&#10;/pPj//6S+Cb+koH/gf+B/4H/gf+B/4H/gf+B/4H/gf+B/4H/gf+B/4H/gf+B/4H/gf+B/4H/oP+B&#10;/4H/xv/+rfUm/jn+W/4r9Sb+qfX//mT4Jv4p/lf+OPgm/ij+4OP//pL4Jv6Sgf+B/4H/gf+B/4H/&#10;gf+B/4H/gf+B/4H/gf+B/4H/gf+B/4H/gf+B/4H/gf+g/4H/gf/D//6Z5ib+a/7+9f/+7P5N7Cb+&#10;Kf604P/+kvgm/pKB/4H/gf+B/4H/gf+B/4H/gf+B/4H/gf+B/4H/gf+B/4H/gf+B/4H/gf+B/6D/&#10;gf+B/8D//q3+OvIm/jP+rOz//vH+Xv4o9Sb+OP693f/+kvgm/pKB/4H/gf+B/4H/gf+B/4H/gf+B&#10;/4H/gf+B/4H/gf+B/4H/gf+B/4H/gf+B/6D/gf+B/4H/0f/+kvgm/pKB/4H/gf+B/4H/gf+B/4H/&#10;gf+B/4H/gf+B/4H/gf+B/4H/gf+B/4H/gf+B/6D/gf+B/4H/0f/+kvgm/pKB/4H/gf+B/4H/gf+B&#10;/4H/gf+B/4H/gf+B/4H/gf+B/4H/gf+B/4H/gf+B/6D/gf+B/4H/0f/+kvgm/pKB/4H/gf+B/4H/&#10;gf+B/4H/gf+B/4H/gf+B/4H/gf+B/4H/gf+B/4H/gf+B/6D/gf+B/4H/0f/+kvgm/pKB/4H/gf+B&#10;/4H/gf+B/4H/gf+B/4H/gf+B/4H/gf+B/4H/gf+B/4H/gf+B/6D/gf+B/4H/0f/+kvgm/pKB/4H/&#10;gf+B/4H/gf+B/4H/gf+B/4H/gf+B/4H/gf+B/4H/gf+B/4H/gf+B/6D/gf+B/4H/0f/+kvgm/pKB&#10;/4H/gf+B/4H/gf+B/4H/gf+B/4H/gf+B/4H/gf+B/4H/gf+B/4H/gf+B/6D/gf+B/4H/0f/+kvgm&#10;/pKB/4H/gf+B/4H/gf+B/4H/gf+B/4H/gf+B/4H/gf+B/4H/gf+B/4H/gf+B/6D/gf+B/4H/0f/+&#10;kvgm/pKB/4H/gf+B/4H/gf+B/4H/gf+B/4H/gf+B/4H/gf+B/4H/gf+B/4H/gf+B/6D/gf+B/4H/&#10;0f/+kvgm/pKB/4H/gf+B/4H/gf+B/4H/gf+B/4H/gf+B/4H/gf+B/4H/gf+B/4H/gf+B/6D/gf+B&#10;/4H/0f/+kvgm/pKB/4H/gf+B/4H/gf+B/4H/gf+B/4H/gf+B/4H/gf+B/4H/gf+B/4H/gf+B/6D/&#10;gf+B/4H/0f/+kvgm/pKB/4H/gf+B/4H/gf+B/4H/gf+B/4H/gf+B/4H/gf+B/4H/gf+B/4H/gf+B&#10;/6D/gf+B/4H/0f/+kvgm/pKB/4H/gf+B/4H/gf+B/4H/gf+B/4H/gf+B/4H/gf+B/4H/gf+B/4H/&#10;gf+B/6D/gf+B/4H/0f/+kvgm/pKB/4H/gf+B/4H/gf+B/4H/gf+B/4H/gf+B/4H/gf+B/4H/gf+B&#10;/4H/gf+B/6D/gf+B/4H/0f/+kvgm/pKB/4H/gf+B/4H/gf+B/4H/gf+B/4H/gf+B/4H/gf+B/4H/&#10;gf+B/4H/gf+B/6D/gf+B/4H/0f/+kvgm/pKB/4H/gf+B/4H/gf+B/4H/gf+B/4H/gf+B/4H/gf+B&#10;/4H/gf+B/4H/gf+B/6D/gf+B/4H/0f/+kvgm/pKB/4H/gf+B/4H/gf+B/4H/gf+B/4H/gf+B/4H/&#10;gf+B/4H/gf+B/4H/gf+B/6D/gf+B/4H/0f/+kvgm/pKB/4H/gf+B/4H/gf+B/4H/gf+B/4H/gf+B&#10;/4H/gf+B/4H/gf+B/4H/gf+B/6D/gf+B/4H/0f/+kvgm/pKB/4H/gf+B/4H/gf+B/4H/gf+B/4H/&#10;gf+B/4H/gf+B/4H/gf+B/4H/gf+B/6D/gf+B/4H/0f/+kvgm/pKB/4H/gf+B/4H/gf+B/4H/gf+B&#10;/4H/gf+B/4H/gf+B/4H/gf+B/4H/gf+B/6D/gf+B/4H/0f/+kvgm/pKB/4H/gf+B/4H/gf+B/4H/&#10;gf+B/4H/gf+B/4H/gf+B/4H/gf+B/4H/gf+B/6D/gf+B/4H/0f/+kvgm/pKB/4H/gf+B/4H/gf+B&#10;/4H/gf+B/4H/gf+B/4H/gf+B/4H/gf+B/4H/gf+B/6D/gf+B/4H/0f/+kvgm/pKB/4H/gf+B/4H/&#10;gf+B/4H/gf+B/4H/gf+B/4H/gf+B/4H/gf+B/4H/gf+B/6D/gf+B/4H/0f/+kvgm/pKB/4H/gf+B&#10;/4H/gf+B/4H/gf+B/4H/gf+B/4H/gf+B/4H/gf+B/4H/gf+B/6D/gf+B/4H/0f/+kvgm/pKB/4H/&#10;gf+B/4H/gf+B/4H/gf+B/4H/gf+B/4H/gf+B/4H/gf+B/4H/gf+B/6D/gf+B/4H/0f/+kvgm/pKB&#10;/4H/gf+B/4H/gf+B/4H/gf+B/4H/gf+B/4H/gf+B/4H/gf+B/4H/gf+B/6D/gf+B/4H/0f/+kvgm&#10;/pKB/4H/gf+B/4H/gf+B/4H/gf+B/4H/gf+B/4H/gf+B/4H/gf+B/4H/gf+B/6D/gf+B/4H/0f/+&#10;kvgm/pKB/4H/gf+B/4H/gf+B/4H/gf+B/4H/gf+B/4H/gf+B/4H/gf+B/4H/gf+B/6D/gf+B/4H/&#10;0f/+kvgm/pKB/4H/gf+B/4H/gf+B/4H/gf+B/4H/gf+B/4H/gf+B/4H/gf+B/4H/gf+B/6D/gf+B&#10;/4H/0f/+kvgm/pKB/4H/gf+B/4H/gf+B/4H/gf+B/4H/gf+B/4H/gf+B/4H/gf+B/4H/gf+B/6D/&#10;gf+B/4H/0f/+kvgm/pKB/4H/gf+B/4H/gf+B/4H/gf+B/4H/gf+B/4H/gf+B/4H/gf+B/4H/gf+B&#10;/6D/gf+B/4H/0f/+kvgm/pKB/4H/gf+B/4H/gf+B/4H/gf+B/4H/gf+B/4H/gf+B/4H/gf+B/4H/&#10;gf+B/6D/gf+B/4H/0f/+kvgm/pKB/4H/gf+B/4H/gf+B/4H/gf+B/4H/gf+B/4H/gf+B/4H/gf+B&#10;/4H/gf+B/6D/gf+B/4H/0f/+kvgm/pKB/4H/gf+B/4H/gf+B/4H/gf+B/4H/gf+B/4H/gf+B/4H/&#10;gf+B/4H/gf+B/6D/gf+B/4H/0f/+kvgm/pKB/4H/gf+B/4H/gf+B/4H/gf+B/4H/gf+B/4H/gf+B&#10;/4H/gf+B/4H/gf+B/6D/gf+B/4H/0f/+kvgm/pKB/4H/gf+B/4H/gf+B/4H/gf+B/4H/gf+B/4H/&#10;gf+B/4H/gf+B/4H/gf+B/6D/gf+B/4H/0f/+kvgm/pKB/4H/gf+B/4H/gf+B/4H/gf+B/4H/gf+B&#10;/4H/gf+B/4H/gf+B/4H/gf+B/6D/gf+B/4H/0f/+kvgm/pKB/4H/gf+B/4H/gf+B/4H/gf+B/4H/&#10;gf+B/4H/gf+B/4H/gf+B/4H/gf+B/6D/gf+B/4H/0f/+kvgm/pKB/4H/gf+B/4H/gf+B/4H/gf+B&#10;/4H/gf+B/4H/gf+B/4H/gf+B/4H/gf+B/6D/gf+B/4H/0f/+kvgm/pKB/4H/gf+B/4H/gf+B/4H/&#10;gf+B/4H/gf+B/4H/gf+B/4H/gf+B/4H/gf+B/6D/gf+B/4H/0f/+kvgm/pKB/4H/gf+B/4H/gf+B&#10;/4H/gf+B/4H/gf+B/4H/gf+B/4H/gf+B/4H/gf+B/6D/gf+B/4H/0f/+kvgm/pKB/4H/gf+B/4H/&#10;gf+B/4H/gf+B/4H/gf+B/4H/gf+B/4H/gf+B/4H/gf+B/6D/gf+B/4H/0f/+kvgm/pKB/4H/gf+B&#10;/4H/gf+B/4H/gf+B/4H/gf+B/4H/gf+B/4H/gf+B/4H/gf+B/6D/gf+B/4H/0f/+kvgm/pKB/4H/&#10;gf+B/4H/gf+B/4H/gf+B/4H/gf+B/4H/gf+B/4H/gf+B/4H/gf+B/6D/gf+B/4H/0f/+kvgm/pKB&#10;/4H/gf+B/4H/gf+B/4H/gf+B/4H/gf+B/4H/gf+B/4H/gf+B/4H/gf+B/6D/gf+B/4H/0f/+kvgm&#10;/pKB/4H/gf+B/4H/gf+B/4H/gf+B/4H/gf+B/4H/gf+B/4H/gf+B/4H/gf+B/6D/gf+B/4H/0f/+&#10;kvgm/pKB/4H/gf+B/4H/gf+B/4H/gf+B/4H/gf+B/4H/gf+B/4H/gf+B/4H/gf+B/6D/gf+B/4H/&#10;0f/+kvgm/pKB/4H/gf+B/4H/gf+B/4H/gf+B/4H/gf+B/4H/gf+B/4H/gf+B/4H/gf+B/6D/gf+B&#10;/4H/0f/+kvgm/pKB/4H/gf+B/4H/gf+B/4H/gf+B/4H/gf+B/4H/gf+B/4H/gf+B/4H/gf+B/6D/&#10;gf+B/73//sz+mf5p/kL+V/55/q3+/en//s/+kv5l/jv+Uf5//qz++d3//pL4Jv6Sgf+B/4H/gf+B&#10;/4H/gf+B/4H/gf+B/4H/gf+B/4H/gf+B/4H/gf+B/4H/gf+g/4H/gf/A//6V7Cb+Uf7U7//+sv4p&#10;7yb+Yv724P/+kvgm/pKB/4H/gf+B/4H/gf+B/4H/gf+B/4H/gf+B/4H/gf+B/4H/gf+B/4H/gf+B&#10;/6D/gf+B/8P//pvmJv42/uv1//6w/ijpJv5b/vvj//6S+Cb+koH/gf+B/4H/gf+B/4H/gf+B/4H/&#10;gf+B/4H/gf+B/4H/gf+B/4H/gf+B/4H/oP+B/4H/xv/+3/Um/m3+n/6P/jb4Jv5n+P/+/v5A+Cb+&#10;cf61/pX+OPgm/r3j//6S+Cb+koH/gf+B/4H/gf+B/4H/gf+B/4H/gf+B/4H/gf+B/4H/gf+B/4H/&#10;gf+B/4H/oP+B/4H/xv/+kvgm/ov4//7W9Sb+8fv//sz4Jv5i+P/+ufgm/nDj//6S+Cb+koH/gf+B&#10;/4H/gf+B/4H/gf+B/4H/gf+B/4H/gf+B/4H/gf+B/4H/gf+B/4H/oP+B/4H/xv/+Zfgm/uv1//5K&#10;+Cb+y/v//n/4Jv679f/+OPsm/i7+9eb//pL4Jv6Sgf+B/4H/gf+B/4H/gf+B/4H/gf+B/4H/gf+B&#10;/4H/gf+B/4H/gf+B/4H/gf+g/4H/gf/G//5L+yb+MvL//nX4Jv6v+//+Uvgm/uX1//5h+Cb+0Ob/&#10;/pL4Jv6Sgf+B/4H/gf+B/4H/gf+B/4H/gf+B/4H/gf+B/4H/gf+B/4H/gf+B/4H/gf+g/4H/gf/G&#10;//7l++L+5fL//kv4Jv7K+//+QPsm/iry//5++Cb+veb//pL4Jv6Sgf+B/4H/gf+B/4H/gf+B/4H/&#10;gf+B/4H/gf+B/4H/gf+B/4H/gf+B/4H/gf+g/4H/gf+u//6y+Cb+LP7x+//+Lfsm/jTy//6I+Cb+&#10;qub//pL4Jv6Sgf+B/4H/gf+B/4H/gf+B/4H/gf+B/4H/gf+B/4H/gf+B/4H/gf+B/4H/gf+g/4H/&#10;gf+x//7I/jL4Jv6H+//+8/gm/j7y//6R+Cb+l+b//pL4Jv6Sgf+B/4H/gf+B/4H/gf+B/4H/gf+B&#10;/4H/gf+B/4H/gf+B/4H/gf+B/4H/gf+g/4H/gf+0//6l/iv4Jv5F/vD7//7q+Cb+Q/L//pX4Jv6O&#10;5v/+kvgm/lzpkv7Jgf+B/4H/gf+B/4H/gf+B/4H/gf+B/4H/gf+B/4H/gf+B/4H/gf+B/4H/gf+7&#10;/4H/gf+6//7z/m31Jv5G/uX4//77+Cb+OvL//oz4Jv6g5v/+kt0m/pKB/4H/gf+B/4H/gf+B/4H/&#10;gf+B/4H/gf+B/4H/gf+B/4H/gf+B/4H/gf+B/7v/gf+B/73//uP+SfUm/mn+8/L//jT7Jv4v8v/+&#10;g/gm/rLm//6S3Sb+koH/gf+B/4H/gf+B/4H/gf+B/4H/gf+B/4H/gf+B/4H/gf+B/4H/gf+B/4H/&#10;u/+B/4H/wP/+zv44+Cb+Lf6j7P/+SPsm/if+9vX//nL4Jv7G5v/+kt0m/pKB/4H/gf+B/4H/gf+B&#10;/4H/gf+B/4H/gf+B/4H/gf+B/4H/gf+B/4H/gf+B/7v/gf+B/8P//uD+L/gm/kv+2un//l/4Jv7P&#10;9f/+S/gm/t3m//6S+Cb+XOmS/smB/4H/gf+B/4H/gf+B/4H/gf+B/4H/gf+B/4H/gf+B/4H/gf+B&#10;/4H/gf+B/7v/gf+B/8b//vz+Vvgm/mb+9ub//qH4Jv6a+P/+7v4p+yb+ReP//pL4Jv6Sgf+B/4H/&#10;gf+B/4H/gf+B/4H/gf+B/4H/gf+B/4H/gf+B/4H/gf+B/4H/gf+g/4H/gf/G//6z+Cb+K/6X7KH+&#10;1fv//uv+Kfsm/jP+5f7//v3+dfgm/pPj//6S+Cb+koH/gf+B/4H/gf+B/4H/gf+B/4H/gf+B/4H/&#10;gf+B/4H/gf+B/4H/gf+B/4H/oP+B/4H/xv/+Zt0m/p34//5k+Cb+Kf5X/jj4Jv4o/uDj//6S+Cb+&#10;koH/gf+B/4H/gf+B/4H/gf+B/4H/gf+B/4H/gf+B/4H/gf+B/4H/gf+B/4H/oP+B/4H/xv/+NN0m&#10;/p34//7s/k3sJv4p/rTg//6S+Cb+koH/gf+B/4H/gf+B/4H/gf+B/4H/gf+B/4H/gf+B/4H/gf+B&#10;/4H/gf+B/4H/oP+B/4H/yf/+8tom/p31//7x/l7+KPUm/jj+vd3//pL4Jv6Sgf+B/4H/gf+B/4H/&#10;gf+B/4H/gf+B/4H/gf+B/4H/gf+B/4H/gf+B/4H/gf+g/4H/gf+B/9H//pL4Jv6Sgf+B/4H/gf+B&#10;/4H/gf+B/4H/gf+B/4H/gf+B/4H/gf+B/4H/gf+B/4H/gf+g/4H/gf+B/9H//pL4Jv6Sgf+B/4H/&#10;gf+B/4H/gf+B/4H/gf+B/4H/gf+B/4H/gf+B/4H/gf+B/4H/gf+g/4H/gf+B/9H//pL4Jv6Sgf+B&#10;/4H/gf+B/4H/gf+B/4H/gf+B/4H/gf+B/4H/gf+B/4H/gf+B/4H/gf+g/4H/gf+B/9H//pL4Jv6S&#10;gf+B/4H/gf+B/4H/gf+B/4H/gf+B/4H/gf+B/4H/gf+B/4H/gf+B/4H/gf+g/4H/gf+B/9H//pL4&#10;Jv6Sgf+B/4H/gf+B/4H/gf+B/4H/gf+B/4H/gf+B/4H/gf+B/4H/gf+B/4H/gf+g/4H/gf+B/9H/&#10;/pL4Jv6Sgf+B/4H/gf+B/4H/gf+B/4H/gf+B/4H/gf+B/4H/gf+B/4H/gf+B/4H/gf+g/4H/gf+B&#10;/9H//pL4Jv6Sgf+B/4H/gf+B/4H/gf+B/4H/gf+B/4H/gf+B/4H/gf+B/4H/gf+B/4H/gf+g/4H/&#10;gf+B/9H//pL4Jv6Sgf+B/4H/gf+B/4H/gf+B/4H/gf+B/4H/gf+B/4H/gf+B/4H/gf+B/4H/gf+g&#10;/4H/gf+B/9H//pL4Jv6Sgf+B/4H/gf+B/4H/gf+B/4H/gf+B/4H/gf+B/4H/gf+B/4H/gf+B/4H/&#10;gf+g/4H/gf+B/9H//pL4Jv6Sgf+B/4H/gf+B/4H/gf+B/4H/gf+B/4H/gf+B/4H/gf+B/4H/gf+B&#10;/4H/gf+g/4H/gf+B/9H//pL4Jv6Sgf+B/4H/gf+B/4H/gf+B/4H/gf+B/4H/gf+B/4H/gf+B/4H/&#10;gf+B/4H/gf+g/4H/gf+B/9H//pL4Jv6Sgf+B/4H/gf+B/4H/gf+B/4H/gf+B/4H/gf+B/4H/gf+B&#10;/4H/gf+B/4H/gf+g/4H/gf+B/9H//pL4Jv6Sgf+B/4H/gf+B/4H/gf+B/4H/gf+B/4H/gf+B/4H/&#10;gf+B/4H/gf+B/4H/gf+g/4H/gf+B/9H//pL4Jv6Sgf+B/4H/gf+B/4H/gf+B/4H/gf+B/4H/gf+B&#10;/4H/gf+B/4H/gf+B/4H/gf+g/4H/gf+B/9H//pL4Jv6Sgf+B/4H/gf+B/4H/gf+B/4H/gf+B/4H/&#10;gf+B/4H/gf+B/4H/gf+B/4H/gf+g/4H/gf+B/9H//pL4Jv6Sgf+B/4H/gf+B/4H/gf+B/4H/gf+B&#10;/4H/gf+B/4H/gf+B/4H/gf+B/4H/gf+g/4H/gf+B/9H//pL4Jv6Sgf+B/4H/gf+B/4H/gf+B/4H/&#10;gf+B/4H/gf+B/4H/gf+B/4H/gf+B/4H/gf+g/4H/gf+B/9H//pL4Jv6Sgf+B/4H/gf+B/4H/gf+B&#10;/4H/gf+B/4H/gf+B/4H/gf+B/4H/gf+B/4H/gf+g/4H/gf+B/9H//pL4Jv6Sgf+B/4H/gf+B/4H/&#10;gf+B/4H/gf+B/4H/gf+B/4H/gf+B/4H/gf+B/4H/gf+g/4H/gf+B/9H//pL4Jv6Sgf+B/4H/gf+B&#10;/4H/gf+B/4H/gf+B/4H/gf+B/4H/gf+B/4H/gf+B/4H/gf+g/4H/gf+B/9H//pL4Jv6Sgf+B/4H/&#10;gf+B/4H/gf+B/4H/gf+B/4H/gf+B/4H/gf+B/4H/gf+B/4H/gf+g/4H/gf+B/9H//pL4Jv6Sgf+B&#10;/4H/gf+B/4H/gf+B/4H/gf+B/4H/gf+B/4H/gf+B/4H/gf+B/4H/gf+g/4H/gf+B/9H//pL4Jv6S&#10;gf+B/4H/gf+B/4H/gf+B/4H/gf+B/4H/gf+B/4H/gf+B/4H/gf+B/4H/gf+g/4H/gf+B/9H//pL4&#10;Jv6Sgf+B/4H/gf+B/4H/gf+B/4H/gf+B/4H/gf+B/4H/gf+B/4H/gf+B/4H/gf+g/4H/gf+B/9H/&#10;/pL4Jv6Sgf+B/4H/gf+B/4H/gf+B/4H/gf+B/4H/gf+B/4H/gf+B/4H/gf+B/4H/gf+g/4H/gf+B&#10;/9H//pL4Jv6Sgf+B/4H/gf+B/4H/gf+B/4H/gf+B/4H/gf+B/4H/gf+B/4H/gf+B/4H/gf+g/4H/&#10;gf+B/9H//pL4Jv6Sgf+B/4H/gf+B/4H/gf+B/4H/gf+B/4H/gf+B/4H/gf+B/4H/gf+B/4H/gf+g&#10;/4H/gf+B/9H//pL4Jv6Sgf+B/4H/gf+B/4H/gf+B/4H/gf+B/4H/gf+B/4H/gf+B/4H/gf+B/4H/&#10;gf+g/4H/gf+B/9H//pL4Jv6Sgf+B/4H/gf+B/4H/gf+B/4H/gf+B/4H/gf+B/4H/gf+B/4H/gf+B&#10;/4H/gf+g/4H/gf+B/9H//pL4Jv6Sgf+B/4H/gf+B/4H/gf+B/4H/gf+B/4H/gf+B/4H/gf+B/4H/&#10;gf+B/4H/gf+g/4H/gf+B/9H//pL4Jv6Sgf+B/4H/gf+B/4H/gf+B/4H/gf+B/4H/gf+B/4H/gf+B&#10;/4H/gf+B/4H/gf+g/4H/gf+B/9H//pL4Jv6Sgf+B/4H/gf+B/4H/gf+B/4H/gf+B/4H/gf+B/4H/&#10;gf+B/4H/gf+B/4H/gf+g/4H/gf+B/9H//pL4Jv6Sgf+B/4H/gf+B/4H/gf+B/4H/gf+B/4H/gf+B&#10;/4H/gf+B/4H/gf+B/4H/gf+g/4H/gf+B/9H//pL4Jv6Sgf+B/4H/gf+B/4H/gf+B/4H/gf+B/4H/&#10;gf+B/4H/gf+B/4H/gf+B/4H/gf+g/4H/gf+B/9H//pL4Jv6Sgf+B/4H/gf+B/4H/gf+B/4H/gf+B&#10;/4H/gf+B/4H/gf+B/4H/gf+B/4H/gf+g/4H/gf+B/9H//pL4Jv6Sgf+B/4H/gf+B/4H/gf+B/4H/&#10;gf+B/4H/gf+B/4H/gf+B/4H/gf+B/4H/gf+g/4H/gf+B/9H//pL4Jv6Sgf+B/4H/gf+B/4H/gf+B&#10;/4H/gf+B/4H/gf+B/4H/gf+B/4H/gf+B/4H/gf+g/4H/gf+B/9H//pL4Jv6Sgf+B/4H/gf+B/4H/&#10;gf+B/4H/gf+B/4H/gf+B/4H/gf+B/4H/gf+B/4H/gf+g/4H/gf+B/9H//pL4Jv6Sgf+B/4H/gf+B&#10;/4H/gf+B/4H/gf+B/4H/gf+B/4H/gf+B/4H/gf+B/4H/gf+g/4H/gf+B/9H//pL4Jv6Sgf+B/4H/&#10;gf+B/4H/gf+B/4H/gf+B/4H/gf+B/4H/gf+B/4H/gf+B/4H/gf+g/4H/gf+B/9H//pL4Jv6Sgf+B&#10;/4H/gf+B/4H/gf+B/4H/gf+B/4H/gf+B/4H/gf+B/4H/gf+B/4H/gf+g/4H/gf+B/9H//pL4Jv6S&#10;gf+B/4H/gf+B/4H/gf+B/4H/gf+B/4H/gf+B/4H/gf+B/4H/gf+B/4H/gf+g/4H/gf+B/9H//pL4&#10;Jv6Sgf+B/4H/gf+B/4H/gf+B/4H/gf+B/4H/gf+B/4H/gf+B/4H/gf+B/4H/gf+g/4H/gf+B/9H/&#10;/pL4Jv6Sgf+B/4H/gf+B/4H/gf+B/4H/gf+B/4H/gf+B/4H/gf+B/4H/gf+B/4H/gf+g/4H/gf+B&#10;/9H//pL4Jv6Sgf+B/4H/gf+B/4H/gf+B/4H/gf+B/4H/gf+B/4H/gf+B/4H/gf+B/4H/gf+g/4H/&#10;gf+B/9H//pL4Jv6Sgf+B/4H/gf+B/4H/gf+B/4H/gf+B/4H/gf+B/4H/gf+B/4H/gf+B/4H/gf+g&#10;/4H/gf+B/9H//pL4Jv6Sgf+B/4H/gf+B/4H/gf+B/4H/gf+B/4H/gf+B/4H/gf+B/4H/gf+B/4H/&#10;gf+g/4H/gf+B/9H//pL4Jv6Sgf+B/4H/gf+B/4H/gf+B/4H/gf+B/4H/gf+B/4H/gf+B/4H/gf+B&#10;/4H/gf+g/4H/gf+0//5++0v+leb//s/+kv5l/jv+Uf5//qz++d3//pL4Jv6Sgf+B/4H/gf+B/4H/&#10;gf+B/4H/gf+B/4H/gf+B/4H/gf+B/4H/gf+B/4H/gf+g/4H/gf+3//7m/i37Jv5+6f/+sv4p7yb+&#10;Yv724P/+kvgm/pKB/4H/gf+B/4H/gf+B/4H/gf+B/4H/gf+B/4H/gf+B/4H/gf+B/4H/gf+B/6D/&#10;gf+B/7r//uT+X/gm/n7s//6w/ijpJv5b/vvj//6S+Cb+koH/gf+B/4H/gf+B/4H/gf+B/4H/gf+B&#10;/4H/gf+B/4H/gf+B/4H/gf+B/4H/oP+B/4H/xv/+/P6x/qH+ev4r9Sb+fu///v7+QPgm/nH+tf6V&#10;/jj4Jv694//+kvgm/pKB/4H/gf+B/4H/gf+B/4H/gf+B/4H/gf+B/4H/gf+B/4H/gf+B/4H/gf+B&#10;/6D/gf+B/8b//vPpJv5+7//+zPgm/mL4//65+Cb+cOP//pL4Jv6Sgf+B/4H/gf+B/4H/gf+B/4H/&#10;gf+B/4H/gf+B/4H/gf+B/4H/gf+B/4H/gf+g/4H/gf/G//7z6Sb+fu///n/4Jv679f/+OPsm/i7+&#10;9eb//pL4Jv6Sgf+B/4H/gf+B/4H/gf+B/4H/gf+B/4H/gf+B/4H/gf+B/4H/gf+B/4H/gf+g/4H/&#10;gf/G//789bj+fvgm/n7v//5S+Cb+5fX//mH4Jv7Q5v/+kvgm/pKB/4H/gf+B/4H/gf+B/4H/gf+B&#10;/4H/gf+B/4H/gf+B/4H/gf+B/4H/gf+B/6D/gf+B/7f//qn4Jv5+7//+QPsm/iry//5++Cb+veb/&#10;/pL4Jv6Sgf+B/4H/gf+B/4H/gf+B/4H/gf+B/4H/gf+B/4H/gf+B/4H/gf+B/4H/gf+g/4H/gf+3&#10;//6p+Cb+fu///i37Jv408v/+iPgm/qrm//6S+Cb+koH/gf+B/4H/gf+B/4H/gf+B/4H/gf+B/4H/&#10;gf+B/4H/gf+B/4H/gf+B/4H/oP+B/4H/t//+qfgm/n7y//7z+Cb+PvL//pH4Jv6X5v/+kvgm/pKB&#10;/4H/gf+B/4H/gf+B/4H/gf+B/4H/gf+B/4H/gf+B/4H/gf+B/4H/gf+B/6D/gf+B/7f//qn4Jv5+&#10;8v/+6vgm/kPy//6V+Cb+jub//pL4Jv6Sgf+B/4H/gf+B/4H/gf+B/4H/gf+B/4H/gf+B/4H/gf+B&#10;/4H/gf+B/4H/gf+g/4H/gf+3//6p+Cb+fvL//vv4Jv468v/+jPgm/qDm//6S+Cb+XOmS/smB/4H/&#10;gf+B/4H/gf+B/4H/gf+B/4H/gf+B/4H/gf+B/4H/gf+B/4H/gf+B/7v/gf+B/7f//qn4Jv5+7//+&#10;NPsm/i/y//6D+Cb+sub//pLdJv6Sgf+B/4H/gf+B/4H/gf+B/4H/gf+B/4H/gf+B/4H/gf+B/4H/&#10;gf+B/4H/gf+7/4H/gf+3//6p+Cb+fu///kj7Jv4n/vb1//5y+Cb+xub//pLdJv6Sgf+B/4H/gf+B&#10;/4H/gf+B/4H/gf+B/4H/gf+B/4H/gf+B/4H/gf+B/4H/gf+7/4H/gf+3//6p+Cb+fu///l/4Jv7P&#10;9f/+S/gm/t3m//6S3Sb+koH/gf+B/4H/gf+B/4H/gf+B/4H/gf+B/4H/gf+B/4H/gf+B/4H/gf+B&#10;/4H/u/+B/4H/t//+qfgm/n7v//6h+Cb+mvj//u7+Kfsm/kXj//6S+Cb+XOmS/smB/4H/gf+B/4H/&#10;gf+B/4H/gf+B/4H/gf+B/4H/gf+B/4H/gf+B/4H/gf+B/7v/gf+B/7f//qn4Jv5+7//+6/4p+yb+&#10;M/7l/v/+/f51+Cb+k+P//pL4Jv6Sgf+B/4H/gf+B/4H/gf+B/4H/gf+B/4H/gf+B/4H/gf+B/4H/&#10;gf+B/4H/gf+g/4H/gf+3//6p+Cb+fuz//mT4Jv4p/lf+OPgm/ij+4OP//pL4Jv6Sgf+B/4H/gf+B&#10;/4H/gf+B/4H/gf+B/4H/gf+B/4H/gf+B/4H/gf+B/4H/gf+g/4H/gf+3//6p+Cb+fuz//uz+Tewm&#10;/in+tOD//pL4Jv6Sgf+B/4H/gf+B/4H/gf+B/4H/gf+B/4H/gf+B/4H/gf+B/4H/gf+B/4H/gf+g&#10;/4H/gf+3//6p+Cb+fun//vH+Xv4o9Sb+OP693f/+kvgm/pKB/4H/gf+B/4H/gf+B/4H/gf+B/4H/&#10;gf+B/4H/gf+B/4H/gf+B/4H/gf+B/6D/gf+B/4H/0f/+kvgm/pKB/4H/gf+B/4H/gf+B/4H/gf+B&#10;/4H/gf+B/4H/gf+B/4H/gf+B/4H/gf+B/6D/gf+B/4H/0f/+kvgm/pKB/4H/gf+B/4H/gf+B/4H/&#10;gf+B/4H/gf+B/4H/gf+B/4H/gf+B/4H/gf+B/6D/gf+B/4H/0f/+kvgm/pKB/4H/gf+B/4H/gf+B&#10;/4H/gf+B/4H/gf+B/4H/gf+B/4H/gf+B/4H/gf+B/6D/gf+B/4H/0f/+kvgm/pKB/4H/gf+B/4H/&#10;gf+B/4H/gf+B/4H/gf+B/4H/gf+B/4H/gf+B/4H/gf+B/6D/gf+B/4H/0f/+kvgm/pKB/4H/gf+B&#10;/4H/gf+B/4H/gf+B/4H/gf+B/4H/gf+B/4H/gf+B/4H/gf+B/6D/gf+B/4H/0f/+kvgm/pKB/4H/&#10;gf+B/4H/gf+B/4H/gf+B/4H/gf+B/4H/gf+B/4H/gf+B/4H/gf+B/6D/gf+B/4H/0f/+kvgm/pKB&#10;/4H/gf+B/4H/gf+B/4H/gf+B/4H/gf+B/4H/gf+B/4H/gf+B/4H/gf+B/6D/gf+B/4H/0f/+kvgm&#10;/pKB/4H/gf+B/4H/gf+B/4H/gf+B/4H/gf+B/4H/gf+B/4H/gf+B/4H/gf+B/6D/gf+B/4H/0f/+&#10;kvgm/pKB/4H/gf+B/4H/gf+B/4H/gf+B/4H/gf+B/4H/gf+B/4H/gf+B/4H/gf+B/6D/gf+B/4H/&#10;0f/+kvgm/pKB/4H/gf+B/4H/gf+B/4H/gf+B/4H/gf+B/4H/gf+B/4H/gf+B/4H/gf+B/6D/gf+B&#10;/4H/0f/+kvgm/pKB/4H/gf+B/4H/gf+B/4H/gf+B/4H/gf+B/4H/gf+B/4H/gf+B/4H/gf+B/6D/&#10;gf+B/4H/0f/+kvgm/pKB/4H/gf+B/4H/gf+B/4H/gf+B/4H/gf+B/4H/gf+B/4H/gf+B/4H/gf+B&#10;/6D/gf+B/4H/0f/+kvgm/pKB/4H/gf+B/4H/gf+B/4H/gf+B/4H/gf+B/4H/gf+B/4H/gf+B/4H/&#10;gf+B/6D/gf+B/4H/0f/+kvgm/pKB/4H/gf+B/4H/gf+B/4H/gf+B/4H/gf+B/4H/gf+B/4H/gf+B&#10;/4H/gf+B/6D/gf+B/4H/0f/+kvgm/pKB/4H/gf+B/4H/gf+B/4H/gf+B/4H/gf+B/4H/gf+B/4H/&#10;gf+B/4H/gf+B/6D/gf+B/4H/0f/+kvgm/pKB/4H/gf+B/4H/gf+B/4H/gf+B/4H/gf+B/4H/gf+B&#10;/4H/gf+B/4H/gf+B/6D/gf+B/4H/0f/+kvgm/pKB/4H/gf+B/4H/gf+B/4H/gf+B/4H/gf+B/4H/&#10;gf+B/4H/gf+B/4H/gf+B/6D/gf+B/4H/0f/+kvgm/pKB/4H/gf+B/4H/gf+B/4H/gf+B/4H/gf+B&#10;/4H/gf+B/4H/gf+B/4H/gf+B/6D/gf+B/4H/0f/+kvgm/pKB/4H/gf+B/4H/gf+B/4H/gf+B/4H/&#10;gf+B/4H/gf+B/4H/gf+B/4H/gf+B/6D/gf+B/4H/0f/+kvgm/pKB/4H/gf+B/4H/gf+B/4H/gf+B&#10;/4H/gf+B/4H/gf+B/4H/gf+B/4H/gf+B/6D/gf+B/4H/0f/+kvgm/pKB/4H/gf+B/4H/gf+B/4H/&#10;gf+B/4H/gf+B/4H/gf+B/4H/gf+B/4H/gf+B/6D/gf+B/4H/0f/+kvgm/pKB/4H/gf+B/4H/gf+B&#10;/4H/gf+B/4H/gf+B/4H/gf+B/4H/gf+B/4H/gf+B/6D/gf+B/4H/0f/+kvgm/pKB/4H/gf+B/4H/&#10;gf+B/4H/gf+B/4H/gf+B/4H/gf+B/4H/gf+B/4H/gf+B/6D/gf+B/4H/0f/+kvgm/pKB/4H/gf+B&#10;/4H/gf+B/4H/gf+B/4H/gf+B/4H/gf+B/4H/gf+B/4H/gf+B/6D/gf+B/4H/0f/+kvgm/pKB/4H/&#10;gf+B/4H/gf+B/4H/gf+B/4H/gf+B/4H/gf+B/4H/gf+B/4H/gf+B/6D/gf+B/4H/0f/+kvgm/pKB&#10;/4H/gf+B/4H/gf+B/4H/gf+B/4H/gf+B/4H/gf+B/4H/gf+B/4H/gf+B/6D/gf+B/4H/0f/+kvgm&#10;/pKB/4H/gf+B/4H/gf+B/4H/gf+B/4H/gf+B/4H/gf+B/4H/gf+B/4H/gf+B/6D/gf+B/4H/0f/+&#10;kvgm/pKB/4H/gf+B/4H/gf+B/4H/gf+B/4H/gf+B/4H/gf+B/4H/gf+B/4H/gf+B/6D/gf+B/4H/&#10;0f/+kvgm/pKB/4H/gf+B/4H/gf+B/4H/gf+B/4H/gf+B/4H/gf+B/4H/gf+B/4H/gf+B/6D/gf+B&#10;/4H/0f/+kvgm/pKB/4H/gf+B/4H/gf+B/4H/gf+B/4H/gf+B/4H/gf+B/4H/gf+B/4H/gf+B/6D/&#10;gf+B/4H/0f/+kvgm/pKB/4H/gf+B/4H/gf+B/4H/gf+B/4H/gf+B/4H/gf+B/4H/gf+B/4H/gf+B&#10;/6D/gf+B/4H/0f/+kvgm/pKB/4H/gf+B/4H/gf+B/4H/gf+B/4H/gf+B/4H/gf+B/4H/gf+B/4H/&#10;gf+B/6D/gf+B/4H/0f/+kvgm/pKB/4H/gf+B/4H/gf+B/4H/gf+B/4H/gf+B/4H/gf+B/4H/gf+B&#10;/4H/gf+B/6D/gf+B/4H/0f/+kvgm/pKB/4H/gf+B/4H/gf+B/4H/gf+B/4H/gf+B/4H/gf+B/4H/&#10;gf+B/4H/gf+B/6D/gf+B/4H/0f/+kvgm/pKB/4H/gf+B/4H/gf+B/4H/gf+B/4H/gf+B/4H/gf+B&#10;/4H/gf+B/4H/gf+B/6D/gf+B/4H/0f/+kvgm/pKB/4H/gf+B/4H/gf+B/4H/gf+B/4H/gf+B/4H/&#10;gf+B/4H/gf+B/4H/gf+B/6D/gf+B/4H/0f/+kvgm/pKB/4H/gf+B/4H/gf+B/4H/gf+B/4H/gf+B&#10;/4H/gf+B/4H/gf+B/4H/gf+B/6D/gf+B/4H/0f/+kvgm/pKB/4H/gf+B/4H/gf+B/4H/gf+B/4H/&#10;gf+B/4H/gf+B/4H/gf+B/4H/gf+B/6D/gf+B/4H/0f/+kvgm/pKB/4H/gf+B/4H/gf+B/4H/gf+B&#10;/4H/gf+B/4H/gf+B/4H/gf+B/4H/gf+B/6D/gf+B/4H/0f/+kvgm/pKB/4H/gf+B/4H/gf+B/4H/&#10;gf+B/4H/gf+B/4H/gf+B/4H/gf+B/4H/gf+B/6D/gf+B/4H/0f/+kvgm/pKB/4H/gf+B/4H/gf+B&#10;/4H/gf+B/4H/gf+B/4H/gf+B/4H/gf+B/4H/gf+B/6D/gf+B/4H/0f/+kvgm/pKB/4H/gf+B/4H/&#10;gf+B/4H/gf+B/4H/gf+B/4H/gf+B/4H/gf+B/4H/gf+B/6D/gf+B/4H/0f/+kvgm/pKB/4H/gf+B&#10;/4H/gf+B/4H/gf+B/4H/gf+B/4H/gf+B/4H/gf+B/4H/gf+B/6D/gf+B/4H/0f/+kvgm/pKB/4H/&#10;gf+B/4H/gf+B/4H/gf+B/4H/gf+B/4H/gf+B/4H/gf+B/4H/gf+B/6D/gf+B/4H/0f/+kvgm/pKB&#10;/4H/gf+B/4H/gf+B/4H/gf+B/4H/gf+B/4H/gf+B/4H/gf+B/4H/gf+B/6D/gf+B/4H/0f/+kvgm&#10;/pKB/4H/gf+B/4H/gf+B/4H/gf+B/4H/gf+B/4H/gf+B/4H/gf+B/4H/gf+B/6D/gf+B/4H/0f/+&#10;kvgm/pKB/4H/gf+B/4H/gf+B/4H/gf+B/4H/gf+B/4H/gf+B/4H/gf+B/4H/gf+B/6D/gf+B/4H/&#10;0f/+kvgm/pKB/4H/gf+B/4H/gf+B/4H/gf+B/4H/gf+B/4H/gf+B/4H/gf+B/4H/gf+B/6D/gf+B&#10;/4H/0f/+kvgm/pKB/4H/gf+B/4H/gf+B/4H/gf+B/4H/gf+B/4H/gf+B/4H/gf+B/4H/gf+B/6D/&#10;gf+B/43//s/+kv5l/jv+Uf5//qz++d3//pL4Jv6Sgf+B/4H/gf+B/4H/gf+B/4H/gf+B/4H/gf+B&#10;/4H/gf+B/4H/gf+B/4H/gf+g/4H/gf+Q//6y/invJv5i/vbg//6S+Cb+koH/gf+B/4H/gf+B/63/&#10;/sn4kv7Jgf+B/4H/gf+B/4H/qv/+yfiS/smB/4H/gf+B/4H/gf+B/4H/gf/p/4H/gf+T//6w/ijp&#10;Jv5b/vvj//6S+Cb+koH/gf+B/4H/gf+B/63//pL4Jv6Sgf+B/4H/gf+B/4H/qv/+kvgm/pKB/4H/&#10;gf+B/4H/gf+B/4H/gf/p/4H/gf+W//7+/kD4Jv5x/rX+lf44+Cb+veP//pL4Jv6Sgf+B/4H/gf+B&#10;/4H/rf/+kvgm/pKB/4H/gf+B/4H/gf+q//6S+Cb+koH/gf+B/4H/gf+B/4H/gf+B/+n/gf+B/5b/&#10;/sz4Jv5i+P/+ufgm/nDj//6S+Cb+koH/gf+B/4H/gf+B/63//pL4Jv6Sgf+B/4H/gf+B/4H/qv/+&#10;kvgm/pKB/4H/gf+B/4H/gf+B/4H/gf/p/4H/gf+W//5/+Cb+u/X//jj7Jv4u/vXm//6S+Cb+koH/&#10;gf+B/4H/gf+B/63//pL4Jv6Sgf+B/4H/gf+B/4H/qv/+kvgm/pKB/4H/gf+B/4H/gf+B/4H/gf/p&#10;/4H/gf+W//5S+Cb+5fX//mH4Jv7Q5v/+kvgm/pKB/4H/gf+B/4H/gf+t//6S+Cb+koH/gf+B/4H/&#10;gf+B/6r//pL4Jv6Sgf+B/4H/gf+B/4H/gf+B/4H/6f+B/4H/lv/+QPsm/iry//5++Cb+veb//pL4&#10;Jv6Sgf+B/4H/gf+B/4H/rf/+kvgm/pKB/4H/gf+B/4H/gf+q//6S+Cb+koH/gf+B/4H/gf+B/4H/&#10;gf+B/+n/gf+B/5b//i37Jv408v/+iPgm/qrm//6S+Cb+koH/gf+B/4H/gf+B/63//pL4Jv6Sgf+B&#10;/4H/gf+B/4H/qv/+kvgm/pKB/4H/gf+B/4H/gf+B/4H/gf/p/4H/gf+Z//7z+Cb+PvL//pH4Jv6X&#10;5v/+kvgm/pKB/4H/gf+B/4H/gf+t//6S+Cb+koH/gf+B/4H/gf+B/6r//pL4Jv6Sgf+B/4H/gf+B&#10;/4H/gf+B/4H/6f+B/4H/mf/+6vgm/kPy//6V+Cb+jub//pL4Jv5cgZKBkoGSgZKBkoGSrZL+XPgm&#10;/lyBkoGSgZKBkoGSgZKqkv5c+Cb+XIGSgZKBkoGSgZKBkqGS/smB/4H/zP+B/4H/mf/++/gm/jry&#10;//6M+Cb+oOb//pKBJoEmgSaBJoEmgSaBJoEmgSaBJoEmgSaBJoEmgSaBJoEmgSaBJoEmzCb+koH/&#10;gf/M/4H/gf+W//40+yb+L/L//oP4Jv6y5v/+koEmgSaBJoEmgSaBJoEmgSaBJoEmgSaBJoEmgSaB&#10;JoEmgSaBJoEmgSbMJv6Sgf+B/8z/gf+B/5b//kj7Jv4n/vb1//5y+Cb+xub//pKBJoEmgSaBJoEm&#10;gSaBJoEmgSaBJoEmgSaBJoEmgSaBJoEmgSaBJoEmzCb+koH/gf/M/4H/gf+W//5f+Cb+z/X//kv4&#10;Jv7d5v/+yYGSgZKBkoGSgZKBkoGSgZKBkoGSgZKBkoGSgZKBkoGSgZKBkoGSgZLMkv7Jgf+B/8z/&#10;gf+B/5b//qH4Jv6a+P/+7v4p+yb+RYH/gf+B/4H/gf+B/4H/gf+B/4H/gf+B/4H/gf+B/4H/gf+B&#10;/4H/gf+B/4H/gf/z/4H/gf+W//7r/in7Jv4z/uX+//79/nX4Jv6Tgf+B/4H/gf+B/4H/gf+B/4H/&#10;gf+B/4H/gf+B/4H/gf+B/4H/gf+B/4H/gf+B//P/gf+B/5P//mT4Jv4p/lf+OPgm/ij+4IH/gf+B&#10;/4H/gf+B/4H/gf+B/4H/gf+B/4H/gf+B/4H/gf+B/4H/gf+B/4H/gf/z/4H/gf+T//7s/k3sJv4p&#10;/rSB/4H/gf+B/4H/gf+B/4H/gf+B/4H/gf+B/4H/gf+B/4H/gf+B/4H/gf+B/4H/8P+B/4H/kP/+&#10;8f5e/ij1Jv44/r2B/4H/gf+B/4H/gf+B/4H/gf+B/4H/gf+B/4H/gf+B/4H/gf+B/4H/gf+B/4H/&#10;7f+B/4H/gf+B/4H/gf+B/4H/gf+B/4H/gf+B/4H/gf+B/4H/gf+B/4H/gf+B/4H/gf+B/4H/4f+B&#10;/4H/gf+B/4H/gf+B/4H/gf+B/4H/gf+B/4H/gf+B/4H/gf+B/4H/gf+B/4H/gf+B/4H/4f+B/4H/&#10;gf+B/4H/gf+B/4H/gf+B/4H/gf+B/4H/gf+B/4H/gf+B/4H/gf+B/4H/gf+B/4H/4f+B/4H/gf+B&#10;/4H/gf+B/4H/tP/+5tfe/v6B/53//vj4w/7Oy//+/Pje/uWB/4H/gf+B/wD//uL43v727P/+4/je&#10;/vSP//7w+OT+9af//vj4w/7OyP/+/Pje/uWB/4H/gf+B/4H/gf+B/4H//P+B/4H/gf+B/4H/gf+B&#10;/4H/tP/+Xdcm/viB/53//uT4Jv5My//+6vgm/lKB/4H/gf+B/wD//j34Jv7D7P/+Rvgm/reP//6E&#10;+Cb+rKf//uT4Jv5MyP/+6vgm/lKB/4H/gf+B/4H/gf+B/4H//P+B/4H/gf+B/4H/gf+B/4H/tP/+&#10;Xdcm/viB/9b//oD4Nv7T1//+5Pgm/kzL//7q+Cb+UoH/gf+B/4H/AP/+Pfgm/sPs//5G+Cb+t4//&#10;/oT4Jv6s4P/+gPg2/tPX//7k+Cb+TMj//ur4Jv5Sgf+B/4H/gf+B/4H/gf+B//z/gf+B/4H/gf+B&#10;/4H/gf+B/7T//l3XJv74gf/W//51+Cb+z9f//uT4Jv5My//+6vgm/lKB/4H/gf+B/wD//j34Jv7D&#10;7P/+Rvgm/reP//6E+Cb+rOD//nX4Jv7P1//+5Pgm/kzI//7q+Cb+UoH/gf+B/4H/gf+B/4H/gf/8&#10;/4H/gf+B/4H/gf+B/4H/gf+0//5d+Cb+duOl/vyB/9b//nX4Jv7P1//+9vi6/sbL//7q+Cb+UoH/&#10;gf+B/4H/AP/+Pfgm/sPs//5G+Cb+t4///oT4Jv6s4P/+dfgm/s/X//72+Lr+xsj//ur4Jv5Sgf+B&#10;/4H/gf+B/4H/gf+B//z/gf+B/4H/gf+B/4H/gf+B/7T//l34Jv6vzv/+7/7Q/tr+8eD//vb+2f6/&#10;/s/+5/7+p//+dfgm/s/j//70/tT+6df//u/+0P7a/vHv//7q+Cb+Uuz//vb+2f6//s/+5/7+gf+B&#10;/4H/p//+Pfgm/sPs//5G+Cb+t+z//u/+0P7a/vHa//70/tT+6e///uz+1v78+//+hPgm/qzg//51&#10;+Cb+z+P//vT+1P7p1//+7/7Q/tr+8ez//ur4Jv5S7//+9v7Z/r/+z/7n/v6B/4H/gf+B/4H/gf+B&#10;/6D/gf+B/4H/gf+B/4H/gf+B/7T//l34Jv6v1//+4/5m/jb1Jv5K/pf+9O///tz+ZPIm/kT+nf73&#10;+//+k/g6/mvy//7d+Dr+Sv786f/+if5Y/jj4Jv5N/lj+lf7//tT4Ov6e/vj+gv4q/ib+of7//ub4&#10;Ov5d8v/+4/5m/jb1Jv5K/pf+9Pj//ur4Jv5S8v/+3P5k8ib+RP6d/veB/4H/gf+t//49+Cb+w+z/&#10;/kb4Jv639f/+4/5m/jb1Jv5K/pf+9Pj//tT4Ov6e/vj+gv4q/ib+ofj//vz+iv5A+yb+Mf5p/u7+&#10;hPgm/qzm//6J/lj+OPgm/k3+WP6V/v/+1Pg6/p7++P6C/ir+Jv6h/v/+5vg6/l3y//7j/mb+NvUm&#10;/kr+l/709f/+6vgm/lL1//7c/mTyJv5E/p3+94H/gf+B/4H/gf+B/4H/pv+B/4H/gf+B/4H/gf+B&#10;/4H/tP/+Xfgm/q/a//62/jHpJv5X/vP1//7B/inpJv5l/vz+//7P+Cb+Kv7z9f/+n/gm/nzm//5k&#10;7Cb+dP7//s/4Jv6T/m34Jv6h/v/+5Pgm/kz1//62/jHpJv5X/vP7//7q+Cb+UvX//sH+Kekm/mX+&#10;/IH/gf+B/7D//j34Jv7D7P/+Rvgm/rf4//62/jHpJv5X/vP7//7P+Cb+k/5t+Cb+ofv//uz+W+8m&#10;/kv+bvgm/qzm//5k7Cb+dP7//s/4Jv6T/m34Jv6h/v/+5Pgm/kz1//62/jHpJv5X/vP4//7q+Cb+&#10;Uvj//sH+Kekm/mX+/IH/gf+B/4H/gf+B/4H/qf+B/4H/gf+B/4H/gf+B/4H/tP/+Xfgm/oTmvf71&#10;+//+7P4w+Cb+KP45/if1Jv6L+P/+6/43+Cb+Pf5m/lL+J/gm/pb7//5D+Cb+t/X//mL4Jv7I5v/+&#10;ZOwm/nT+//7P+Cb+SfUm/qH+//7k+Cb+TPj//uz+MPgm/ij+Of4n9Sb+i/v//ur4Jv5S+P/+6/43&#10;+Cb+Pf5m/lL+J/gm/paB/4H/gf+w//49+Cb+eeyZ/jf4Jv63+//+7P4w+Cb+KP45/if1Jv6L+//+&#10;z/gm/kn1Jv6h+//+bd0m/qzm//5k7Cb+dP7//s/4Jv5J9Sb+of7//uT4Jv5M+P/+7P4w+Cb+KP45&#10;/if1Jv6L+P/+6vgm/lL7//7r/jf4Jv49/mb+Uv4n+Cb+loH/gf+B/4H/gf+B/4H/qf+B/4H/gf+B&#10;/4H/gf+B/4H/tP/+Xdom/t37//6f+Cb+Yv7x/v/+8/6Q+Cb+XPj//qr4Jv6O+P/+u/gm/lT7//6P&#10;+Cb+d/j//vf+Lfsm/jz+/eb//v7+/f50+Cb+zv79/v7+//7P8ib+J/5G/mX+uf7//uT4Jv5M+P/+&#10;n/gm/mL+8f7//vP+kPgm/lz7//7q+Cb+Uvj//qr4Jv6O+P/+u/gm/lSB/4H/gf+w//491Cb+t/v/&#10;/p/4Jv5i/vH+//7z/pD4Jv5c+//+z/Im/if+Rv5l/rn+//7X/if4Jv5q/r7+xf55/i31Jv6s5v/+&#10;/v79/nT4Jv7O/v3+/v7//s/yJv4n/kb+Zf65/v/+5Pgm/kz4//6f+Cb+Yv7x/v/+8/6Q+Cb+XPj/&#10;/ur4Jv5S+//+qvgm/o74//67+Cb+VIH/gf+B/4H/gf+B/4H/qf+B/4H/gf+B/4H/gf+B/4H/tP/+&#10;Xdom/t37//6B+Db+0fj//vL+J/sm/jj4//5/+Cb+ifX//oH7dP53/vz+//7b+Cb+OP79+//+w/gm&#10;/obd//51+Cb+z/j//s/1Jv5N/ur1//7k+Cb+TPj//oH4Nv7R+P/+8v4n+yb+OPv//ur4Jv5S+P/+&#10;f/gm/on1//6B+3T+d/78gf+B/4H/s//+PdQm/rf7//6B+Db+0fj//vL+J/sm/jj7//7P9Sb+Tf7q&#10;9f/+c/gm/mD+/fj//qX1Jv6s4P/+dfgm/s/4//7P9Sb+Tf7q9f/+5Pgm/kz4//6B+Db+0fj//vL+&#10;J/sm/jj4//7q+Cb+Uvv//n/4Jv6J9f/+gft0/nf+/IH/gf+B/4H/gf+B/4H/rP+B/4H/gf+B/4H/&#10;gf+B/4H/tP/+Xdom/t3p//71/sn+dfgm/jT4//6Q9Sb+TP6M/r/+8ez//k74Jv7P+//+hfgm/tLd&#10;//51+Cb+z/j//s/4Jv4p/ury//7k+Cb+TOb//vX+yf51+Cb+NPv//ur4Jv5S+P/+kPUm/kz+jP6/&#10;/vGB/4H/gf+k//491Cb+t+n//vX+yf51+Cb+NPv//s/4Jv4p/ury//5L+Cb+pfX//v7+Svgm/qzg&#10;//51+Cb+z/j//s/4Jv4p/ury//7k+Cb+TOb//vX+yf51+Cb+NPj//ur4Jv5S+//+kPUm/kz+jP6/&#10;/vGB/4H/gf+B/4H/gf+B/53/gf+B/4H/gf+B/4H/gf+B/7T//l34Jv6U5tX++fX//tr+jP5f/jjv&#10;Jv40+P/+0v4p7yb+KP5b/qX+9/X//pv4Jv6P+//+SPsm/kXa//51+Cb+z/j//s/4Jv5P7//+5Pgm&#10;/kzy//7a/oz+X/447yb+NPv//ur4Jv5S+P/+0v4p7yb+KP5b/qX+94H/gf+B/63//j34Jv7D7P/+&#10;Rvgm/rf1//7a/oz+X/447yb+NPv//s/4Jv5P7//+MPgm/tvy//5z+Cb+rOD//nX4Jv7P+P/+z/gm&#10;/k/v//7k+Cb+TPL//tr+jP5f/jjvJv40+P/+6vgm/lL7//7S/invJv4o/lv+pf73gf+B/4H/gf+B&#10;/4H/gf+m/4H/gf+B/4H/gf+B/4H/gf+0//5d+Cb+r9r//pDvJv4x/ij7Jv409f/+qf4w6Sb+Rv7W&#10;+P/+5f4n+yb+T/7//uX4Jv6Q2v/+dfgm/s/4//7P+Cb+Ye///uT4Jv5M9f/+kO8m/jH+KPsm/jT7&#10;//7q+Cb+UvX//qn+MOkm/kb+1oH/gf+B/7D//j34Jv7D7P/+Rvgm/rf4//6Q7yb+Mf4o+yb+NPv/&#10;/s/4Jv5h8v/+7fgm/jTv//6R+Cb+rOD//nX4Jv7P+P/+z/gm/mHv//7k+Cb+TPX//pDvJv4x/ij7&#10;Jv40+P/+6vgm/lL4//6p/jDpJv5G/taB/4H/gf+B/4H/gf+B/6n/gf+B/4H/gf+B/4H/gf+B/7T/&#10;/l34Jv6v3f/+nPUm/kv+iP64/vH+Lvsm/jTy//7o/pf+UOwm/kP+9fj//lr4Jv7n/qj4Jv7c2v/+&#10;dfgm/s/4//7P+Cb+Z+///uT4Jv5M+P/+nPUm/kv+iP64/vH+Lvsm/jT7//7q+Cb+UvL//uj+l/5Q&#10;7Cb+Q/71gf+B/4H/s//+Pfgm/sPs//5G+Cb+t/v//pz1Jv5L/oj+uP7x/i77Jv40+//+z/gm/mfy&#10;//7z+Cb+LP7+8v/+iPgm/qzg//51+Cb+z/j//s/4Jv5n7//+5Pgm/kz4//6c9Sb+S/6I/rj+8f4u&#10;+yb+NPj//ur4Jv5S9f/+6P6X/lDsJv5D/vWB/4H/gf+B/4H/gf+B/6z/gf+B/4H/gf+B/4H/gf+B&#10;/7T//l34Jv6v3f/+Rvsm/ir+xvj//vj+KPsm/jTp//7r/rL+ev429Sb+ufj//qb4Jv6n/mv7Jv5O&#10;1//+dfgm/s/4//7P+Cb+Z+///uT4Jv5M+P/+Rvsm/ir+xvj//vj+KPsm/jT7//7q+Cb+Uun//uv+&#10;sv56/jb1Jv65gf+B/4H/s//+Pfgm/sPs//5G+Cb+t/v//kb7Jv4q/sb4//74/ij7Jv40+//+z/gm&#10;/mfv//46+Cb+5fL//mb4Jv6s4P/+dfgm/s/4//7P+Cb+Z+///uT4Jv5M+P/+Rvsm/ir+xvj//vj+&#10;KPsm/jT4//7q+Cb+Uuz//uv+sv56/jb1Jv65gf+B/4H/gf+B/4H/gf+s/4H/gf+B/4H/gf+B/4H/&#10;gf+0//5d+Cb+r+D//u/4Jv5S9f/+0/gm/jT7//76/lz7Wv5h/vv4//77/lf4Jv6c+P/+7/4q+yb+&#10;Y/4y+yb+m9f//nX4Jv7P+P/+z/gm/mfv//7k+Cb+TPv//u/4Jv5S9f/+0/gm/jT7//7q+Cb+Uvv/&#10;/vr+XPta/mH++/j//vv+V/gm/pyB/4H/gf+z//49+Cb+w+z//kb4Jv63/v/+7/gm/lL1//7T+Cb+&#10;NPv//s/4Jv5n7//+W/gm/pH1//7j/in4Jv6s4P/+dfgm/s/4//7P+Cb+Z+///uT4Jv5M+//+7/gm&#10;/lL1//7T+Cb+NPj//ur4Jv5S/v/++v5c+1r+Yf77+P/++/5X+Cb+nIH/gf+B/4H/gf+B/4H/rP+B&#10;/4H/gf+B/4H/gf+B/4H/tP/+Xfgm/lnjeP64/uf4Jv4v/vT7//76/l34Jv40+P/+R/gm/rH1//5q&#10;+Cb+vvX//mbyJv4n/uXX//51+Cb+tPj//s/4Jv5n7//+5Pgm/kz7//7n+Cb+L/70+//++v5d+Cb+&#10;NPv//ur4Jv5S+P/+R/gm/rH1//5q+Cb+voH/gf+B/7P//j34Jv7D7P/+Rvgm/rf+//7n+Cb+L/70&#10;+//++v5d+Cb+NPv//s/4Jv5n7//+rPgm/iz+s/79/v/+4P5L9Sb+rOD//nX4Jv60+P/+z/gm/mfv&#10;//7k+Cb+TPv//uf4Jv4v/vT7//76/l34Jv40+P/+6vgm/lL7//5H+Cb+sfX//mr4Jv6+gf+B/4H/&#10;gf+B/4H/gf+s/4H/gf+B/4H/gf+B/4H/gf+0//5d1yb+jf7//jT4Jv5Y/p3+c/4z9Sb+MPj//o31&#10;Jv5h/oT+gP5W+Cb+Mv7u9f/+svIm/ljU//6M+Cb+NP5X/pX+//7P+Cb+Z+///uT4Jv5M+P/+NPgm&#10;/lj+nf5z/jP1Jv4w+//+6vgm/lL4//6N9Sb+Yf6E/oD+Vvgm/jL+7oH/gf+B/7P//j34Jv7D7P/+&#10;Rvgm/rf7//40+Cb+WP6d/nP+M/Um/jD7//7P+Cb+Z+///v3+TfUm/jH+Pe8m/qzg//6M+Cb+NP5X&#10;/pX+//7P+Cb+Z+///uT4Jv5M+P/+NPgm/lj+nf5z/jP1Jv4w+P/+6vgm/lL7//6N9Sb+Yf6E/oD+&#10;Vvgm/jL+7oH/gf+B/4H/gf+B/4H/rP+B/4H/gf+B/4H/gf+B/4H/tP/+Xdcm/o3+//6e7Cb+WP5G&#10;+Cb+7Pv//vv+U+Mm/rjy//72/i/1Jv6l1P/+0PIm/nP+//7P+Cb+Z+///uT4Jv5M+P/+nuwm/lj+&#10;Rvgm/uz+//7q+Cb+Uvj//vv+U+Mm/riB/4H/gf+w//49+Cb+w+z//kb4Jv63+//+nuwm/lj+Rvgm&#10;/uz+//7P+Cb+Z+z//tL+OO8m/jz+iPgm/qzg//7Q8ib+c/7//s/4Jv5n7//+5Pgm/kz4//6e7Cb+&#10;WP5G+Cb+7Pv//ur4Jv5S+//++/5T4yb+uIH/gf+B/4H/gf+B/4H/qf+B/4H/gf+B/4H/gf+B/4H/&#10;tP/+Xdcm/o3+//7+/o7+LPgm/jT+hP77/nn4Jv5y+P/+8/6S/jHvJv5V/sPs//5y+Cb+Kf7t1P/+&#10;/v6S/jH4Jv5z/v/+z/gm/mfv//7k+Cb+TPj//v7+jv4s+Cb+NP6E/vv+efgm/nL+//7q+Cb+UvX/&#10;/vP+kv4x7yb+Vf7Dgf+B/4H/rf/+Pfgm/sPs//5G+Cb+t/v//v7+jv4s+Cb+NP6E/vv+efgm/nL+&#10;//7P+Cb+Z+n//ub+U/Um/kL+3/6n+Cb+rOD//v7+kv4x+Cb+c/7//s/4Jv5n7//+5Pgm/kz4//7+&#10;/o7+LPgm/jT+hP77/nn4Jv5y+//+6vgm/lL4//7z/pL+Me8m/lX+w4H/gf+B/4H/gf+B/4H/pv+B&#10;/4H/gf+B/4H/gf+B/4H/gf/7//7p/rv+pv7U/v3d//7y/s7+sv6a/qT+vf7a5v/+tvgm/mXL//78&#10;/ur72f7rv//+6f67/qb+1P79yP/+8v7O/rL+mv6k/r3+2oH/gf+B/4H/6P/+6f67/qb+1P79vP/+&#10;5P60/rH+4sX//vz+6vvZ/uu///7p/rv+pv7U/v3I//7y/s7+sv6a/qT+vf7agf+B/4H/gf+B/4H/&#10;gf+g/4H/gf+B/4H/gf+B/4H/gf+B/5j//pH4Jv61gf+B/4H/gf+B/4H/gf+B/4H/gf+B/4H/gf+B&#10;/4H/gf/Z/4H/gf+B/4H/gf+B/4H/gf+B/6H//vD+4f61/i/7Jv44/vqB/4H/gf+B/4H/gf+B/4H/&#10;gf+B/4H/gf+B/4H/gf+B/9n/gf+B/4H/gf+B/4H/gf+B/4H/of/+gfIm/pKB/4H/gf+B/4H/gf+B&#10;/4H/gf+B/4H/gf+B/4H/gf+B/9b/gf+B/4H/gf+B/4H/gf+B/4H/of/+gfUm/jr+8YH/gf+B/4H/&#10;gf+B/4H/gf+B/4H/gf+B/4H/gf+B/4H/1v+B/4H/gf+B/4H/gf+B/4H/gf+h//6D/ib+Kf5B/nD+&#10;5IH/gf+B/4H/gf+B/4H/gf+B/4H/gf+B/4H/gf+B/4H/0/+B/4H/gf+B/4H/gf+B/4H/gf+e//77&#10;/v2B/4H/gf+B/4H/gf+B/4H/gf+B/4H/gf+B/4H/gf+B/8r/gf+B/4H/gf+B/4H/gf+B/4H/gf+B&#10;/4H/gf+B/4H/gf+B/4H/gf+B/4H/gf+B/4H/gf+B/+H/gf+B/4H/gf+B/4H/gf+B/4H/gf+B/4H/&#10;gf+B/4H/gf+B/4H/gf+B/4H/gf+B/4H/gf+B/+H/gf+B/4H/gf+B/4H/gf+B/4H/gf+B/4H/gf+B&#10;/4H/gf+B/4H/gf+B/4H/gf+B/4H/gf+B/+H/gf+B/4H/gf+B/4H/gf+B/4H/gf+B/4H/gf+B/4H/&#10;gf+B/4H/gf+B/4H/gf+B/4H/gf+B/+H/gf+B/4H/gf+B/4H/gf+B/4H/gf+B/4H/gf+B/4H/gf+B&#10;/4H/gf+B/4H/gf+B/4H/gf+B/+H/gf+B/4H/gf+B/4H/gf+B/4H/gf+B/4H/gf+B/4H/gf+B/4H/&#10;gf+B/4H/gf+B/4H/gf+B/+H/gf+B/4H/gf+B/4H/gf+B/4H/gf+B/4H/gf+B/4H/gf+B/4H/gf+B&#10;/4H/gf+B/4H/gf+B/+H/gf+B/4H/gf+B/4H/gf+B/4H/gf+B/4H/gf+B/4H/gf+B/4H/gf+B/4H/&#10;gf+B/4H/gf+B/+H/gf+B/4H/gf+B/4H/gf+B/4H/gf+B/4H/gf+B/4H/gf+B/4H/gf+B/4H/gf+B&#10;/4H/gf+B/+H/gf+B/4H/gf+B/4H/gf+B/4H/gf+B/4H/gf+B/4H/gf+B/4H/gf+B/4H/gf+B/4H/&#10;gf+B/+H/gf+B/4H/gf+B/4H/gf+B/4H/gf+B/4H/gf+B/4H/gf+B/4H/gf+B/4H/gf+B/4H/gf+B&#10;/+H/gf+B/4H/gf+B/4H/gf+B/4H/gf+B/4H/gf+B/4H/gf+B/4H/gf+B/4H/gf+B/4H/gf+B/+H/&#10;gf+B/4H/gf+B/4H/gf+B/4H/gf+B/4H/gf+B/4H/gf+B/4H/gf+B/4H/gf+B/4H/gf+B/+H/gf+B&#10;/4H/gf+B/4H/gf+B/4H/gf+B/4H/gf+B/4H/gf+B/4H/gf+B/4H/gf+B/4H/gf+B/+H/gf+B/4H/&#10;gf+B/4H/gf+B/4H/gf+B/4H/gf+B/4H/gf+B/4H/gf+B/4H/gf+B/4H/gf+B/+H/gf+B/4H/gf+B&#10;/4H/gf+B/4H/gf+B/4H/gf+B/4H/gf+B/4H/gf+B/4H/gf+B/4H/gf+B/+H/gf+B/4H/gf+B/4H/&#10;gf+B/4H/gf+B/4H/gf+B/4H/gf+B/4H/gf+B/4H/gf+B/4H/gf+B/+H/gf+B/4H/gf+B/4H/gf+B&#10;/4H/gf+B/4H/gf+B/4H/gf+B/4H/gf+B/4H/gf+B/4H/gf+B/+H/gf+B/4H/gf+B/4H/gf+B/4H/&#10;gf+B/4H/gf+B/4H/gf+B/4H/gf+B/4H/gf+B/4H/gf+B/+H/gf+B/4H/gf+B/4H/gf+B/4H/gf+B&#10;/4H/gf+B/4H/gf+B/4H/gf+B/4H/gf+B/4H/gf+B/+H/gf+B/4H/gf+B/4H/gf+B/4H/gf+B/4H/&#10;gf+B/4H/gf+B/4H/gf+B/4H/gf+B/4H/gf+B/+H/gf+B/4H/gf+B/4H/gf+B/4H/gf+B/4H/gf+B&#10;/4H/gf+B/4H/gf+B/4H/gf+B/4H/gf+B/+H/gf+B/4H/gf+B/4H/gf+B/4H/gf+B/4H/gf+B/4H/&#10;gf+B/4H/gf+B/4H/gf+B/4H/gf+B/+H/gf+B/4H/gf+B/4H/gf+B/4H/gf+B/4H/gf+B/4H/gf+B&#10;/4H/gf+B/4H/gf+B/4H/gf+B/+H/gf+B/4H/gf+B/4H/gf+B/4H/gf+B/4H/gf+B/4H/gf+B/4H/&#10;gf+B/4H/gf+B/4H/gf+B/+H/gf+B/4H/gf+B/4H/gf+B/4H/gf+B/4H/gf+B/4H/gf+B/4H/gf+B&#10;/4H/gf+B/4H/gf+B/+H/gf+B/4H/gf+B/4H/gf+B/4H/gf+B/4H/gf+B/4H/gf+B/4H/gf+B/4H/&#10;gf+B/4H/gf+B/+H/gf+B/4H/gf+B/4H/gf+B/4H/gf+B/4H/gf+B/4H/gf+B/4H/gf+B/4H/gf+B&#10;/4H/gf+B/+H/gf+B/4H/gf+B/4H/gf+B/4H/gf+B/4H/gf+B/4H/gf+B/4H/gf+B/4H/gf+B/4H/&#10;gf+B/+H/gf+B/4H/gf+B/4H/gf+B/4H/gf+B/4H/gf+B/4H/gf+B/4H/gf+B/4H/gf+B/4H/gf+B&#10;/+H/gf+B/4H/gf+B/4H/gf+B/4H/gf+B/4H/gf+B/4H/gf+B/4H/gf+B/4H/gf+B/4H/gf+B/+H/&#10;gf+B/4H/gf+B/4H/gf+B/4H/gf+B/4H/gf+B/4H/gf+B/4H/gf+B/4H/gf+B/4H/gf+B/+H/gf+B&#10;/4H/gf+B/4H/gf+B/4H/gf+B/4H/gf+B/4H/gf+B/4H/gf+B/4H/gf+B/4H/gf+B/+H/gf+B/4H/&#10;gf+B/4H/gf+B/4H/gf+B/4H/gf+B/4H/gf+B/4H/gf+B/4H/gf+B/4H/gf+B/+H/gf+B/4H/gf+B&#10;/4H/gf+B/4H/gf+B/4H/gf+B/4H/gf+B/4H/gf+B/4H/gf+B/4H/gf+B/+H/gf+B/4H/gf+B/4H/&#10;gf+B/4H/gf+B/4H/gf+B/4H/gf+B/4H/gf+B/4H/gf+B/4H/gf+B/+H/gf+B/4H/gf+B/4H/gf+B&#10;/4H/gf+B/4H/gf+B/4H/gf+B/4H/gf+B/4H/gf+B/4H/gf+B/+H/gf+B/4H/gf+B/4H/gf+B/4H/&#10;gf+B/4H/gf+B/4H/gf+B/4H/gf+B/4H/gf+B/4H/gf+B/+H/gf+B/4H/gf+B/4H/gf+B/4H/gf+B&#10;/4H/gf+B/4H/gf+B/4H/gf+B/4H/gf+B/4H/gf+B/+H/gf+B/4H/gf+B/4H/gf+B/4H/gf+B/4H/&#10;gf+B/4H/gf+B/4H/gf+B/4H/gf+B/4H/gf+B/+H/gf+B/4H/gf+B/4H/gf+B/4H/gf+B/4H/gf+B&#10;/4H/gf+B/4H/gf+B/4H/gf+B/4H/gf+B/+H/gf+B/4H/gf+B/4H/gf+B/4H/gf+B/4H/gf+B/4H/&#10;gf+B/4H/gf+B/4H/gf+B/4H/gf+B/+H/gf+B/4H/gf+B/4H/gf+B/4H/gf+B/4H/gf+B/4H/gf+B&#10;/4H/gf+B/4H/gf+B/4H/gf+B/+H/gf+B/4H/gf+B/4H/gf+B/4H/gf+B/4H/gf+B/4H/gf+B/4H/&#10;gf+B/4H/gf+B/4H/gf+B/+H/gf+B/4H/gf+B/4H/gf+B/4H/gf+B/4H/gf+B/4H/gf+B/4H/gf+B&#10;/4H/gf+B/4H/gf+B/+H/gf+B/4H/gf+B/4H/gf+B/4H/gf+B/4H/gf+B/4H/gf+B/4H/gf+B/4H/&#10;gf+B/4H/gf+B/+H/gf+B/4H/gf+B/4H/gf+B/4H/gf+B/4H/gf+B/4H/gf+B/4H/gf+B/4H/gf+B&#10;/4H/gf+B/+H/gf+B/4H/gf+B/4H/gf+B/4H/gf+B/4H/gf+B/4H/gf+B/4H/gf+B/4H/gf+B/4H/&#10;gf+B/+H/gf+B/4H/gf+B/4H/gf+B/4H/gf+B/4H/gf+B/4H/gf+B/4H/gf+B/4H/gf+B/4H/gf+B&#10;/+H/gf+B/4H/gf+B/4H/gf+B/4H/gf+B/4H/gf+B/4H/gf+B/4H/gf+B/4H/gf+B/4H/gf+B/+H/&#10;gf+B/4H/gf+B/4H/gf+B/4H/gf+B/4H/gf+B/4H/gf+B/4H/gf+B/4H/gf+B/4H/gf+B/+H/gf+B&#10;/4H/gf+B/4H/gf+B/4H/gf+B/4H/gf+B/4H/gf+B/4H/gf+B/4H/gf+B/4H/gf+B/+H/gf+B/4H/&#10;gf+B/4H/gf+B/4H/gf+B/4H/gf+B/4H/gf+B/4H/gf+B/4H/gf+B/4H/gf+B/+H/DwAAAQMAAQAA&#10;AGAEAAABAQMAAQAAAEgDAAACAQMAAwAAAL4ZAQADAQMAAQAAAAWAAAAGAQMAAQAAAAIAAAAOAQIA&#10;FwAAAMwbAQARAQQAQQAAAMgaAQASAQMAAQAAAAEAAAAVAQMAAQAAAAMAAAAWAQMAAQAAAA0AAAAX&#10;AQQAQQAAAMQZAQAaAQUAAQAAAK4ZAQAbAQUAAQAAALYZAQAcAQMAAQAAAAEAAAAoAQMAAQAAAAIA&#10;AAAAAAAASAAAAAEAAABIAAAAAQAAAAgACAAIAL4CAAC+AgAAvgIAAOgCAAD8BAAAfgYAAJQGAABW&#10;BQAAqAUAAPIFAAAcBQAAZgMAAAwEAACCAwAASgQAACgFAACSAwAAhgMAALIDAAAuBAAAZgUAADQE&#10;AABaBAAA8gQAANoGAAAACQAAsgYAAFYFAADABAAA4gQAAOoEAACaBQAAUgMAAGYDAACwAwAAVgQA&#10;AEQFAADAAwAAeAMAAAwDAABCAwAAhAQAAKIDAAAMAwAADAMAAAwDAABcBAAA3AMAAAwDAAAMAwAA&#10;DAMAAOIDAAAMBAAADAMAAAwDAAAMAwAAiAMAABQEAACgBgAAlA4AAGoDAAC+AgAAvgIAAL4CAACw&#10;AQAACAAAAMYCAACEBQAAQggAACoLAAAmEAAApBYAADgdAACOIgAANigAACguAABEMwAAqjYAALY6&#10;AAA4PgAAgkIAAKpHAAA8SwAAwk4AAHRSAACiVgAACFwAADxgAACWZAAAiGkAAGJwAABieQAAFIAA&#10;AGqFAAAqigAADI8AAPaTAACQmQAA4pwAAEigAAD4owAATqgAAJKtAABSsQAAyrQAANa3AAAYuwAA&#10;nL8AAD7DAABKxgAAVskAAGLMAAC+0AAAmtQAAKbXAACy2gAAvt0AAKDhAACs5QAAuOgAAMTrAADQ&#10;7gAAWPIAAGz2AAAM/QAAoAsBAAoPAQDIEQEAhhQBAEQXAQBNQVRMQUIgSGFuZGxlIEdyYXBoaWNz&#10;AFBLAwQKAAAAAAAAACEAjOYFq8c1AQDHNQEAFAAAAGRycy9tZWRpYS9pbWFnZTIudGlmSUkqANgy&#10;AQCB/4H/gf+B/4H/gf+B/4H/gf+B/4H/gf+B/4H/gf+B/4H/gf+B/4H/gf+B/4H/gf+B/4H/4f+B&#10;/4H/gf+B/4H/gf+B/4H/gf+B/4H/gf+B/4H/gf+B/4H/gf+B/4H/gf+B/4H/gf+B/4H/4f+B/4H/&#10;gf+B/4H/gf+B/4H/gf+B/4H/gf+B/4H/gf+B/4H/gf+B/4H/gf+B/4H/gf+B/4H/4f+B/4H/gf+B&#10;/4H/gf+B/4H/gf+B/4H/gf+B/4H/gf+B/4H/gf+B/4H/gf+B/4H/gf+B/4H/4f+B/4H/gf+B/4H/&#10;gf+B/4H/gf+B/4H/gf+B/4H/gf+B/4H/gf+B/4H/gf+B/4H/gf+B/4H/4f+B/4H/gf+B/4H/gf+B&#10;/4H/gf+B/4H/gf+B/4H/gf+B/4H/gf+B/4H/gf+B/4H/gf+B/4H/4f+B/4H/gf+B/4H/gf+B/4H/&#10;gf+B/4H/gf+B/4H/gf+B/4H/gf+B/4H/gf+B/4H/gf+B/4H/4f+B/4H/gf+B/4H/gf+B/4H/gf+B&#10;/4H/gf+B/4H/gf+B/4H/gf+B/4H/gf+B/4H/gf+B/4H/4f+B/4H/gf+B/4H/gf+B/4H/gf+B/4H/&#10;gf+B/4H/gf+B/4H/gf+B/4H/gf+B/4H/gf+B/4H/4f+B/4H/gf+B/4H/gf+B/4H/gf+B/4H/gf+B&#10;/4H/gf+B/4H/gf+B/4H/gf+B/4H/gf+B/4H/4f+B/4H/gf+B/4H/gf+B/4H/gf+B/4H/gf+B/4H/&#10;gf+B/4H/gf+B/4H/gf+B/4H/gf+B/4H/4f+B/4H/gf+B/4H/gf+B/4H/gf+B/4H/gf+B/4H/gf+B&#10;/4H/gf+B/4H/gf+B/4H/gf+B/4H/4f+B/4H/gf+B/4H/gf+B/4H/gf+B/4H/gf+B/4H/gf+B/4H/&#10;gf+B/4H/gf+B/4H/gf+B/4H/4f+B/4H/gf+B/4H/gf+B/4H/gf+B/4H/gf+B/4H/gf+B/4H/gf+B&#10;/4H/gf+B/4H/gf+B/4H/4f+B/4H/gf+B/4H/gf+B/4H/gf+B/4H/gf+B/4H/gf+B/4H/gf+B/4H/&#10;gf+B/4H/gf+B/4H/4f+B/4H/gf+B/4H/gf+B/4H/gf+B/4H/gf+B/4H/gf+B/4H/gf+B/4H/gf+B&#10;/4H/gf+B/4H/4f+B/4H/gf+B/4H/gf+B/4H/gf+B/4H/gf+B/4H/gf+B/4H/gf+B/4H/gf+B/4H/&#10;gf+B/4H/4f+B/4H/gf+B/4H/gf+B/4H/gf+B/4H/gf+B/4H/gf+B/4H/gf+B/4H/gf+B/4H/gf+B&#10;/4H/4f+B/4H/gf+B/4H/gf+B/4H/gf+B/4H/gf+B/4H/gf+B/4H/gf+B/4H/gf+B/4H/gf+B/4H/&#10;4f+B/4H/gf+B/4H/gf+B/4H/gf+B/4H/gf+B/4H/gf+B/4H/gf+B/4H/gf+B/4H/gf+B/4H/4f+B&#10;/4H/gf+B/4H/gf+B/4H/gf+B/4H/gf+B/4H/gf+B/4H/gf+B/4H/gf+B/4H/gf+B/4H/4f+B/4H/&#10;gf+B/4H/gf+B/4H/gf+B/4H/gf+B/4H/gf+B/4H/gf+B/4H/gf+B/4H/gf+B/4H/4f+B/4H/gf+B&#10;/4H/gf+B/4H/gf+B/4H/gf+B/4H/gf+B/4H/gf+B/4H/gf+B/4H/gf+B/4H/4f+B/4H/gf+B/4H/&#10;gf+B/4H/gf+B/4H/gf+B/4H/gf+B/4H/gf+B/4H/gf+B/4H/gf+B/4H/4f+B/4H/gf+B/4H/gf+B&#10;/4H/gf+B/4H/gf+B/4H/gf+B/4H/gf+B/4H/gf+B/4H/gf+B/4H/4f+B/4H/gf+B/4H/gf+B/4H/&#10;gf+B/4H/gf+B/4H/gf+B/4H/gf+B/4H/gf+B/4H/gf+B/4H/4f+B/4H/gf+B/4H/gf+B/4H/gf+B&#10;/4H/gf+B/4H/gf+B/4H/gf+B/4H/gf+B/4H/gf+B/4H/4f+B/4H/gf+B/4H/gf+B/4H/gf+B/4H/&#10;gf+B/4H/gf+B/4H/gf+B/4H/gf+B/4H/gf+B/4H/4f+B/4H/gf+B/4H/gf+B/4H/gf+B/4H/gf+B&#10;/4H/gf+B/4H/gf+B/4H/gf+B/4H/gf+B/4H/4f+B/4H/gf+B/4H/gf+B/4H/gf+B/4H/gf+B/4H/&#10;gf+B/4H/gf+B/4H/gf+B/4H/gf+B/4H/4f+B/4H/gf+B/4H/gf+B/4H/gf+B/4H/gf+B/4H/gf+B&#10;/4H/gf+B/4H/gf+B/4H/gf+B/4H/4f+B/4H/gf+B/4H/gf+B/4H/gf+B/4H/gf+B/4H/gf+B/4H/&#10;gf+B/4H/gf+B/4H/gf+B/4H/4f+B/4H/gf+B/4H/gf+B/4H/gf+B/4H/gf+B/4H/gf+B/4H/gf+B&#10;/4H/gf+B/4H/gf+B/4H/4f+B/4H/gf+B/4H/gf+B/4H/gf+B/4H/gf+B/4H/gf+B/4H/gf+B/4H/&#10;gf+B/4H/gf+B/4H/4f+B/4H/gf+B/4H/gf+B/4H/gf+B/4H/gf+B/4H/gf+B/4H/gf+B/4H/gf+B&#10;/4H/gf+B/4H/4f+B/4H/gf+B/4H/gf+B/4H/gf+B/4H/gf+B/4H/gf+B/4H/gf+B/4H/gf+B/4H/&#10;gf+B/4H/4f+B/4H/gf+B/4H/gf+B/4H/gf+B/4H/gf+B/4H/gf+B/4H/gf+B/4H/gf+B/4H/gf+B&#10;/4H/4f+B/4H/gf+B/4H/gf+B/4H/gf+B/4H/gf+B/4H/gf+B/4H/gf+B/4H/gf+B/4H/gf+B/4H/&#10;4f+B/4H/gf+B/4H/gf+B/4H/gf+B/4H/gf+B/4H/gf+B/4H/gf+B/4H/gf+B/4H/gf+B/4H/4f+B&#10;/4H/gf+B/4H/gf+B/4H/gf+B/4H/gf+B/4H/gf+B/4H/gf+B/4H/gf+B/4H/gf+B/4H/4f+B/4H/&#10;gf+B/4H/gf+B/4H/gf+B/4H/gf+B/4H/gf+B/4H/gf+B/4H/gf+B/4H/gf+B/4H/4f+B/4H/gf+B&#10;/4H/gf+B/4H/gf+B/4H/gf+B/4H/gf+B/4H/gf+B/4H/gf+B/4H/gf+B/4H/4f+B/4H/gf+B/4H/&#10;gf+B/4H/gf+B/4H/gf+B/4H/gf+B/4H/gf+B/4H/gf+B/4H/gf+B/4H/4f+B/4H/gf+B/4H/gf+B&#10;/4H/gf+B/4H/gf+B/4H/gf+B/4H/gf+B/4H/gf+B/4H/gf+B/4H/4f+B/4H/gf+B/4H/gf+B/4H/&#10;gf+B/4H/gf+B/4H/gf+B/4H/gf+B/4H/gf+B/4H/gf+B/4H/4f+B/4H/gf+B/4H/gf+B/4H/gf+B&#10;/4H/gf+B/4H/gf+B/4H/gf+B/4H/gf+B/4H/gf+B/4H/4f+B/4H/gf+B/4H/gf+B/4H/gf+B/4H/&#10;gf+B/4H/gf+B/4H/gf+B/4H/gf+B/4H/gf+B/4H/4f+B/4H/gf+B/4H/gf+B/4H/gf+B/4H/gf+B&#10;/4H/gf+B/4H/gf+B/4H/gf+B/4H/gf+B/4H/4f+B/4H/gf+B/4H/gf+B/4H/gf+B/4H/gf+B/4H/&#10;gf+B/4H/gf+B/4H/gf+B/4H/gf+B/4H/4f+B/4H/gf+B/4H/gf+B/4H/gf+B/4H/gf+B/4H/gf+B&#10;/4H/gf+B/4H/gf+B/4H/gf+B/4H/4f+B/4H/gf+B/4H/gf+B/4H/gf+B/4H/gf+B/4H/gf+B/4H/&#10;gf+B/4H/gf+B/4H/gf+B/4H/4f+B/5H//n77S/6V5v/+z/6S/mX+O/5R/n/+rP757P/+z/6S/mX+&#10;O/5R/n/+rP756f/+z/6S/mX+O/5R/n/+rP75gf+B/4H/gf+B/4H/gf+B/4H/gf+B/4H/gf+B/4H/&#10;gf+B/4H/gf+B/4H/gf+B/+3/gf+U//7m/i37Jv5+6f/+sv4p7yb+Yv728v/+sv4p7yb+Yv727//+&#10;sv4p7yb+Yv72gf+B/4H/gf+B/4H/gf+B/4H/gf+B/4H/gf+B/4H/gf+B/4H/gf+B/4H/gf+B//D/&#10;gf+X//7k/l/4Jv5+7P/+sP4o6Sb+W/77+P/+sP4o6Sb+W/779f/+sP4o6Sb+W/77gf+B/4H/gf+B&#10;/4H/gf+B/4H/gf+B/4H/gf+B/4H/gf+B/4H/gf+B/4H/gf+B//P/gf+j//78/rH+of56/iv1Jv5+&#10;7//+/v5A+Cb+cf61/pX+OPgm/r37//7+/kD4Jv5x/rX+lf44+Cb+vfj//v7+QPgm/nH+tf6V/jj4&#10;Jv69gf+B/4H/gf+B/4H/gf+B/4H/gf+B/4H/gf+B/4H/gf+B/4H/gf+B/4H/gf+B//P/gf+j//7z&#10;6Sb+fu///sz4Jv5i+P/+ufgm/nD7//7M+Cb+Yvj//rn4Jv5w+P/+zPgm/mL4//65+Cb+cIH/gf+B&#10;/4H/gf+B/4H/gf+B/4H/gf+B/4H/gf+B/4H/gf+B/4H/gf+B/4H/gf/z/4H/o//+8+km/n7v//5/&#10;+Cb+u/X//jj7Jv4u/vX+//5/+Cb+u/X//jj7Jv4u/vX7//5/+Cb+u/X//jj7Jv4u/vWB/4H/gf+B&#10;/4H/gf+B/4H/gf+B/4H/gf+B/4H/gf+B/4H/gf+B/4H/gf+B/4H/9v+B/6P//vz1uP5++Cb+fu//&#10;/lL4Jv7l9f/+Yfgm/tD+//5S+Cb+5fX//mH4Jv7Q+//+Uvgm/uX1//5h+Cb+0IH/gf+B/4H/gf+B&#10;/4H/gf+B/4H/gf+B/4H/gf+B/4H/gf+B/4H/gf+B/4H/gf/2/4H/lP/+qfgm/n7v//5A+yb+KvL/&#10;/n74Jv69/v/+QPsm/iry//5++Cb+vfv//kD7Jv4q8v/+fvgm/r2B/4H/gf+B/4H/gf+B/4H/gf+B&#10;/4H/gf+B/4H/gf+B/4H/gf+B/4H/gf+B/4H/9v+B/5T//qn4Jv5+7//+Lfsm/jTy//6I+Cb+qv7/&#10;/i37Jv408v/+iPgm/qr7//4t+yb+NPL//oj4Jv6qgf+B/4H/gf+B/4H/gf+B/4H/gf+B/4H/gf+B&#10;/4H/gf+B/4H/gf+B/4H/gf+B//b/gf+U//6p+Cb+fvL//vP4Jv4+8v/+kfgm/pf+8/gm/j7y//6R&#10;+Cb+l/7//vP4Jv4+8v/+kfgm/peB/4H/gf+B/4H/gf+B/4H/gf+B/4H/gf+B/4H/gf+B/4H/gf+B&#10;/4H/gf+B/4H/9v+B/5T//qn4Jv5+8v/+6vgm/kPy//6V+Cb+jv7q+Cb+Q/L//pX4Jv6O/v/+6vgm&#10;/kPy//6V+Cb+jub//sndkv7Jgf+B/4H/gf+B/4H/gf+B/4H/gf+B/4H/gf+B/4H/gf+B/4H/gf+B&#10;/4H/gf+7/4H/lP/+qfgm/n7y//77+Cb+OvL//oz4Jv6g/vv4Jv468v/+jPgm/qD+//77+Cb+OvL/&#10;/oz4Jv6g5v/+kt0m/pKB/4H/gf+B/4H/gf+B/4H/gf+B/4H/gf+B/4H/gf+B/4H/gf+B/4H/gf+B&#10;/7v/gf+U//6p+Cb+fu///jT7Jv4v8v/+g/gm/rL+//40+yb+L/L//oP4Jv6y+//+NPsm/i/y//6D&#10;+Cb+sub//pLdJv6Sgf+B/4H/gf+B/4H/gf+B/4H/gf+B/4H/gf+B/4H/gf+B/4H/gf+B/4H/gf+7&#10;/4H/lP/+qfgm/n7v//5I+yb+J/729f/+cvgm/sb+//5I+yb+J/729f/+cvgm/sb7//5I+yb+J/72&#10;9f/+cvgm/sbm//6S3Sb+koH/gf+B/4H/gf+B/4H/gf+B/4H/gf+B/4H/gf+B/4H/gf+B/4H/gf+B&#10;/4H/u/+B/5T//qn4Jv5+7//+X/gm/s/1//5L+Cb+3f7//l/4Jv7P9f/+S/gm/t37//5f+Cb+z/X/&#10;/kv4Jv7d5v/+kvgm/lzpkv7Jgf+B/4H/gf+B/4H/gf+B/4H/gf+B/4H/gf+B/4H/gf+B/4H/gf+B&#10;/4H/gf+7/4H/lP/+qfgm/n7v//6h+Cb+mvj//u7+Kfsm/kX7//6h+Cb+mvj//u7+Kfsm/kX4//6h&#10;+Cb+mvj//u7+Kfsm/kXj//6S+Cb+koH/gf+B/4H/gf+B/4H/gf+B/4H/gf+B/4H/gf+B/4H/gf+B&#10;/4H/gf+B/4H/oP+B/5T//qn4Jv5+7//+6/4p+yb+M/7l/v/+/f51+Cb+k/v//uv+Kfsm/jP+5f7/&#10;/v3+dfgm/pP4//7r/in7Jv4z/uX+//79/nX4Jv6T4//+kvgm/pKB/4H/gf+B/4H/gf+B/4H/gf+B&#10;/4H/gf+B/4H/gf+B/4H/gf+B/4H/gf+B/6D/gf+U//6p+Cb+fuz//mT4Jv4p/lf+OPgm/ij+4Pj/&#10;/mT4Jv4p/lf+OPgm/ij+4PX//mT4Jv4p/lf+OPgm/ij+4OP//pL4Jv6Sgf+B/4H/gf+B/4H/gf+B&#10;/4H/gf+B/4H/gf+B/4H/gf+B/4H/gf+B/4H/gf+g/4H/lP/+qfgm/n7s//7s/k3sJv4p/rT1//7s&#10;/k3sJv4p/rTy//7s/k3sJv4p/rTg//6S+Cb+koH/gf+B/4H/gf+B/4H/gf+B/4H/gf+B/4H/gf+B&#10;/4H/gf+B/4H/gf+B/4H/oP+B/5T//qn4Jv5+6f/+8f5e/ij1Jv44/r3v//7x/l7+KPUm/jj+vez/&#10;/vH+Xv4o9Sb+OP693f/+kvgm/pKB/4H/gf+B/4H/gf+B/4H/gf+B/4H/gf+B/4H/gf+B/4H/gf+B&#10;/4H/gf+B/6D/gf+B/4H/0f/+kvgm/pKB/4H/gf+B/4H/gf+B/4H/gf+B/4H/gf+B/4H/gf+B/4H/&#10;gf+B/4H/gf+B/6D/gf+B/4H/0f/+kvgm/pKB/4H/gf+B/4H/gf+B/4H/gf+B/4H/gf+B/4H/gf+B&#10;/4H/gf+B/4H/gf+B/6D/gf+B/4H/0f/+kvgm/pKB/4H/gf+B/4H/gf+B/4H/gf+B/4H/gf+B/4H/&#10;gf+B/4H/gf+B/4H/gf+B/6D/gf+B/4H/0f/+kvgm/pKB/4H/gf+B/4H/gf+B/4H/gf+B/4H/gf+B&#10;/4H/gf+B/4H/gf+B/4H/gf+B/6D/gf+B/4H/0f/+kvgm/pKB/4H/gf+B/4H/gf+B/4H/gf+B/4H/&#10;gf+B/4H/gf+B/4H/gf+B/4H/gf+B/6D/gf+B/4H/0f/+kvgm/pKB/4H/gf+B/4H/gf+B/4H/gf+B&#10;/4H/gf+B/4H/gf+B/4H/gf+B/4H/gf+B/6D/gf+B/4H/0f/+kvgm/pKB/4H/gf+B/4H/gf+B/4H/&#10;gf+B/4H/gf+B/4H/gf+B/4H/gf+B/4H/gf+B/6D/gf+B/4H/0f/+kvgm/pKB/4H/gf+B/4H/gf+B&#10;/4H/gf+B/4H/gf+B/4H/gf+B/4H/gf+B/4H/gf+B/6D/gf+B/4H/0f/+kvgm/pKB/4H/gf+B/4H/&#10;gf+B/4H/gf+B/4H/gf+B/4H/gf+B/4H/gf+B/4H/gf+B/6D/gf+B/4H/0f/+kvgm/pKB/4H/gf+B&#10;/4H/gf+B/4H/gf+B/4H/gf+B/4H/gf+B/4H/gf+B/4H/gf+B/6D/gf+B/4H/0f/+kvgm/pKB/4H/&#10;gf+B/4H/gf+B/4H/gf+B/4H/gf+B/4H/gf+B/4H/gf+B/4H/gf+B/6D/gf+B/4H/0f/+kvgm/pKB&#10;/4H/gf+B/4H/gf+B/4H/gf+B/4H/gf+B/4H/gf+B/4H/gf+B/4H/gf+B/6D/gf+B/4H/0f/+kvgm&#10;/pKB/4H/gf+B/4H/gf+B/4H/gf+B/4H/gf+B/4H/gf+B/4H/gf+B/4H/gf+B/6D/gf+B/4H/0f/+&#10;kvgm/pKB/4H/gf+B/4H/gf+B/4H/gf+B/4H/gf+B/4H/gf+B/4H/gf+B/4H/gf+B/6D/gf+B/4H/&#10;0f/+kvgm/pKB/4H/gf+B/4H/gf+B/4H/gf+B/4H/gf+B/4H/gf+B/4H/gf+B/4H/gf+B/6D/gf+B&#10;/4H/0f/+kvgm/pKB/4H/gf+B/4H/gf+B/4H/gf+B/4H/gf+B/4H/gf+B/4H/gf+B/4H/gf+B/6D/&#10;gf+B/4H/0f/+kvgm/pKB/4H/gf+B/4H/gf+B/4H/gf+B/4H/gf+B/4H/gf+B/4H/gf+B/4H/gf+B&#10;/6D/gf+B/4H/0f/+kvgm/pKB/4H/gf+B/4H/gf+B/4H/gf+B/4H/gf+B/4H/gf+B/4H/gf+B/4H/&#10;gf+B/6D/gf+B/4H/0f/+kvgm/pKB/4H/gf+B/4H/gf+B/4H/gf+B/4H/gf+B/4H/gf+B/4H/gf+B&#10;/4H/gf+B/6D/gf+B/4H/0f/+kvgm/pKB/4H/gf+B/4H/gf+B/4H/gf+B/4H/gf+B/4H/gf+B/4H/&#10;gf+B/4H/gf+B/6D/gf+B/4H/0f/+kvgm/pKB/4H/gf+B/4H/gf+B/4H/gf+B/4H/gf+B/4H/gf+B&#10;/4H/gf+B/4H/gf+B/6D/gf+B/4H/0f/+kvgm/pKB/4H/gf+B/4H/gf+B/4H/gf+B/4H/gf+B/4H/&#10;gf+B/4H/gf+B/4H/gf+B/6D/gf+B/4H/0f/+kvgm/pKB/4H/gf+B/4H/gf+B/4H/gf+B/4H/gf+B&#10;/4H/gf+B/4H/gf+B/4H/gf+B/6D/gf+B/4H/0f/+kvgm/pKB/4H/gf+B/4H/gf+B/4H/gf+B/4H/&#10;gf+B/4H/gf+B/4H/gf+B/4H/gf+B/6D/gf+B/4H/0f/+kvgm/pKB/4H/gf+B/4H/gf+B/4H/gf+B&#10;/4H/gf+B/4H/gf+B/4H/gf+B/4H/gf+B/6D/gf+B/4H/0f/+kvgm/pKB/4H/gf+B/4H/gf+B/4H/&#10;gf+B/4H/gf+B/4H/gf+B/4H/gf+B/4H/gf+B/6D/gf+B/4H/0f/+kvgm/pKB/4H/gf+B/4H/gf+B&#10;/4H/gf+B/4H/gf+B/4H/gf+B/4H/gf+B/4H/gf+B/6D/gf+B/4H/0f/+kvgm/pKB/4H/gf+B/4H/&#10;gf+B/4H/gf+B/4H/gf+B/4H/gf+B/4H/gf+B/4H/gf+B/6D/gf+B/4H/0f/+kvgm/pKB/4H/gf+B&#10;/4H/gf+B/4H/gf+B/4H/gf+B/4H/gf+B/4H/gf+B/4H/gf+B/6D/gf+B/4H/0f/+kvgm/pKB/4H/&#10;gf+B/4H/gf+B/4H/gf+B/4H/gf+B/4H/gf+B/4H/gf+B/4H/gf+B/6D/gf+B/4H/0f/+kvgm/pKB&#10;/4H/gf+B/4H/gf+B/4H/gf+B/4H/gf+B/4H/gf+B/4H/gf+B/4H/gf+B/6D/gf+B/4H/0f/+kvgm&#10;/pKB/4H/gf+B/4H/gf+B/4H/gf+B/4H/gf+B/4H/gf+B/4H/gf+B/4H/gf+B/6D/gf+B/4H/0f/+&#10;kvgm/pKB/4H/gf+B/4H/gf+B/4H/gf+B/4H/gf+B/8T//vKB/4H/gf+B/4H/gf+B/4H/gf/g/4H/&#10;gf+B/9H//pL4Jv6Sgf+B/4H/gf+B/4H/gf+B/4H/gf+B/4H/gf/E//7ygf+B/4H/gf+B/4H/gf+B&#10;/4H/4P+B/4H/gf/R//6S+Cb+koH/gf+B/4H/gf+B/4H/gf+B/4H/gf+B/4H/xP/+8oH/gf+B/4H/&#10;gf+B/4H/gf+B/+D/gf+B/4H/0f/+kvgm/pKB/4H/gf+B/4H/gf+B/4H/gf+B/4H/gf+B/8T//vKB&#10;/4H/gf+B/4H/gf+B/4H/gf/g/4H/gf+B/9H//pL4Jv6Sgf+B/4H/gf+B/4H/gf+B/4H/gf+B/4H/&#10;gf/E//7ygf+B/4H/gf+B/4H/gf+B/4H/4P+B/4H/gf/R//6S+Cb+koH/gf+B/4H/gf+B/4H/gf+B&#10;/4H/gf+B/4H/xP/+2YH/gf+B/4H/gf+B/4H/gf+B/+D/gf+B/4H/0f/+kvgm/pKB/4H/gf+B/4H/&#10;gf+B/4H/gf+B/4H/gf+B/8T//tmB/4H/gf+B/4H/gf+B/4H/gf/g/4H/gf+B/9H//pL4Jv6Sgf+B&#10;/4H/gf+B/4H/gf+B/4H/gf+B/4H/gf/E//7Zgf+B/4H/gf+B/4H/gf+B/4H/4P+B/4H/gf/R//6S&#10;+Cb+koH/gf+B/4H/gf+B/4H/gf+B/4H/gf+B/4H/xP/+2YH/gf+B/4H/gf+B/4H/gf+B/+D/gf+B&#10;/4H/0f/+kvgm/pKB/4H/gf+B/4H/gf+B/4H/gf+B/4H/gf+B/8T//tmB/4H/gf+B/4H/gf+B/4H/&#10;gf/g/4H/gf+B/9H//pL4Jv6Sgf+B/4H/gf+B/4H/gf+B/4H/gf+B/4H/gf/E//6y/vKB/4H/gf+B&#10;/4H/gf+B/4H/gf/j/4H/gf+B/9H//pL4Jv6Sgf+B/4H/gf+B/4H/gf+B/4H/gf+B/4H/gf/E//6y&#10;/vKB/4H/gf+B/4H/gf+B/4H/gf/j/4H/gf+B/9H//pL4Jv6Sgf+B/4H/gf+B/4H/gf+B/4H/gf+B&#10;/4H/gf/E//6y/vKB/4H/gf+B/4H/gf+B/4H/gf/j/4H/gf+B/9H//pL4Jv6Sgf+B/4H/gf+B/4H/&#10;gf+B/4H/gf+B/4H/gf/E//6y/vKB/4H/gf+B/4H/gf+B/4H/gf/j/4H/gf+B/9H//pL4Jv6Sgf+B&#10;/4H/gf+B/4H/gf+B/4H/gf+B/4H/gf/E//6y/vKB/4H/gf+B/4H/gf+B/4H/gf/j/4H/gf+B/9H/&#10;/pL4Jv6Sgf+B/4H/gf+B/4H/gf+B/4H/gf+B/4H/gf/H//7y/pn+v4H/gf+B/4H/gf+B/4H/gf+B&#10;/+P/gf+B/4H/0f/+kvgm/pKB/4H/gf+B/4H/gf+B/4H/gf+B/4H/gf+B/8f//uX+mf6/gf+B/4H/&#10;gf+B/4H/gf+B/4H/4/+B/4H/6v/+wv53/k/+MP5E/mX+uv786f/+z/6S/mX+O/5R/n/+rP757P/+&#10;z/6S/mX+O/5R/n/+rP753f/+kvgm/pKB/4H/gf+B/4H/gf+B/4H/gf+B/4H/gf+B/8f//uX+mf6/&#10;gf+B/4H/gf+B/4H/gf+B/4H/4/+B/4H/8P/+9v5/7Cb+Xf7z7//+sv4p7yb+Yv728v/+sv4p7yb+&#10;Yv724P/+kvgm/pKB/4H/gf+B/4H/gf+B/4H/gf+B/4H/gf+B/8f//uX+mf6/gf+B/4H/gf+B/4H/&#10;gf+B/4H/4/+B/4H/8P/+dOYm/lv+/vX//rD+KOkm/lv++/j//rD+KOkm/lv+++P//pL4Jv6Sgf+B&#10;/4H/gf+B/4H/gf+B/4H/gf+B/4H/gf/H//7l/pn+v4H/gf+B/4H/gf+B/4H/gf+B/+P/gf+B//P/&#10;/sn4Jv4s/nb+tf6d/jf4Jv6y+P/+/v5A+Cb+cf61/pX+OPgm/r37//7+/kD4Jv5x/rX+lf44+Cb+&#10;veP//pL4Jv6Sgf+B/4H/gf+B/4H/gf+B/4H/gf+B/4H/gf/H//uZ/qb+2YH/gf+B/4H/gf+B/4H/&#10;gf+B/+b/gf+B//P//mH4Jv6j+P/+1vgm/lP4//7M+Cb+Yvj//rn4Jv5w+//+zPgm/mL4//65+Cb+&#10;cOP//pL4Jv6Sgf+B/4H/gf+B/4H/gf+B/4H/gf+B/4H/gf/H//iZ/tmB/4H/gf+B/4H/gf+B/4H/&#10;gf/m/4H/gf/z//46+yb+K/789f/+RPsm/ij+8Pv//n/4Jv679f/+OPsm/i7+9f7//n/4Jv679f/+&#10;OPsm/i7+9eb//pL4Jv6Sgf+B/4H/gf+B/4H/gf+B/4H/gf+B/4H/gf/H//iZ/tmB/4H/gf+B/4H/&#10;gf+B/4H/gf/m/4H/gf/2//7x+Cb+SfL//oT4Jv65+//+Uvgm/uX1//5h+Cb+0P7//lL4Jv7l9f/+&#10;Yfgm/tDm//6S+Cb+koH/gf+B/4H/gf+B/4H/gf+B/4H/gf+B/4H/x//4mf7Zgf+B/4H/gf+B/4H/&#10;gf+B/4H/5v+B/4H/9v/+6fgm/kLy//6H+Cb+ofv//kD7Jv4q8v/+fvgm/r3+//5A+yb+KvL//n74&#10;Jv695v/+kvgm/pKB/4H/gf+B/4H/gf+B/4H/gf+B/4H/gf+B/8f/+Jn+2YH/gf+B/4H/gf+B/4H/&#10;gf+B/+b/gf+B//P//jT7Jv4q/u31//5X+Cb+kPv//i37Jv408v/+iPgm/qr+//4t+yb+NPL//oj4&#10;Jv6q5v/+kvgm/pKB/4H/gf+B/4H/gf+B/4H/gf+B/4H/gf+B/8r//qb4mf6m/syB/4H/gf+B/4H/&#10;gf+B/4H/gf/p/4H/gf/z//5Z+Cb+c/75/v/+/f6W9Sb+gf7//vP4Jv4+8v/+kfgm/pf+8/gm/j7y&#10;//6R+Cb+l+b//pL4Jv5c6ZL+yYH/gf+B/4H/gf+B/4H/gf+B/4H/gf+B/4H/6P/+8vKZ/syB/4H/&#10;gf+B/4H/gf+B/4H/gf/p/4H/gf/z//7D9Sb+Ov5f/jnyJv6B/v/+6vgm/kPy//6V+Cb+jv7q+Cb+&#10;Q/L//pX4Jv6O5v/+kt0m/pKB/4H/gf+B/4H/gf+B/4H/gf+B/4H/gf+B/+j//vLymf7Mgf+B/4H/&#10;gf+B/4H/gf+B/4H/6f+B/4H/8P/+g+wm/in4Jv6Q/v/++/gm/jry//6M+Cb+oP77+Cb+OvL//oz4&#10;Jv6g5v/+kt0m/pKB/4H/gf+B/4H/gf+B/4H/gf+B/4H/gf+B/+j//vLymf7Mgf+B/4H/gf+B/4H/&#10;gf+B/4H/6f+B/4H/7f/+rf429Sb+Vf6X+Cb+oPv//jT7Jv4v8v/+g/gm/rL+//40+yb+L/L//oP4&#10;Jv6y5v/+kt0m/pKB/4H/gf+B/4H/gf+B/4H/gf+B/4H/gf+B/+j//vLymf7Mgf+B/4H/gf+B/4H/&#10;gf+B/4H/6f+B/4H/6v/+9f7K/qT+tv7r/v/+mfgm/rj7//5I+yb+J/729f/+cvgm/sb+//5I+yb+&#10;J/729f/+cvgm/sbm//6S+Cb+XOmS/smB/4H/gf+B/4H/gf+B/4H/gf+B/4H/gf+B/+v//tn+pvKZ&#10;/qb+soH/gf+B/4H/gf+B/4H/gf+B/+z/gf+B/9j//m77Jv4n/u37//5f+Cb+z/X//kv4Jv7d/v/+&#10;X/gm/s/1//5L+Cb+3eb//pL4Jv6Sgf+B/4H/gf+B/4H/gf+B/4H/gf+B/4H/gf/Q//7M7Jn+poH/&#10;gf+B/4H/gf+B/4H/gf+B/+z/gf+B//P//qf4fv7d+P/+6/40+yb+S/j//qH4Jv6a+P/+7v4p+yb+&#10;Rfv//qH4Jv6a+P/+7v4p+yb+ReP//pL4Jv6Sgf+B/4H/gf+B/4H/gf+B/4H/gf+B/4H/gf/Q//7M&#10;7Jn+poH/gf+B/4H/gf+B/4H/gf+B/+z/gf+B//P//pz4Jv5o/vv+//76/mr4Jv6h+P/+6/4p+yb+&#10;M/7l/v/+/f51+Cb+k/v//uv+Kfsm/jP+5f7//v3+dfgm/pPj//6S+Cb+koH/gf+B/4H/gf+B/4H/&#10;gf+B/4H/gf+B/4H/0P/+zOyZ/qaB/4H/gf+B/4H/gf+B/4H/gf/s/4H/gf/z//7f/ir4Jv41/mX+&#10;M/gm/kD++vX//mT4Jv4p/lf+OPgm/ij+4Pj//mT4Jv4p/lf+OPgm/ij+4OP//pL4Jv6Sgf+B/4H/&#10;gf+B/4H/gf+B/4H/gf+B/4H/gf/Q//7M7Jn+poH/gf+B/4H/gf+B/4H/gf+B/+z/gf+B//D//qzp&#10;Jv40/tPy//7s/k3sJv4p/rT1//7s/k3sJv4p/rTg//6S+Cb+koH/gf+B/4H/gf+B/4H/gf+B/4H/&#10;gf+B/4H/0//+sv6m7Jn+pv6y/uWB/4H/gf+B/4H/gf+B/4H/gf/y/4H/gf/t//6y/kDyJv5X/tTs&#10;//7x/l7+KPUm/jj+ve///vH+Xv4o9Sb+OP693f/+kvgm/pKB/4H/gf+B/4H/gf+B/4H/gf+B/4H/&#10;gf+B/9P/4Jn+2YH/gf+B/4H/gf+B/4H/gf+B//L/gf+B/+r//vr+v/6c/ov+pv7P4P/+9f7K/qH+&#10;uP7l4//+9f7K/qH+uP7l1//+kvgm/pKB/4H/gf+B/4H/gf+B/4H/gf+B/4H/gf+B/9P/4Jn+2YH/&#10;gf+B/4H/gf+B/4H/gf+B//L/gf+B/4H/0f/+kvgm/pKB/4H/gf+B/4H/gf+B/4H/gf+B/4H/gf+B&#10;/9P/4Jn+2YH/gf+B/4H/gf+B/4H/gf+B//L/gf+B/4H/0f/+kvgm/pKB/4H/gf+B/4H/gf+B/4H/&#10;gf+B/4H/gf+B/9P/4Jn+2YH/gf+B/4H/gf+B/4H/gf+B//L/gf+B/4H/0f/+kvgm/pKB/4H/gf+B&#10;/4H/gf+B/4H/gf+B/4H/gf+B/9n//uX+suCZ/qb+v4H/gf+B/4H/gf+B/4H/gf+B//X/gf+B/4H/&#10;0f/+kvgm/pKB/4H/gf+B/4H/gf+B/4H/gf+B/4H/gf+B/9n//tnamf6ygf+B/4H/gf+B/4H/gf+B&#10;/4H/9f+B/4H/gf/R//6S+Cb+koH/gf+B/4H/gf+B/4H/gf+B/4H/gf+B/4H/2f/+2dqZ/rKB/4H/&#10;gf+B/4H/gf+B/4H/gf/1/4H/gf+B/9H//pL4Jv6Sgf+B/4H/gf+B/4H/gf+B/4H/gf+B/4H/gf/Z&#10;//7Z2pn+soH/gf+B/4H/gf+B/4H/gf+B//X/gf+B/4H/0f/+kvgm/pKB/4H/gf+B/4H/gf+B/4H/&#10;gf+B/4H/gf+B/9n//tnamf6ygf+B/4H/gf+B/4H/gf+B/4H/9f+B/4H/gf/R//6S+Cb+koH/gf+B&#10;/4H/gf+B/4H/gf+B/4H/gf+B/4H/3P/+5f6y2pn+pv7Mgf+B/4H/gf+B/4H/gf+B/4H/+P+B/4H/&#10;gf/R//6S+Cb+koH/gf+B/4H/gf+B/4H/gf+B/4H/gf+B/4H/3P/+zNSZ/rKB/4H/gf+B/4H/gf+B&#10;/4H/gf/4/4H/gf+B/9H//pL4Jv6Sgf+B/4H/gf+B/4H/gf+B/4H/gf+B/4H/gf/c//7M75n4o++Z&#10;/rKB/4H/gf+B/4H/gf+B/4H/gf/4/4H/gf+B/9H//pL4Jv6Sgf+B/4H/gf+B/4H/gf+B/4H/gf+B&#10;/4H/gf/c//7M8pn+v/7y+//+2f6m9Zn+soH/gf+B/4H/gf+B/4H/gf+B//j/gf+B/4H/0f/+kvgm&#10;/pKB/4H/gf+B/4H/gf+B/4H/gf+B/4H/gf+B/9z//sz1mf6/8v/+2fWZ/rKB/4H/gf+B/4H/gf+B&#10;/4H/gf/4/4H/gf+B/9H//pL4Jv6Sgf+B/4H/gf+B/4H/gf+B/4H/gf+B/4H/gf/c//6m9Zn+2fL/&#10;/vL+n/iZ/qb+5YH/gf+B/4H/gf+B/4H/gf+B//v/gf+B/4H/0f/+kvgm/pKB/4H/gf+B/4H/gf+B&#10;/4H/gf+B/4H/gf+B/9z/8pn+2e///p/1mf7Zgf+B/4H/gf+B/4H/gf+B/4H/+/+B/4H/gf/R//6S&#10;+Cb+koH/gf+B/4H/gf+B/4H/gf+B/4H/gf+B/4H/3P/ymf6/8v/+8vKZ/tmB/4H/gf+B/4H/gf+B&#10;/4H/gf/7/4H/gf+B/9H//pL4Jv6Sgf+B/4H/gf+B/4H/gf+B/4H/gf+B/4H/gf/c/++Z/tn4//7y&#10;/qbymf7Zgf+B/4H/gf+B/4H/gf+B/4H/+/+B/4H/gf/R//6S+Cb+koH/gf+B/4H/gf+B/4H/gf+B&#10;/4H/gf+B/4H/3P/smf6//tn+v/6m75n+2YH/gf+B/4H/gf+B/4H/gf+B//v/gf+B/4H/0f/+kvgm&#10;/pKB/4H/gf+B/4H/gf+B/4H/gf+B/4H/gf+B/9z/zpn+2YH/gf+B/4H/gf+B/4H/gf+B//v/gf+B&#10;/4H/0f/+kvgm/pKB/4H/gf+B/4H/gf+B/4H/gf+B/4H/gf+B/9///vLOmf7Zgf+B/4H/gf+B/4H/&#10;gf+B/4H/+/+B/4H/gf/R//6S+Cb+koH/gf+B/4H/gf+B/4H/gf+B/4H/gf+B/4H/3//+8s6Z/tmB&#10;/4H/gf+B/4H/gf+B/4H/gf/7/4H/gf+B/9H//pL4Jv6Sgf+B/4H/gf+B/4H/gf+B/4H/gf+B/4H/&#10;gf/f//7yzpn+2YH/gf+B/4H/gf+B/4H/gf+B//v/gf+B/4H/0f/+kvgm/pKB/4H/gf+B/4H/gf+B&#10;/4H/gf+B/4H/gf+B/9///vLOmf7Zgf+B/4H/gf+B/4H/gf+B/4H/+/+B/4H/gf/R//6S+Cb+koH/&#10;gf+B/4H/gf+B/4H/gf+B/4H/gf+B/4H/3//+8s6Z/tmB/4H/gf+B/4H/gf+B/4H/gf/7/4H/gf+B&#10;/9H//pL4Jv6Sgf+B/4H/gf+B/4H/gf+B/4H/gf+B/4H/gf/c/86Z/uWB/4H/gf+B/4H/gf+B/4H/&#10;gf/7/4H/gf+B/9H//pL4Jv6Sgf+B/4H/gf+B/4H/gf+B/4H/gf+B/4H/gf/c/86Z/uWB/4H/gf+B&#10;/4H/gf+B/4H/gf/7/4H/gf+B/9H//pL4Jv6Sgf+B/4H/gf+B/4H/gf+B/4H/gf+B/4H/gf/c/86Z&#10;/uWB/4H/gf+B/4H/gf+B/4H/gf/7/4H/gf+B/9H//pL4Jv6Sgf+B/4H/gf+B/4H/gf+B/4H/gf+B&#10;/4H/gf/c/86Z/uWB/4H/gf+B/4H/gf+B/4H/gf/7/4H/gf+B/9H//pL4Jv6Sgf+B/4H/gf+B/4H/&#10;gf+B/4H/gf+B/4H/gf/c/86Z/uWB/4H/gf+B/4H/gf+B/4H/gf/7/4H/gf+B/9H//pL4Jv6Sgf+B&#10;/4H/gf+B/4H/gf+B/4H/gf+B/4H/gf/c/86Z/uWB/4H/gf+B/4H/gf+B/4H/gf/7/4H/gf+B/9H/&#10;/pL4Jv6Sgf+B/4H/gf+B/4H/gf+B/4H/gf+B/4H/gf/c/86Z/uWB/4H/gf+B/4H/gf+B/4H/gf/7&#10;/4H/gf+B/9H//pL4Jv6Sgf+B/4H/gf+B/4H/gf+B/4H/gf+B/4H/gf/c/86Z/uWB/4H/gf+B/4H/&#10;gf+B/4H/gf/7/4H/gf+B/9H//pL4Jv6Sgf+B/4H/gf+B/4H/gf+B/4H/gf+B/4H/gf/c/86Z/uWB&#10;/4H/gf+B/4H/gf+B/4H/gf/7/4H/gf+B/9H//pL4Jv6Sgf+B/4H/gf+B/4H/gf+B/4H/gf+B/4H/&#10;gf/f//7lzpn+zIH/gf+B/4H/gf+B/4H/gf+B//v/gf+B/4H/0f/+kvgm/pKB/4H/gf+B/4H/gf+B&#10;/4H/gf+B/4H/gf+B/9///tnOmf6ygf+B/4H/gf+B/4H/gf+B/4H/+/+B/4H/gf/R//6S+Cb+koH/&#10;gf+B/4H/gf+B/4H/gf+B/4H/gf+B/4H/3//+2c6Z/rKB/4H/gf+B/4H/gf+B/4H/gf/7/4H/gf+B&#10;/9H//pL4Jv6Sgf+B/4H/gf+B/4H/gf+B/4H/gf+B/4H/gf/f//7Zzpn+soH/gf+B/4H/gf+B/4H/&#10;gf+B//v/gf+B/4H/0f/+kvgm/pKB/4H/gf+B/4H/gf+B/4H/gf+B/4H/gf+B/9///tnOmf6ygf+B&#10;/4H/gf+B/4H/gf+B/4H/+/+B/4H/gf/R//6S+Cb+koH/gf+B/4H/gf+B/4H/gf+B/4H/gf+B/4H/&#10;3//+v86Z/rL+5YH/gf+B/4H/gf+B/4H/gf+B//7/gf+B/4H/0f/+kvgm/pKB/4H/gf+B/4H/gf+B&#10;/4H/gf+B/4H/gf+B/+L//uXImf6/gf+B/4H/gf+B/4H/gf+B/4H//v+B/4H/gf/R//6S+Cb+koH/&#10;gf+B/4H/gf+B/4H/gf+B/4H/gf+B/4H/4v/+5ciZ/r+B/4H/gf+B/4H/gf+B/4H/gf/+/4H/gf+B&#10;/9H//pL4Jv6Sgf+B/4H/gf+B/4H/gf+B/4H/gf+B/4H/gf/i//7lyJn+v4H/gf+B/4H/gf+B/4H/&#10;gf+B//7/gf+B/4H/0f/+kvgm/pKB/4H/gf+B/4H/gf+B/4H/gf+B/4H/gf+B/+L//uXImf6/gf+B&#10;/4H/gf+B/4H/gf+B/4H//v+B/4H/gf/R//6S+Cb+koH/gf+B/4H/gf+B/4H/gf+B/4H/gf+B/4H/&#10;5f/+8v6/yJn+sv7Zgf+B/4H/gf+B/4H/gf+B/4H/gf+B/4H/0f/+kvgm/pKB/4H/gf+B/4H/gf+B&#10;/4H/gf+B/4H/gf+B/+X//szCmf6ygf+B/4H/gf+B/4H/gf+B/4H/gf+B/4H/0f/+kvgm/pKB/4H/&#10;gf+B/4H/gf+B/4H/gf+B/4H/gf+B/+X//szCmf6ygf+B/4H/gf+B/4H/gf+B/4H/gf+B/4H/0f/+&#10;kvgm/pKB/4H/gf+B/4H/gf+B/4H/gf+B/4H/gf+B/+X//szCmf6ygf+B/4H/gf+B/4H/gf+B/4H/&#10;gf+B/4H/0f/+kvgm/pKB/4H/gf+B/4H/gf+B/4H/gf+B/4H/gf+B/+X//szmmf6k+7rmmf6ygf+B&#10;/4H/gf+B/4H/gf+B/4H/gf+B/+r//sr+ev5b/kD+Uv5y/qr+/On//s/+kv5l/jv+Uf5//qz++ez/&#10;/s/+kv5l/jv+Uf5//qz++d3//pL4Jv6Sgf+B/4H/gf+B/4H/gf+B/4H/gf+B/4H/gf/o//7Z/rLp&#10;mf7Z+P/+8v6m7Jn+sv7Z/vKB/4H/gf+B/4H/gf+B/4H/h/+B/4H/8P/+9/5w7Cb+Tv7b7//+sv4p&#10;7yb+Yv728v/+sv4p7yb+Yv724P/+kvgm/pKB/4H/gf+B/4H/gf+B/4H/gf+B/4H/gf+B/+j/5pn+&#10;v/L//tnmmf7lgf+B/4H/gf+B/4H/gf+B/4f/gf+B//D//n3mJv5I/vb1//6w/ijpJv5b/vv4//6w&#10;/ijpJv5b/vvj//6S+Cb+koH/gf+B/4H/gf+B/4H/gf+B/4H/gf+B/4H/6P/mmf7Z7//+n+mZ/uWB&#10;/4H/gf+B/4H/gf+B/4H/h/+B/4H/8//+1fgm/i3+dP65/ov+O/gm/pf4//7+/kD4Jv5x/rX+lf44&#10;+Cb+vfv//v7+QPgm/nH+tf6V/jj4Jv694//+kvgm/pKB/4H/gf+B/4H/gf+B/4H/gf+B/4H/gf+B&#10;/+j/5pn+2e///p/pmf7lgf+B/4H/gf+B/4H/gf+B/4f/gf+B//P//qX4Jv6A+P/+vfgm/mf4//7M&#10;+Cb+Yvj//rn4Jv5w+//+zPgm/mL4//65+Cb+cOP//pL4Jv6Sgf+B/4H/gf+B/4H/gf+B/4H/gf+B&#10;/4H/gf/o/+aZ/r/y//7Z5pn+5YH/gf+B/4H/gf+B/4H/gf+H/4H/gf/z//6P+Cb+yfj//vv+L/sm&#10;/lH4//5/+Cb+u/X//jj7Jv4u/vX+//5/+Cb+u/X//jj7Jv4u/vXm//6S+Cb+koH/gf+B/4H/gf+B&#10;/4H/gf+B/4H/gf+B/4H/7v/+8v7l45n+2fj//vL+puaZ/tn+5YH/gf+B/4H/gf+B/4H/gf+K/4H/&#10;gf/z//64+Cb+ofj//t74Jv56+P/+Uvgm/uX1//5h+Cb+0P7//lL4Jv7l9f/+Yfgm/tDm//6S+Cb+&#10;koH/gf+B/4H/gf+B/4H/gf+B/4H/gf+B/4H/7v/+zN2Z/qT7ut2Z/qaB/4H/gf+B/4H/gf+B/4H/&#10;iv+B/4H/8//+7P4w+yb+Rv7J/v7+4P5s+Cb+uvj//kD7Jv4q8v/+fvgm/r3+//5A+yb+KvL//n74&#10;Jv695v/+kvgm/pKB/4H/gf+B/4H/gf+B/4H/gf+B/4H/gf+B/+7//sywmf6mgf+B/4H/gf+B/4H/&#10;gf+B/4r/gf+B//D//rD+Kfgm/jf1Jv6B9f/+Lfsm/jTy//6I+Cb+qv7//i37Jv408v/+iPgm/qrm&#10;//6S+Cb+koH/gf+B/4H/gf+B/4H/gf+B/4H/gf+B/4H/7v/+zLCZ/qaB/4H/gf+B/4H/gf+B/4H/&#10;iv+B/4H/7f/+hOwm/kn+9/j//vP4Jv4+8v/+kfgm/pf+8/gm/j7y//6R+Cb+l+b//pL4Jv6Sgf+B&#10;/4H/gf+B/4H/gf+B/4H/gf+B/4H/gf/u//7MsJn+poH/gf+B/4H/gf+B/4H/gf+K/4H/gf/w//6h&#10;/ifpJv5g/vf7//7q+Cb+Q/L//pX4Jv6O/ur4Jv5D8v/+lfgm/o7m//6S+Cb+XOmS/smB/4H/gf+B&#10;/4H/gf+B/4H/gf+B/4H/gf+M//7l/r+wmf6m/uX+8oH/gf+B/4H/gf+B/4H/gf+Q/4H/gf/z//6m&#10;+Cb+NP6A/sj+l/5F+Cb+a/v//vv4Jv468v/+jPgm/qD++/gm/jry//6M+Cb+oOb//pLdJv6Sgf+B&#10;/4H/gf+B/4H/gf+B/4H/gf+B/4H/j//+8qSZ/syB/4H/gf+B/4H/gf+B/4H/kP+B/4H/8//+Wvgm&#10;/q/4//7r/ij7Jv4q/vb7//40+yb+L/L//oP4Jv6y/v/+NPsm/i/y//6D+Cb+sub//pLdJv6Sgf+B&#10;/4H/gf+B/4H/gf+B/4H/gf+B/4H/j//+8qSZ/syB/4H/gf+B/4H/gf+B/4H/kP+B/4H/9v/+9/4r&#10;+yb+K/7y9f/+XPgm/sf7//5I+yb+J/729f/+cvgm/sb+//5I+yb+J/729f/+cvgm/sbm//6S3Sb+&#10;koH/gf+B/4H/gf+B/4H/gf+B/4H/gf+B/4///vKkmf7Mgf+B/4H/gf+B/4H/gf+B/5D/gf+B//b/&#10;/tP4Jv4+8v/+e/gm/p37//5f+Cb+z/X//kv4Jv7d/v/+X/gm/s/1//5L+Cb+3eb//pL4Jv5c6ZL+&#10;yYH/gf+B/4H/gf+B/4H/gf+B/4H/gf+B/4///vKkmf7Mgf+B/4H/gf+B/4H/gf+B/5D/gf+B//b/&#10;/u71Jv7T+P/+/f46+Cb+vfv//qH4Jv6a+P/+7v4p+yb+Rfv//qH4Jv6a+P/+7v4p+yb+ReP//pL4&#10;Jv6Sgf+B/4H/gf+B/4H/gf+B/4H/gf+B/4H/gf/3//7l/tmkmf6//uX+8oH/gf+B/4H/gf+B/4H/&#10;gf+W/4H/gf/z//4/+Cb+cv76+//+qvgm/if+6fv//uv+Kfsm/jP+5f7//v3+dfgm/pP7//7r/in7&#10;Jv4z/uX+//79/nX4Jv6T4//+kvgm/pKB/4H/gf+B/4H/gf+B/4H/gf+B/4H/gf+B//f//qabmf7l&#10;gf+B/4H/gf+B/4H/gf+B/5b/gf+B//P//qz1Jv48/mL+S/Um/ob1//5k+Cb+Kf5X/jj4Jv4o/uD4&#10;//5k+Cb+Kf5X/jj4Jv4o/uDj//6S+Cb+koH/gf+B/4H/gf+B/4H/gf+B/4H/gf+B/4H/9//+ppuZ&#10;/uWB/4H/gf+B/4H/gf+B/4H/lv+B/4H/8P/+aOYm/lT++fX//uz+Tewm/in+tPX//uz+Tewm/in+&#10;tOD//pL4Jv6Sgf+B/4H/gf+B/4H/gf+B/4H/gf+B/4H/gf/3//6mm5n+5YH/gf+B/4H/gf+B/4H/&#10;gf+W/4H/gf/w//79/qT+MvIm/jL+nv787//+8f5e/ij1Jv44/r3v//7x/l7+KPUm/jj+vd3//pL4&#10;Jv6Sgf+B/4H/gf+B/4H/gf+B/4H/gf+B/4H/gf/3//6mm5n+5YH/gf+B/4H/gf+B/4H/gf+W/4H/&#10;gf/q//7z/s/+rv6W/q/+z/704//+9f7K/qH+uP7l4//+9f7K/qH+uP7l1//+kvgm/pKB/4H/gf+B&#10;/4H/gf+B/4H/gf+B/4H/gf+B//3/+/L+ppuZ/tn+8oH/gf+B/4H/gf+B/4H/gf+Z/4H/gf+B/9H/&#10;/pL4Jv6Sgf+B/4H/gf+B/4H/gf+B/4H/gf+B/4H/gf/9//6/zpn+v/vZ/qbOmYH/gf+B/4H/gf+B&#10;/4H/gf+Z/4H/gf+B/9H//pL4Jv6Sgf+B/4H/gf+B/4H/gf+B/4H/gf+B/4H/gf/9//6/0Zn+2fj/&#10;/vL+v9GZgf+B/4H/gf+B/4H/gf+B/5n/gf+B/4H/0f/+kvgm/pKB/4H/gf+B/4H/gf+B/4H/gf+B&#10;/4H/gf+B//3//r/Umf6/8v/+8tGZgf+B/4H/gf+B/4H/gf+B/5n/gf+B/4H/0f/+kvgm/pKB/4H/&#10;gf+B/4H/gf+B/4H/gf+B/4H/gf+B//3//r/Umf7Z7//+n9SZgf+B/4H/gf+B/4H/gf+B/5n/gf+B&#10;/4H/0f/+kvgm/pKB/4H/gf+B/4H/gf+B/4H/gf+B/4H/gf+B/wD//vL+v9SZ/tny//7y0Zn+8oH/&#10;gf+B/4H/gf+B/4H/gf+c/4H/gf+B/9H//pL4Jv6Sgf+B/4H/gf+B/4H/gf+B/4H/gf+B/4H/g//+&#10;5c6Z/r/y//7Zzpn+zIH/gf+B/4H/gf+B/4H/gf+f/4H/gf+B/9H//pL4Jv6Sgf+B/4H/gf+B/4H/&#10;p//+8oH/gf+B/4H/gf+B/+D//uXLmf6//vL7//7Zy5n+zIH/gf+B/4H/gf+B/4H/gf+f/4H/gf+B&#10;/9H//pL4Jv6Sgf+B/4H/gf+B/4H/p//+8oH/gf+B/4H/gf+B/+D//uXImfihyJn+zIH/gf+B/4H/&#10;gf+B/4H/gf+f/4H/gf+B/9H//pL4Jv6Sgf+B/4H/gf+B/4H/p//+8oH/gf+B/4H/gf+B/+D//uWG&#10;mf7Mgf+B/4H/gf+B/4H/gf+B/5//gf+B/4H/0f/+kvgm/pKB/4H/gf+B/4H/gf+n//7Zgf+B/4H/&#10;gf+B/4H/4P/+2YaZ/r+B/4H/gf+B/4H/gf+B/4H/n/+B/4H/gf/R//6S+Cb+koH/gf+B/4H/gf+B&#10;/6f//tmB/4H/gf+B/4H/gf/j//7lgZkAmf6/gf+B/4H/gf+B/4H/gf+B/6L/gf+B/4H/0f/+kvgm&#10;/pKB/4H/gf+B/4H/gf+n//7Zgf+B/4H/gf+B/4H/4//+5YGZAJn+v4H/gf+B/4H/gf+B/4H/gf+i&#10;/4H/gf+B/9H//pL4Jv6Sgf+B/4H/gf+B/4H/p//+2YH/gf+B/4H/gf+B/+P//uWBmQCZ/r+B/4H/&#10;gf+B/4H/gf+B/4H/ov+B/4H/gf/R//6S+Cb+koH/gf+B/4H/gf+B/6r//vL+poH/gf+B/4H/gf+B&#10;/+P//uWBmQCZ/r+B/4H/gf+B/4H/gf+B/4H/ov+B/4H/gf/R//6S+Cb+koH/gf+B/4H/gf+B/6r/&#10;/uX+poH/gf+B/4H/gf+B/+P//uWBmQCZ/r+B/4H/gf+B/4H/gf+B/4H/ov+B/4H/gf/R//6S+Cb+&#10;koH/gf+B/4H/gf+B/6r//uX+poH/gf+B/4H/gf+B/+P//rKBmf2Zgf+B/4H/gf+B/4H/gf+B/6L/&#10;gf+B/4H/0f/+kvgm/pKB/4H/gf+B/4H/gf+q//7Z/qaB/4H/gf+B/4H/gf/j//6y75n+pv7Z/vL+&#10;2f6/npmB/4H/gf+B/4H/gf+B/4H/ov+B/4H/gf/R//6S+Cb+koH/gf+B/4H/gf+B/6r//rL+mf7Z&#10;gf+B/4H/gf+B/4H/5v/+svKZ/qb+8vX//r+hmYH/gf+B/4H/gf+B/4H/gf+i/4H/gf+B/9H//pL4&#10;Jv6Sgf+B/4H/gf+B/4H/qv/+sv6Z/tmB/4H/gf+B/4H/gf/m//6y8pn+2fL//vKhmYH/gf+B/4H/&#10;gf+B/4H/gf+i/4H/gf+B/9H//pL4Jv6Sgf+B/4H/gf+B/4H/qv/+sv6Z/tmB/4H/gf+B/4H/gf/m&#10;//6y8pn+2e///p+kmYH/gf+B/4H/gf+B/4H/gf+i/4H/gf+B/9H//pL4Jv6Sgf+B/4H/gf+B/4H/&#10;rf/+5f6m/pn+v/7ygf+B/4H/gf+B/4H/6f/+2fKZ/tny//7ywpn+o/61/qPsmf6/gf+B/4H/gf+B&#10;/4H/gf+B/6L/gf+B/4H/0f/+kvgm/pKB/4H/gf+B/4H/gf+t//6/+Jn+2YH/gf+B/4H/gf+B/+n/&#10;/tnymf6m8v/+v8WZ/r/4//7Z/qbymf6/gf+B/4H/gf+B/4H/gf+B/6L/gf+B/4H/0f/+kvgm/pKB&#10;/4H/gf+B/4H/gf+t//6/+Jn+2YH/gf+B/4H/gf+B/+n//tnvmf6//vL+//7y/r/Fmf6/8v/+2fKZ&#10;/r+B/4H/gf+B/4H/gf+B/4H/ov+B/4H/gf/R//6S+Cb+koH/gf+B/4H/gf+B/63//r/4mf7Zgf+B&#10;/4H/gf+B/4H/6f/+2emZ/p+/mf7Z7//+ofWZ/r+B/4H/gf+B/4H/gf+B/4H/ov+B/4H/gf/R//6S&#10;+Cb+koH/gf+B/4H/gf+B/7D//r/+pviZ/rL+2YH/gf+B/4H/gf+B/+z//tmkmf7Z7//+ofWZ/r+B&#10;/4H/gf+B/4H/gf+B/4H/ov+B/4H/gf/R//6S+Cb+koH/gf+B/4H/gf+B/7D/75n+v4H/gf+B/4H/&#10;gf+B/+n//synmf6/8v/+8vWZ/rKB/4H/gf+B/4H/gf+B/4H/n/+B/4H/gf/R//6S+Cb+koH/gf+B&#10;/4H/gf+B/7D/75n+v4H/gf+B/4H/gf+B/+n//sykmf7Z+P/+8v6m9Zn+soH/gf+B/4H/gf+B/4H/&#10;gf+f/4H/gf+B/9H//pL4Jv6Sgf+B/4H/gf+B/4H/sP/vmf6/gf+B/4H/gf+B/4H/6f/+zKGZ+L/+&#10;pvKZ/rKB/4H/gf+B/4H/gf+B/4H/n/+B/4H/gf/R//6S+Cb+koH/gf+B/4H/gf+B/7b//sz+pu+Z&#10;+6b+2YH/gf+B/4H/gf+B/+///syGmf6ygf+B/4H/gf+B/4H/gf+B/5//gf+B/4H/0f/+kvgm/pKB&#10;/4H/gf+B/4H/gf+2//6/5pn+2YH/gf+B/4H/gf+B/+///syGmf6ygf+B/4H/gf+B/4H/gf+B/5//&#10;gf+B/4H/0f/+kvgm/pKB/4H/gf+B/4H/gf+2//6/5pn+2YH/gf+B/4H/gf+B/+z//tmMmf6ygf+B&#10;/4H/gf+B/4H/gf+B/5z/gf+B/4H/0f/+kvgm/pKB/4H/gf+B/4H/gf+8//vy/r/mmf7M/vKB/4H/&#10;gf+B/4H/gf/v//7ZjJn+soH/gf+B/4H/gf+B/4H/gf+c/4H/gf+B/9H//pL4Jv6Sgf+B/4H/gf+B&#10;/4H/vP/+zNqZ/vKB/4H/gf+B/4H/gf/y//7ZjJn+soH/gf+B/4H/gf+B/4H/gf+c/4H/gf+B/9H/&#10;/pL4Jv6Sgf+B/4H/gf+B/4H/vP/+zNqZ/vKB/4H/gf+B/4H/gf/y//7ZjJn+soH/gf+B/4H/gf+B&#10;/4H/gf+c/4H/gf+B/9H//pL4Jv6Sgf+B/4H/gf+B/4H/vP/+zNqZ/vKB/4H/gf+B/4H/gf/y//7Z&#10;jJn+soH/gf+B/4H/gf+B/4H/gf+c/4H/gf+B/9H//pL4Jv6Sgf+B/4H/gf+B/4H/v//+2f6y2pn+&#10;zP7Zgf+B/4H/gf+B/4H/9f/+8v6/j5mB/4H/gf+B/4H/gf+B/4H/mf+B/4H/gf/R//6S+Cb+koH/&#10;gf+B/4H/gf+B/8L//vLRmf6ygf+B/4H/gf+B/4H/8v/+v5KZ/qaB/4H/gf+B/4H/gf+B/4H/mf+B&#10;/4H/gf/R//6S+Cb+koH/gf+B/4H/gf+B/8L//vLvmf6m/r/+2f6/75n+soH/gf+B/4H/gf+B//L/&#10;/r+Smf6mgf+B/4H/gf+B/4H/gf+B/5n/gf+B/4H/0f/+kvgm/pKB/4H/gf+B/4H/gf/C//7y8pn+&#10;pv7y+P/+2fKZ/rKB/4H/gf+B/4H/gf/y//6/kpn+poH/gf+B/4H/gf+B/4H/gf+Z/4H/gf+B/9H/&#10;/pL4Jv6Sgf+B/4H/gf+B/4H/xf/+5f6y8pn+8vL//r/1mf6m/r+B/4H/gf+B/4H/gf/1//6/kpn+&#10;poH/gf+B/4H/gf+B/4H/gf+Z/4H/gf+B/9H//pL4Jv6Sgf+B/4H/gf+B/4H/xf/+2fKZ/p/v//7Z&#10;75mB/4H/gf+B/4H/gf/1//7lkpn+zIH/gf+B/4H/gf+B/4H/gf+Z/4H/gf+B/9H//pL4Jv6Sgf+B&#10;/4H/gf+B/4H/xf/+2e+Z/vLy//7Z75mB/4H/gf+B/4H/gf/1//7lkpn+zIH/gf+B/4H/gf+B/4H/&#10;gf+Z/4H/gf+B/9H//pL4Jv6Sgf+B/4H/gf+B/4H/xf/+2e+Z/tny//6/75mB/4H/gf+B/4H/gf/1&#10;//7lkpn+zIH/gf+B/4H/gf+B/4H/gf+Z/4H/gf+B/9H//pL4Jv6Sgf+B/4H/gf+B/4H/xf/pmf7Z&#10;+//+8v6/7Jn+poH/gf+B/4H/gf+B//j//uWSmf7Mgf+B/4H/gf+B/4H/gf+B/5n/gf+B/4H/0f/+&#10;kvgm/pKB/4H/gf+B/4H/gf/I//7y5pn4oemZ/qaB/4H/gf+B/4H/gf/4//7lkpn+zIH/gf+B/4H/&#10;gf+B/4H/gf+Z/4H/gf+B/9H//pL4Jv6Sgf+B/4H/gf+B/4H/yP/+8sWZ/qaB/4H/gf+B/4H/gf/4&#10;//7ykpn+2YH/gf+B/4H/gf+B/4H/gf+Z/4H/gf+B/9H//pL4Jv6Sgf+B/4H/gf+B/4H/yP/+5cWZ&#10;/qaB/4H/gf+B/4H/gf/1/5KZ/tmB/4H/gf+B/4H/gf+B/4H/mf+B/4H/9v/+4tqE/qHy//7P/pL+&#10;Zf47/lH+f/6s/vns//7P/pL+Zf47/lH+f/6s/vnd//6S+Cb+koH/gf+B/4H/gf+B/8j//rLCmf7Z&#10;gf+B/4H/gf+B/4H/+P+Smf7Zgf+B/4H/gf+B/4H/gf+B/5n/gf+B//b//snaJv5Y9f/+sv4p7yb+&#10;Yv728v/+sv4p7yb+Yv724P/+kvgm/pKB/4H/gf+B/4H/gf/I//6ywpn+2YH/gf+B/4H/gf+B//j/&#10;kpn+2YH/gf+B/4H/gf+B/4H/gf+Z/4H/gf/2//7F2ib+WPj//rD+KOkm/lv++/j//rD+KOkm/lv+&#10;++P//pL4Jv6Sgf+B/4H/gf+B/4H/yP/+ssKZ/tmB/4H/gf+B/4H/gf/4/5KZ/tmB/4H/gf+B/4H/&#10;gf+B/4H/mf+B/4H/9v/+xuY0/i74Jv5y+//+/v5A+Cb+cf61/pX+OPgm/r37//7+/kD4Jv5x/rX+&#10;lf44+Cb+veP//pL4Jv6Sgf+B/4H/gf+B/4H/yP/+psKZ/r+B/4H/gf+B/4H/gf/4//6ylZn+8oH/&#10;gf+B/4H/gf+B/4H/gf+Z/4H/gf/b//70/kz7Jv5L/vP7//7M+Cb+Yvj//rn4Jv5w+//+zPgm/mL4&#10;//65+Cb+cOP//pL4Jv6Sgf+B/4H/gf+B/4H/y//+8r+Z/rKB/4H/gf+B/4H/gf/4//6y9Zn7oaeZ&#10;gf+B/4H/gf+B/4H/gf+B/5b/gf+B/97//v3+aPsm/i/+3fj//n/4Jv679f/+OPsm/i7+9f7//n/4&#10;Jv679f/+OPsm/i7+9eb//pL4Jv6Sgf+B/4H/gf+B/4H/y//+8r+Z/rKB/4H/gf+B/4H/gf/4//6y&#10;+5n+v/7y/v/+8v7ZqpmB/4H/gf+B/4H/gf+B/4H/lv+B/4H/3v/+ovgm/qv1//5S+Cb+5fX//mH4&#10;Jv7Q/v/+Uvgm/uX1//5h+Cb+0Ob//pL4Jv6Sgf+B/4H/gf+B/4H/y//+8r+Z/rKB/4H/gf+B/4H/&#10;gf/4//6y/pn+v/L//tnFmf6/+PL+v/iZgf+B/4H/gf+B/4H/gf+B/5b/gf+B/+H//uT+L/sm/lX+&#10;/vX//kD7Jv4q8v/+fvgm/r3+//5A+yb+KvL//n74Jv695v/+kvgm/pKB/4H/gf+B/4H/gf/L//7Z&#10;v5n+pv7ygf+B/4H/gf+B/4H/+//+sv6Z/tny//7yyJn+pvL//tn7mYH/gf+B/4H/gf+B/4H/gf+W&#10;/4H/gf/h//5h+yb+J/7P8v/+Lfsm/jTy//6I+Cb+qv7//i37Jv408v/+iPgm/qrm//6S+Cb+koH/&#10;gf+B/4H/gf+B/8v//sy8mf7ygf+B/4H/gf+B/4H/+//+5f6y/tnv//6fy5n+2fL//vL+mf7Zgf+B&#10;/4H/gf+B/4H/gf+B/5b/gf+B/+T//sb4Jv5z8v/+8/gm/j7y//6R+Cb+l/7z+Cb+PvL//pH4Jv6X&#10;5v/+kvgm/pKB/4H/gf+B/4H/gf/L//7Mv5n+pv73gf+B/4H/gf+B/4H/+P/+sv7Z8v/+8siZ/tnv&#10;//6h/vKB/4H/gf+B/4H/gf+B/4H/lv+B/4H/5P/+ZPsm/i/+5/L//ur4Jv5D8v/+lfgm/o7+6vgm&#10;/kPy//6V+Cb+jub//pL4Jv6Sgf+B/4H/gf+B/4H/y//+zMKZ/qb+8oH/gf+B/4H/gf+B//X//rL+&#10;pv7y9f/+v8iZ/tny//7y/pn+8oH/gf+B/4H/gf+B/4H/gf+W/4H/gf/n//7b/if7Jv6D7//++/gm&#10;/jry//6M+Cb+oP77+Cb+OvL//oz4Jv6g5v/+kvgm/lzpkv7Jgf+B/4H/gf+B/4H/5v/+psKZ/tmB&#10;/4H/gf+B/4H/gf/y//6y/pn+pv6/+9n+psWZ/qb+8vX//r/+mf7ygf+B/4H/gf+B/4H/gf+B/5b/&#10;lf/+3LC8/r6q//56+Cb+1+z//jT7Jv4v8v/+g/gm/rL+//40+yb+L/L//oP4Jv6y5v/+kt0m/pKB&#10;/4H/gf+B/4H/gf/m//6mxZn+n4H/gf+B/4H/gf+B/+///rKwmf6m/tn+8v7Z/r/7mf7ygf+B/4H/&#10;gf+B/4H/gf+B/5b/lf/+jrAm/i6t//7r/iz7Jv5L6f/+SPsm/if+9vX//nL4Jv7G/v/+SPsm/if+&#10;9vX//nL4Jv7G5v/+kt0m/pKB/4H/gf+B/4H/gf/m//6mwpn+8oH/gf+B/4H/gf+B//L/++Wkmf6/&#10;/uWB/4H/gf+B/4H/gf+B/4H/k/+V//6OsCb+Lq3//pb4Jv6K6f/+X/gm/s/1//5L+Cb+3f7//l/4&#10;Jv7P9f/+S/gm/t3m//6S3Sb+koH/gf+B/4H/gf+B/+b//qbCmf7Zgf+B/4H/gf+B/4H/7//+8qSZ&#10;/syB/4H/gf+B/4H/gf+B/4H/kP+V//6OsCb+Lq3//mf4Jv7H6f/+ofgm/pr4//7u/in7Jv5F+//+&#10;ofgm/pr4//7u/in7Jv5F4//+kvgm/lzpkv7Jgf+B/4H/gf+B/4H/6f/+8ryZ/tmB/4H/gf+B/4H/&#10;gf/y//7ypJn+zIH/gf+B/4H/gf+B/4H/gf+Q/5X//o77Jv46wlf+TPsm/i6t//5A+yb+KP716f/+&#10;6/4p+yb+M/7l/v/+/f51+Cb+k/v//uv+Kfsm/jP+5f7//v3+dfgm/pPj//6S+Cb+koH/gf+B/4H/&#10;gf+B/87//vK5mf6ugf+B/4H/gf+B/4H/9f/+8qSZ/syB/4H/gf+B/4H/gf+B/4H/kP+V//6O+yb+&#10;hML//tT7Jv4usP/+8vgm/kvj//5k+Cb+Kf5X/jj4Jv4o/uD4//5k+Cb+Kf5X/jj4Jv4o/uDj//6S&#10;+Cb+koH/gf+B/4H/gf+B/87//vK5mf6mgf+B/4H/gf+B/4H/9f/+8qSZ/syB/4H/gf+B/4H/gf+B&#10;/4H/kP+V//6O+yb+hML//tT7Jv4usP/+zfgm/mzj//7s/k3sJv4p/rT1//7s/k3sJv4p/rTg//6S&#10;+Cb+koH/gf+B/4H/gf+B/87//vK5mf6mgf+B/4H/gf+B/4H/9f/+8v7Z/sywmf6y/tn+8oH/gf+B&#10;/4H/gf+B/4H/gf+Q/5X//o77Jv6Ewv/+1Psm/i6w//6m+Cb+f+D//vH+Xv4o9Sb+OP697//+8f5e&#10;/ij1Jv44/r3d//6S+Cb+koH/gf+B/4H/gf+B/87//uW5mf6mgf+B/4H/gf+B/4H/7//+5bCZ/r+B&#10;/4H/gf+B/4H/gf+B/4H/iv+V//7f+8H+3ML//vP7wf7Dgf+U//6S+Cb+koH/gf+B/4H/gf+B/87/&#10;/uW5mf6mgf+B/4H/gf+B/4H/7//+5bCZ/r+B/4H/gf+B/4H/gf+B/4H/iv+B/+L/+/2B/4H/9v/+&#10;kvgm/pKB/4H/gf+B/4H/gf/O//7luZn+poH/gf+B/4H/gf+B/+///uWwmf6/gf+B/4H/gf+B/4H/&#10;gf+B/4r/gf/6//7x/rj+w/j//tH+W/4v/jD+W/6sgf+B//z//pL4Jv6Sgf+B/4H/gf+B/4H/zv/+&#10;8rmZ/qaB/4H/gf+B/4H/gf/v//7lsJn+v4H/gf+B/4H/gf+B/4H/gf+K/4H//f/+lP4p/ib+jfv/&#10;/sH+KfIm/nf+/IH/gv/+kvgm/pKB/4H/gf+B/4H/gf/O//7yuZn+poH/gf+B/4H/gf+B/+///vL+&#10;2f6yuZn+2f7lgf+B/4H/gf+B/4H/gf+B/4r/gf8A//6I+Cb+jf7//vP+Pewm/q2B/4L//pL4Jv6S&#10;gf+B/4H/gf+B/4H/zv/+8rmZ/qaB/4H/gf+B/4H/gf/p//6yuZmB/4H/gf+B/4H/gf+B/4H/hP+D&#10;//7n/in4Jv6N/v/+qOkm/kT+/IH/hf/+kvgm/pKB/4H/gf+B/4H/gf/O//7y/qS8mf6mgf+B/4H/&#10;gf+B/4H/6f/+srmZgf+B/4H/gf+B/4H/gf+B/4T/g//+kPgm/in+o/7//l/4Jv43/pr+Ufgm/s+B&#10;/4X//pL4Jv6Sgf+B/4H/gf+B/4H/yP/+2b+Z/r+B/4H/gf+B/4H/gf/p//6yuZmB/4H/gf+B/4H/&#10;gf+B/4H/hP+D//5g+yb+Ov7m/v/+9v4p+Cb+r/7//vH4Jv62gf+F//6S+Cb+koH/gf+B/4H/gf+B&#10;/8X//r/Cmf6/gf+B/4H/gf+B/4H/6f/+srmZgf+B/4H/gf+B/4H/gf+B/4T/g//+SPsm/pL7//7I&#10;+Cb+Kf7x+//+QPsm/pyB/4X//pL4Jv6Sgf+B/4H/gf+B/4H/xf/+2cKZ/r+B/4H/gf+B/4H/gf/p&#10;//6/vJn+soH/gf+B/4H/gf+B/4H/gf+E/4P//jT7Jv6w+//+k/gm/lX4//5M+yb+jIH/hf/+kvgm&#10;/pKB/4H/gf+B/4H/gf/F//7Zwpn+v4H/gf+B/4H/gf+B/+n//tm8mf6/gf+B/4H/gf+B/4H/gf+B&#10;/4T/g//+Rvsm/qT7//5a+Cb+jPj//jP7Jv6igf+F//6S+Cb+koH/gf+B/4H/gf+B/8X//r/Cmf7l&#10;gf+B/4H/gf+B/4H/6f/+2byZ/r+B/4H/gf+B/4H/gf+B/4H/hP+D//5m+yb+V/7y/s3+Kfgm/sT7&#10;//64+Cb+vYH/hf/+kvgm/pKB/4H/gf+B/4H/gf/I//7Zv5n+5YH/gf+B/4H/gf+B/+n//tm8mf6/&#10;gf+B/4H/gf+B/4H/gf+B/4T/g//+jvgm/jT+J/gm/jX++/7n/nL+Lvgm/tqB/4X//pL4Jv6Sgf+B&#10;/4H/gf+B/4H/y//+xryZ/uWB/4H/gf+B/4H/gf/p//7ZvJn+v4H/gf+B/4H/gf+B/4H/gf+E/4P/&#10;/u7+NOwm/nn+//7F9Sb+V4H/gv/+kvgm/pKB/4H/gf+B/4H/gf/L//7ZvJn+8oH/gf+B/4H/gf+B&#10;/+z//tn+v7yZ/qb+zIH/gf+B/4H/gf+B/4H/gf+H/4H/AP/+pu8m/i7+5P7//sX1Jv7Igf+C//6S&#10;+Cb+koH/gf+B/4H/gf+B/8v//vK/mf6mgf+B/4H/gf+B/4H/6f/+srOZ/vKB/4H/gf+B/4H/gf+B&#10;/4H/iv+B//3//rj+M/gm/jD+s/v//sX7Jv4q/pyB/4H////+kvgm/pKB/4H/gf+B/4H/gf/L//7y&#10;v5n+poH/gf+B/4H/gf+B/+n//rKzmf7ygf+B/4H/gf+B/4H/gf+B/4r/gf/6//7z/sX+nf6z/uj4&#10;//7H/kf+c/7Pgf+B//z//pL4Jv6Sgf+B/4H/gf+B/4H/y//+8r+Z/qaB/4H/gf+B/4H/gf/p//6y&#10;s5n+8oH/gf+B/4H/gf+B/4H/gf+K/4H/gf+B/9H//pL4Jv6Sgf+B/4H/gf+B/4H/y//+8v6mwpn+&#10;v4H/gf+B/4H/gf+B/+n//rKzmf7ygf+B/4H/gf+B/4H/gf+B/4r/gf+B/4H/0f/+kvgm/pKB/4H/&#10;gf+B/4H/gf/I//6ywpn+zIH/gf+B/4H/gf+B//X//vL4zP6ms5n+v/vM/uWB/4H/gf+B/4H/gf+B&#10;/4H/k/+B/4H/gf/R//6S+Cb+koH/gf+B/4H/gf+B/8j//rLCmf7Mgf+B/4H/gf+B/4H/9f/+5Z6Z&#10;/r+B/4H/gf+B/4H/gf+B/4H/k/+B//r//tr+mP6K/n37e/58+33+fvh//oCB/4L//pL4Jv6Sgf+B&#10;/4H/gf+B/4H/yP/+ssKZ/syB/4H/gf+B/4H/gf/1//7lnpn+v4H/gf+B/4H/gf+B/4H/gf+T/4H/&#10;AP/+7f5i1yaB/4L//pL4Jv6Sgf+B/4H/gf+B/4H/yP/+zMKZ/vKB/4H/gf+B/4H/gf/1//7lnpn+&#10;v4H/gf+B/4H/gf+B/4H/gf+T/4P//v3+YNQmgf+C//6S+Cb+koH/gf+B/4H/gf+B/8j//tnCmYH/&#10;gf+B/4H/gf+B//L//uWemf6/gf+B/4H/gf+B/4H/gf+B/5P/g//+ptEmgf+C//6S+Cb+koH/gf+B&#10;/4H/gf+B/8j//tnCmYH/gf+B/4H/gf+B//7Z9cz+v56Z/qbyzIH/gf+B/4H/gf+B/4H/gf+i/4P/&#10;/nH1Jv4o/kTjSYH/gv/+kvgm/pKB/4H/gf+B/4H/gf/I//7Z5pn+o/61/qPmmYH/gf+B/4H/gf+B&#10;//6/gZn9mYH/gf+B/4H/gf+B/4H/gf+i/4P//k/4Jv6E/vaB/4H/4f/+kvgm/pKB/4H/gf+B/4H/&#10;gf/F//6/75n+pv7Z+P/+2eyZ/uWB/4H/gf+B/4H/gf/+v4GZ/ZmB/4H/gf+B/4H/gf+B/4H/ov+D&#10;//5z+yb+L/78gf+B/97//pL4Jv6Sgf+B/4H/gf+B/4H/xf/+v++Z/tny//6/75n+5YH/gf+B/4H/&#10;gf+B//6/gZn9mYH/gf+B/4H/gf+B/4H/gf+i/4P//qX7Jv5Agf+B/9v//pL4Jv6Sgf+B/4H/gf+B&#10;/4H/xf/+v/KZ/p/v//7Z75n+5YH/gf+B/4H/gf+B//6/gZn9mYH/gf+B/4H/gf+B/4H/gf+i/4P/&#10;/uH+L/sm/uOB/4H/3v/+kvgm/pKB/4H/gf+B/4H/gf/F//7M/qb1mf6f7//+2fKZ/qb+8oH/gf+B&#10;/4H/gf+W//7y79n+soGZ/Zns2YH/gf+B/4H/gf+B/4H/gf+3/4H/AP/+zP4x/ib+Q/7H/vSB/4H/&#10;5P/+kvgm/pKB/4H/gf+B/4H/gf/C//6/8pn+2fL//r/ymf7Zgf+B/4H/gf+B/5P//syBmdaZ/qaB&#10;/4H/gf+B/4H/gf+B/4H/t/+B//3//rX4Jv4n/jXmNoH/gv/+kvgm/pKB/4H/gf+B/4H/gf/C//6/&#10;8pn+pv7y+P/+2e+Z/tmB/4H/gf+B/4H/k//+zIGZ1pn+poH/gf+B/4H/gf+B/4H/gf+3/4H/AP/+&#10;tv401yaB/4L//pL4Jv6Sgf+B/4H/gf+B/4H/wv/+v++Z/qb4v+yZ/tmB/4H/gf+B/4H/k//+zIGZ&#10;1pn+poH/gf+B/4H/gf+B/4H/gf+3/4P//svRJoH/gv/+kvgm/pKB/4H/gf+B/4H/gf/C//7l/rLU&#10;mf7M/uWB/4H/gf+B/4H/k//+zIGZ1pn+poH/gf+B/4H/gf+B/4H/gf+3/4P//nPRJoH/gv/+kvgm&#10;/pKB/4H/gf+B/4H/gf+///7M1Jn+8oH/gf+B/4H/gf+l/+zZ/rKMmf6/+PL+v9qZ/qbs2f7ygf+B&#10;/4H/gf+B/4H/gf+B/8//g//+U/gm/i3+fP6b46SB/4L//pL4Jv6Sgf+B/4H/gf+B/4H/v//+zNSZ&#10;/vKB/4H/gf+B/4H/qP/+8oGZ95n+pv7y9f/+2cWZ/tmB/4H/gf+B/4H/gf+B/4H/z/+D//5Q+Cb+&#10;w4H/gf/e//6S+Cb+koH/gf+B/4H/gf+B/7///szUmf7ygf+B/4H/gf+B/6j//vK/mf6//tn+v/6m&#10;xZn+2fL//vLFmf7Zgf+B/4H/gf+B/4H/gf+B/8//g//+bfsm/jWB/4H/2//+kvgm/pKB/4H/gf+B&#10;/4H/gf+///7y/szamf7Zgf+B/4H/gf+B/6X//vLCmf7Z+P/+8v6myJn+2e///qHImf7Zgf+B/4H/&#10;gf+B/4H/gf+B/8//g//+uPsm/i/+/IH/gf/e//6S+Cb+koH/gf+B/4H/gf+B/7z//tnamf7ygf+B&#10;/4H/gf+B/6X//vLFmf6/8v/+2ciZ/tny//7yxZn+2YH/gf+B/4H/gf+B/4H/gf/P/4P//v7+bfsm&#10;/r6B/4H/3v/+kvgm/pKB/4H/gf+B/4H/gf+8//7Z2pn+8oH/gf+B/4H/gf+6/+zZ/szFmf7Z7//+&#10;n8uZ/qb+8vX//r/Fmf6/7Nn+8oH/gf+B/4H/gf+B/4H/gf/n/4P//vL+4v51/ib+L/6A/qbjvIH/&#10;gv/+kvgm/pKB/4H/gf+B/4H/gf+8//7Z2pn+8oH/gf+B/4H/gf+6/62Z/tny//7yxZn+pv7Z/vL+&#10;2f6/sJn+pv7Z/vqB/4H/gf+B/4H/gf+B/4H/5/+D//6a0SaB/4L//pL4Jv6Sgf+B/4H/gf+B/4H/&#10;uf/+suCZ/syB/4H/gf+B/4H/t/+tmf6/8v/+2YGZ6Jn+v4H/gf+B/4H/gf+B/4H/gf/e/4P//prR&#10;JoH/gv/+kvgm/pKB/4H/gf+B/4H/gf+5//6y4Jn+zIH/gf+B/4H/gf+3/6qZ/tn4//7Z/qaBmeiZ&#10;/tmB/4H/gf+B/4H/gf+B/4H/3v+D//6a0SaB/4L//pL4Jv6Sgf+B/4H/gf+B/4H/uf/+suCZ/syB&#10;/4H/gf+B/4H/t/+nmf6j/rX+o4GZ4pn+8oH/gf+B/4H/gf+B/4H/gf/e/4P//prRJoH/gv/+kvgm&#10;/pKB/4H/gf+B/4H/gf+5//6y4Jn+zIH/gf+B/4H/gf/P/+nlgZmBmf+Z/vLy//719eX+8oH/gf+B&#10;/4H/gf+B/4H/gf///4P//vnR8oH/gv/+kvgm/pKB/4H/gf+B/4H/gf+5//6y4Jn+zIH/gf+B/4H/&#10;gf/P//6mgZmBmeqZ/r/y//6/9Zn+5YH/gf+B/4H/gf+B/4H/gf///4H/gf+B/9H//pL4Jv6Sgf+B&#10;/4H/gf+B/4H/uf/+suCZ/syB/4H/gf+B/4H/z//+poGZgZnnmf6//vL+//7y/r/ymf7lgf+B/4H/&#10;gf+B/4H/gf+B////lf/+w/uK/rfC//7o+4r+j4H/lP/+kvgm/pKB/4H/gf+B/4H/gf+5//6y4Jn+&#10;zIH/gf+B/4H/gf/P//6mgZmBmeGZ/p/smf7lgf+B/4H/gf+B/4H/gf+B////lf/+jvsm/nfC//7U&#10;+yb+LoH/lP/+kvgm/pKB/4H/gf+B/4H/gf+8//7l/qbgmf6ygf+B/4H/gf+B/8///qaBmYGZyZn+&#10;5YH/gf+B/4H/gf+B/4H/gf///5X//o77Jv53wv/+1Psm/i6B/5T//pL4Jv6Sgf+B/4H/gf+B/4H/&#10;vP/+2dqZ/vKB/4H/gf+B/4H/6v/+8uzl/qaBmYGZyZn+2ezlgf+B/4H/gf+B/4H/gf+U/5X//o77&#10;Jv51wvr+z/sm/i6t//7r/o3+SP4u/jT+VP6E/uvp//7P/pL+Zf47/lH+f/6s/vns//7P/pL+Zf47&#10;/lH+f/6s/vnd//6S+Cb+koH/gf+B/4H/gf+B/7z//tnamf7ygf+B/4H/gf+B/+r//tmBmYGZnJn+&#10;soH/gf+B/4H/gf+B/4H/lP+V//6OsCb+LrD//uX+QO8m/jD+s+///rL+Ke8m/mL+9vL//rL+Ke8m&#10;/mL+9uD//pL4Jv6Sgf+B/4H/gf+B/4H/vP/+2dqZ/vKB/4H/gf+B/4H/6v/+2YGZgZmcmf6ygf+B&#10;/4H/gf+B/4H/gf+U/5X//o6wJv4us//+6f5E6Sb+Lf7V9f/+sP4o6Sb+W/77+P/+sP4o6Sb+W/77&#10;4//+kvgm/pKB/4H/gf+B/4H/gf+///7y/qbamf6ygf+B/4H/gf+B/+r//tmBmYGZnJn+soH/gf+B&#10;/4H/gf+B/4H/lP+V//6OsCb+LrP//l34Jv5h/rT+wf5e+Cb+Zvj//v7+QPgm/nH+tf6V/jj4Jv69&#10;+//+/v5A+Cb+cf61/pX+OPgm/r3j//6S+Cb+koH/gf+B/4H/gf+B/7///uXUmYH/gf+B/4H/gf/q&#10;//7ZgZmBmZyZ/rKB/4H/gf+B/4H/gf+B/5T/lf/+jrAm/i62//7X+Cb+Tf76+//++P4z+yb+MP77&#10;+//+zPgm/mL4//65+Cb+cPv//sz4Jv5i+P/+ufgm/nDj//6S+Cb+koH/gf+B/4H/gf+B/7///uXU&#10;mYH/gf+B/4H/gf////7y7+X+zIGZgZmcmf6y7OWB/4H/gf+B/4H/gf+B/6n/lf/++K3ytv/+jfgm&#10;/sb1//7k+Nv++/v//n/4Jv679f/+OPsm/i7+9f7//n/4Jv679f/+OPsm/i7+9eb//pL4Jv6Sgf+B&#10;/4H/gf+B/4H/v//+5dSZgf+B/4H/gf+B/////tmBmcGZ/r/+2fvy/r+BmcGZ/rKB/4H/gf+B/4H/&#10;gf+B/6n/gf+B//P//l37Jv4t/vng//5S+Cb+5fX//mH4Jv7Q/v/+Uvgm/uX1//5h+Cb+0Ob//pL4&#10;Jv6Sgf+B/4H/gf+B/4H/wv/+8u+Z/qb42f6m8pn+soH/gf+B/4H/gv/+2YOZ/qb72f6//qbRmf6m&#10;/vL1//6/gZnEmf6ygf+B/4H/gf+B/4H/gf+p/4H/gf/z//40+yb+Sf76/pz+bf5N/mn+kv7o8v/+&#10;QPsm/iry//5++Cb+vf7//kD7Jv4q8v/+fvgm/r3m//6S+Cb+koH/gf+B/4H/gf+B/8L//vLymf6/&#10;9f/+8v6m9Zn+soH/gf+B/4H/gv/+2YaZ/r/1//7y0Zn+2fL//vKBmcSZ/rKB/4H/gf+B/4H/gf+B&#10;/6n/gf+B//b//vj4Jv5L/lLyJv40/rX1//4t+yb+NPL//oj4Jv6q/v/+Lfsm/jTy//6I+Cb+qub/&#10;/pL4Jv6Sgf+B/4H/gf+B/4H/wv/+8vKZ/vLy//7Z9Zn+soH/gf+B/4H/gv/+2YaZ/vLy//6/1Jn+&#10;2e///p+BmceZ/rKB/4H/gf+B/4H/gf+B/6n/gf+B//b//uzdJv7K+//+8/gm/j7y//6R+Cb+l/7z&#10;+Cb+PvL//pH4Jv6X5v/+kvgm/pKB/4H/gf+B/4H/gf/C//7l9Zn+n+///tn1mf6y/vKB/4H/gf+B&#10;/5f/7/L+2ciZ/qb+2fvy/tn+ptSZ/qHv//7Z1Jn+2fL//vLRmf6m/tn78v7Z/qaGmf6y7/KB/4H/&#10;gf+B/4H/gf+B/7v/gf+B//b//uf1Jv4p/m/+tP6j/j34Jv5J/vr+//7q+Cb+Q/L//pX4Jv6O/ur4&#10;Jv5D8v/+lfgm/o7m//6S+Cb+XOmS/smB/4H/gf+B/4H/gf/d//6y8pn+8vL//tnymf7Zgf+B/4H/&#10;gf+X//6/uZn+pv7y9f/+2dSZ/qHv//7Z1Jn+pv7y9f/+v9GZ/tn1//7ygZn0mf6mgf+B/4H/gf+B&#10;/4H/gf+7/4H/gf/2//7t9Sb+nPj//un+Mfgm/sv+//77+Cb+OvL//oz4Jv6g/vv4Jv468v/+jPgm&#10;/qDm//6S3Sb+koH/gf+B/4H/gf+B/93//rLymf7Z8v/+pvKZ/tmB/4H/gf+B/5f//r+5mf6/7//+&#10;o9SZ/tny//6m0Zn+pv7Z/vL+2f6/0Zn+pO///rqBmfeZ/qaB/4H/gf+B/4H/gf+B/7v/gf+B//b/&#10;/v7+Kvsm/iv+/PX//oH4Jv6m+//+NPsm/i/y//6D+Cb+sv7//jT7Jv4v8v/+g/gm/rLm//6S3Sb+&#10;koH/gf+B/4H/gf+B/93//rLvmf7Z/vL+//7y/r/vmf7Zgf+B/4H/gf+X//6/uZn+2e///rXRmf7Z&#10;/vL+//7y/r+Pmf667//+uoGZ95n+poH/gf+B/4H/gf+B/4H/u/+B/4H/8//+Pvsm/kry//6i+Cb+&#10;i/v//kj7Jv4n/vb1//5y+Cb+xv7//kj7Jv4n/vb1//5y+Cb+xub//pLdJv6Sgf+B/4H/gf+B/4H/&#10;3f/+pumZ/p/pmf6ygf+B/4H/gf+X//6/uZn+v+///qPOmfuhiZn+pO///rqBmfeZ/qaB/4H/gf+B&#10;/4H/gf+B/7v/gf+B//P//ln7Jv478v/+g/gm/qX7//5f+Cb+z/X//kv4Jv7d/v/+X/gm/s/1//5L&#10;+Cb+3eb//pL4Jv5c6ZL+yYH/gf+B/4H/gf+B/+D//vLLmf6mgf+B/4H/gf+m//Ly/r+2mf7Z9f/+&#10;2YGZypn+2fX//tmBmfSZ/qby8oH/gf+B/4H/gf+B/4H/yv+B/4H/8//+n/gm/tb1//5D+Cb+x/v/&#10;/qH4Jv6a+P/+7v4p+yb+Rfv//qH4Jv6a+P/+7v4p+yb+ReP//pL4Jv6Sgf+B/4H/gf+B/4H/xf/+&#10;8suZ/qaB/4H/gf+B/6b//rKkmf6//vL+2f6/gZnEmf6/+9n+v4GZ35n+8oH/gf+B/4H/gf+B/4H/&#10;zf+B//H//uL+w/63/rj7//75mP/+7P4p+yb+Uf7q+//+tfgm/jr+9vv//uv+Kfsm/jP+5f7//v3+&#10;dfgm/pP7//7r/in7Jv4z/uX+//79/nX4Jv6T4//+kvgm/pKB/4H/gf+B/4H/gf/F//7yy5n+poH/&#10;gf+B/4H/pv/+soGZgZmBma2Z/vKB/4H/gf+B/4H/gf+B/83/gf/6//7x/qb+V/gm/jH7//5N/mr+&#10;5Zv//n/4Jv4y/mH+U/4n+Cb+pvX//mT4Jv4p/lf+OPgm/ij+4Pj//mT4Jv4p/lf+OPgm/ij+4OP/&#10;/pL4Jv6Sgf+B/4H/gf+B/4H/xf/+psuZ/qb+zIH/gf+B/4H/qf/+soGZgZn/mf6//tn+8v7Z/qaB&#10;mb6Z/vKB/4H/gf+B/4H/gf+B/83/gf/9//68/i/yJv4x+//+SP4m/jP+z57//vz+cOkm/mb+/PX/&#10;/uz+Tewm/in+tPX//uz+Tewm/in+tOD//pL4Jv6Sgf+B/4H/gf+B/4H/xf/Fmf6/gf+B/4H/gf+p&#10;//6ygZmCmf6/9f/+8v6mgZnBmf7ygf+B/4H/gf+B/4H/gf/N/4H/AP/+uv4o7yb+Mfv//kj7Jv5C&#10;/vOe//78/nj+L/Um/in+mf7+7//+8f5e/ij1Jv44/r3v//7x/l7+KPUm/jj+vd3//pL4Jv6Sgf+B&#10;/4H/gf+B/4H/xf/Fmf6/gf+B/4H/gf+1//Xy/rKBmYKZ/vLy//7ZgZnBmf7l+PKB/4H/gf+B/4H/&#10;gf+B/9b/g//+8f457Cb+Mfv//kj4Jv52mP/+/P7R/p/+qv7Q/vXj//71/sr+of64/uXj//71/sr+&#10;of64/uXX//6S+Cb+koH/gf+B/4H/gf+B/8X/xZn+v4H/gf+B/4H/tf/+poGZgZn5mf6f7//+2YGZ&#10;tZn+5YH/gf+B/4H/gf+B/4H/2f+D//66+Cb+Kf6J/sj+Of4m/jH7//6X/in7Jv4n/vWB/4X//pL4&#10;Jv6Sgf+B/4H/gf+B/4H/y//+zLyZ/vKB/4H/gf+B/7v//qaBmbWZ/qb+2fvy/tn+ptSZ/vLy//7Z&#10;gZm1mf7lgf+B/4H/gf+B/4H/gf/Z/4P//o34Jv69+//+O/4m/jH4//6F+Cb+z4H/hf/+kvgm/pKB&#10;/4H/gf+B/4H/gf/L//7MvJn+8oH/gf+B/4H/u//+poGZtZn+2fX//tnUmf6/8v/+poGZtZn+5YH/&#10;gf+B/4H/gf+B/4H/2f+D//5g+yb+Ufj//jv+Jv4x+P/+0vgm/qmB/4X//pL4Jv6Sgf+B/4H/gf+B&#10;/4H/y//+zLyZ/vKB/4H/gf+B/7v//qawmfuhj5n+uu///rrUmf6//vL+//7y/r+BmbKZ/uWB/4H/&#10;gf+B/4H/gf+B/9n/g//+Pvsm/m/4//47/ib+Mfj//vT+J/sm/pOB/4X//pL4Jv6Sgf+B/4H/gf+B&#10;/4H/0f/75f6/vJn+2f7l/vKB/4H/gf+B/8H//qazmf7Z/vL+//7y/r+Vmf667//+us6Z/p+BmayZ&#10;/uWB/4H/gf+B/4H/gf+B/9n/g//+XPsm/k/4//47/ib+Mfj//rr4Jv60gf+F//6S+Cb+koH/gf+B&#10;/4H/gf+B/9H/rZn+v4H/gf+B/4H/zf/+5aqZ/tny//6/zpn7odGZ/qTv//6kgZmBme2Z/syB/4H/&#10;gf+B/4H/gf+B/+L/g//+g/gm/q37//47/ib+Mfv//vb+Xvgm/tqB/4X//pL4Jv6Sgf+B/4H/gf+B&#10;/4H/0f+tmf6/gf+B/4H/gf/N//7lqpn+8vL//tnUmf6//vL7//7Z0Zn+2fX//tmBmYGZ6pn+zIH/&#10;gf+B/4H/gf+B/4H/4v+D//6y9Sb+Tv6m/jj+Jv4w/tr+rf5P+Cb+QP78gf+F//6S+Cb+koH/gf+B&#10;/4H/gf+B/9H/rZn+v4H/gf+B/4H/zf/+5a2Z/p/v//7Z15n+v/L//tnRmf6/+/L+v4GZgZnnmf7M&#10;gf+B/4H/gf+B/4H/gf/i/4P//v3+W9cm/riB/4L//pL4Jv6Sgf+B/4H/gf+B/4H/3f/+8vjMrZn+&#10;pvjMgf+B/4H/gf/W//7lqpn+8vL//tnXmf7Z8v/+8oGZgZmrmf7Mgf+B/4H/gf+B/4H/gf/i/4H/&#10;AP/+5P4x3Sb+YIH/gf////6S+Cb+koH/gf+B/4H/gf+B/93//uWbmf6mgf+B/4H/gf/W//7lqpn+&#10;v/X//vL+pteZ/tnv//6fgZmBma6Z/syB/4H/gf+B/4H/gf+B/+L/gf/9//7T/lXmJv4n/oP+9oH/&#10;gf////6S+Cb+koH/gf+B/4H/gf+B/93//uWbmf6mgf+B/4H/gf/f//7ynpn+pvvZ/r/+ptSZ/r/y&#10;//7ygZmRmf6/+9n+v56Z/tmB/4H/gf+B/4H/gf+B/+v/gf/6//7+/q3+Uv4z9Sb+Pf5f/siB/4H/&#10;+f/+kvgm/pKB/4H/gf+B/4H/gf/d//7lqpn4v/uZ/qaB/4H/gf+B/9///vKBmeKZ/qb+8vX//r+B&#10;mZSZ/tn1//7ZoZn+2YH/gf+B/4H/gf+B/4H/6/+B/+7//u3+zv7U/vWB/4H/8P/+kvgm/pKB/4H/&#10;gf+B/4H/gf/m//iy/qawmf6m/vL4//7Z/pn+pviy/r+B/4H/gf+B/+v//vKBmdyZ/r/72f6mgZmU&#10;mf6k7//+pKSZ/tmB/4H/gf+B/4H/gf+B/+v/gf+B/4H/0f/+kvgm/pKB/4H/gf+B/4H/gf/p//7y&#10;pJn+2fL//r/1mf6ygf+B/4H/gf/r//7ygZmBmZmZ/qHOmf667//+uqSZ/tmB/4H/gf+B/4H/gf+B&#10;/+v/gf+B/4H/0f/+kvgm/pKB/4H/gf+B/4H/gf/p//7y75n+pvvZ/r/Fmf6f7//+2fWZ/rKB/4H/&#10;gf+B/+v//vKBmYGZn5n+v/7y/v/+8v7Z1Jn+uu///rqkmf7Zgf+B/4H/gf+B/4H/gf/r/4H/+v/+&#10;2v6Y/or+fft7/nz7ff5++H/+gIH/gv/+kvgm/pKB/4H/gf+B/4H/gf/p//7y8pn+v/X//vL+psuZ&#10;/p/+8vL//tn1mf6ygf+B/4H/gf/x/4GZgZmZmf6/8v/+2dSZ/vL1//7ymJn+2YH/gf+B/4H/gf+B&#10;/4H/9P+B/wD//u3+Ytcmgf+C//6S+Cb+koH/gf+B/4H/gf+B//X//uXmmf7y8v/+v8iZ/tny//6/&#10;6Zn+poH/gf+B/4H//f+BmYGZmZn+2fL//vLUmf6m/tn7//7Z/qaYmf7Zgf+B/4H/gf+B/4H/gf/0&#10;/4P//v3+YNQmgf+C//6S+Cb+koH/gf+B/4H/gf+B//X//uXpmf6f7//+2ciZ/qb+2fj//tnmmf6m&#10;gf+B/4H/gf/9/4GZgZmZmf7Z7//+n/uZ/qb+v/7Z/r/jmfuhkpn+2YH/gf+B/4H/gf+B/4H/9P+D&#10;//6m0SaB/4L//pL4Jv6Sgf+B/4H/gf+B/4H/9f/+5emZ/p/+8vL//tnCmf6j/rX+o+OZ/qaB/4H/&#10;gf+B//3/gZmBmZmZ/tny//7y+5n+pv7y+P/+2YGZ8Zn+2YH/gf+B/4H/gf+B/4H/9P+D//5x9Sb+&#10;KP5E40mB/4L//pL4Jv6Sgf+B/4H/gf+B/4H//vL45f7M5pn+2fL//r+bmf6m9eX+8oH/gf+B/4z/&#10;gZmBmZmZ/qb+8vX//r/7mf7y8v/+v4GZ9Jn+2YH/gf+B/4H/gf+B/4H/9P+D//5P+Cb+hP72gf+B&#10;/+H//pL4Jv6Sgf+B/4H/gf+B/4H//rLXmf7Z+//+8v6/iZn+2YH/gf+B/5j//vL4poGZgZmWmf6m&#10;+Nn+pvuZ/p/v//7ZgZn0mfim/r+B/4H/gf+B/4H/gf+B//3/g//+c/sm/i/+/IH/gf/e//6S+Cb+&#10;koH/gf+B/4H/gf+B//6y1Jn7oYOZ/tmB/4H/gf+Y//7lgZmBmYGZ9Zn+8vL//tmBmeuZ/r+B/4H/&#10;gf+B/4H/gf+B//3/g//+pfsm/kCB/4H/2//+kvgm/pKB/4H/gf+B/4H/gf/+soGZ0Jn+2YH/gf+B&#10;/5j//uWBmYGZgZn1mf7Z8v/+v4GZ65n+v4H/gf+B/4H/gf+B/4H//f+D//7h/i/7Jv7jgf+B/97/&#10;/pL4Jv6Sgf+B/4H/gf+B/5D//tn1zP6mgZnQmf6y9cz+8oH/gf+B/6f//uWBmYGZgZnymf7Z+//+&#10;8v6/gZnomf6/gf+B/4H/gf+B/4H/gf/9/4H/AP/+zP4x/ib+Q/7H/vSB/4H/5P/+kvgm/pKB/4H/&#10;gf+B/4H/kP/+soGZspn+2YH/gf+B/6f//uWBmYGZgZnvmfihgZnlmf6/gf+B/4H/gf+B/4H/gf/9&#10;/4H//f/+tfgm/if+NeY2gf+C//6S+Cb+koH/gf+B/4H/gf+Q//6ygZmymf7Zgf+B/4H/sP/+v/um&#10;gZmBmauZ/tn78v7ZgZmpmfWm/vKB/4H/gf+B/4H/gf+J/4H/AP/+tv401yaB/4L//pL4Jv6Sgf+B&#10;/4H/gf+B/5D//rmBmbKZ/tmB/4H/gf+w//6ymJn4oYGZmpn+2fX//tmBmaCZ/vKB/4H/gf+B/4H/&#10;gf+J/4P//svRJoH/gv/+kvgm/pKB/4H/gf+B/4H/ov/+5fuy/rz+9fv//vL+v4GZuJn+pvKy/vKB&#10;/4H/gf/C//6ym5n+v/7y+//+2YGZoJn+pO///qSBmaOZ/vKB/4H/gf+B/4H/gf+J/4P//nPRJoH/&#10;gv/+kvgm/pKB/4H/gf+B/4H/ov/+2fuZ/vL1//7y/qSBmamZ/vKB/4H/gf/C//6ynpn+v/L//tnR&#10;mfuhgZnZmf667//+uoGZo5n+8oH/gf+B/4H/gf+B/4n/g//+U/gm/i3+fP6b46SB/4L//pL4Jv6S&#10;gf+B/4H/gf+B/6L//tn+mf667//+uoGZqZn+8oH/gf+B/8L//rKemf7Z8v/+8teZ/qb+8vv//vL+&#10;poGZ35n+uu///rqBmaOZ/vKB/4H/gf+B/4H/gf+J/4P//lD4Jv7Dgf+B/97//pL4Jv6Sgf+B/4H/&#10;gf+B/6L//tn+mf667//+uoGZqZn+8oH/gf+B/87//vL4ppuZ/tnv//6f2pn+8vX//vKBmdyZ/tn1&#10;//7ZgZmgmfim/syB/4H/gf+B/4H/gf+S/4P//m37Jv41gf+B/9v//pL4Jv6Sgf+B/4H/gf+B/7T/&#10;/r/smf6k7//+pIaZ/qT7uv6knpn+5YH/gf+B/+D//uWSmf6/8v/+8tqZ/rrv//66gZnfmf6m/tn7&#10;8v7Z/qaBmZeZ/syB/4H/gf+B/4H/gf+S/4P//rj7Jv4v/vyB/4H/3v/+kvgm/pKB/4H/gf+B/4H/&#10;tP/+v+mZ/r/1//6/hpn+v/7y+P/+v6GZ/uWB/4H/gf/g//7lj5n+2fj//vL+ptqZ/rrv//6615n+&#10;v/vy/tn+poGZgZmcmf7Mgf+B/4H/gf+B/4H/kv+D//7+/m37Jv6+gf+B/97//pL4Jv6Sgf+B/4H/&#10;gf+B/7T//r/mmf6m+7/+poaZ/qP+8vL//qakmf7lgf+B/4H/4P/+5YyZ/r/+2f6//qbXmf6k7//+&#10;pNqZ/r/1//7y/qaBmYGZn5n+zIH/gf+B/4H/gf+B/5L/g//+8v7i/nX+Jv4v/oD+puO8gf+C//6S&#10;+Cb+koH/gf+B/4H/gf/G//7y8uX+soGZ35n+te///r/Omf6m/tn+8v7Z/r/mmf7Z8uX+8oH/gf+B&#10;//L//uWBmdOZ/tn1//7Z15n+8vL//tmBmZ2Z/r/+2f6//qaPmf7Mgf+B/4H/gf+B/4H/kv+D//6a&#10;0SaB/4L//pL4Jv6Sgf+B/4H/gf+B/8b//rKBmc2Z/rXv//6/0Zn+pv7y9f/+v9eZ/syB/4H/gf/4&#10;//6//rL+poGZ0Jn+v/vZ/r/Xmf6f7//+2YGZoJn+2fj//vL+ppKZ/qb7sv7lgf+B/4H/gf+B/4H/&#10;m/+D//6a0SaB/4L//pL4Jv6Sgf+B/4H/gf+B/8b//rKMmf6j/rX+o8iZ/vLy//6m0Zn+2fL//vLX&#10;mf7Mgf+B/4H/+P/+poGZkZn+8vL//tnRmfuhgZnZmf6/8v/+8omZ/uWB/4H/gf+B/4H/gf+b/4P/&#10;/prRJoH/gv/+kvgm/pKB/4H/gf+B/4H/xv/+so+Z/tn4//7Zy5n+v/7y+//+8v6/zpn+8u///p/a&#10;mf7Mgf+B/4H/+P/+poGZkZn+v/X//vL+pteZ/r/+8vv//tmBmdyZ/tnv//6fjJn+5YH/gf+B/4H/&#10;gf+B/5v/g//+mtEmgf+C//6S+Cb+koH/gf+B/4H/gf/Y//7Z8sz+ppKZ/r/y//7Zy5n+pPu6/qTL&#10;mf7Z8v/+8teZ/rLyzP7ygf+B/4r//qaBmY6Z/r/+2f7y/tn+pteZ/r/y//7ZgZnfmf7Z8v/+8v6f&#10;jJn+5YH/gf+B/4H/gf+B/5v/g//++dHygf+C//6S+Cb+koH/gf+B/4H/gf/Y//6/gZkAmf7y8v/+&#10;8omZ/qby//6/xZn+5YH/gf+K//6mgZmBmdWZ/tny//7ygZnfmf6/8v/+2YmZ/uWB/4H/gf+B/4H/&#10;gf+b/4H/gf+B/9H//pL4Jv6Sgf+B/4H/gf+B/9j//r/pmf6m+7/+pqSZ/vLy//7yhpn+v/jy/r/C&#10;mf7lgf+B/5D//tn+soGZgZnnmf6//tn+v/6m+Jn+2e///p+Bmd+Z/r/+8vv//tmGmf6y/r+B/4H/&#10;gf+B/4H/gf+e/4H/gf+B/9H//pL4Jv6Sgf+B/4H/gf+B/9j//r/smf7Z+P/+8v6/p5n+2fL//tmB&#10;mbiZ/uWB/4H/kP/+zIGZgZnnmf7Z+P/+8v6/+5n+v/L//vKBmdmZ/qH+qv68/qODmf6ygf+B/4H/&#10;gf+B/4H/nv+V//7U+J7+y/7//s7RnoH/gv/+kvgm/pKB/4H/gf+B/4H/5//ysv6m75n+v/L//vKk&#10;mf7Z+P/+8v6mgZm4mfKy/syB/4H/n//+zIGZgZnqmf6/8v/+8vuZ/qb+8vj//vL+v4GZ2Zn+2fj/&#10;/vL+pomZ/rKB/4H/gf+B/4H/gf+e/5X//p74Jv6L/v/+k9Emgf+C//6S+Cb+koH/gf+B/4H/gf/n&#10;/92Z/tnv//6jpJn4v4GZo5n+v4H/gf+f//7MgZmBmeqZ/tnv//6h+Jn+v/vZ/qaBmdmZ/r/y//7Z&#10;iZn+soH/gf+B/4H/gf+B/57/lf/+nvgm/ov+//6T0SaB/4L//pL4Jv6Sgf+B/4H/gf+B/+f/3Zn+&#10;2e///qOBmYGZvZn+v4H/gf+f//7MgZmamf6m/r/+2f6/3Zn+2e///qGBmcSZ/tnv//6hjJn+soH/&#10;gf+B/4H/gf+B/57/lf/+nvgm/ov+//6T0SaB/4L//pL4Jv6Sgf+B/4H/gf+B/+f/3Zn+pvL//vKB&#10;mYGZupn+v4H/gf+f//6/gZmdmf6/9f/+2eCZ/qby//7ZgZnBmf7Z7//+oYyZ/qaB/4H/gf+B/4H/&#10;gf+e/5X//qX4Nf6U/v/+m9E1gf+C//6S+Cb+koH/gf+B/4H/gf/q//7Z2pn+v/7y+//+8v6mgZmB&#10;me2Z/qT7uv6ky5n+soH/gf+u//6/gZmgmf6j/vLy//6m4Jn+v/7y+//+2f6mgZnBmf6/8v/+8omZ&#10;/qaB/4H/gf+B/4H/gf+e/4H/gf+B/9H//pL4Jv6Sgf+B/4H/gf+B/+r//vLXmf6j/rX+o4GZgZnq&#10;mf6/+P/+8v6/zpn+soH/gf+u//6/gZmgmf617//+v92Z+KOhmf6/+9n+v/6mp5n+2fj//vL+pomZ&#10;/qaB/4H/gf+B/4H/gf+e/4H/gf+B/9H//pL4Jv6Sgf+B/4H/gf+B/+r//tmBmYGZupn+pvL//vLO&#10;mf6ygf+B/67//r+BmaCZ/rXv//6/gZn3mf6/9f/+8qSZ+L/+poaZ/qaB/4H/gf+B/4H/gf+e/4P/&#10;/tT7hP6m5v/++PiE/uuk//7c44T+rO///s/+kv5l/jv+Uf5//qz++ez//s/+kv5l/jv+Uf5//qz+&#10;+d3//pL4Jv6Sgf+B/4H/gf+I//7y+OX+6f76+P/+2YGZgZm3mf7Z7//+o9GZ/rLy5YH/gf+9//6/&#10;gZmdmf7y9f/+8v6mgZn3mf7y8v/+v4GZoJn+poH/gf+B/4H/gf+B/57/g//+tPsm/mLm//7z+Cb+&#10;1qT//qvjJv5t8v/+sv4p7yb+Yv728v/+sv4p7yb+Yv724P/+kvgm/pKB/4H/gf+B/4j//sz1mf6m&#10;/r/+2f6/gZmBmbSZ/tnv//6jv5n+8oH/gf/A//7l/r+BmaCZ/qb+8vv//vL+v4GZ95n+oe///tmB&#10;maCZ/uWB/4H/gf+B/4H/gf+e/4P//rT7Jv5i5v/+zvgm/tGk//6Q4yb+bfX//rD+KOkm/lv++/j/&#10;/rD+KOkm/lv+++P//pL4Jv6Sgf+B/4H/gf+I//7MgZmBmZyZ/qby//7yvJn+8oH/gf+9//7MgZma&#10;mfujgZnxmf6h7//+2YGZo5n+poH/gf+B/4H/gf+B/5v/j//+SPg+/jX7Jv4s6T7+N/Um/uCk//5z&#10;+yb+P+xd/pL4//7+/kD4Jv5x/rX+lf44+Cb+vfv//v7+QPgm/nH+tf6V/jj4Jv694//+kvgm/pKB&#10;/4H/gf+B/4j//syBmYGZmZn+v/j//vL+pteZ/r/+2f7y/tn+pvWZ/vKB/4H/vf/+zIGZgZmBmf7Z&#10;8v/+poGZo5n+poH/gf+B/4H/gf+B/5v/j//+McUm/vKk//5X+yb+oOD//sz4Jv5i+P/+ufgm/nD7&#10;//7M+Cb+Yvj//rn4Jv5w4//+kvgm/pKB/4H/gf+B/5r/78z+soGZi5n+pvvZ/r+Ymf6k+7r+pNeZ&#10;/r/1//7y/qb4mf6/8sz+5YH/gf/P//7MvJn+pvu//qaBmYGZz5n+2f7y/v/+8v6/gZmgmf6mgf+B&#10;/4H/gf+B/4H/m/+P//4xyCb+V6H//jz7Jv7D4P/+f/gm/rv1//44+yb+Lv71/v/+f/gm/rv1//44&#10;+yb+Lv715v/+kvgm/pKB/4H/gf+B/5r/gZmBmfmZ/r/1//7Z15n+pv7Z/vL+2f6mnpn+8vL//r/m&#10;mf6/gf+B/8///sy/mf7Z9f/+v4GZgZnMmf6fgZmamf6mgf+B/4H/gf+B/4H/m/+P//4xyyb+Mf7N&#10;pP/++f4n+yb+5+D//lL4Jv7l9f/+Yfgm/tD+//5S+Cb+5fX//mH4Jv7Q5v/+kvgm/pKB/4H/gf+B&#10;/5r/gZmBmfyZ/qTv//6k3Zn+v/X//vL+pqSZ/qHv//7Z5pn+v4H/gf/P//7l/tn+ssiZ/qby//7y&#10;/qOnmf6j/rX+o4GZgZmBmcuZ/sz+5YH/gf+B/4H/gf+B/5v/j//+sfis/n77Jv5L46z+vv7tof/+&#10;3/sm/jH+wv5i/j7+Lv5Q/n7+5/L//kD7Jv4q8v/+fvgm/r3+//5A+yb+KvL//n74Jv695v/+kvgm&#10;/pKB/4H/gf+B/5r/gZmBmfyZ/rrv//663Zn+8vL//tmkmf6h/vLy//7Z5pn+v4H/gf/J//6yyJn+&#10;v+///rWtmf6m/tn4//7ZgZmBmYGZzpn+8oH/gf+B/4H/gf+B/5j/g//+tPsm/mKB//3//sP7Jv4n&#10;7yb+Mf6r9f/+Lfsm/jTy//6I+Cb+qv7//i37Jv408v/+iPgm/qrm//6S+Cb+koH/gf+B/4H/sv/+&#10;v+yygZnrmf6/+/L+2f6moZn+uu///rrdmf7y8v/+8qGZ/tn1//7y/qbmmf6m7LL+zIH/gf/h//6y&#10;yJn+v+///rWtmf7Z8v/+v4GZ9Jn+v/7Z/vL+2f6/gZmBme2Z/vKB/4H/gf+B/4H/gf+Y/4P//sz7&#10;a/6Ugf/9//6n4yb+Kf7Q+//+8/gm/j7y//6R+Cb+l/7z+Cb+PvL//pH4Jv6X5v/+kvgm/pKB/4H/&#10;gf+B/7L//qaBmdmZ/tn1//7y/qahmf7y9f/+8v6k3Zn+8vL//tmemf6/+/L+2f6my5n+v4H/gf/h&#10;//6yyJn+pv7y9f/+8qqZ/vLy//7ZgZn3mf6/8v/+v4GZgZnwmf7ygf+B/4H/gf+B/4H/mP+B/4H/&#10;8//+i/gm/kD+u/7U/qz+OPgm/kj+/v7//ur4Jv5D8v/+lfgm/o7+6vgm/kPy//6V+Cb+jub//pL4&#10;Jv5c6ZL+yYH/gf+B/4H/zf/+poGZ3Jn+of7y8v/+v9eZ+L/Umf6m/vL7//7y/r/amf6/8v/+v4GZ&#10;2Zn+v4H/gf/h//6yxZn+v/7y+//+8v6mrZn+n+///tmBmfeZ/tny//7ygZmBmfCZ/vKB/4H/gf+B&#10;/4H/gf+Y/4H/gf/z//7J/qD+lf6N/ur4//7I9Sb+4/7//vv4Jv468v/+jPgm/qD++/gm/jry//6M&#10;+Cb+oOb//pLdJv6Sgf+B/4H/gf/N//6mgZncmf6h7//+2dqZ/tn4//7y/qbUmfuh0Zn+v/jy/r+B&#10;mdaZ/r+B/4H/4f/+2f6/xZn+o/61/qOkmf7Z8v/+v4GZ95n+8vL//vKBmb6Z/r/+2f7y/tn+psiZ&#10;/qb+2YH/gf+B/4H/gf+B/5X/gf+B/9v//vz+Mvgm/r/7//40+yb+L/L//oP4Jv6y/v/+NPsm/i/y&#10;//6D+Cb+sub//pLdJv6Sgf+B/4H/gf/r//7MgZm+mf6h7//+v92Z/r/y//7ZgZmBmcaZ/vKB/4H/&#10;/P/+zI+Z/qT+uv6k2pn+pv7y+P/+2YGZ9Jn+2fL//vKBmcGZ/r/1//7y/qbLmf6ygf+B/4H/gf+B&#10;/4H/kv+B/4H/2P/+aPgm/qb7//5I+yb+J/729f/+cvgm/sb+//5I+yb+J/729f/+cvgm/sbm//6S&#10;3Sb+koH/gf+B/4H/6//+zIGZu5n+2fX//vL+pt2Z/tny//7y/p+BmYGZyZn+8oH/gf/8//7Mkpn+&#10;2fj//tn+ptqZ+L+BmfGZ/r/y//6/gZnBmf7y8v/+2cuZ/rKB/4H/gf+B/4H/gf+S/4H/gf/2//7x&#10;+L3+0vL//kv4Jv7E+//+X/gm/s/1//5L+Cb+3f7//l/4Jv7P9f/+S/gm/t3m//6S+Cb+XOmS/smB&#10;/4H/gf+B/+v//syBmbiZ/r/78v7Z/qbamf7Z8v/+8oGZgZnGmf7ygf+B//z//syVmf6/8v/+2YGZ&#10;vpn+v/7Z+/L+v6SZ/tn78v6/p5n+8vL//vLLmf6ygf+B/4H/gf+B/4H/kv+B/4H/9v/+8P4n+yb+&#10;NP71+P/+5fUm/un7//6h+Cb+mvj//u7+Kfsm/kX7//6h+Cb+mvj//u7+Kfsm/kXj//6S+Cb+koH/&#10;gf+B/4H/7v/j5f6/gZmCmf6/8v/+2YGZgZnGmf7Z4+WB/5r//syVmf7Z8v/+8oGZgZnVmf7Z9f/+&#10;2aqZ/vLy//7Zy5n+soH/gf+B/4H/gf+B/5L/gf+B//P//k34Jv6K/vf+//78/nr4Jv5c+P/+6/4p&#10;+yb+M/7l/v/+/f51+Cb+k/v//uv+Kfsm/jP+5f7//v3+dfgm/pPj//6S+Cb+koH/gf+B/4H/7v+B&#10;mYGZ3pn+2fj//tn+poGZgZmomf6ygf+a//7MlZn+2fL//vL+n4GZgZnbmf667//+pK2Z/r/y//6m&#10;y5n+soH/gf+B/4H/gf+B/5L/gf+B//P//qv1Jv4x/mP+QPgm/ij+1vX//mT4Jv4p/lf+OPgm/ij+&#10;4Pj//mT4Jv4p/lf+OPgm/ij+4OP//pL4Jv6Sgf+B/4H/gf/u/62Z/r/72f6/gZm7mf6j/rX+o4GZ&#10;gZmimf6ygf+a//7MlZn+v/L//tmBmYGZ2Jn+uu///rqqmf6/+/L+2f6/yJn+soH/gf+B/4H/gf+B&#10;/5L/gf+B//D//nfpJv4p/pvy//7s/k3sJv4p/rT1//7s/k3sJv4p/rTg//6S+Cb+koH/gf+B/4H/&#10;7v/+mf6k+7r+pL+Z/tn1//6/gZmBmYGZgZnWmf6ygf+a//7Mkpn+2fj//vL+poGZgZnYmf667//+&#10;pIGZ4pn+soH/gf+B/4H/gf+B/5L/gf+B//D//vz+pv468ib+Pf7K7P/+8f5e/ij1Jv44/r3v//7x&#10;/l7+KPUm/jj+vd3//pL4Jv6Sgf+B/4H/jP/jzP6m/vL4//7ZxZn+v/L//vKBmYGZgZnamf6/+9n+&#10;puOZ+6Otmf6m5sz+2YH/uP/+zI+Z+LqBmYGZz5n+2fX//tmBmd+Z/rKB/4H/gf+B/4H/gf+S/4H/&#10;gf/q//72/sz+rP6Y/rj+3v784//+9f7K/qH+uP7l4//+9f7K/qH+uP7l1//+kvgm/pKB/4H/gf+M&#10;/+OZ/vLy//6/yJn+2e///qGBmYGZgZnjmf6m/vL4//7y/qbsmf6//vL7//7y/qaVmf6ygf+4//7M&#10;gZmBmYGZ1Jn+pv7Z+/L+2f6mgZnfmf6ygf+B/4H/gf+B/4H/kv+B//3//uX+f/5b/jrgLYH/gv/+&#10;kvgm/pKB/4H/gf+M/+aZ/qHv//7ZyJn+2e///qGBmYGZgZnjmf7Z8v/+8u+Z/qb+8vX//vKVmf6y&#10;gf++//7Z/sz+soGZgZmBmYGZoJn+pvvMgf+B/4H/gf+B/4H/mP+B/wD//rj+Mtcmgf+C//6S+Cb+&#10;koH/gf+B/4z/5pn+oe///tnImf6m/vL1//7ZmJn+pP66/qSSmf6j/rX+o4GZ65n4o+mZ/vLv//6f&#10;8pn+v+///qOYmf6ygf++//6/gZmBmYGZgZmRmYH/gf+B/4H/gf+B/5j/g//+8P401CaB/4L//pL4&#10;Jv6Sgf+B/4H/pP/+2eyy45n+2fL//r/Fmf6//vL+//7y/tmYmf7Z+P/+2f6mnpn+pv7Z+P/+2b+Z&#10;/r/72f6/v5n+2fj//r/smf7Z8v/+8u+Z/r/v//61mJn+puyy/uWB/9b//r+BmYGZgZmBmZGZgf+B&#10;/4H/gf+B/4H/mP+D//6S0SaB/4L//pL4Jv6Sgf+B/4H/pP/+zM6Z/qb+8vj//tm8mfufuZn+o/61&#10;/qPpmf6/8v/+2Z6Z/tny//6/xZn+2fX//r/Fmf7Z8v/+v++Z/r/y//7Z75n+pvL//vL+o4GZAJn+&#10;5YH/1v/+v4GZgZmBmYGZkZmB/4H/gf+B/4H/gf+Y/4P//mj4Jv4s/mb+i+Odgf+C//6S+Cb+koH/&#10;gf+B/6T//szImfu6/qSBmfGZ/qb+2fj//r/smf7y8v/+8qGZ/p/v//7ZyJn+v/L//vL+o8iZ/vLy&#10;//7Z7Jn+v/7y+//+2emZ/tn1//6/gZn9mf7lgf/W//6/gZmBmYGZgZmRmYH/gf+B/4H/gf+B/5j/&#10;g//+Sfsm/if+w4H/gf/e//6S+Cb+koH/gf+B/6T//syBma+Z/tny//6/75n+8vL//vKhmf6f7//+&#10;2ciZ/tnv//6jy5n+n+///tnpmfih45n+v/7Z/r/+poGZ+pn+5YH/5f/+8vXM/rKBmYGZk5n+v/vZ&#10;/r+BmYuZ9cz+5YH/gf+B/4H/gf+B/6f/g//+UPsm/kaB/4H/2//+kvgm/pKB/4H/gf+t//6mgZmp&#10;mf6h7//+2e+Z/tny//7Znpn+2fL//r/Imf6/7//+o+yZ/r/72f6/6Zn+2fL//r+BmaaZ/syB/+7/&#10;/uWBmYGZh5n+v/X//r+BmYKZ/syB/4H/gf+B/4H/gf+n/4P//nH7Jv5Xgf+B/9v//pL4Jv6Sgf+B&#10;/4H/rf/+poGZqZn+oe///tnsmf7Z+P/+8v6mnpn+pv7y+P/+2cWZ/qb+8vX//tnsmf7Z9f/+2eyZ&#10;/qb+8vj//tmBmaOZ/syB/+7//uWBmYGZipn+pO///qSYmf6/+9n+poGZ+pn+zIH/gf+B/4H/gf+B&#10;/6f/g//+yfsm/iv+9oH/gf/e//6S+Cb+koH/gf+B/63//qaBmaaZ/vLy//6/6Zn4upWZ/qb4v7+Z&#10;/qb+8v7//vL+2f6m75n+o+///r/smf6m/r/+2f6/gZmgmf7Mgf/u//7lgZmBmYqZ/rrv//66m5n+&#10;2fj//vL+v4GZ/Zn+zIH/gf+B/4H/gf+B/6f/gf8A//6H+yb+c/74gf+B/+H//pL4Jv6Sgf+B/4H/&#10;rf/+v/6mgZmpmf6m/vL4//7Zv5n+pPu6/qTpmf6m/tn78v7Z/qaVmfuf6Zn+te///tmBmYKZ/rL+&#10;2YH/7v/+5YGZgZmKmf667//+up6Z/r/y//7ygZn9mf7Mgf+B/4H/gf+B/4H/p/+D//7r/tP+ePsm&#10;/kf+e/6g5rWB/4L//pL4Jv6Sgf+B/4H/qv/+2YGZzZn+pvu//qbmmf6m/r/+2f6/v5n+2fj//vL+&#10;puyZ/tn1//7ygZn3mf6j7//+v4GZgpmB//r//vLy2f6/gZmBmYqZ/qT+8vX//vL+pJ6Z/tnv//6f&#10;gZkAmf6/79mB/4H/gf+B/4H/gf+5/4P//prRJoH/gv/+kvgm/pKB/4H/gf+q//7ZgZnQmf6/9f/+&#10;v56Z/r/y//7y75n+o+///r/Cmfi6v5n+2fX//vL+poGZgpmB//r//syBmYGZgZn1mf6m/vL7//7y&#10;/qabmf7Z8v/+8v6fgZnumf6mgf+B/4H/gf+B/4H/uf+D//6a0SaB/4L//pL4Jv6Sgf+B/4H/qv/+&#10;2YGZ05n+pO///qShmf7Z7//+o/KZ/rXv//6/xZn+2fj//vL+psWZ/qb+2f7y/v/+2f6mgZmBmf+Z&#10;gf/6//7MgZmBmYGZ75n7o5WZ/r/y//7ZgZnrmf6mgf+B/4H/gf+B/4H/uf+D//6a0SaB/4L//pL4&#10;Jv6Sgf+B/4H/qv/+8vLM/qaBmeWZ/rrv//66oZn+2e///qPymf6j7//+v8iZ/r/y//7Zv5n7n4GZ&#10;6Jn7oaqZ/r/yzIH/+v/+zIGZgZntmf6/+/L+2f6mgZmdmf6//vL7//7ZgZnomf6mgf+B/4H/gf+B&#10;/4H/uf+D//6e0S+B/4L//pL4Jv6Sgf+B/4H/mP/+v4GZ5Zn+uu///rqhmf6m8v/+8uyZ/tn1//7Z&#10;xZn+8vL//vKBmaaZ/qb+2fv//vL+v+aZ+L/Umf7Zgf/r//7MgZmBmfCZ/r/1//7y/qaBmdmZ+KPL&#10;mfuhgZnlmf6mgf+B/4H/gf+B/4H/uf+B/4H/gf/R//6S+Cb+koH/gf+B/5j//r+qmf6fv5n+pP7y&#10;9f/+8v6knpn+v/j//vL+pumZ/r/78v6/wpn+8vL//vKBmaaZ/tn1//7y/qbvmf6m/vL4//7Z15n+&#10;2YH//f/v2f6ygZmpmf6m+7/+ptSZ/vLy//7ZgZnfmf6m/tn7//7y/r+BmayZ/qbv2f7lgf+B/4H/&#10;gf+B/4H/zv+B/4H/gf/R//6S+Cb+koH/gf+B/5j//r+wmf6//vL+//7y/r/Cmf6m/vL7//7y/r+Y&#10;mf6k+7qYmf6/8v/+2YGZqZn+o+///r/vmf7Z8v/+v9qZ/tmB/wD//uWBmZeZ/r/1//6/2pn+n+//&#10;/tnUmf6k+7qVmf7Z8v/+v4GZmpn+zIH/gf+B/4H/gf+B/87/gf+B/4H/0f/+kvgm/pKB/4H/gf+Y&#10;//7y7OX+ssuZ/r/y//6/v5n7o4GZnZn+2fj//tn+poGZqZn+o+///tnvmf7y8v/+8vKZ/szs5f7y&#10;gf8A//7lgZnTmf6m/tn78v6/15n+pO///qTamf7y8v/+2deZ/tn4//7y/qaemf6f/vLy//7ZgZma&#10;mf7Mgf+B/4H/gf+B/4H/zv+B//f//v3+vf6S/m/+T/5c/n7+oP7dgf+B//b//pL4Jv6Sgf+B/4H/&#10;gf8A//6/y5n+8vL//vKBmYGZ0pn+pP66/qSBmfqZ+KOzmf6j/vLy//6/75n+8vL//tnymf7Zgf/o&#10;//7lgZnWmf6m/vL1//6/2pn+uu///rramf6/9f/+8v6m2pn+v/L//tmemf6f7//+2YGZmpn+zIH/&#10;gf+B/4H/gf+B/87/gf/6//7E/k/sJv4p/n7+64H/gf/8//6S+Cb+koH/gf+B/4H/AP/+v8uZ/vLy&#10;//7ygZmBmYGZyJn+pv7Z+//+8v6/s5n+v/X//tnsmf7Z8v/+v/KZ/tmB/+j//uWBmdaZ/tny//7y&#10;2pn+uu///rrXmf6//tn+8v7Z/qbXmf7e7//+n56Z/vLy//6/gZmamf7Mgf+B/4H/gf+B/4H/zv+B&#10;//3//oDgJv4w/tCB/4H////+kvgm/pKB/4H/gf+B/wD//r/Lmf7Z8v/+2YGZgZmBmciZ/tny//6/&#10;s5n+pvvZ/r/pmf6m/tn4//7Z75n+2YH/9//+5fXZ/r+BmdaZ/tnv//6f3Zn+pP7y9f/+8v6knpn+&#10;8e///p+emf6m/vL4//7ZgZmXmf6/8tmB/4H/gf+B/4H/gf/d/4H/AP/+sdom/kL+8oH/gv/+kvgm&#10;/pKB/4H/gf+B/wD/6fL+v+OZ/qb+8vj//vL+poGZgZmBmcuZ/p/+8vL//tmJmf6j/rX+3Ozygf/0&#10;//6ygZnHmf7Z8v/+8teZ/r/+8vv//vL+v8WZ+6Hdmf7n7//+n5uZ/qb+v/7Z/r+BmYKZ/vKB/4H/&#10;gf+B/4H/gf/g/4P//t/+MPUm/jH+Tv5n/lz+RP4n9Sb+b4H/gv/+kvgm/pKB/4H/gf+B/+j//r/g&#10;mf6m/tn+8v7Z/qaBmYGZgZnImf6f7//+2YOZ/uWB/9///rKBmceZ/qb+8vX//r/Rmfu1xZn+v/7y&#10;+//+2eCZ/tny//70gZmBmY2Z/vKB/4H/gf+B/4H/gf/g/4P//pX4Jv4y/qP+9vX//tv+bfgm/if+&#10;9YH/hf/+kvgm/pKB/4H/gf+B/+j//r+BmYGZgZmVmf7y8v/+v4OZ/uWB/9///rKBmcSZ/qb+2f7y&#10;/tn+v4+Z/qby//7Z45n+v/L//tmBmYGZjZn+8oH/gf+B/4H/gf+B/+D/g//+b/sm/if+vuz//v3+&#10;Zfgm/tCB/4X//pL4Jv6Sgf+B/4H/gf/o//7M76aBmdCZ/p+BmYGZ25n+pv7y+P/+2ZKZ76b+5YH/&#10;3//+soGZgZnDmf7Z8v/+8v6h45n+v/7y/v/+8v7ZgZmBmYqZ/vKB/4H/gf+B/4H/gf/g/4P//kj7&#10;Jv5J5v/+x/gm/quB/4X//pL4Jv6Sgf+B/4H/gf/W//7lgZnWmf6//vL+//7y/tmBmYGZ3pn+pv6/&#10;/tn+v5KZ/qaB/9P//vL75f6mgZmBmcOZ/tnv//6h3Zn7oYGZgZmHmf7Z++WB/4H/gf+B/4H/gf/m&#10;/4b//v7+Kvsm/m3m//7r+Cb+jIH/hf/+kvgm/pKB/4H/gf+B/9b//uWBmdmZ/qby//7ZgZmBmYGZ&#10;5pn+poH/0//+zIGZgZm6mf6/8v/+8oGZgZmBmdSZ/qaB/4H/gf+B/4H/gf/m/4P//kP7Jv5R5v/+&#10;zvgm/qaB/4X//pL4Jv6Sgf+B/4H/gf/W//7lj5n7odGZ/tny//7ygZmBmYGZ5pn+poH/0//+zIGZ&#10;l5n+n6SZ/vL1//6/gZmUmf6m/tn+8v7Z/qaBmdCZ/qaB/4H/gf+B/4H/gf/m/4P//mn7Jv4q/tbp&#10;//5++Cb+y4H/hf/+kvgm/pKB/4H/gf+B/9b//uX4v/6mnpn+2f7y/v/+8v6/15n+2e///p+BmYGZ&#10;gZnymf6y+7/+zIH/0//+zIGZnZn+pv7y/v/+8v7Zp5n+v/vZ/qaBmZSZ/r/y//6/gZnTmf6mgf+B&#10;/4H/gf+B/4H/5v+D//6Q+Cb+QP7K8v/+9f6R9Sb+8YH/hf/+kvgm/pKB/4H/gf+B/8r//rKhmf7Z&#10;8v/+v9qZ/tny//7y1Jn+pvu//qbOmfu6/qSBmYGZ5Jn+2YH/yv/+zIGZoJn+pv7y9f/+2YGZgZmx&#10;mf7Z8v/+2YGZ05n+poH/gf+B/4H/gf+B/+b/g//+0/4p9Sb+UP53/o/+hP5s/jT1Jv5cgf+C//6S&#10;+Cb+koH/gf+B/4H/yv/+sqGZ/vLy//7Z2pn+pv7y9f/+v9eZ/r/1//6/15n+pv7y+P/+2YGZgZnn&#10;mf7Zgf/K//7Z/qaBmaOZ/r/v//6hgZnHmf6j/rX+o4GZ95n+8vL//vKBmdOZ/r+B/4H/gf+B/4H/&#10;gf/m/4H/AP/+m9om/jb+54H/gv/+kvgm/pKB/4H/gf+B/8r//rKkmf6f7//+2deZ/qb42f6m15n+&#10;pO///qTamf7Z8v/+v5iZ/qT7uv6kgZnfmf7Zgf/H//6/gZmjmf7Z7//+oYGZypn+2fj//tn+poGZ&#10;/Zn+2fL//vKBmdaZ/qaB/4H/gf+B/4H/gf/j/4H/AP/+/v5l4Cb+J/69gf+B/////pL4Jv6Sgf+B&#10;/4H/gf/K//7MoZn+8vL//r+emf667//+ut2Z/p/v//7Z15n+pv7Z/vL+2f6/1Jn+v/7y+//+8v6/&#10;gZnimf7ygf/H//6/gZmjmf6/8v/+8v6hgZnNmf6/8v/+2YGZ/Zn+v/L//r+BmdaZ/qaB/4H/gf+B&#10;/4H/gf/j/4H//f/+/P6m/jrpJv5f/tWB/4H//P/+kvgm/pKB/4H/gf+B/8r//uWhmf6/9f/+8v6m&#10;npn+uu///rrdmf6f7//+2dqZ/qb+8vX//r/amf6k/vL1//7y/qSBmeiZ/qaB/8T//r+BmaCZ/vL1&#10;//6/gZnKmf7Z8v/+8q2Z/qb+2f7y/tn+v92Z/r/48v6/2pn+o/61/qODmf6mgf+B/4H/gf+B/4H/&#10;4/+B//f//vX+nv5z/lH+Mf4+/l/+gf7Cgf+B//b//pL4Jv6Sgf+B/4H/gf/K//7lnpn+pvvZ/r/+&#10;ppuZ/qT+8vX//vL+pNqZ/tny//6/2pn+2fL//vLamf667//+uoGZ6Jn+poH/xP/+v4GZoJn+pvjZ&#10;/r+BmceZ/tny//7y/p+zmf6m/vL1//6/rZn+2fj//tmGmf6mgf+B/4H/gf+B/4H/4/+B/4H/gf/R&#10;//6S+Cb+koH/gf+B/4H/yv/+5YGZppn+v/7y+//+8v6/15n+pv7y+P/+2deZ/tnv//6f3Zn+uu//&#10;/rqBmeiZ/qaB/8T//sz1sv6mgZmBmfaZ/p+BmfSZ/r/y//7ZsJn+2fL//vKwmf7Z8v/+v5WZ9bL+&#10;v4H/gf+B/4H/gf+B/+P/gf+B/4H/0f/+kvgm/pKB/4H/gf+B/83//qaBmaCZ/qP7tf6jzpn7uv6k&#10;1Jn+2fL//vLamf6k/vL1//7y/qSBmeiZ+6b+soH/u//+2YGZgZn8mf6m/vL+//7y/tmBmfeZ/tn4&#10;//7y/qawmf7y8v/+8rCZ/vLy//7ymJn+soH/gf+B/4H/gf+B/9T/gf+B/4H/0f/+kvgm/pKB/4H/&#10;gf+B/83/gZmBmaiZ/qb+8vX//r/Xmf6//vL7//7y/r+Bmd+Z/rKB/7v//tmBmdyZ+6Gqmf6m/vL1&#10;//7ZgZn3mf6//tn+v/6mrZn+2fL//vKwmf7y8v/+8piZ/rKB/4H/gf+B/4H/gf/U/5X//tT4nv7L&#10;/v/+ztGegf+C//6S+Cb+koH/gf+B/4H/zf+BmYGZpZn+pv7Z+/L+v9GZ/qT7uv6kgZncmf6ygf+7&#10;//7ZgZnimf6//vL7//7Z/qawmf7Z7//+oYGZmpn+v/L//r+wmf7Z8v/+2ZiZ/rKB/4H/gf+B/4H/&#10;gf/U/5X//p74Jv6L/v/+k9Emgf+C//6S+Cb+koH/gf+B/4H/1v/48oGZgZmBmYGZtZn+svjygf/E&#10;//7ZgZnlmf6m8v/+2bCZ/tnv//6hgZmXmf6/+PL+v62Z/qb+8vj//vL+ppiZ/rKB/4H/gf+B/4H/&#10;gf/U/5X//p74Jv6L/v/+k9Emgf+C//6S+Cb+koH/gf+B/4H/2f/+8oGZgZmBmYGZo5n+poH/xP/+&#10;5emy/qaBmQCZ/r/v//6js5n+v/L//vKBmcSZ+LqBmfGZ/r/+2f6/qpnpsv7Mgf+B/4H/gf+B/4H/&#10;1P+V//6e+Cb+i/7//pPRJoH/gv/+kvgm/pKB/4H/gf+B/9n//vKDmf6m/r/+2f6//qaBmfeZ/p+B&#10;mYGZvZn+poH/qf/+2a2Z/r/72f6/4Jn+2e///qOzmf6m/vL1//6/gZnHmf7Z+P/+8v6mgZmamf6y&#10;gf+B/4H/gf+B/4H/uf+V//6l+DX+lP7//pvRNYH/gv/+kvgm/pKB/4H/gf+B/9n//vKGmf6m/vL4&#10;//7y/qawmf6k+7r+pN2Z/tn+8v7//vL+poGZgZnDmf6mgf+p//7ZsJn+2fX//r/jmf6/8v/+8v6j&#10;sJn+pv7Z/vL+2f6/gZnHmf6/8v/+2YGZmpn+soH/gf+B/4H/gf+B/7n/gf+B/4H/0f/+kvgm/pKB&#10;/4H/gf+B/9//+9n+zLOZ/r/78v7Z/qbjmf7Z8v/+2bOZ/r/+8vv//vL+v+OZ/tn1//7y/qaBmYGZ&#10;xpn+pvjZgf+y//7Zs5n+v+///qPjmf7Z9f/+v4GZgZnkmf7y8v/+8oGZmpn+soH/gf+B/4H/gf+B&#10;/7n/gf+B/4H/0f/+kvgm/pKB/4H/gf+B/9//rZn+v/X//vL+puaZ/vLy//7ytpn+pP7y9f/+8v6k&#10;6Zn+oe///tmBmYGZvZn+soH/sv/+2bOZ/tnv//614Jn+v/vZ/qaGmf6//tn+8v7Z/qaBmeuZ/vLy&#10;//7ygZmamf6ygf+B/4H/gf+B/4H/uf+D//7U+4T+pub//vj4hP7rgf+F//6S+Cb+koH/gf+B/4H/&#10;3/+wmf6h/vLy//6/5pn+8vL//vK2mf667//+uumZ/qHv//7ZgZmamf6fp5n+soH/sv/+5eCm1Jn+&#10;v+///qOBmdyZ/r/1//7y/qaBme6Z/r/y//7ZgZm7meCm/r+B/4H/gf+B/4H/gf+5/4P//rT7Jv5i&#10;5v/+8/gm/taB/4X//pL4Jv6Sgf+B/4H/gf/f/7CZ/qHv//7Z5pn+v/L//r+2mf667//+uumZ/qH+&#10;8vL//r/jmf6m/r/+2f6/gZnKmf6//vL+//7y/r+tmf6ygf+O//7Z15n+pv7y9f/+2YGZ2Zn+8vL/&#10;/r/Omf6k+7qnmf7Z+P/+2f6mgZm+mf6ygf+B/4H/gf+B/4H/lf+D//60+yb+Yub//s74Jv7Rlf/+&#10;4vVn/sPs//7P/pL+Zf47/lH+f/6s/vns//7P/pL+Zf47/lH+f/6s/vnd//6S+Cb+koH/gf+B/4H/&#10;5f/+8v6/sJn+oe///r/jmf7Z+//+8v7Zs5n+pPL//vL+pOaZ/r/1//7Z45n+pv7y+P/+8v6mgZnT&#10;mf6/8v/+v7CZ/qb+v4H/kf/+2dSZ/qb+8vv//tn+poGZ3Jn+oe///tnRmf7Z+P/+8v6mqpn+pP66&#10;/qSBmbiZ/rKB/4H/gf+B/4H/gf+V/4///kj4Pv41+yb+LOk+/jf1Jv7glf/+ZvUm/qjv//6y/inv&#10;Jv5i/vby//6y/invJv5i/vbg//6S+Cb+koH/gf+B/4H/5f/+5aqZ/tn1//7y/qbgmfihrZn+v/X/&#10;/r/gmf6/+9n+v+CZ/tny//7ZgZnTmf7y8v/+2a2Z/qaB/5H//tnOmfuhgZnWmf6h/vLy//7Z1Jn+&#10;v/L//tmBmYGZ2Jn+soH/gf+B/4H/gf+B/5X/j//+McUm/vKY//688ib+qPL//rD+KOkm/lv++/j/&#10;/rD+KOkm/lv+++P//pL4Jv6Sgf+B/4H/gf/l//7lp5n+v/vy/tn+poGZ/Zn+pPu6/qSwmf7y8v/+&#10;8oGZ05n+8vL//vLdmf6f1Jn+poH/kf/+2YGZmpn+2fX//vL+ptSZ/tnv//6fgZmBmduZ/rKB/4H/&#10;gf+B/4H/gf+V/4///jHIJv5XmP/+9v5A8ib+qPX//v7+QPgm/nH+tf6V/jj4Jv69+//+/v5A+Cb+&#10;cf61/pX+OPgm/r3j//6S+Cb+koH/gf+B/4H/5f/+5YGZgZm3mf7y8v/+8oGZ05n+2fL//tnjmf6/&#10;/vL+//7y/tnamf6mgf+R//7l2qaBmb6Z/r/78v7Z/qbRmf7Z7//+n4+Z/qb42f6mg5napv6/gf+B&#10;/4H/gf+B/4H/lf+P//4xyyb+Mf7NmP/+jvsm/lb4Jv6o9f/+zPgm/mL4//65+Cb+cPv//sz4Jv5i&#10;+P/+ufgm/nDj//6S+Cb+koH/gf+B/4H/5f/78v7MgZnNmf6m/tn78v6/gZkAmf6/8v/+v+CZ+KOq&#10;mf6/+9n+v+CZ/qb+8vj//vL+puaZ/qby//7Z4Jn+5YH/gf/k//6ygZmCmf6/8v/+2Y+Z/qb+8vj/&#10;/vL+poaZgf+B/4H/gf+B/4H/gf/r/4///rH4rP5++yb+S+Os/r7+7Zj//t/+K/4m/lX+pPgm/qj1&#10;//5/+Cb+u/X//jj7Jv4u/vX+//5/+Cb+u/X//jj7Jv4u/vXm//6S+Cb+koH/gf+B/4H/3//+zIGZ&#10;0Jn+pv7y9f/+2YGZAJn+2fj//tngmf6//vL7//7Z/qazmf6/9f/+2eCZ/qb42f6m45n+2fL//vLg&#10;mf7ygf+B/+T//rKBmYGZ/5n+2fj//vL+po+Z/tny//7ZhpmB/4H/gf+B/4H/gf+B/+v/g//+tPsm&#10;/mKB//T//mH+Jv4n/tD+pvgm/qj1//5S+Cb+5fX//mH4Jv7Q/v/+Uvgm/uX1//5h+Cb+0Ob//pL4&#10;Jv6Sgf+B/4H/gf/f//7MgZnQmf7Z8v/+8v6hgZkAmfij4Jn+v/L//tm2mf6h/vLy//6/tpn+2e//&#10;/p/jmf7ygf+B/+T//rKBmYGZ/Jn+pPu6iZn+8vL//vKGmYH/gf+B/4H/gf+B/4H/6/+D//7M+2v+&#10;lIH/9//+tvsm/nb+//6m+Cb+qPX//kD7Jv4q8v/+fvgm/r3+//5A+yb+KvL//n74Jv695v/+kvgm&#10;/pKB/4H/gf+B/9///tn1poGZ3Jn+2e///qGBmdaZ/tnv//6huZn+oe///tm2mf7Z8v/+8u+Z8qb+&#10;8oH/gf/k//6ygZmBmYGZ+5n+8vL//tmGmYH/gf+B/4H/gf+B/4H/6/+B//T//vH+6vX//uSS//71&#10;/j3+Jv4w/ur+//6m+Cb+qPX//i37Jv408v/+iPgm/qr+//4t+yb+NPL//oj4Jv6q5v/+kvgm/pKB&#10;/4H/gf+B/9D//r/smf6k+7r+pIGZAJn+v/L//vKBmdOZ/tnv//6huZn+oe///r+2mf6m/vL1//6/&#10;75n+5YH/gf/V//6/2qaBmYGZopn+v/L//r+wmdemgf+B/4H/gf+B/4H/gf/r/4H//f/+/P6V/lL+&#10;KP6k9f/+Kv46/pL+9Zv//oj7Jv6Z+//+pvgm/qj4//7z+Cb+PvL//pH4Jv6X/vP4Jv4+8v/+kfgm&#10;/pfm//6S+Cb+koH/gf+B/4H/0P/+v++Z/r/+8vv//vL+v4OZ/qb+8vX//r+BmdOZ/r/y//7y45n+&#10;pv7Z+/L+2eCZ/tn1//7y/qazmf6m+Nn+puyZ/uWB/4H/q//+v4GZgZmimf6//vL+//7y/r+tmYH/&#10;gf+B/4H/gf+B/4H/wf+B/wD//u/+XPgm/qT1//4q+yb+P/7nof/+2v4p/ib+RP75+//+pvgm/qj4&#10;//7q+Cb+Q/L//pX4Jv6O/ur4Jv5D8v/+lfgm/o7m//6S+Cb+XOmS/smB/4H/gf+B/+v//r/ymf6k&#10;/vL1//7y/qSDmf6m/tn+8v7Z/r+Bmc2Z/tn4//7y/r/jmf7Z9f/+2eCZ/tn+8v7//vL+poyZ/uWB&#10;/4H/q//+v4GZgZmcmf6fp5mB/4H/gf+B/4H/gf+B/8H/gf8A//5m9Sb+pPX//ir4Jv5P/vak//5b&#10;+yb+vPj//qb4Jv6o+P/++/gm/jry//6M+Cb+oP77+Cb+OvL//oz4Jv6g5v/+kt0m/pKB/4H/gf+B&#10;/+v//tnyv/7S7//+uoGZgZm9mf6//tn+v/6m45n+uu///qTdmf6fm5nsv/7ygf+B/6v//r+BmYGZ&#10;gZm/mYH/gf+B/4H/gf+B/4H/wf+D//7a8ib+pPX//ir1Jv5tp//+zvsm/kD1u/59+Cb+f/67/tT7&#10;//40+yb+L/L//oP4Jv6y/v/+NPsm/i/y//6D+Cb+sub//pLdJv6Sgf+B/4H/gf/E//66gZmBmZOZ&#10;/rrv//66gZn3mf6ygf+B/5P//r+BmYGZgZm/mYH/gf+B/4H/gf+B/4H/wf+D//6H+Cb+Ov6Y/uz1&#10;//63/mf+Kfsm/in+9qr//sfaJv5z+//+SPsm/if+9vX//nL4Jv7G/v/+SPsm/if+9vX//nL4Jv7G&#10;5v/+kt0m/pKB/4H/gf+B/8f//vL+pIGZgZmTmf667//+pIGZ95n+soH/gf+T//6/gZmBmYGZv5mB&#10;/4H/gf+B/4H/gf+B/8H/g//+aPsm/ij+1un//pr4Jv7Nqv/+x9om/nP7//5f+Cb+z/X//kv4Jv7d&#10;/v/+X/gm/s/1//5L+Cb+3eb//pL4Jv5c6ZL+yYH/gf+B/4H/0//+8vv//vL+v4GZgZmNmf7Z9f/+&#10;2YGZ9Jn+soH/gf+B/+z//vKBmYGZkJn+zIH/gf+B/4H/gf+B/4H/mv+D//5O+yb+Rub//uL4Jv6h&#10;qv/+1exg/kf4Jv5I/mD+mfv//qH4Jv6a+P/+7v4p+yb+Rfv//qH4Jv6a+P/+7v4p+yb+ReP//pL4&#10;Jv6Sgf+B/4H/gf+4//7e++f+3vLZ/qaBmYGZnJn+pv7Z+/L+2YyZ/rLp2f7lgf+B/4H/7P/+8oGZ&#10;iJn7o4+Z/syB/4H/gf+B/4H/gf+B/5r/g//+TPsm/jz+/un//tz4Jv6Qkv/+pvgm/qj1//7r/in7&#10;Jv4z/uX+//79/nX4Jv6T+//+6/4p+yb+M/7l/v/+/f51+Cb+k+P//pL4Jv6Sgf+B/4H/gf+d//6m&#10;gZmBmYGZmJn+v4H/gf+B/9H//vKBmY6Z/qb+8vv//vL+v5WZ/syB/4H/gf+B/4H/gf+B/5r/g//+&#10;c/gm/tLp//6c+Cb+s5L//qb4Jv6o8v/+ZPgm/in+V/44+Cb+KP7g+P/+ZPgm/in+V/44+Cb+KP7g&#10;4//+kvgm/pKB/4H/gf+B/53//qaBmYGZgZnvmf6frZn+v4H/gf+B/9H//vLUmf6/+9n+v4GZx5n+&#10;8vX//vL+pJiZ/syB/4H/gf+B/4H/gf+B/5r/g//+m/gm/jj+vfL//v7+n/4r+Cb+2JL//qb4Jv6o&#10;8v/+7P5N7Cb+Kf609f/+7P5N7Cb+Kf604P/+kvgm/pKB/4H/gf+B/53//qaBmfSZ/qb4v86Z/qb+&#10;2f7y/tn+v4GZ0Jn+v/7y/v/+8v7Zs5n+v4H/gf+B/9H//vLXmf7Z9f/+v4GZzZn+uu///rqYmf7M&#10;gf+B/4H/gf+B/4H/gf+a/4P//tX+KfUm/jX+U/5y/m/+UP4w9Sb+Mf76kv/+pvgm/qjv//7x/l7+&#10;KPUm/jj+ve///vH+Xv4o9Sb+OP693f/+kvgm/pKB/4H/gf+B/53/4/KSmf6m/vL4//7Z1Jn+pv7y&#10;9f/+v4GZ1pn+pvL//tnUmf6y5vKB/4H/gf+n//6m/r/v//6jgZnQmf667//+uryZ/vKB/4H/gf+B&#10;/4H/gf+B/4H/9v+B/wD//pLXJv6ygf+C//6S+Cb+koH/gf+B/4H/gf///5KZ/tny//6/15n+2fL/&#10;/vKBmdaZ/tny//7y1Jn+v4H/gf+B/4z//qb+2e///rWBmdCZ/qTv//6kvJn+8oH/gf+B/4H/gf+B&#10;/4H/gf/2/4H/AP/+/P5b3Sb+eYH/gf////6S+Cb+koH/gf+B/4H/gf///5WZ/p/v//7Z15n+2e//&#10;/p+Vmf6//tn+8v7Z/qbUmf7Z7//+n9eZ/r+B/4H/gf+M//6m/r/v//6jgZnNmf6/9f/+2bmZ/vKB&#10;/4H/gf+B/4H/gf+B/4H/9v+B//3//vz+pf456Sb+O/6k/vuB/4H////+kvgm/pKB/4H/gf+B/4H/&#10;///jprOZ/p/+8vL//tnXmf7Z8v/+8pWZ/r/1//7y/qbXmf7Z8v/+8vKZ46b+v4H/gf+B/4z/+6b+&#10;8vX//tmBmceZ/qb72f6/tpn+8oH/gf+B/4H/gf+B/4H/gf/2/4H/9//+9P6l/oP+Zf5H/kP+YP5+&#10;/qb+94H/gf/5//6S+Cb+koH/gf+B/4H/gf/h//6ms5n+2fL//r/Xmf6m/vL1//6/lZn+8vL//tnX&#10;mf6m/vL1//6/8pn+v4H/gf+B/4H/7v/+pv6Z/qb+2fv//tn+poGZgZnwmf7ygf+B/4H/gf+B/4H/&#10;gf+B//b/gf+B/4H/0f/+kvgm/pKB/4H/gf+B/4H/4f/+prOZ/qb+2fj//tnRmf6m/tn78v6/lZn+&#10;n+///tnUmf6m+Nn+pu+Z/r+B/4H/gf+B/83//qaVmfihkpn+5YH/gf+B/4H/gf+B/4H/gf/V/4H/&#10;0//+xYH/gv/+kvgm/pKB/4H/gf+B/4H/4f/+pq2Z/qP+tf6jgZnQmf7y8v/+2bOZ/r+B/4H/gf+B&#10;/83//qaYmf6//vL7//7ZlZn+5YH/gf+B/4H/gf+B/4H/gf/V/4H/+v/+8f7F/qTso/6h/pv+dP4n&#10;gf+C//6S+Cb+koH/gf+B/4H/gf/h//7M5r+BmY6Z/tny//6m0Zn+pua//tmB/4H/gf+B/83//qab&#10;mf6/8v/+2ZiZ/uWB/4H/gf+B/4H/gf+B/4H/1f+B/wD//v3+dv4n2iaB/4L//pL4Jv6Sgf+B/4H/&#10;gf+B/8P//qaBmY6Z/r/+8v7//vL+v86Z/syB/4H/gf+B/6///qabmf7Z8v/+8piZ/uWB/4H/gf+B&#10;/4H/gf+B/4H/1f+B/wD//nvUJoH/gv/+kvgm/pKB/4H/gf+B/4H/w//+poGZiJn+n8iZ/syB/4H/&#10;gf+B/6///qabmf7Z7//+n5uZ/uWB/4H/gf+B/4H/gf+B/4H/1f+D//7l/ifUJoH/gv/+kvgm/pKB&#10;/4H/gf+B/4H/w//+poGZgZnMmf7Mgf+B/4H/gf+v/+by/tm2mf6/8v/+8raZ/qbm8oH/gf+B/4H/&#10;gf+B/4H/gf/S/4P//pr1Jv4v+Cb+Pf469Sb+Yf6Vgf+C//6S+Cb+koH/gf+B/4H/gf/D//7n5tn+&#10;poGZ6Jn7n6eZ/rLm2f7ygf+B/4H/gf+U//7Zs5n+2fj//vL+praZ/rKB/4H/gf+B/4H/gf+B/4H/&#10;t/+D//5r+yb+Lf69/vz+c/sm/sP+//7z/rb+NP4m/m2B/4H////+kvgm/pKB/4H/gf+B/4H/pf/+&#10;poGZ7pn+pv7Z+//+2f6mrZn+v4H/gf+B/4H/gf/2//7ZsJn+v/7Z/r/+prOZ/rKB/4H/gf+B/4H/&#10;gf+B/4H/t/+D//5U+yb+VPv//sf7Jv5++P/+yvsm/pqB/4L//pL4Jv6Sgf+B/4H/gf+B/6X//qaB&#10;me6Z/vL1//7yrZn+v4H/gf+B/4H/gf/2//7ZgZnWmf6ygf+B/4H/gf+B/4H/gf+B/7f/g//+RPsm&#10;/nj7//70+yb+T/X//k3+Jv4x/vWB/4X//pL4Jv6Sgf+B/4H/gf+B/6X//qaBmfGZ/rrv//66sJn+&#10;v4H/gf+B/4H/gf/2//7ZgZnWmf6ygf+B/4H/gf+B/4H/gf+B/7f/g//+X/sm/mj4//45/ib+KP7t&#10;+P/+bfsm/riB/4X//pL4Jv6Sgf+B/4H/gf+B/6X/5vL+2YyZ/rrv//66y5nm8oH/gf+B/4H/gf/z&#10;/+ny/tmGmf6y7PKB/4H/gf+B/4H/gf+B/4H/tP+D//6A+yb+Lf7V+//+XPsm/qr7//7+/j/7Jv6b&#10;gf+F//6S+Cb+koH/gf+B/4H/gf+K//7ZjJn+pO///qTLmYH/gf+B/4H/gf/A//7Zhpn+v4H/gf+B&#10;/4H/gf+B/4H/gf+f/4P//qH4Jv4n/nT+//6F+yb+MP6j/rj+aPgm/qKB/4X//pL4Jv6Sgf+B/4H/&#10;gf+B/4r//tmJmf7Z9f/+2ciZgf+B/4H/gf+B/8D//tmGmf6/gf+B/4H/gf+B/4H/gf+B/5//g//+&#10;6v42+Cb+R/7//r/mJv7Egf+F//6S+Cb+koH/gf+B/4H/gf+K//7l6aaemf6/+9n+v+CZ5qaB/4H/&#10;gf+B/4H/wP/+2YaZ/r+B/4H/gf+B/4H/gf+B/4H/n/+B/wD//rn4Jv5H/v/+/P5C7Cb+Qv74gf+F&#10;//6S+Cb+koH/gf+B/4H/gf+B/+///syBmfSZ/uWB/4H/gf+B/4H/qP/+2YaZ/r+B/4H/gf+B/4H/&#10;gf+B/4H/n/+B//3//p/+M/4m/kf7//7f/jzyJv4r/r+B/4L//pL4Jv6Sgf+B/4H/gf+B/4H/7//+&#10;zIGZ9Jn+5YH/gf+B/4H/gf+o/+zy/rKtme/ygf+B/4H/gf+B/4H/gf+B/5z/gf/6//7x/rn+pPj/&#10;/uD+df5F/ib+Mf5c/tWB/4H////+kvgm/pKB/4H/gf+B/4H/gf/v//7MgZn0mf7lgf+B/4H/gf+B&#10;/5P//rKtmYH/gf+B/4H/gf+B/4H/gf+K/4H/3//+9P7+gf+B//n//pL4Jv6Sgf+B/4H/gf+B/4H/&#10;7//+2ey/oZn+puy//vKB/4H/gf+B/4H/k//+sq2Zgf+B/4H/gf+B/4H/gf+B/4r/gf+B/4H/0f/+&#10;kvgm/pKB/4H/gf+B/4H/gf/X/6GZ/r+B/4H/gf+B/4H/gf/7//6yrZmB/4H/gf+B/4H/gf+B/4H/&#10;iv+B//H//uL+w/63/rj7//75gf+B//b//pL4Jv6Sgf+B/4H/gf+B/4H/1/+hmf6/gf+B/4H/gf+B&#10;/4H/+//+sq2Zgf+B/4H/gf+B/4H/gf+B/4r/gf/6//7x/qb+V/gm/jH7//5N/mr+5YH/gf/8//6S&#10;+Cb+koH/gf+B/4H/gf+B/9f/oZn+v4H/gf+B/4H/gf+B//v/8uX+ssuZ8uWB/4H/gf+B/4H/gf+B&#10;/4H/iv+B//3//rz+L/Im/jH7//5I/ib+M/7Pgf+B/////pL4Jv6Sgf+B/4H/gf+B/4H/1//v2cWZ&#10;/rLy2f7lgf+B/4H/gf+B/4H/7P/+v8uZgf+B/4H/gf+B/4H/gf+B/4H/+/+B/wD//rr+KO8m/jH7&#10;//5I+yb+Qv7zgf+C//6S+Cb+koH/gf+B/4H/gf+B/8X/xZn+v4H/gf+B/4H/gf+B/9r//r/LmYH/&#10;gf+B/4H/gf+B/4H/gf+B//v/g//+8f457Cb+Mfv//kj4Jv52gf+C//6S+Cb+koH/gf+B/4H/gf+B&#10;/8X/xZn+v4H/gf+B/4H/gf+B/9r//r/LmYH/gf+B/4H/gf+B/4H/gf+B//v/g//+uvgm/in+if7I&#10;/jn+Jv4x+//+l/4p+yb+J/71gf+F//6S+Cb+koH/gf+B/4H/gf+B/8X/xZn+v4H/gf+B/4H/gf+B&#10;/9r//r/LmYH/gf+B/4H/gf+B/4H/gf+B//v/g//+jfgm/r37//47/ib+Mfj//oX4Jv7Pgf+F//6S&#10;+Cb+koH/gf+B/4H/gf+B/8X/9fL+v+CZ/sz48oH/gf+B/4H/gf+B/9f//vL45eCZ/sz45YH/gf+B&#10;/4H/gf+B/4H/gf+B//v/g//+YPsm/lH4//47/ib+Mfj//tL4Jv6pgf+F//6S+Cb+koH/gf+B/4H/&#10;gf+B/7n//r/gmf7Zgf+B/4H/gf+B/4H/xf/+8uCZ/tmB/4H/gf+B/4H/gf+B/4H/gf/y/4P//j77&#10;Jv5v+P/+O/4m/jH4//70/if7Jv6Tgf+F//6S+Cb+koH/gf+B/4H/gf+B/7n//r/gmf7Zgf+B/4H/&#10;gf+B/4H/xf/+8uCZ/tmB/4H/gf+B/4H/gf+B/4H/gf/y/4P//lz7Jv5P+P/+O/4m/jH4//66+Cb+&#10;tIH/hf/+kvgm/pKB/4H/gf+B/4H/gf+5//7M+6bvmfim/tmB/4H/gf+B/4H/gf/F//7y4Jn+2YH/&#10;gf+B/4H/gf+B/4H/gf+B//L/g//+g/gm/q37//47/ib+Mfv//vb+Xvgm/tqB/4X//pL4Jv6Sgf+B&#10;/4H/gf+B/4H/sP/+pvKZ/syB/4H/gf+B/4H/gf+8//7y4Jn+2YH/gf+B/4H/gf+B/4H/gf+B//L/&#10;g//+svUm/k7+pv44/ib+MP7a/q3+T/gm/kD+/IH/hf/+kvgm/pKB/4H/gf+B/4H/gf+w//6m8pn+&#10;zIH/gf+B/4H/gf+B/7z//vL75eyZ/sz+5f7ygf+B/4H/gf+B/4H/gf+B/4H/8v+D//79/lvXJv64&#10;gf+C//6S+Cb+koH/gf+B/4H/gf+B/7D//qbymf7Mgf+B/4H/gf+B/4H/s//smf7lgf+B/4H/gf+B&#10;/4H/gf+B/4H/7P+B/wD//uT+Md0m/mCB/4H////+kvgm/pKB/4H/gf+B/4H/gf+w//7M/r/4mf6/&#10;/uWB/4H/gf+B/4H/gf+z/+yZ/uWB/4H/gf+B/4H/gf+B/4H/gf/s/4H//f/+0/5V5ib+J/6D/vaB&#10;/4H////+kvgm/pKB/4H/gf+B/4H/gf+t//7l+5n+poH/gf+B/4H/gf+B/63/7Jn+5YH/gf+B/4H/&#10;gf+B/4H/gf+B/+z/gf/6//7+/q3+Uv4z9Sb+Pf5f/siB/4H/+f/+kvgm/pKB/4H/gf+B/4H/gf+t&#10;//7l+5n+poH/gf+B/4H/gf+B/63/7Jn+5YH/gf+B/4H/gf+B/4H/gf+B/+z/gf/u//7t/s7+1P71&#10;gf+B//D//pL4Jv6Sgf+B/4H/gf+B/4H/rf/+5fuZ/qaB/4H/gf+B/4H/gf+t//7Z8pn+v4H/gf+B&#10;/4H/gf+B/4H/gf+B/+n/gf/T//70gf+C//6S+Cb+koH/gf+B/4H/gf+B/63//vL+v/6Z/tmB/4H/&#10;gf+B/4H/gf+q//KZ/tmB/4H/gf+B/4H/gf+B/4H/gf/p/4n//tj+m/50/mz+i/7U7//++f7p/ub+&#10;5P7b/pr+LYH/gv/+kvgm/pKB/4H/gf+B/4H/gf+q//7M/pn+8oH/gf+B/4H/gf+B/6r/8pn+2YH/&#10;gf+B/4H/gf+B/4H/gf+B/+n/j//+9f6C/ijyJv5v/vb+//7t/n3+Oewmgf+C//6S+Cb+koH/gf+B&#10;/4H/gf+B/6r//sz+mf7ygf+B/4H/gf+B/4H/qv/ymf7Zgf+B/4H/gf+B/4H/gf+B/4H/6f+P//5w&#10;6Sb+bP70/kPmJoH/gv/+kvgm/pKB/4H/gf+B/4H/gf+q//7M/pn+8oH/gf+B/4H/gf+B/6r/8pn+&#10;2YH/gf+B/4H/gf+B/4H/gf+B/+n/kv/+q+Mm/mPjJoH/gv/+kvgm/pKB/4H/gf+B/4H/gf+q//7Z&#10;/pmB/4H/gf+B/4H/gf+n//KZ/tmB/4H/gf+B/4H/gf+B/4H/gf/p/5L//kDyJv4p1CaB/4L//pL4&#10;Jv6Sgf+B/4H/gf+B/4H/qv/+2f6Zgf+B/4H/gf+B/4H/p//ymf7Zgf+B/4H/gf+B/4H/gf+B/4H/&#10;6f+V//7l9Sb+Yv7a/vz+5f5/8ib+Lv5h/nn+hP6I/pb+rf7agf+C//6S+Cb+koH/gf+B/4H/gf+B&#10;/6r//tn+mYH/gf+B/4H/gf+B/6f/8pn+2YH/gf+B/4H/gf+B/4H/gf+B/+n/lf/+zvgm/jb++fj/&#10;/v7+Tvgm/kH+6IH/gf/t//6S+Cb+koH/gf+B/4H/gf+B/6r//tn+mYH/gf+B/4H/gf+B/6f/8pn+&#10;2YH/gf+B/4H/gf+B/4H/gf+B/+n/lf/+vvgm/lzy//53+Cb+m4H/gf/q//6S+Cb+koH/gf+B/4H/&#10;gf+B/6r//r/+mf7Zgf+B/4H/gf+B/4H/qv/ymf7Zgf+B/4H/gf+B/4H/gf+B/4H/6f+V//68+Cb+&#10;f/L//pf4Jv66g//+vf51/lf+P/5W/nX+uub//s/+kv5l/jv+Uf5//qz++ez//s/+kv5l/jv+Uf5/&#10;/qz++d3//pL4Jv6Sgf+B/4H/gf+B/4H/qv/+v/6Z/tmB/4H/gf+B/4H/gf+t//7M8pn+sv7ygf+B&#10;/4H/gf+B/4H/gf+B/4H/7P+V//68+Cb+hPL//p/4Jv7Jif/+9v5k7Cb+V/7l7//+sv4p7yb+Yv72&#10;8v/+sv4p7yb+Yv724P/+kvgm/pKB/4H/gf+B/4H/gf+q//6//pn+2YH/gf+B/4H/gf+B/63//qbv&#10;mf7ygf+B/4H/gf+B/4H/gf+B/4H/7P+V//68+Cb+hPL//p/4Jv7Jif/+f+Ym/lP++vX//rD+KOkm&#10;/lv++/j//rD+KOkm/lv+++P//pL4Jv6Sgf+B/4H/gf+B/4H/rf/+8v6y/pn+v4H/gf+B/4H/gf+B&#10;/63//qbvmf7ygf+B/4H/gf+B/4H/gf+B/4H/7P+V//68+Cb+hPL//p/4Jv7JjP/+x/gm/jr+o/62&#10;/mz+Kvgm/qP4//7+/kD4Jv5x/rX+lf44+Cb+vfv//v7+QPgm/nH+tf6V/jj4Jv694//+kvgm/pKB&#10;/4H/gf+B/4H/gf+t//7Z+Jn+8oH/gf+B/4H/gf+B/7D//qbvmf7ygf+B/4H/gf+B/4H/gf+B/4H/&#10;7P+V//68+Cb+hPL//p/4Jv7JjP/+h/gm/sf4//6G+Cb+c/j//sz4Jv5i+P/+ufgm/nD7//7M+Cb+&#10;Yvj//rn4Jv5w4//+kvgm/pKB/4H/gf+B/4H/gf+t//7Z+Jn+8oH/gf+B/4H/gf+B/7D//qbvmf7y&#10;gf+B/4H/gf+B/4H/gf+B/4H/7P+V//68+Cb+g/L6/pz4Jv7F6fqk//5g+yb+L/75+P/+0vgm/lP4&#10;//5/+Cb+u/X//jj7Jv4u/vX+//5/+Cb+u/X//jj7Jv4u/vXm//6S+Cb+koH/gf+B/4H/gf+B/63/&#10;/tn4mf7ygf+B/4H/gf+B/4H/s//+zP6m75n+v/7ygf+B/4H/gf+B/4H/gf+B/4H/7/+V//68vyak&#10;//6o+5r+r/X//sr4Jv5t+P/+Uvgm/uX1//5h+Cb+0P7//lL4Jv7l9f/+Yfgm/tDm//6S+Cb+koH/&#10;gf+B/4H/gf+B/7D//tn+sviZ/r/+5YH/gf+B/4H/gf+B/7n//vLmmf7Zgf+B/4H/gf+B/4H/gf+B&#10;/4H/7/+V//68vyaP//76/mv4Jv60+P/+QPsm/iry//5++Cb+vf7//kD7Jv4q8v/+fvgm/r3m//6S&#10;+Cb+koH/gf+B/4H/gf+B/7D//r/ymf7lgf+B/4H/gf+B/4H/uf/+8uaZ/tmB/4H/gf+B/4H/gf+B&#10;/4H/gf/v/5X//ry/Jpj//vz+i/55/kT4Jv5z9f/+Lfsm/jTy//6I+Cb+qv7//i37Jv408v/+iPgm&#10;/qrm//6S+Cb+koH/gf+B/4H/gf+B/7D//r/ymf7lgf+B/4H/gf+B/4H/uf/+8uaZ/tmB/4H/gf+B&#10;/4H/gf+B/4H/gf/v/5X//ry/Jpj//vfyJv5M/u34//7z+Cb+PvL//pH4Jv6X/vP4Jv4+8v/+kfgm&#10;/pfm//6S+Cb+koH/gf+B/4H/gf+B/7D//r/ymf7lgf+B/4H/gf+B/4H/uf/+8uaZ/tmB/4H/gf+B&#10;/4H/gf+B/4H/gf/v/5X//tu/i5j//vfvJv4//un7//7q+Cb+Q/L//pX4Jv6O/ur4Jv5D8v/+lfgm&#10;/o7m//6S+Cb+XOmS/smB/4H/gf+B/4H/gf/O//6m75n+pv6ygf+B/4H/gf+B/4H/v//+5f6/5pn+&#10;sv7Zgf+B/4H/gf+B/4H/gf+B/4H/8v+B/4H/5//+/f66/qz+ff4p+Cb+Y/v//vv4Jv468v/+jPgm&#10;/qD++/gm/jry//6M+Cb+oOb//pLdJv6Sgf+B/4H/gf+B/4H/0f/+8umZ/rKB/4H/gf+B/4H/gf+/&#10;//7M4Jn+soH/gf+B/4H/gf+B/4H/gf+B//L/gf+B/9v//sn+Kfgm/tz7//40+yb+L/L//oP4Jv6y&#10;/v/+NPsm/i/y//6D+Cb+sub//pLdJv6Sgf+B/4H/gf+B/4H/0f/+8umZ/rKB/4H/gf+B/4H/gf+/&#10;//7M4Jn+soH/gf+B/4H/gf+B/4H/gf+B//L/gf+B//b//vv47f718v/+Ufgm/rf7//5I+yb+J/72&#10;9f/+cvgm/sb+//5I+yb+J/729f/+cvgm/sbm//6S3Sb+koH/gf+B/4H/gf+B/9T//vL+5emZ/rL+&#10;8oH/gf+B/4H/gf+B/8L//szgmf6ygf+B/4H/gf+B/4H/gf+B/4H/8v+B/4H/9v/+2Pgm/mvy//5v&#10;+Cb+rPv//l/4Jv7P9f/+S/gm/t3+//5f+Cb+z/X//kv4Jv7d5v/+kvgm/lzpkv7Jgf+B/4H/gf+B&#10;/4H/1P/+v+CZ/uWB/4H/gf+B/4H/gf/F//7M4Jn+soH/gf+B/4H/gf+B/4H/gf+B//L/gf+B//b/&#10;/vX4Jv5A9f/+/f5G+Cb+0/v//qH4Jv6a+P/+7v4p+yb+Rfv//qH4Jv6a+P/+7v4p+yb+ReP//pL4&#10;Jv6Sgf+B/4H/gf+B/4H/uf/+v+CZ/uWB/4H/gf+B/4H/gf/I//7Z/rLgmf6m/syB/4H/gf+B/4H/&#10;gf+B/4H/gf/1/4H/gf/z//5R+Cb+jvv//u3+hfgm/jT++Pv//uv+Kfsm/jP+5f7//v3+dfgm/pP7&#10;//7r/in7Jv4z/uX+//79/nX4Jv6T4//+kvgm/pKB/4H/gf+B/4H/gf+5//6/4Jn+5YH/gf+B/4H/&#10;gf+B/8j//r/XmYH/gf+B/4H/gf+B/4H/gf+B//X/gf+B//P//q31Jv45/lv+K/Um/qn1//5k+Cb+&#10;Kf5X/jj4Jv4o/uD4//5k+Cb+Kf5X/jj4Jv4o/uDj//6S+Cb+koH/gf+B/4H/gf+B/7z//tn+suCZ&#10;/sz+5YH/gf+B/4H/gf+B/8v//r/XmYH/gf+B/4H/gf+B/4H/gf+B//X/gf+B//D//pnmJv5r/v71&#10;//7s/k3sJv4p/rT1//7s/k3sJv4p/rTg//6S+Cb+koH/gf+B/4H/gf+B/7z//qbamf7Mgf+B/4H/&#10;gf+B/4H/y//+v9eZgf+B/4H/gf+B/4H/gf+B/4H/9f+B/4H/7f/+rf468ib+M/6s7P/+8f5e/ij1&#10;Jv44/r3v//7x/l7+KPUm/jj+vd3//pL4Jv6Sgf+B/4H/gf+B/4H/vP/+ptqZ/syB/4H/gf+B/4H/&#10;gf/L//6/15mB/4H/gf+B/4H/gf+B/4H/gf/1/4H/gf+B/9H//pL4Jv6Sgf+B/4H/gf+B/4H/vP/+&#10;pvWZ/qb72f6/8pn+zIH/gf+B/4H/gf+B/8v//rLXmf7lgf+B/4H/gf+B/4H/gf+B/4H/+P+B/4H/&#10;gf/R//6S+Cb+koH/gf+B/4H/gf+B/7///uX1mf6//vL4//7y9Zn+soH/gf+B/4H/gf+B/87//uXv&#10;mf6//tn+v/6m8pn+zIH/gf+B/4H/gf+B/4H/gf+B//j/gf+B/4H/0f/+kvgm/pKB/4H/gf+B/4H/&#10;gf+///7Z9Zn+8vL//r/1mYH/gf+B/4H/gf+B/87//uXymf7Z+P/+8v6m9Zn+zIH/gf+B/4H/gf+B&#10;/4H/gf+B//j/gf+B/4H/0f/+kvgm/pKB/4H/gf+B/4H/gf+///7Z+Jn+n+///tn1mYH/gf+B/4H/&#10;gf+B/87//uX1mf6/8v/+8vWZ/syB/4H/gf+B/4H/gf+B/4H/gf/4/4H/gf+B/9H//pL4Jv6Sgf+B&#10;/4H/gf+B/4H/v//+2fWZ/vLy//7Z9ZmB/4H/gf+B/4H/gf/O//7l9Zn+2e///p/4mf7Mgf+B/4H/&#10;gf+B/4H/gf+B/4H/+P+B/4H/gf/R//6S+Cb+koH/gf+B/4H/gf+B/7///vL1mf7Z8v/+v/iZ/qaB&#10;/4H/gf+B/4H/gf/O//7l9Zn+2fL//vL+n/iZ/tmB/4H/gf+B/4H/gf+B/4H/gf/4/4H/gf+B/9H/&#10;/pL4Jv6Sgf+B/4H/gf+B/4H/vP/ymf7Z+//+8v6/9Zn+soH/gf+B/4H/gf+B/87//vL1mf6/8v/+&#10;2fWZ/tmB/4H/gf+B/4H/gf+B/4H/gf/4/4H/gf+B/9H//pL4Jv6Sgf+B/4H/gf+B/4H/vP/vmfuh&#10;75n+soH/gf+B/4H/gf+B/87//vLymf6//vL7//7Z/qb1mf7Zgf+B/4H/gf+B/4H/gf+B/4H/+P+B&#10;/4H/gf/R//6S+Cb+koH/gf+B/4H/gf+B/7z//qbdmf6m/r+B/4H/gf+B/4H/gf/O//7y75n4o++Z&#10;/tmB/4H/gf+B/4H/gf+B/4H/gf/4/4H/gf+B/9H//pL4Jv6Sgf+B/4H/gf+B/4H/uf/dmf6/gf+B&#10;/4H/gf+B/4H/y//+8tSZ/tmB/4H/gf+B/4H/gf+B/4H/gf/4/4H/gf+B/9H//pL4Jv6Sgf+B/4H/&#10;gf+B/4H/uf/dmf6/gf+B/4H/gf+B/4H/y//+8v6/2pn+pv7lgf+B/4H/gf+B/4H/gf+B/4H/+P+B&#10;/4H/gf/R//6S+Cb+koH/gf+B/4H/gf+B/7n/3Zn+v4H/gf+B/4H/gf+B/8j//uXamf6/gf+B/4H/&#10;gf+B/4H/gf+B/4H/9f+B/4H/gf/R//6S+Cb+koH/gf+B/4H/gf+B/7n//r/+suaZ/r/+2YH/gf+B&#10;/4H/gf+B/8j//uXamf6/gf+B/4H/gf+B/4H/gf+B/4H/9f+B/4H/gf/R//6S+Cb+koH/gf+B/4H/&#10;gf+B/7b//szmmf7ygf+B/4H/gf+B/4H/xf/+5dqZ/r+B/4H/gf+B/4H/gf+B/4H/gf/1/4H/gf+B&#10;/9H//pL4Jv6Sgf+B/4H/gf+B/4H/tv/+zOaZ/vKB/4H/gf+B/4H/gf/F//7l2pn+v4H/gf+B/4H/&#10;gf+B/4H/gf+B//X/gf+B/4H/0f/+kvgm/pKB/4H/gf+B/4H/gf+2//7M5pn+8oH/gf+B/4H/gf+B&#10;/8X//uX+suCZ/qb+zIH/gf+B/4H/gf+B/4H/gf+B//X/gf+B/4H/0f/+kvgm/pKB/4H/gf+B/4H/&#10;gf+2//7l/tn+pvKZ/rL+2YH/gf+B/4H/gf+B/7z/4Jn+5YH/gf+B/4H/gf+B/4H/gf+B//L/gf+B&#10;/4H/0f/+kvgm/pKB/4H/gf+B/4H/gf+w//6m8pn+v4H/gf+B/4H/gf+B/7n/4Jn+5YH/gf+B/4H/&#10;gf+B/4H/gf+B//L/gf+B/4H/0f/+kvgm/pKB/4H/gf+B/4H/gf+w//6m8pn+v4H/gf+B/4H/gf+B&#10;/7n/4Jn+5YH/gf+B/4H/gf+B/4H/gf+B//L/gf+B/4H/0f/+kvgm/pKB/4H/gf+B/4H/gf+w//6m&#10;8pn+v4H/gf+B/4H/gf+B/7n/4Jn+5YH/gf+B/4H/gf+B/4H/gf+B//L/gf+B/4H/0f/+kvgm/pKB&#10;/4H/gf+B/4H/gf+w//7y/r/4mf7Mgf+B/4H/gf+B/4H/tv/+sv6m6Zn+sv7ygf+B/4H/gf+B/4H/&#10;gf+B/4H/8v+B/4H/gf/R//6S+Cb+koH/gf+B/4H/gf+B/63//r/4mf7Zgf+B/4H/gf+B/4H/s//+&#10;zOyZ/qaB/4H/gf+B/4H/gf+B/4H/gf/s/4H/gf+B/9H//pL4Jv6Sgf+B/4H/gf+B/4H/rf/+v/iZ&#10;/tmB/4H/gf+B/4H/gf+z//7M7Jn+poH/gf+B/4H/gf+B/4H/gf+B/+z/gf+B/4H/0f/+kvgm/pKB&#10;/4H/gf+B/4H/gf+t//7M+5n+pv7Zgf+B/4H/gf+B/4H/s//+zOyZ/qaB/4H/gf+B/4H/gf+B/4H/&#10;gf/s/4H/gf+B/9H//pL4Jv6Sgf+B/4H/gf+B/4H/qv/+sv6Z/tmB/4H/gf+B/4H/gf+w//7M7Jn+&#10;poH/gf+B/4H/gf+B/4H/gf+B/+z/gf+B/4H/0f/+kvgm/pKB/4H/gf+B/4H/gf+q//6y/pn+2YH/&#10;gf+B/4H/gf+B/7D//tn+svKZ/qb+v4H/gf+B/4H/gf+B/4H/gf+B/+z/gf+B/4H/0f/+kvgm/pKB&#10;/4H/gf+B/4H/gf+q//6y/pn+2YH/gf+B/4H/gf+B/63//vLymf7Mgf+B/4H/gf+B/4H/gf+B/4H/&#10;6f+B/4H/gf/R//6S+Cb+koH/gf+B/4H/gf+B/6r//sz+mf7lgf+B/4H/gf+B/4H/rf/+8vKZ/syB&#10;/4H/gf+B/4H/gf+B/4H/gf/p/4H/gf+B/9H//pL4Jv6Sgf+B/4H/gf+B/4H/qv/+8v6mgf+B/4H/&#10;gf+B/4H/qv/+8vKZ/syB/4H/gf+B/4H/gf+B/4H/gf/p/4H/gf+B/9H//pL4Jv6Sgf+B/4H/gf+B&#10;/4H/qv/+8v6mgf+B/4H/gf+B/4H/qv/+8vKZ/syB/4H/gf+B/4H/gf+B/4H/gf/p/4H/gf+B/9H/&#10;/pL4Jv6Sgf+B/4H/gf+B/4H/qv/+8v6mgf+B/4H/gf+B/4H/qv/+8v6m+Jn+pv7Mgf+B/4H/gf+B&#10;/4H/gf+B/4H/6f+B/4H/gf/R//6S+Cb+koH/gf+B/4H/gf+B/6r//vL+v4H/gf+B/4H/gf+B/6T/&#10;+Jn+2YH/gf+B/4H/gf+B/4H/gf+B/+b/gf+B/4H/0f/+kvgm/pKB/4H/gf+B/4H/gf+n//7Zgf+B&#10;/4H/gf+B/4H/pP/4mf7Zgf+B/4H/gf+B/4H/gf+B/4H/5v+B/4H/gf/R//6S+Cb+koH/gf+B/4H/&#10;gf+B/6f//tmB/4H/gf+B/4H/gf+k//iZ/tmB/4H/gf+B/4H/gf+B/4H/gf/m/4H/gf+B/9H//pL4&#10;Jv6Sgf+B/4H/gf+B/4H/p//+2YH/gf+B/4H/gf+B/6T/+Jn+2YH/gf+B/4H/gf+B/4H/gf+B/+b/&#10;gf+B/4H/0f/+kvgm/pKB/4H/gf+B/4H/gf+n//7ygf+B/4H/gf+B/4H/pP/+pv6Z/qb+2YH/gf+B&#10;/4H/gf+B/4H/gf+B/+b/gf+B/4H/0f/+kvgm/pKB/4H/gf+B/4H/gf+n//7ygf+B/4H/gf+B/4H/&#10;pP/+5f6Z/r+B/4H/gf+B/4H/gf+B/4H/gf/j/4H/gf+B/9H//pL4Jv6Sgf+B/4H/gf+B/4H/p//+&#10;8oH/gf+B/4H/gf+B/6T//uX+mf6/gf+B/4H/gf+B/4H/gf+B/4H/4/+B/4H/gf/R//6S+Cb+koH/&#10;gf+B/4H/gf+B/6f//vKB/4H/gf+B/4H/gf+k//7l/pn+v4H/gf+B/4H/gf+B/4H/gf+B/+P/gf+B&#10;/4H/0f/+kvgm/pKB/4H/gf+B/4H/gf+B/4H/gf+B/4H/gf+B/8f//uX+mf6/gf+B/4H/gf+B/4H/&#10;gf+B/4H/4/+B/4H/gf/R//6S+Cb+koH/gf+B/4H/gf+B/4H/gf+B/4H/gf+B/4H/x//+5f6Z/r+B&#10;/4H/gf+B/4H/gf+B/4H/gf/j/4H/gf+B/9H//pL4Jv6Sgf+B/4H/gf+B/4H/gf+B/4H/gf+B/4H/&#10;gf/E//6y/vKB/4H/gf+B/4H/gf+B/4H/gf/j/4H/gf+B/9H//pL4Jv6Sgf+B/4H/gf+B/4H/gf+B&#10;/4H/gf+B/4H/gf/E//6y/vKB/4H/gf+B/4H/gf+B/4H/gf/j/4H/gf+B/9H//pL4Jv6Sgf+B/4H/&#10;gf+B/4H/gf+B/4H/gf+B/4H/gf/E//6y/vKB/4H/gf+B/4H/gf+B/4H/gf/j/4H/gf+B/9H//pL4&#10;Jv6Sgf+B/4H/gf+B/4H/gf+B/4H/gf+B/4H/gf/E//6y/vKB/4H/gf+B/4H/gf+B/4H/gf/j/4H/&#10;gf+B/9H//pL4Jv6Sgf+B/4H/gf+B/4H/gf+B/4H/gf+B/4H/gf/E//6y/vKB/4H/gf+B/4H/gf+B&#10;/4H/gf/j/4H/gf+B/9H//pL4Jv6Sgf+B/4H/gf+B/4H/gf+B/4H/gf+B/4H/gf/E//7Zgf+B/4H/&#10;gf+B/4H/gf+B/4H/4P+B/4H/gf/R//6S+Cb+koH/gf+B/4H/gf+B/4H/gf+B/4H/gf+B/4H/xP/+&#10;2YH/gf+B/4H/gf+B/4H/gf+B/+D/gf+B/+r//sz+mf5p/kL+V/55/q3+/en//s/+kv5l/jv+Uf5/&#10;/qz++ez//s/+kv5l/jv+Uf5//qz++d3//pL4Jv6Sgf+B/4H/gf+B/4H/gf+B/4H/gf+B/4H/gf/E&#10;//7Zgf+B/4H/gf+B/4H/gf+B/4H/4P+B/4H/7f/+lewm/lH+1O///rL+Ke8m/mL+9vL//rL+Ke8m&#10;/mL+9uD//pL4Jv6Sgf+B/4H/gf+B/4H/gf+B/4H/gf+B/4H/gf/E//7Zgf+B/4H/gf+B/4H/gf+B&#10;/4H/4P+B/4H/8P/+m+Ym/jb+6/X//rD+KOkm/lv++/j//rD+KOkm/lv+++P//pL4Jv6Sgf+B/4H/&#10;gf+B/4H/gf+B/4H/gf+B/4H/gf/E//7Zgf+B/4H/gf+B/4H/gf+B/4H/4P+B/4H/8//+3/Um/m3+&#10;n/6P/jb4Jv5n+P/+/v5A+Cb+cf61/pX+OPgm/r37//7+/kD4Jv5x/rX+lf44+Cb+veP//pL4Jv6S&#10;gf+B/4H/gf+B/4H/gf+B/4H/gf+B/4H/gf/E//7ygf+B/4H/gf+B/4H/gf+B/4H/4P+B/4H/8//+&#10;kvgm/ov4//7W9Sb+8fv//sz4Jv5i+P/+ufgm/nD7//7M+Cb+Yvj//rn4Jv5w4//+kvgm/pKB/4H/&#10;gf+B/4H/gf+B/4H/gf+B/4H/gf+B/8T//vKB/4H/gf+B/4H/gf+B/4H/gf/g/4H/gf/z//5l+Cb+&#10;6/X//kr4Jv7L+//+f/gm/rv1//44+yb+Lv71/v/+f/gm/rv1//44+yb+Lv715v/+kvgm/pKB/4H/&#10;gf+B/4H/gf+B/4H/gf+B/4H/gf+B/8T//vKB/4H/gf+B/4H/gf+B/4H/gf/g/4H/gf/z//5L+yb+&#10;MvL//nX4Jv6v+//+Uvgm/uX1//5h+Cb+0P7//lL4Jv7l9f/+Yfgm/tDm//6S+Cb+koH/gf+B/4H/&#10;gf+B/4H/gf+B/4H/gf+B/4H/xP/+8oH/gf+B/4H/gf+B/4H/gf+B/+D/gf+B//P//uX74v7l8v/+&#10;S/gm/sr7//5A+yb+KvL//n74Jv69/v/+QPsm/iry//5++Cb+veb//pL4Jv6Sgf+B/4H/gf+B/4H/&#10;gf+B/4H/gf+B/4H/gf/E//7ygf+B/4H/gf+B/4H/gf+B/4H/4P+B/4H/2//+svgm/iz+8fv//i37&#10;Jv408v/+iPgm/qr+//4t+yb+NPL//oj4Jv6q5v/+kvgm/pKB/4H/gf+B/4H/gf+B/4H/gf+B/4H/&#10;gf+B/4H/gf+B/4H/gf+B/4H/gf+B/6D/gf+B/97//sj+Mvgm/of7//7z+Cb+PvL//pH4Jv6X/vP4&#10;Jv4+8v/+kfgm/pfm//6S+Cb+koH/gf+B/4H/gf+B/4H/gf+B/4H/gf+B/4H/gf+B/4H/gf+B/4H/&#10;gf+B/4H/oP+B/4H/4f/+pf4r+Cb+Rf7w+//+6vgm/kPy//6V+Cb+jv7q+Cb+Q/L//pX4Jv6O5v/+&#10;kvgm/lzpkv7Jgf+B/4H/gf+B/4H/gf+B/4H/gf+B/4H/gf+B/4H/gf+B/4H/gf+B/4H/gf+7/4H/&#10;gf/n//7z/m31Jv5G/uX4//77+Cb+OvL//oz4Jv6g/vv4Jv468v/+jPgm/qDm//6S3Sb+koH/gf+B&#10;/4H/gf+B/4H/gf+B/4H/gf+B/4H/gf+B/4H/gf+B/4H/gf+B/4H/u/+B/4H/6v/+4/5J9Sb+af7z&#10;8v/+NPsm/i/y//6D+Cb+sv7//jT7Jv4v8v/+g/gm/rLm//6S3Sb+koH/gf+B/4H/gf+B/4H/gf+B&#10;/4H/gf+B/4H/gf+B/4H/gf+B/4H/gf+B/4H/u/+B/4H/7f/+zv44+Cb+Lf6j7P/+SPsm/if+9vX/&#10;/nL4Jv7G/v/+SPsm/if+9vX//nL4Jv7G5v/+kt0m/pKB/4H/gf+B/4H/gf+B/4H/gf+B/4H/gf+B&#10;/4H/gf+B/4H/gf+B/4H/gf+B/7v/gf+B//D//uD+L/gm/kv+2un//l/4Jv7P9f/+S/gm/t3+//5f&#10;+Cb+z/X//kv4Jv7d5v/+kvgm/lzpkv7Jgf+B/4H/gf+B/4H/gf+B/4H/gf+B/4H/gf+B/4H/gf+B&#10;/4H/gf+B/4H/gf+7/4H/gf/z//78/lb4Jv5m/vbm//6h+Cb+mvj//u7+Kfsm/kX7//6h+Cb+mvj/&#10;/u7+Kfsm/kXj//6S+Cb+koH/gf+B/4H/gf+B/4H/gf+B/4H/gf+B/4H/gf+B/4H/gf+B/4H/gf+B&#10;/4H/oP+B/4H/8//+s/gm/iv+l+yh/tX7//7r/in7Jv4z/uX+//79/nX4Jv6T+//+6/4p+yb+M/7l&#10;/v/+/f51+Cb+k+P//pL4Jv6Sgf+B/4H/gf+B/4H/gf+B/4H/gf+B/4H/gf+B/4H/gf+B/4H/gf+B&#10;/4H/gf+g/4H/gf/z//5m3Sb+nfj//mT4Jv4p/lf+OPgm/ij+4Pj//mT4Jv4p/lf+OPgm/ij+4OP/&#10;/pL4Jv6Sgf+B/4H/gf+B/4H/gf+B/4H/gf+B/4H/gf+B/4H/gf+B/4H/gf+B/4H/gf+g/4H/gf/z&#10;//403Sb+nfj//uz+Tewm/in+tPX//uz+Tewm/in+tOD//pL4Jv6Sgf+B/4H/gf+B/4H/gf+B/4H/&#10;gf+B/4H/gf+B/4H/gf+B/4H/gf+B/4H/gf+g/4H/gf/2//7y2ib+nfX//vH+Xv4o9Sb+OP697//+&#10;8f5e/ij1Jv44/r3d//6S+Cb+koH/gf+B/4H/gf+B/4H/gf+B/4H/gf+B/4H/gf+B/4H/gf+B/4H/&#10;gf+B/4H/oP+B/4H/gf/R//6S+Cb+koH/gf+B/4H/gf+B/4H/gf+B/4H/gf+B/4H/gf+B/4H/gf+B&#10;/4H/gf+B/4H/oP+B/4H/gf/R//6S+Cb+koH/gf+B/4H/gf+B/4H/gf+B/4H/gf+B/4H/gf+B/4H/&#10;gf+B/4H/gf+B/4H/oP+B/4H/gf/R//6S+Cb+koH/gf+B/4H/gf+B/4H/gf+B/4H/gf+B/4H/gf+B&#10;/4H/gf+B/4H/gf+B/4H/oP+B/4H/gf/R//6S+Cb+koH/gf+B/4H/gf+B/4H/gf+B/4H/gf+B/4H/&#10;gf+B/4H/gf+B/4H/gf+B/4H/oP+B/4H/gf/R//6S+Cb+koH/gf+B/4H/gf+B/4H/gf+B/4H/gf+B&#10;/4H/gf+B/4H/gf+B/4H/gf+B/4H/oP+B/4H/gf/R//6S+Cb+koH/gf+B/4H/gf+B/4H/gf+B/4H/&#10;gf+B/4H/gf+B/4H/gf+B/4H/gf+B/4H/oP+B/4H/gf/R//6S+Cb+koH/gf+B/4H/gf+B/4H/gf+B&#10;/4H/gf+B/4H/gf+B/4H/gf+B/4H/gf+B/4H/oP+B/4H/gf/R//6S+Cb+koH/gf+B/4H/gf+B/4H/&#10;gf+B/4H/gf+B/4H/gf+B/4H/gf+B/4H/gf+B/4H/oP+B/4H/gf/R//6S+Cb+koH/gf+B/4H/gf+B&#10;/4H/gf+B/4H/gf+B/4H/gf+B/4H/gf+B/4H/gf+B/4H/oP+B/4H/gf/R//6S+Cb+koH/gf+B/4H/&#10;gf+B/4H/gf+B/4H/gf+B/4H/gf+B/4H/gf+B/4H/gf+B/4H/oP+B/4H/gf/R//6S+Cb+koH/gf+B&#10;/4H/gf+B/4H/gf+B/4H/gf+B/4H/gf+B/4H/gf+B/4H/gf+B/4H/oP+B/4H/gf/R//6S+Cb+koH/&#10;gf+B/4H/gf+B/4H/gf+B/4H/gf+B/4H/gf+B/4H/gf+B/4H/gf+B/4H/oP+B/4H/gf/R//6S+Cb+&#10;koH/gf+B/4H/gf+B/4H/gf+B/4H/gf+B/4H/gf+B/4H/gf+B/4H/gf+B/4H/oP+B/4H/gf/R//6S&#10;+Cb+koH/gf+B/4H/gf+B/4H/gf+B/4H/gf+B/4H/gf+B/4H/gf+B/4H/gf+B/4H/oP+B/4H/gf/R&#10;//6S+Cb+koH/gf+B/4H/gf+B/4H/gf+B/4H/gf+B/4H/gf+B/4H/gf+B/4H/gf+B/4H/oP+B/4H/&#10;gf/R//6S+Cb+koH/gf+B/4H/gf+B/4H/gf+B/4H/gf+B/4H/gf+B/4H/gf+B/4H/gf+B/4H/oP+B&#10;/4H/gf/R//6S+Cb+koH/gf+B/4H/gf+B/4H/gf+B/4H/gf+B/4H/gf+B/4H/gf+B/4H/gf+B/4H/&#10;oP+B/4H/gf/R//6S+Cb+koH/gf+B/4H/gf+B/4H/gf+B/4H/gf+B/4H/gf+B/4H/gf+B/4H/gf+B&#10;/4H/oP+B/4H/gf/R//6S+Cb+koH/gf+B/4H/gf+B/4H/gf+B/4H/gf+B/4H/gf+B/4H/gf+B/4H/&#10;gf+B/4H/oP+B/4H/gf/R//6S+Cb+koH/gf+B/4H/gf+B/4H/gf+B/4H/gf+B/4H/gf+B/4H/gf+B&#10;/4H/gf+B/4H/oP+B/4H/gf/R//6S+Cb+koH/gf+B/4H/gf+B/4H/gf+B/4H/gf+B/4H/gf+B/4H/&#10;gf+B/4H/gf+B/4H/oP+B/4H/gf/R//6S+Cb+koH/gf+B/4H/gf+B/4H/gf+B/4H/gf+B/4H/gf+B&#10;/4H/gf+B/4H/gf+B/4H/oP+B/4H/gf/R//6S+Cb+koH/gf+B/4H/gf+B/4H/gf+B/4H/gf+B/4H/&#10;gf+B/4H/gf+B/4H/gf+B/4H/oP+B/4H/gf/R//6S+Cb+koH/gf+B/4H/gf+B/4H/gf+B/4H/gf+B&#10;/4H/gf+B/4H/gf+B/4H/gf+B/4H/oP+B/4H/gf/R//6S+Cb+koH/gf+B/4H/gf+B/4H/gf+B/4H/&#10;gf+B/4H/gf+B/4H/gf+B/4H/gf+B/4H/oP+B/4H/gf/R//6S+Cb+koH/gf+B/4H/gf+B/4H/gf+B&#10;/4H/gf+B/4H/gf+B/4H/gf+B/4H/gf+B/4H/oP+B/4H/gf/R//6S+Cb+koH/gf+B/4H/gf+B/4H/&#10;gf+B/4H/gf+B/4H/gf+B/4H/gf+B/4H/gf+B/4H/oP+B/4H/gf/R//6S+Cb+koH/gf+B/4H/gf+B&#10;/4H/gf+B/4H/gf+B/4H/gf+B/4H/gf+B/4H/gf+B/4H/oP+B/4H/gf/R//6S+Cb+koH/gf+B/4H/&#10;gf+B/4H/gf+B/4H/gf+B/4H/gf+B/4H/gf+B/4H/gf+B/4H/oP+B/4H/gf/R//6S+Cb+koH/gf+B&#10;/4H/gf+B/4H/gf+B/4H/gf+B/4H/gf+B/4H/gf+B/4H/gf+B/4H/oP+B/4H/gf/R//6S+Cb+koH/&#10;gf+B/4H/gf+B/4H/gf+B/4H/gf+B/4H/gf+B/4H/gf+B/4H/gf+B/4H/oP+B/4H/gf/R//6S+Cb+&#10;koH/gf+B/4H/gf+B/4H/gf+B/4H/gf+B/4H/gf+B/4H/gf+B/4H/gf+B/4H/oP+B/4H/gf/R//6S&#10;+Cb+koH/gf+B/4H/gf+B/4H/gf+B/4H/gf+B/4H/gf+B/4H/gf+B/4H/gf+B/4H/oP+B/4H/gf/R&#10;//6S+Cb+koH/gf+B/4H/gf+B/4H/gf+B/4H/gf+B/4H/gf+B/4H/gf+B/4H/gf+B/4H/oP+B/4H/&#10;gf/R//6S+Cb+koH/gf+B/4H/gf+B/4H/gf+B/4H/gf+B/4H/gf+B/4H/gf+B/4H/gf+B/4H/oP+B&#10;/4H/gf/R//6S+Cb+koH/gf+B/4H/gf+B/4H/gf+B/4H/gf+B/4H/gf+B/4H/gf+B/4H/gf+B/4H/&#10;oP+B/4H/gf/R//6S+Cb+koH/gf+B/4H/gf+B/4H/gf+B/4H/gf+B/4H/gf+B/4H/gf+B/4H/gf+B&#10;/4H/oP+B/4H/gf/R//6S+Cb+koH/gf+B/4H/gf+B/4H/gf+B/4H/gf+B/4H/gf+B/4H/gf+B/4H/&#10;gf+B/4H/oP+B/4H/gf/R//6S+Cb+koH/gf+B/4H/gf+B/4H/gf+B/4H/gf+B/4H/gf+B/4H/gf+B&#10;/4H/gf+B/4H/oP+B/4H/gf/R//6S+Cb+koH/gf+B/4H/gf+B/4H/gf+B/4H/gf+B/4H/gf+B/4H/&#10;gf+B/4H/gf+B/4H/oP+B/4H/gf/R//6S+Cb+koH/gf+B/4H/gf+B/4H/gf+B/4H/gf+B/4H/gf+B&#10;/4H/gf+B/4H/gf+B/4H/oP+B/4H/gf/R//6S+Cb+koH/gf+B/4H/gf+B/4H/gf+B/4H/gf+B/4H/&#10;gf+B/4H/gf+B/4H/gf+B/4H/oP+B/4H/gf/R//6S+Cb+koH/gf+B/4H/gf+B/4H/gf+B/4H/gf+B&#10;/4H/gf+B/4H/gf+B/4H/gf+B/4H/oP+B/4H/gf/R//6S+Cb+koH/gf+B/4H/gf+B/4H/gf+B/4H/&#10;gf+B/4H/gf+B/4H/gf+B/4H/gf+B/4H/oP+B/4H/gf/R//6S+Cb+koH/gf+B/4H/gf+B/4H/gf+B&#10;/4H/gf+B/4H/gf+B/4H/gf+B/4H/gf+B/4H/oP+B/4H/gf/R//6S+Cb+koH/gf+B/4H/gf+B/4H/&#10;gf+B/4H/gf+B/4H/gf+B/4H/gf+B/4H/gf+B/4H/oP+B/4H/gf/R//6S+Cb+koH/gf+B/4H/gf+B&#10;/4H/gf+B/4H/gf+B/4H/gf+B/4H/gf+B/4H/gf+B/4H/oP+B/4H/gf/R//6S+Cb+koH/gf+B/4H/&#10;gf+B/4H/gf+B/4H/gf+B/4H/gf+B/4H/gf+B/4H/gf+B/4H/oP+B/4H/4f/+fvtL/pXm//7P/pL+&#10;Zf47/lH+f/6s/vns//7P/pL+Zf47/lH+f/6s/vnd//6S+Cb+koH/gf+B/4H/gf+B/4H/gf+B/4H/&#10;gf+B/4H/gf+B/4H/gf+B/4H/gf+B/4H/oP+B/4H/5P/+5v4t+yb+fun//rL+Ke8m/mL+9vL//rL+&#10;Ke8m/mL+9uD//pL4Jv6Sgf+B/4H/gf+B/4H/gf+B/4H/gf+B/4H/gf+B/4H/gf+B/4H/gf+B/4H/&#10;gf+g/4H/gf/n//7k/l/4Jv5+7P/+sP4o6Sb+W/77+P/+sP4o6Sb+W/774//+kvgm/pKB/4H/gf+B&#10;/4H/gf+B/4H/gf+B/4H/gf+B/4H/gf+B/4H/gf+B/4H/gf+B/6D/gf+B//P//vz+sf6h/nr+K/Um&#10;/n7v//7+/kD4Jv5x/rX+lf44+Cb+vfv//v7+QPgm/nH+tf6V/jj4Jv694//+kvgm/pKB/4H/gf+B&#10;/4H/gf+B/4H/gf+B/4H/gf+B/4H/gf+B/4H/gf+B/4H/gf+B/6D/gf+B//P//vPpJv5+7//+zPgm&#10;/mL4//65+Cb+cPv//sz4Jv5i+P/+ufgm/nDj//6S+Cb+koH/gf+B/4H/gf+B/4H/gf+B/4H/gf+B&#10;/4H/gf+B/4H/gf+B/4H/gf+B/4H/oP+B/4H/8//+8+km/n7v//5/+Cb+u/X//jj7Jv4u/vX+//5/&#10;+Cb+u/X//jj7Jv4u/vXm//6S+Cb+koH/gf+B/4H/gf+B/4H/gf+B/4H/gf+B/4H/gf+B/4H/gf+B&#10;/4H/gf+B/4H/oP+B/4H/8//+/PW4/n74Jv5+7//+Uvgm/uX1//5h+Cb+0P7//lL4Jv7l9f/+Yfgm&#10;/tDm//6S+Cb+koH/gf+B/4H/gf+B/4H/gf+B/4H/gf+B/4H/gf+B/4H/gf+B/4H/gf+B/4H/oP+B&#10;/4H/5P/+qfgm/n7v//5A+yb+KvL//n74Jv69/v/+QPsm/iry//5++Cb+veb//pL4Jv6Sgf+B/4H/&#10;gf+B/4H/gf+B/4H/gf+B/4H/gf+B/4H/gf+B/4H/gf+B/4H/gf+g/4H/gf/k//6p+Cb+fu///i37&#10;Jv408v/+iPgm/qr+//4t+yb+NPL//oj4Jv6q5v/+kvgm/pKB/4H/gf+B/4H/gf+B/4H/gf+B/4H/&#10;gf+B/4H/gf+B/4H/gf+B/4H/gf+B/6D/gf+B/+T//qn4Jv5+8v/+8/gm/j7y//6R+Cb+l/7z+Cb+&#10;PvL//pH4Jv6X5v/+kvgm/pKB/4H/gf+B/4H/gf+B/4H/gf+B/4H/gf+B/4H/gf+B/4H/gf+B/4H/&#10;gf+B/6D/gf+B/+T//qn4Jv5+8v/+6vgm/kPy//6V+Cb+jv7q+Cb+Q/L//pX4Jv6O5v/+kvgm/pKB&#10;/4H/gf+B/4H/gf+B/4H/gf+B/4H/gf+B/4H/gf+B/4H/gf+B/4H/gf+B/6D/gf+B/+T//qn4Jv5+&#10;8v/++/gm/jry//6M+Cb+oP77+Cb+OvL//oz4Jv6g5v/+kvgm/lzpkv7Jgf+B/4H/gf+B/4H/gf+B&#10;/4H/gf+B/4H/gf+B/4H/gf+B/4H/gf+B/4H/gf+7/4H/gf/k//6p+Cb+fu///jT7Jv4v8v/+g/gm&#10;/rL+//40+yb+L/L//oP4Jv6y5v/+kt0m/pKB/4H/gf+B/4H/gf+B/4H/gf+B/4H/gf+B/4H/gf+B&#10;/4H/gf+B/4H/gf+B/7v/gf+B/+T//qn4Jv5+7//+SPsm/if+9vX//nL4Jv7G/v/+SPsm/if+9vX/&#10;/nL4Jv7G5v/+kt0m/pKB/4H/gf+B/4H/gf+B/4H/gf+B/4H/gf+B/4H/gf+B/4H/gf+B/4H/gf+B&#10;/7v/gf+B/+T//qn4Jv5+7//+X/gm/s/1//5L+Cb+3f7//l/4Jv7P9f/+S/gm/t3m//6S3Sb+koH/&#10;gf+B/4H/gf+B/4H/gf+B/4H/gf+B/4H/gf+B/4H/gf+B/4H/gf+B/4H/u/+B/4H/5P/+qfgm/n7v&#10;//6h+Cb+mvj//u7+Kfsm/kX7//6h+Cb+mvj//u7+Kfsm/kXj//6S+Cb+XOmS/smB/4H/gf+B/4H/&#10;gf+B/4H/gf+B/4H/gf+B/4H/gf+B/4H/gf+B/4H/gf+B/7v/gf+B/+T//qn4Jv5+7//+6/4p+yb+&#10;M/7l/v/+/f51+Cb+k/v//uv+Kfsm/jP+5f7//v3+dfgm/pPj//6S+Cb+koH/gf+B/4H/gf+B/4H/&#10;gf+B/4H/gf+B/4H/gf+B/4H/gf+B/4H/gf+B/4H/oP+B/4H/5P/+qfgm/n7s//5k+Cb+Kf5X/jj4&#10;Jv4o/uD4//5k+Cb+Kf5X/jj4Jv4o/uDj//6S+Cb+koH/gf+B/4H/gf+B/4H/gf+B/4H/gf+B/4H/&#10;gf+B/4H/gf+B/4H/gf+B/4H/oP+B/4H/5P/+qfgm/n7s//7s/k3sJv4p/rT1//7s/k3sJv4p/rTg&#10;//6S+Cb+koH/gf+B/4H/gf+B/4H/gf+B/4H/gf+B/4H/gf+B/4H/gf+B/4H/gf+B/4H/oP+B/4H/&#10;5P/+qfgm/n7p//7x/l7+KPUm/jj+ve///vH+Xv4o9Sb+OP693f/+kvgm/pKB/4H/gf+B/4H/gf+B&#10;/4H/gf+B/4H/gf+B/4H/gf+B/4H/gf+B/4H/gf+B/6D/gf+B/4H/0f/+kvgm/pKB/4H/gf+B/4H/&#10;gf+B/4H/gf+B/4H/gf+B/4H/gf+B/4H/gf+B/4H/gf+B/6D/gf+B/4H/0f/+kvgm/pKB/4H/gf+B&#10;/4H/gf+B/4H/gf+B/4H/gf+B/4H/gf+B/4H/gf+B/4H/gf+B/6D/gf+B/4H/0f/+kvgm/pKB/4H/&#10;gf+B/4H/gf+B/4H/gf+B/4H/gf+B/4H/gf+B/4H/gf+B/4H/gf+B/6D/gf+B/4H/0f/+kvgm/pKB&#10;/4H/gf+B/4H/gf+B/4H/gf+B/4H/gf+B/4H/gf+B/4H/gf+B/4H/gf+B/6D/gf+B/4H/0f/+kvgm&#10;/pKB/4H/gf+B/4H/gf+B/4H/gf+B/4H/gf+B/4H/gf+B/4H/gf+B/4H/gf+B/6D/gf+B/4H/0f/+&#10;kvgm/pKB/4H/gf+B/4H/gf+B/4H/gf+B/4H/gf+B/4H/gf+B/4H/gf+B/4H/gf+B/6D/gf+B/4H/&#10;0f/+kvgm/pKB/4H/gf+B/4H/gf+B/4H/gf+B/4H/gf+B/4H/gf+B/4H/gf+B/4H/gf+B/6D/gf+B&#10;/4H/0f/+kvgm/pKB/4H/gf+B/4H/gf+B/4H/gf+B/4H/gf+B/4H/gf+B/4H/gf+B/4H/gf+B/6D/&#10;gf+B/4H/0f/+kvgm/pKB/4H/gf+B/4H/gf+B/4H/gf+B/4H/gf+B/4H/gf+B/4H/gf+B/4H/gf+B&#10;/6D/gf+B/4H/0f/+kvgm/pKB/4H/gf+B/4H/gf+B/4H/gf+B/4H/gf+B/4H/gf+B/4H/gf+B/4H/&#10;gf+B/6D/gf+B/4H/0f/+kvgm/pKB/4H/gf+B/4H/gf+B/4H/gf+B/4H/gf+B/4H/gf+B/4H/gf+B&#10;/4H/gf+B/6D/gf+B/4H/0f/+kvgm/pKB/4H/gf+B/4H/gf+B/4H/gf+B/4H/gf+B/4H/gf+B/4H/&#10;gf+B/4H/gf+B/6D/gf+B/4H/0f/+kvgm/pKB/4H/gf+B/4H/gf+B/4H/gf+B/4H/gf+B/4H/gf+B&#10;/4H/gf+B/4H/gf+B/6D/gf+B/4H/0f/+kvgm/pKB/4H/gf+B/4H/gf+B/4H/gf+B/4H/gf+B/4H/&#10;gf+B/4H/gf+B/4H/gf+B/6D/gf+B/4H/0f/+kvgm/pKB/4H/gf+B/4H/gf+B/4H/gf+B/4H/gf+B&#10;/4H/gf+B/4H/gf+B/4H/gf+B/6D/gf+B/4H/0f/+kvgm/pKB/4H/gf+B/4H/gf+B/4H/gf+B/4H/&#10;gf+B/4H/gf+B/4H/gf+B/4H/gf+B/6D/gf+B/4H/0f/+kvgm/pKB/4H/gf+B/4H/gf+B/4H/gf+B&#10;/4H/gf+B/4H/gf+B/4H/gf+B/4H/gf+B/6D/gf+B/4H/0f/+kvgm/pKB/4H/gf+B/4H/gf+B/4H/&#10;gf+B/4H/gf+B/4H/gf+B/4H/gf+B/4H/gf+B/6D/gf+B/4H/0f/+kvgm/pKB/4H/gf+B/4H/gf+B&#10;/4H/gf+B/4H/gf+B/4H/gf+B/4H/gf+B/4H/gf+B/6D/gf+B/4H/0f/+kvgm/pKB/4H/gf+B/4H/&#10;gf+B/4H/gf+B/4H/gf+B/4H/gf+B/4H/gf+B/4H/gf+B/6D/gf+B/4H/0f/+kvgm/pKB/4H/gf+B&#10;/4H/gf+B/4H/gf+B/4H/gf+B/4H/gf+B/4H/gf+B/4H/gf+B/6D/gf+B/4H/0f/+kvgm/pKB/4H/&#10;gf+B/4H/gf+B/4H/gf+B/4H/gf+B/4H/gf+B/4H/gf+B/4H/gf+B/6D/gf+B/4H/0f/+kvgm/pKB&#10;/4H/gf+B/4H/gf+B/4H/gf+B/4H/gf+B/4H/gf+B/4H/gf+B/4H/gf+B/6D/gf+B/4H/0f/+kvgm&#10;/pKB/4H/gf+B/4H/gf+B/4H/gf+B/4H/gf+B/4H/gf+B/4H/gf+B/4H/gf+B/6D/gf+B/4H/0f/+&#10;kvgm/pKB/4H/gf+B/4H/gf+B/4H/gf+B/4H/gf+B/4H/gf+B/4H/gf+B/4H/gf+B/6D/gf+B/4H/&#10;0f/+kvgm/pKB/4H/gf+B/4H/gf+B/4H/gf+B/4H/gf+B/4H/gf+B/4H/gf+B/4H/gf+B/6D/gf+B&#10;/4H/0f/+kvgm/pKB/4H/gf+B/4H/gf+B/4H/gf+B/4H/gf+B/4H/gf+B/4H/gf+B/4H/gf+B/6D/&#10;gf+B/4H/0f/+kvgm/pKB/4H/gf+B/4H/gf+B/4H/gf+B/4H/gf+B/4H/gf+B/4H/gf+B/4H/gf+B&#10;/6D/gf+B/4H/0f/+kvgm/pKB/4H/gf+B/4H/gf+B/4H/gf+B/4H/gf+B/4H/gf+B/4H/gf+B/4H/&#10;gf+B/6D/gf+B/4H/0f/+kvgm/pKB/4H/gf+B/4H/gf+B/4H/gf+B/4H/gf+B/4H/gf+B/4H/gf+B&#10;/4H/gf+B/6D/gf+B/4H/0f/+kvgm/pKB/4H/gf+B/4H/gf+B/4H/gf+B/4H/gf+B/4H/gf+B/4H/&#10;gf+B/4H/gf+B/6D/gf+B/4H/0f/+kvgm/pKB/4H/gf+B/4H/gf+B/4H/gf+B/4H/gf+B/4H/gf+B&#10;/4H/gf+B/4H/gf+B/6D/gf+B/4H/0f/+kvgm/pKB/4H/gf+B/4H/gf+B/4H/gf+B/4H/gf+B/4H/&#10;gf+B/4H/gf+B/4H/gf+B/6D/gf+B/4H/0f/+kvgm/pKB/4H/gf+B/4H/gf+B/4H/gf+B/4H/gf+B&#10;/4H/gf+B/4H/gf+B/4H/gf+B/6D/gf+B/4H/0f/+kvgm/pKB/4H/gf+B/4H/gf+B/4H/gf+B/4H/&#10;gf+B/4H/gf+B/4H/gf+B/4H/gf+B/6D/gf+B/4H/0f/+kvgm/pKB/4H/gf+B/4H/gf+B/4H/gf+B&#10;/4H/gf+B/4H/gf+B/4H/gf+B/4H/gf+B/6D/gf+B/4H/0f/+kvgm/pKB/4H/gf+B/4H/gf+B/4H/&#10;gf+B/4H/gf+B/4H/gf+B/4H/gf+B/4H/gf+B/6D/gf+B/4H/0f/+kvgm/pKB/4H/gf+B/4H/gf+B&#10;/4H/gf+B/4H/gf+B/4H/gf+B/4H/gf+B/4H/gf+B/6D/gf+B/4H/0f/+kvgm/pKB/4H/gf+B/4H/&#10;gf+B/4H/gf+B/4H/gf+B/4H/gf+B/4H/gf+B/4H/gf+B/6D/gf+B/4H/0f/+kvgm/pKB/4H/gf+B&#10;/4H/gf+B/4H/gf+B/4H/gf+B/4H/gf+B/4H/gf+B/4H/gf+B/6D/gf+B/4H/0f/+kvgm/pKB/4H/&#10;gf+B/4H/gf+B/4H/gf+B/4H/gf+B/4H/gf+B/4H/gf+B/4H/gf+B/6D/gf+B/4H/0f/+kvgm/pKB&#10;/4H/gf+B/4H/gf+B/4H/gf+B/4H/gf+B/4H/gf+B/4H/gf+B/4H/gf+B/6D/gf+B/4H/0f/+kvgm&#10;/pKB/4H/gf+B/4H/gf+B/4H/gf+B/4H/gf+B/4H/gf+B/4H/gf+B/4H/gf+B/6D/gf+B/4H/0f/+&#10;kvgm/pKB/4H/gf+B/4H/gf+B/4H/gf+B/4H/gf+B/4H/gf+B/4H/gf+B/4H/gf+B/6D/gf+B/4H/&#10;0f/+kvgm/pKB/4H/gf+B/4H/gf+B/4H/gf+B/4H/gf+B/4H/gf+B/4H/gf+B/4H/gf+B/6D/gf+B&#10;/4H/0f/+kvgm/pKB/4H/gf+B/4H/gf+B/4H/gf+B/4H/gf+B/4H/gf+B/4H/gf+B/4H/gf+B/6D/&#10;gf+B/4H/0f/+kvgm/pKB/4H/gf+B/4H/gf+B/4H/gf+B/4H/gf+B/4H/gf+B/4H/gf+B/4H/gf+B&#10;/6D/gf+B/4H/0f/+kvgm/pKB/4H/gf+B/4H/gf+B/4H/gf+B/4H/gf+B/4H/gf+B/4H/gf+B/4H/&#10;gf+B/6D/gf+B/4H/0f/+kvgm/pKB/4H/gf+B/4H/gf+B/4H/gf+B/4H/gf+B/4H/gf+B/4H/gf+B&#10;/4H/gf+B/6D/gf+B/43//s/+kv5l/jv+Uf5//qz++d3//pL4Jv6Sgf+B/4H/gf+B/4H/gf+B/4H/&#10;gf+B/4H/gf+B/4H/gf+B/4H/gf+B/4H/gf+g/4H/gf+Q//6y/invJv5i/vbg//6S+Cb+koH/gf+B&#10;/4H/gf+B/63//sn4kv7Jgf+B/4H/gf+B/4H/qv/+yfiS/smB/4H/gf+B/4H/gf+B/4H/gf/p/4H/&#10;gf+T//6w/ijpJv5b/vvj//6S+Cb+koH/gf+B/4H/gf+B/63//pL4Jv6Sgf+B/4H/gf+B/4H/qv/+&#10;kvgm/pKB/4H/gf+B/4H/gf+B/4H/gf/p/4H/gf+W//7+/kD4Jv5x/rX+lf44+Cb+veP//pL4Jv6S&#10;gf+B/4H/gf+B/4H/rf/+kvgm/pKB/4H/gf+B/4H/gf+q//6S+Cb+koH/gf+B/4H/gf+B/4H/gf+B&#10;/+n/gf+B/5b//sz4Jv5i+P/+ufgm/nDj//6S+Cb+koH/gf+B/4H/gf+B/63//pL4Jv6Sgf+B/4H/&#10;gf+B/4H/qv/+kvgm/pKB/4H/gf+B/4H/gf+B/4H/gf/p/4H/gf+W//5/+Cb+u/X//jj7Jv4u/vXm&#10;//6S+Cb+koH/gf+B/4H/gf+B/63//pL4Jv6Sgf+B/4H/gf+B/4H/qv/+kvgm/pKB/4H/gf+B/4H/&#10;gf+B/4H/gf/p/4H/gf+W//5S+Cb+5fX//mH4Jv7Q5v/+kvgm/pKB/4H/gf+B/4H/gf+t//6S+Cb+&#10;koH/gf+B/4H/gf+B/6r//pL4Jv6Sgf+B/4H/gf+B/4H/gf+B/4H/6f+B/4H/lv/+QPsm/iry//5+&#10;+Cb+veb//pL4Jv6Sgf+B/4H/gf+B/4H/rf/+kvgm/pKB/4H/gf+B/4H/gf+q//6S+Cb+koH/gf+B&#10;/4H/gf+B/4H/gf+B/+n/gf+B/5b//i37Jv408v/+iPgm/qrm//6S+Cb+koH/gf+B/4H/gf+B/63/&#10;/pL4Jv6Sgf+B/4H/gf+B/4H/qv/+kvgm/pKB/4H/gf+B/4H/gf+B/4H/gf/p/4H/gf+Z//7z+Cb+&#10;PvL//pH4Jv6X5v/+kvgm/pKB/4H/gf+B/4H/gf+t//6S+Cb+koH/gf+B/4H/gf+B/6r//pL4Jv6S&#10;gf+B/4H/gf+B/4H/gf+B/4H/6f+B/4H/mf/+6vgm/kPy//6V+Cb+jub//pL4Jv5cgZKBkoGSgZKB&#10;koGSrZL+XPgm/lyBkoGSgZKBkoGSgZKqkv5c+Cb+XIGSgZKBkoGSgZKBkqGS/smB/4H/zP+B/4H/&#10;mf/++/gm/jry//6M+Cb+oOb//pKBJoEmgSaBJoEmgSaBJoEmgSaBJoEmgSaBJoEmgSaBJoEmgSaB&#10;JoEmzCb+koH/gf/M/4H/gf+W//40+yb+L/L//oP4Jv6y5v/+koEmgSaBJoEmgSaBJoEmgSaBJoEm&#10;gSaBJoEmgSaBJoEmgSaBJoEmgSbMJv6Sgf+B/8z/gf+B/5b//kj7Jv4n/vb1//5y+Cb+xub//pKB&#10;JoEmgSaBJoEmgSaBJoEmgSaBJoEmgSaBJoEmgSaBJoEmgSaBJoEmzCb+koH/gf/M/4H/gf+W//5f&#10;+Cb+z/X//kv4Jv7d5v/+yYGSgZKBkoGSgZKBkoGSgZKBkoGSgZKBkoGSgZKBkoGSgZKBkoGSgZLM&#10;kv7Jgf+B/8z/gf+B/5b//qH4Jv6a+P/+7v4p+yb+RYH/gf+B/4H/gf+B/4H/gf+B/4H/gf+B/4H/&#10;gf+B/4H/gf+B/4H/gf+B/4H/gf/z/4H/gf+W//7r/in7Jv4z/uX+//79/nX4Jv6Tgf+B/4H/gf+B&#10;/4H/gf+B/4H/gf+B/4H/gf+B/4H/gf+B/4H/gf+B/4H/gf+B//P/gf+B/5P//mT4Jv4p/lf+OPgm&#10;/ij+4IH/gf+B/4H/gf+B/4H/gf+B/4H/gf+B/4H/gf+B/4H/gf+B/4H/gf+B/4H/gf/z/4H/gf+T&#10;//7s/k3sJv4p/rSB/4H/gf+B/4H/gf+B/4H/gf+B/4H/gf+B/4H/gf+B/4H/gf+B/4H/gf+B/4H/&#10;8P+B/4H/kP/+8f5e/ij1Jv44/r2B/4H/gf+B/4H/gf+B/4H/gf+B/4H/gf+B/4H/gf+B/4H/gf+B&#10;/4H/gf+B/4H/7f+B/4H/gf+B/4H/gf+B/4H/gf+B/4H/gf+B/4H/gf+B/4H/gf+B/4H/gf+B/4H/&#10;gf+B/4H/4f+B/4H/gf+B/4H/gf+B/4H/gf+B/4H/gf+B/4H/gf+B/4H/gf+B/4H/gf+B/4H/gf+B&#10;/4H/4f+B/4H/gf+B/4H/gf+B/4H/gf+B/4H/gf+B/4H/gf+B/4H/gf+B/4H/gf+B/4H/gf+B/4H/&#10;4f+B/4H/gf+B/4H/gf+B/4H/tP/+5tfe/v6B/53//vj4w/7Oy//+/Pje/uWB/4H/gf+B/wD//uL4&#10;3v727P/+4/je/vSP//7w+OT+9af//vj4w/7OyP/+/Pje/uWB/4H/gf+B/4H/gf+B/4H//P+B/4H/&#10;gf+B/4H/gf+B/4H/tP/+Xdcm/viB/53//uT4Jv5My//+6vgm/lKB/4H/gf+B/wD//j34Jv7D7P/+&#10;Rvgm/reP//6E+Cb+rKf//uT4Jv5MyP/+6vgm/lKB/4H/gf+B/4H/gf+B/4H//P+B/4H/gf+B/4H/&#10;gf+B/4H/tP/+Xdcm/viB/9b//oD4Nv7T1//+5Pgm/kzL//7q+Cb+UoH/gf+B/4H/AP/+Pfgm/sPs&#10;//5G+Cb+t4///oT4Jv6s4P/+gPg2/tPX//7k+Cb+TMj//ur4Jv5Sgf+B/4H/gf+B/4H/gf+B//z/&#10;gf+B/4H/gf+B/4H/gf+B/7T//l3XJv74gf/W//51+Cb+z9f//uT4Jv5My//+6vgm/lKB/4H/gf+B&#10;/wD//j34Jv7D7P/+Rvgm/reP//6E+Cb+rOD//nX4Jv7P1//+5Pgm/kzI//7q+Cb+UoH/gf+B/4H/&#10;gf+B/4H/gf/8/4H/gf+B/4H/gf+B/4H/gf+0//5d+Cb+duOl/vyB/9b//nX4Jv7P1//+9vi6/sbL&#10;//7q+Cb+UoH/gf+B/4H/AP/+Pfgm/sPs//5G+Cb+t4///oT4Jv6s4P/+dfgm/s/X//72+Lr+xsj/&#10;/ur4Jv5Sgf+B/4H/gf+B/4H/gf+B//z/gf+B/4H/gf+B/4H/gf+B/7T//l34Jv6vzv/+7/7Q/tr+&#10;8eD//vb+2f6//s/+5/7+p//+dfgm/s/j//70/tT+6df//u/+0P7a/vHv//7q+Cb+Uuz//vb+2f6/&#10;/s/+5/7+gf+B/4H/p//+Pfgm/sPs//5G+Cb+t+z//u/+0P7a/vHa//70/tT+6e///uz+1v78+//+&#10;hPgm/qzg//51+Cb+z+P//vT+1P7p1//+7/7Q/tr+8ez//ur4Jv5S7//+9v7Z/r/+z/7n/v6B/4H/&#10;gf+B/4H/gf+B/6D/gf+B/4H/gf+B/4H/gf+B/7T//l34Jv6v1//+4/5m/jb1Jv5K/pf+9O///tz+&#10;ZPIm/kT+nf73+//+k/g6/mvy//7d+Dr+Sv786f/+if5Y/jj4Jv5N/lj+lf7//tT4Ov6e/vj+gv4q&#10;/ib+of7//ub4Ov5d8v/+4/5m/jb1Jv5K/pf+9Pj//ur4Jv5S8v/+3P5k8ib+RP6d/veB/4H/gf+t&#10;//49+Cb+w+z//kb4Jv639f/+4/5m/jb1Jv5K/pf+9Pj//tT4Ov6e/vj+gv4q/ib+ofj//vz+iv5A&#10;+yb+Mf5p/u7+hPgm/qzm//6J/lj+OPgm/k3+WP6V/v/+1Pg6/p7++P6C/ir+Jv6h/v/+5vg6/l3y&#10;//7j/mb+NvUm/kr+l/709f/+6vgm/lL1//7c/mTyJv5E/p3+94H/gf+B/4H/gf+B/4H/pv+B/4H/&#10;gf+B/4H/gf+B/4H/tP/+Xfgm/q/a//62/jHpJv5X/vP1//7B/inpJv5l/vz+//7P+Cb+Kv7z9f/+&#10;n/gm/nzm//5k7Cb+dP7//s/4Jv6T/m34Jv6h/v/+5Pgm/kz1//62/jHpJv5X/vP7//7q+Cb+UvX/&#10;/sH+Kekm/mX+/IH/gf+B/7D//j34Jv7D7P/+Rvgm/rf4//62/jHpJv5X/vP7//7P+Cb+k/5t+Cb+&#10;ofv//uz+W+8m/kv+bvgm/qzm//5k7Cb+dP7//s/4Jv6T/m34Jv6h/v/+5Pgm/kz1//62/jHpJv5X&#10;/vP4//7q+Cb+Uvj//sH+Kekm/mX+/IH/gf+B/4H/gf+B/4H/qf+B/4H/gf+B/4H/gf+B/4H/tP/+&#10;Xfgm/oTmvf71+//+7P4w+Cb+KP45/if1Jv6L+P/+6/43+Cb+Pf5m/lL+J/gm/pb7//5D+Cb+t/X/&#10;/mL4Jv7I5v/+ZOwm/nT+//7P+Cb+SfUm/qH+//7k+Cb+TPj//uz+MPgm/ij+Of4n9Sb+i/v//ur4&#10;Jv5S+P/+6/43+Cb+Pf5m/lL+J/gm/paB/4H/gf+w//49+Cb+eeyZ/jf4Jv63+//+7P4w+Cb+KP45&#10;/if1Jv6L+//+z/gm/kn1Jv6h+//+bd0m/qzm//5k7Cb+dP7//s/4Jv5J9Sb+of7//uT4Jv5M+P/+&#10;7P4w+Cb+KP45/if1Jv6L+P/+6vgm/lL7//7r/jf4Jv49/mb+Uv4n+Cb+loH/gf+B/4H/gf+B/4H/&#10;qf+B/4H/gf+B/4H/gf+B/4H/tP/+Xdom/t37//6f+Cb+Yv7x/v/+8/6Q+Cb+XPj//qr4Jv6O+P/+&#10;u/gm/lT7//6P+Cb+d/j//vf+Lfsm/jz+/eb//v7+/f50+Cb+zv79/v7+//7P8ib+J/5G/mX+uf7/&#10;/uT4Jv5M+P/+n/gm/mL+8f7//vP+kPgm/lz7//7q+Cb+Uvj//qr4Jv6O+P/+u/gm/lSB/4H/gf+w&#10;//491Cb+t/v//p/4Jv5i/vH+//7z/pD4Jv5c+//+z/Im/if+Rv5l/rn+//7X/if4Jv5q/r7+xf55&#10;/i31Jv6s5v/+/v79/nT4Jv7O/v3+/v7//s/yJv4n/kb+Zf65/v/+5Pgm/kz4//6f+Cb+Yv7x/v/+&#10;8/6Q+Cb+XPj//ur4Jv5S+//+qvgm/o74//67+Cb+VIH/gf+B/4H/gf+B/4H/qf+B/4H/gf+B/4H/&#10;gf+B/4H/tP/+Xdom/t37//6B+Db+0fj//vL+J/sm/jj4//5/+Cb+ifX//oH7dP53/vz+//7b+Cb+&#10;OP79+//+w/gm/obd//51+Cb+z/j//s/1Jv5N/ur1//7k+Cb+TPj//oH4Nv7R+P/+8v4n+yb+OPv/&#10;/ur4Jv5S+P/+f/gm/on1//6B+3T+d/78gf+B/4H/s//+PdQm/rf7//6B+Db+0fj//vL+J/sm/jj7&#10;//7P9Sb+Tf7q9f/+c/gm/mD+/fj//qX1Jv6s4P/+dfgm/s/4//7P9Sb+Tf7q9f/+5Pgm/kz4//6B&#10;+Db+0fj//vL+J/sm/jj4//7q+Cb+Uvv//n/4Jv6J9f/+gft0/nf+/IH/gf+B/4H/gf+B/4H/rP+B&#10;/4H/gf+B/4H/gf+B/4H/tP/+Xdom/t3p//71/sn+dfgm/jT4//6Q9Sb+TP6M/r/+8ez//k74Jv7P&#10;+//+hfgm/tLd//51+Cb+z/j//s/4Jv4p/ury//7k+Cb+TOb//vX+yf51+Cb+NPv//ur4Jv5S+P/+&#10;kPUm/kz+jP6//vGB/4H/gf+k//491Cb+t+n//vX+yf51+Cb+NPv//s/4Jv4p/ury//5L+Cb+pfX/&#10;/v7+Svgm/qzg//51+Cb+z/j//s/4Jv4p/ury//7k+Cb+TOb//vX+yf51+Cb+NPj//ur4Jv5S+//+&#10;kPUm/kz+jP6//vGB/4H/gf+B/4H/gf+B/53/gf+B/4H/gf+B/4H/gf+B/7T//l34Jv6U5tX++fX/&#10;/tr+jP5f/jjvJv40+P/+0v4p7yb+KP5b/qX+9/X//pv4Jv6P+//+SPsm/kXa//51+Cb+z/j//s/4&#10;Jv5P7//+5Pgm/kzy//7a/oz+X/447yb+NPv//ur4Jv5S+P/+0v4p7yb+KP5b/qX+94H/gf+B/63/&#10;/j34Jv7D7P/+Rvgm/rf1//7a/oz+X/447yb+NPv//s/4Jv5P7//+MPgm/tvy//5z+Cb+rOD//nX4&#10;Jv7P+P/+z/gm/k/v//7k+Cb+TPL//tr+jP5f/jjvJv40+P/+6vgm/lL7//7S/invJv4o/lv+pf73&#10;gf+B/4H/gf+B/4H/gf+m/4H/gf+B/4H/gf+B/4H/gf+0//5d+Cb+r9r//pDvJv4x/ij7Jv409f/+&#10;qf4w6Sb+Rv7W+P/+5f4n+yb+T/7//uX4Jv6Q2v/+dfgm/s/4//7P+Cb+Ye///uT4Jv5M9f/+kO8m&#10;/jH+KPsm/jT7//7q+Cb+UvX//qn+MOkm/kb+1oH/gf+B/7D//j34Jv7D7P/+Rvgm/rf4//6Q7yb+&#10;Mf4o+yb+NPv//s/4Jv5h8v/+7fgm/jTv//6R+Cb+rOD//nX4Jv7P+P/+z/gm/mHv//7k+Cb+TPX/&#10;/pDvJv4x/ij7Jv40+P/+6vgm/lL4//6p/jDpJv5G/taB/4H/gf+B/4H/gf+B/6n/gf+B/4H/gf+B&#10;/4H/gf+B/7T//l34Jv6v3f/+nPUm/kv+iP64/vH+Lvsm/jTy//7o/pf+UOwm/kP+9fj//lr4Jv7n&#10;/qj4Jv7c2v/+dfgm/s/4//7P+Cb+Z+///uT4Jv5M+P/+nPUm/kv+iP64/vH+Lvsm/jT7//7q+Cb+&#10;UvL//uj+l/5Q7Cb+Q/71gf+B/4H/s//+Pfgm/sPs//5G+Cb+t/v//pz1Jv5L/oj+uP7x/i77Jv40&#10;+//+z/gm/mfy//7z+Cb+LP7+8v/+iPgm/qzg//51+Cb+z/j//s/4Jv5n7//+5Pgm/kz4//6c9Sb+&#10;S/6I/rj+8f4u+yb+NPj//ur4Jv5S9f/+6P6X/lDsJv5D/vWB/4H/gf+B/4H/gf+B/6z/gf+B/4H/&#10;gf+B/4H/gf+B/7T//l34Jv6v3f/+Rvsm/ir+xvj//vj+KPsm/jTp//7r/rL+ev429Sb+ufj//qb4&#10;Jv6n/mv7Jv5O1//+dfgm/s/4//7P+Cb+Z+///uT4Jv5M+P/+Rvsm/ir+xvj//vj+KPsm/jT7//7q&#10;+Cb+Uun//uv+sv56/jb1Jv65gf+B/4H/s//+Pfgm/sPs//5G+Cb+t/v//kb7Jv4q/sb4//74/ij7&#10;Jv40+//+z/gm/mfv//46+Cb+5fL//mb4Jv6s4P/+dfgm/s/4//7P+Cb+Z+///uT4Jv5M+P/+Rvsm&#10;/ir+xvj//vj+KPsm/jT4//7q+Cb+Uuz//uv+sv56/jb1Jv65gf+B/4H/gf+B/4H/gf+s/4H/gf+B&#10;/4H/gf+B/4H/gf+0//5d+Cb+r+D//u/4Jv5S9f/+0/gm/jT7//76/lz7Wv5h/vv4//77/lf4Jv6c&#10;+P/+7/4q+yb+Y/4y+yb+m9f//nX4Jv7P+P/+z/gm/mfv//7k+Cb+TPv//u/4Jv5S9f/+0/gm/jT7&#10;//7q+Cb+Uvv//vr+XPta/mH++/j//vv+V/gm/pyB/4H/gf+z//49+Cb+w+z//kb4Jv63/v/+7/gm&#10;/lL1//7T+Cb+NPv//s/4Jv5n7//+W/gm/pH1//7j/in4Jv6s4P/+dfgm/s/4//7P+Cb+Z+///uT4&#10;Jv5M+//+7/gm/lL1//7T+Cb+NPj//ur4Jv5S/v/++v5c+1r+Yf77+P/++/5X+Cb+nIH/gf+B/4H/&#10;gf+B/4H/rP+B/4H/gf+B/4H/gf+B/4H/tP/+Xfgm/lnjeP64/uf4Jv4v/vT7//76/l34Jv40+P/+&#10;R/gm/rH1//5q+Cb+vvX//mbyJv4n/uXX//51+Cb+tPj//s/4Jv5n7//+5Pgm/kz7//7n+Cb+L/70&#10;+//++v5d+Cb+NPv//ur4Jv5S+P/+R/gm/rH1//5q+Cb+voH/gf+B/7P//j34Jv7D7P/+Rvgm/rf+&#10;//7n+Cb+L/70+//++v5d+Cb+NPv//s/4Jv5n7//+rPgm/iz+s/79/v/+4P5L9Sb+rOD//nX4Jv60&#10;+P/+z/gm/mfv//7k+Cb+TPv//uf4Jv4v/vT7//76/l34Jv40+P/+6vgm/lL7//5H+Cb+sfX//mr4&#10;Jv6+gf+B/4H/gf+B/4H/gf+s/4H/gf+B/4H/gf+B/4H/gf+0//5d1yb+jf7//jT4Jv5Y/p3+c/4z&#10;9Sb+MPj//o31Jv5h/oT+gP5W+Cb+Mv7u9f/+svIm/ljU//6M+Cb+NP5X/pX+//7P+Cb+Z+///uT4&#10;Jv5M+P/+NPgm/lj+nf5z/jP1Jv4w+//+6vgm/lL4//6N9Sb+Yf6E/oD+Vvgm/jL+7oH/gf+B/7P/&#10;/j34Jv7D7P/+Rvgm/rf7//40+Cb+WP6d/nP+M/Um/jD7//7P+Cb+Z+///v3+TfUm/jH+Pe8m/qzg&#10;//6M+Cb+NP5X/pX+//7P+Cb+Z+///uT4Jv5M+P/+NPgm/lj+nf5z/jP1Jv4w+P/+6vgm/lL7//6N&#10;9Sb+Yf6E/oD+Vvgm/jL+7oH/gf+B/4H/gf+B/4H/rP+B/4H/gf+B/4H/gf+B/4H/tP/+Xdcm/o3+&#10;//6e7Cb+WP5G+Cb+7Pv//vv+U+Mm/rjy//72/i/1Jv6l1P/+0PIm/nP+//7P+Cb+Z+///uT4Jv5M&#10;+P/+nuwm/lj+Rvgm/uz+//7q+Cb+Uvj//vv+U+Mm/riB/4H/gf+w//49+Cb+w+z//kb4Jv63+//+&#10;nuwm/lj+Rvgm/uz+//7P+Cb+Z+z//tL+OO8m/jz+iPgm/qzg//7Q8ib+c/7//s/4Jv5n7//+5Pgm&#10;/kz4//6e7Cb+WP5G+Cb+7Pv//ur4Jv5S+//++/5T4yb+uIH/gf+B/4H/gf+B/4H/qf+B/4H/gf+B&#10;/4H/gf+B/4H/tP/+Xdcm/o3+//7+/o7+LPgm/jT+hP77/nn4Jv5y+P/+8/6S/jHvJv5V/sPs//5y&#10;+Cb+Kf7t1P/+/v6S/jH4Jv5z/v/+z/gm/mfv//7k+Cb+TPj//v7+jv4s+Cb+NP6E/vv+efgm/nL+&#10;//7q+Cb+UvX//vP+kv4x7yb+Vf7Dgf+B/4H/rf/+Pfgm/sPs//5G+Cb+t/v//v7+jv4s+Cb+NP6E&#10;/vv+efgm/nL+//7P+Cb+Z+n//ub+U/Um/kL+3/6n+Cb+rOD//v7+kv4x+Cb+c/7//s/4Jv5n7//+&#10;5Pgm/kz4//7+/o7+LPgm/jT+hP77/nn4Jv5y+//+6vgm/lL4//7z/pL+Me8m/lX+w4H/gf+B/4H/&#10;gf+B/4H/pv+B/4H/gf+B/4H/gf+B/4H/gf/7//7p/rv+pv7U/v3d//7y/s7+sv6a/qT+vf7a5v/+&#10;tvgm/mXL//78/ur72f7rv//+6f67/qb+1P79yP/+8v7O/rL+mv6k/r3+2oH/gf+B/4H/6P/+6f67&#10;/qb+1P79vP/+5P60/rH+4sX//vz+6vvZ/uu///7p/rv+pv7U/v3I//7y/s7+sv6a/qT+vf7agf+B&#10;/4H/gf+B/4H/gf+g/4H/gf+B/4H/gf+B/4H/gf+B/5j//pH4Jv61gf+B/4H/gf+B/4H/gf+B/4H/&#10;gf+B/4H/gf+B/4H/gf/Z/4H/gf+B/4H/gf+B/4H/gf+B/6H//vD+4f61/i/7Jv44/vqB/4H/gf+B&#10;/4H/gf+B/4H/gf+B/4H/gf+B/4H/gf+B/9n/gf+B/4H/gf+B/4H/gf+B/4H/of/+gfIm/pKB/4H/&#10;gf+B/4H/gf+B/4H/gf+B/4H/gf+B/4H/gf+B/9b/gf+B/4H/gf+B/4H/gf+B/4H/of/+gfUm/jr+&#10;8YH/gf+B/4H/gf+B/4H/gf+B/4H/gf+B/4H/gf+B/4H/1v+B/4H/gf+B/4H/gf+B/4H/gf+h//6D&#10;/ib+Kf5B/nD+5IH/gf+B/4H/gf+B/4H/gf+B/4H/gf+B/4H/gf+B/4H/0/+B/4H/gf+B/4H/gf+B&#10;/4H/gf+e//77/v2B/4H/gf+B/4H/gf+B/4H/gf+B/4H/gf+B/4H/gf+B/8r/gf+B/4H/gf+B/4H/&#10;gf+B/4H/gf+B/4H/gf+B/4H/gf+B/4H/gf+B/4H/gf+B/4H/gf+B/+H/gf+B/4H/gf+B/4H/gf+B&#10;/4H/gf+B/4H/gf+B/4H/gf+B/4H/gf+B/4H/gf+B/4H/gf+B/+H/gf+B/4H/gf+B/4H/gf+B/4H/&#10;gf+B/4H/gf+B/4H/gf+B/4H/gf+B/4H/gf+B/4H/gf+B/+H/gf+B/4H/gf+B/4H/gf+B/4H/gf+B&#10;/4H/gf+B/4H/gf+B/4H/gf+B/4H/gf+B/4H/gf+B/+H/gf+B/4H/gf+B/4H/gf+B/4H/gf+B/4H/&#10;gf+B/4H/gf+B/4H/gf+B/4H/gf+B/4H/gf+B/+H/gf+B/4H/gf+B/4H/gf+B/4H/gf+B/4H/gf+B&#10;/4H/gf+B/4H/gf+B/4H/gf+B/4H/gf+B/+H/gf+B/4H/gf+B/4H/gf+B/4H/gf+B/4H/gf+B/4H/&#10;gf+B/4H/gf+B/4H/gf+B/4H/gf+B/+H/gf+B/4H/gf+B/4H/gf+B/4H/gf+B/4H/gf+B/4H/gf+B&#10;/4H/gf+B/4H/gf+B/4H/gf+B/+H/gf+B/4H/gf+B/4H/gf+B/4H/gf+B/4H/gf+B/4H/gf+B/4H/&#10;gf+B/4H/gf+B/4H/gf+B/+H/gf+B/4H/gf+B/4H/gf+B/4H/gf+B/4H/gf+B/4H/gf+B/4H/gf+B&#10;/4H/gf+B/4H/gf+B/+H/gf+B/4H/gf+B/4H/gf+B/4H/gf+B/4H/gf+B/4H/gf+B/4H/gf+B/4H/&#10;gf+B/4H/gf+B/+H/gf+B/4H/gf+B/4H/gf+B/4H/gf+B/4H/gf+B/4H/gf+B/4H/gf+B/4H/gf+B&#10;/4H/gf+B/+H/gf+B/4H/gf+B/4H/gf+B/4H/gf+B/4H/gf+B/4H/gf+B/4H/gf+B/4H/gf+B/4H/&#10;gf+B/+H/gf+B/4H/gf+B/4H/gf+B/4H/gf+B/4H/gf+B/4H/gf+B/4H/gf+B/4H/gf+B/4H/gf+B&#10;/+H/gf+B/4H/gf+B/4H/gf+B/4H/gf+B/4H/gf+B/4H/gf+B/4H/gf+B/4H/gf+B/4H/gf+B/+H/&#10;gf+B/4H/gf+B/4H/gf+B/4H/gf+B/4H/gf+B/4H/gf+B/4H/gf+B/4H/gf+B/4H/gf+B/+H/gf+B&#10;/4H/gf+B/4H/gf+B/4H/gf+B/4H/gf+B/4H/gf+B/4H/gf+B/4H/gf+B/4H/gf+B/+H/gf+B/4H/&#10;gf+B/4H/gf+B/4H/gf+B/4H/gf+B/4H/gf+B/4H/gf+B/4H/gf+B/4H/gf+B/+H/gf+B/4H/gf+B&#10;/4H/gf+B/4H/gf+B/4H/gf+B/4H/gf+B/4H/gf+B/4H/gf+B/4H/gf+B/+H/gf+B/4H/gf+B/4H/&#10;gf+B/4H/gf+B/4H/gf+B/4H/gf+B/4H/gf+B/4H/gf+B/4H/gf+B/+H/gf+B/4H/gf+B/4H/gf+B&#10;/4H/gf+B/4H/gf+B/4H/gf+B/4H/gf+B/4H/gf+B/4H/gf+B/+H/gf+B/4H/gf+B/4H/gf+B/4H/&#10;gf+B/4H/gf+B/4H/gf+B/4H/gf+B/4H/gf+B/4H/gf+B/+H/gf+B/4H/gf+B/4H/gf+B/4H/gf+B&#10;/4H/gf+B/4H/gf+B/4H/gf+B/4H/gf+B/4H/gf+B/+H/gf+B/4H/gf+B/4H/gf+B/4H/gf+B/4H/&#10;gf+B/4H/gf+B/4H/gf+B/4H/gf+B/4H/gf+B/+H/gf+B/4H/gf+B/4H/gf+B/4H/gf+B/4H/gf+B&#10;/4H/gf+B/4H/gf+B/4H/gf+B/4H/gf+B/+H/gf+B/4H/gf+B/4H/gf+B/4H/gf+B/4H/gf+B/4H/&#10;gf+B/4H/gf+B/4H/gf+B/4H/gf+B/+H/gf+B/4H/gf+B/4H/gf+B/4H/gf+B/4H/gf+B/4H/gf+B&#10;/4H/gf+B/4H/gf+B/4H/gf+B/+H/gf+B/4H/gf+B/4H/gf+B/4H/gf+B/4H/gf+B/4H/gf+B/4H/&#10;gf+B/4H/gf+B/4H/gf+B/+H/gf+B/4H/gf+B/4H/gf+B/4H/gf+B/4H/gf+B/4H/gf+B/4H/gf+B&#10;/4H/gf+B/4H/gf+B/+H/gf+B/4H/gf+B/4H/gf+B/4H/gf+B/4H/gf+B/4H/gf+B/4H/gf+B/4H/&#10;gf+B/4H/gf+B/+H/gf+B/4H/gf+B/4H/gf+B/4H/gf+B/4H/gf+B/4H/gf+B/4H/gf+B/4H/gf+B&#10;/4H/gf+B/+H/gf+B/4H/gf+B/4H/gf+B/4H/gf+B/4H/gf+B/4H/gf+B/4H/gf+B/4H/gf+B/4H/&#10;gf+B/+H/gf+B/4H/gf+B/4H/gf+B/4H/gf+B/4H/gf+B/4H/gf+B/4H/gf+B/4H/gf+B/4H/gf+B&#10;/+H/gf+B/4H/gf+B/4H/gf+B/4H/gf+B/4H/gf+B/4H/gf+B/4H/gf+B/4H/gf+B/4H/gf+B/+H/&#10;gf+B/4H/gf+B/4H/gf+B/4H/gf+B/4H/gf+B/4H/gf+B/4H/gf+B/4H/gf+B/4H/gf+B/+H/gf+B&#10;/4H/gf+B/4H/gf+B/4H/gf+B/4H/gf+B/4H/gf+B/4H/gf+B/4H/gf+B/4H/gf+B/+H/gf+B/4H/&#10;gf+B/4H/gf+B/4H/gf+B/4H/gf+B/4H/gf+B/4H/gf+B/4H/gf+B/4H/gf+B/+H/gf+B/4H/gf+B&#10;/4H/gf+B/4H/gf+B/4H/gf+B/4H/gf+B/4H/gf+B/4H/gf+B/4H/gf+B/+H/gf+B/4H/gf+B/4H/&#10;gf+B/4H/gf+B/4H/gf+B/4H/gf+B/4H/gf+B/4H/gf+B/4H/gf+B/+H/gf+B/4H/gf+B/4H/gf+B&#10;/4H/gf+B/4H/gf+B/4H/gf+B/4H/gf+B/4H/gf+B/4H/gf+B/+H/gf+B/4H/gf+B/4H/gf+B/4H/&#10;gf+B/4H/gf+B/4H/gf+B/4H/gf+B/4H/gf+B/4H/gf+B/+H/gf+B/4H/gf+B/4H/gf+B/4H/gf+B&#10;/4H/gf+B/4H/gf+B/4H/gf+B/4H/gf+B/4H/gf+B/+H/gf+B/4H/gf+B/4H/gf+B/4H/gf+B/4H/&#10;gf+B/4H/gf+B/4H/gf+B/4H/gf+B/4H/gf+B/+H/gf+B/4H/gf+B/4H/gf+B/4H/gf+B/4H/gf+B&#10;/4H/gf+B/4H/gf+B/4H/gf+B/4H/gf+B/+H/gf+B/4H/gf+B/4H/gf+B/4H/gf+B/4H/gf+B/4H/&#10;gf+B/4H/gf+B/4H/gf+B/4H/gf+B/+H/gf+B/4H/gf+B/4H/gf+B/4H/gf+B/4H/gf+B/4H/gf+B&#10;/4H/gf+B/4H/gf+B/4H/gf+B/+H/gf+B/4H/gf+B/4H/gf+B/4H/gf+B/4H/gf+B/4H/gf+B/4H/&#10;gf+B/4H/gf+B/4H/gf+B/+H/gf+B/4H/gf+B/4H/gf+B/4H/gf+B/4H/gf+B/4H/gf+B/4H/gf+B&#10;/4H/gf+B/4H/gf+B/+H/gf+B/4H/gf+B/4H/gf+B/4H/gf+B/4H/gf+B/4H/gf+B/4H/gf+B/4H/&#10;gf+B/4H/gf+B/+H/gf+B/4H/gf+B/4H/gf+B/4H/gf+B/4H/gf+B/4H/gf+B/4H/gf+B/4H/gf+B&#10;/4H/gf+B/+H/gf+B/4H/gf+B/4H/gf+B/4H/gf+B/4H/gf+B/4H/gf+B/4H/gf+B/4H/gf+B/4H/&#10;gf+B/+H/gf+B/4H/gf+B/4H/gf+B/4H/gf+B/4H/gf+B/4H/gf+B/4H/gf+B/4H/gf+B/4H/gf+B&#10;/+H/gf+B/4H/gf+B/4H/gf+B/4H/gf+B/4H/gf+B/4H/gf+B/4H/gf+B/4H/gf+B/4H/gf+B/+H/&#10;DwAAAQMAAQAAAGAEAAABAQMAAQAAAEgDAAACAQMAAwAAAKIzAQADAQMAAQAAAAWAAAAGAQMAAQAA&#10;AAIAAAAOAQIAFwAAALA1AQARAQQAQQAAAKw0AQASAQMAAQAAAAEAAAAVAQMAAQAAAAMAAAAWAQMA&#10;AQAAAA0AAAAXAQQAQQAAAKgzAQAaAQUAAQAAAJIzAQAbAQUAAQAAAJozAQAcAQMAAQAAAAEAAAAo&#10;AQMAAQAAAAIAAAAAAAAASAAAAAEAAABIAAAAAQAAAAgACAAIAL4CAAC+AgAAvgIAAPgCAACEBQAA&#10;VAQAAAwDAAAQAwAASAMAAEAFAABsBQAArAMAAHgDAABuAwAA4gQAAMYFAADMAwAAEgQAANADAABs&#10;BAAAXgYAAPAEAABcBAAAbgQAAIoEAAASBwAAlAYAAH4FAAAGBQAA9gUAAEgHAAD2BwAAxgYAABAH&#10;AAD2BgAA+gcAABoIAADCBQAAqgQAALQEAAC4BAAAWAYAACQFAADSAwAAtgMAAHADAAA6BQAAYgQA&#10;AAwDAAAMAwAADAMAAHIEAAC8BAAADAMAAAwDAAAMAwAAiAMAABQEAACgBgAAlA4AAGoDAAC+AgAA&#10;vgIAAL4CAACwAQAACAAAAMYCAACEBQAAQggAADoLAAC+EAAAEhUAAB4YAAAuGwAAdh4AALYjAAAi&#10;KQAAziwAAEYwAAC0MwAAljgAAFw+AAAoQgAAOkYAAApKAAB2TgAA1FQAAMRZAAAgXgAAjmIAABhn&#10;AAAqbgAAvnQAADx6AABCfwAAOIUAAICMAAB2lAAAPJsAAEyiAABCqQAAPLEAAFa5AAAYvwAAwsMA&#10;AHbIAAAuzQAAhtMAAKrYAAB83AAAMuAAAKLjAADc6AAAPu0AAErwAABW8wAAYvYAANT6AACQ/wAA&#10;nAIBAKgFAQC0CAEAPAwBAFAQAQDwFgEAhCUBAO4oAQCsKwEAai4BACgxAQBNQVRMQUIgSGFuZGxl&#10;IEdyYXBoaWNzAFBLAQItABQABgAIAAAAIQAWQQ87CQEAABQCAAATAAAAAAAAAAAAAAAAAAAAAABb&#10;Q29udGVudF9UeXBlc10ueG1sUEsBAi0AFAAGAAgAAAAhADj9If/WAAAAlAEAAAsAAAAAAAAAAAAA&#10;AAAAOgEAAF9yZWxzLy5yZWxzUEsBAi0AFAAGAAgAAAAhADsfaTy8BAAA/hEAAA4AAAAAAAAAAAAA&#10;AAAAOQIAAGRycy9lMm9Eb2MueG1sUEsBAi0AFAAGAAgAAAAhAH5ESG3DAAAApQEAABkAAAAAAAAA&#10;AAAAAAAAIQcAAGRycy9fcmVscy9lMm9Eb2MueG1sLnJlbHNQSwECLQAUAAYACAAAACEA+plgYOEA&#10;AAAKAQAADwAAAAAAAAAAAAAAAAAbCAAAZHJzL2Rvd25yZXYueG1sUEsBAi0ACgAAAAAAAAAhAIzw&#10;99vjGwEA4xsBABQAAAAAAAAAAAAAAAAAKQkAAGRycy9tZWRpYS9pbWFnZTEudGlmUEsBAi0ACgAA&#10;AAAAAAAhAIzmBavHNQEAxzUBABQAAAAAAAAAAAAAAAAAPiUBAGRycy9tZWRpYS9pbWFnZTIudGlm&#10;UEsFBgAAAAAHAAcAvgEAADdbAgAAAA==&#10;">
                <v:group id="Group 13" o:spid="_x0000_s1027" style="position:absolute;width:47625;height:19431" coordsize="47625,194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0" o:spid="_x0000_s1028" type="#_x0000_t75" style="position:absolute;width:25908;height:194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6KaYnFAAAA2wAAAA8AAABkcnMvZG93bnJldi54bWxEj91KAzEQhe+FvkOYgnc2axGxa9PiD4KI&#10;Qn98gGkybhY3k20St6tP71wI3s1wzpzzzXI9hk4NlHIb2cDlrAJFbKNruTHwvn+6uAGVC7LDLjIZ&#10;+KYM69XkbIm1iyfe0rArjZIQzjUa8KX0tdbZegqYZ7EnFu0jpoBF1tRol/Ak4aHT86q61gFblgaP&#10;PT14sp+7r2Bgezwc7cJe+fuXeXiMw+vhZ/OWjDmfjne3oAqN5d/8d/3sBF/o5RcZQK9+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OimmJxQAAANsAAAAPAAAAAAAAAAAAAAAA&#10;AJ8CAABkcnMvZG93bnJldi54bWxQSwUGAAAAAAQABAD3AAAAkQMAAAAA&#10;">
                    <v:imagedata r:id="rId8" o:title=""/>
                    <v:path arrowok="t"/>
                  </v:shape>
                  <v:shape id="Picture 11" o:spid="_x0000_s1029" type="#_x0000_t75" style="position:absolute;left:21717;width:25908;height:194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i5t5/CAAAA2wAAAA8AAABkcnMvZG93bnJldi54bWxET0trwkAQvgv9D8sI3nRjwSIxGylSodj2&#10;4OPibciOSWx2NmbXJPbXdwXB23x8z0mWvalES40rLSuYTiIQxJnVJecKDvv1eA7CeWSNlWVScCMH&#10;y/RlkGCsbcdbanc+FyGEXYwKCu/rWEqXFWTQTWxNHLiTbQz6AJtc6ga7EG4q+RpFb9JgyaGhwJpW&#10;BWW/u6tRcKkOf7T5vvkjfV3OmVzX+uNnptRo2L8vQHjq/VP8cH/qMH8K91/CATL9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YubefwgAAANsAAAAPAAAAAAAAAAAAAAAAAJ8C&#10;AABkcnMvZG93bnJldi54bWxQSwUGAAAAAAQABAD3AAAAjgMAAAAA&#10;">
                    <v:imagedata r:id="rId9" o:title=""/>
                    <v:path arrowok="t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4" o:spid="_x0000_s1030" type="#_x0000_t202" style="position:absolute;left:3429;top:17145;width:2286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<v:textbox>
                    <w:txbxContent>
                      <w:p w14:paraId="43CD3C84" w14:textId="77777777" w:rsidR="008352E4" w:rsidRPr="00E961AF" w:rsidRDefault="008352E4" w:rsidP="008352E4">
                        <w:pPr>
                          <w:rPr>
                            <w:b/>
                          </w:rPr>
                        </w:pPr>
                        <w:proofErr w:type="gramStart"/>
                        <w:r w:rsidRPr="00E961AF">
                          <w:rPr>
                            <w:b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Text Box 15" o:spid="_x0000_s1031" type="#_x0000_t202" style="position:absolute;left:25146;top:17145;width:2286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<v:textbox>
                    <w:txbxContent>
                      <w:p w14:paraId="52A6BE91" w14:textId="77777777" w:rsidR="008352E4" w:rsidRPr="00E961AF" w:rsidRDefault="008352E4" w:rsidP="008352E4">
                        <w:pPr>
                          <w:rPr>
                            <w:b/>
                          </w:rPr>
                        </w:pPr>
                        <w:proofErr w:type="gramStart"/>
                        <w:r>
                          <w:rPr>
                            <w:b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5616142A" w14:textId="77777777" w:rsidR="00D0453E" w:rsidRDefault="00D0453E" w:rsidP="00D95DFE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15290ACE" w14:textId="77777777" w:rsidR="00D95DFE" w:rsidRPr="00794BA7" w:rsidRDefault="00D95DFE" w:rsidP="00D95DFE">
      <w:pPr>
        <w:spacing w:line="480" w:lineRule="auto"/>
        <w:rPr>
          <w:rFonts w:ascii="Times New Roman" w:hAnsi="Times New Roman" w:cs="Times New Roman"/>
          <w:lang w:val="en-GB"/>
        </w:rPr>
      </w:pPr>
      <w:r w:rsidRPr="00794BA7">
        <w:rPr>
          <w:rFonts w:ascii="Times New Roman" w:hAnsi="Times New Roman" w:cs="Times New Roman"/>
          <w:b/>
          <w:lang w:val="en-GB"/>
        </w:rPr>
        <w:t>Fig. S1:</w:t>
      </w:r>
      <w:r w:rsidRPr="00794BA7">
        <w:rPr>
          <w:rFonts w:ascii="Times New Roman" w:hAnsi="Times New Roman" w:cs="Times New Roman"/>
          <w:lang w:val="en-GB"/>
        </w:rPr>
        <w:t xml:space="preserve"> Violin plots of performance on easy and hard trials in the reinforced go/no-go task. (a) Overall accuracy (across go and no-go trials) performance. (b) Overall reaction time performance on go trials. The data indicate that there is a ceiling effect on easy but not hard trials on the accuracy but not reaction time data.</w:t>
      </w:r>
    </w:p>
    <w:p w14:paraId="55CFBCA6" w14:textId="18734DDA" w:rsidR="003B10F3" w:rsidRDefault="003B10F3" w:rsidP="008F369D">
      <w:pPr>
        <w:spacing w:line="480" w:lineRule="auto"/>
        <w:rPr>
          <w:rFonts w:ascii="Times New Roman" w:hAnsi="Times New Roman" w:cs="Times New Roman"/>
        </w:rPr>
      </w:pPr>
    </w:p>
    <w:p w14:paraId="1D85070C" w14:textId="77777777" w:rsidR="003B10F3" w:rsidRDefault="003B10F3" w:rsidP="008F369D">
      <w:pPr>
        <w:spacing w:line="480" w:lineRule="auto"/>
        <w:rPr>
          <w:rFonts w:ascii="Times New Roman" w:hAnsi="Times New Roman" w:cs="Times New Roman"/>
        </w:rPr>
      </w:pPr>
    </w:p>
    <w:p w14:paraId="136C0990" w14:textId="77777777" w:rsidR="003B10F3" w:rsidRDefault="003B10F3" w:rsidP="008F369D">
      <w:pPr>
        <w:spacing w:line="480" w:lineRule="auto"/>
        <w:rPr>
          <w:rFonts w:ascii="Times New Roman" w:hAnsi="Times New Roman" w:cs="Times New Roman"/>
        </w:rPr>
      </w:pPr>
    </w:p>
    <w:p w14:paraId="32B7A79D" w14:textId="77777777" w:rsidR="003B10F3" w:rsidRDefault="003B10F3" w:rsidP="008F369D">
      <w:pPr>
        <w:spacing w:line="480" w:lineRule="auto"/>
        <w:rPr>
          <w:rFonts w:ascii="Times New Roman" w:hAnsi="Times New Roman" w:cs="Times New Roman"/>
        </w:rPr>
      </w:pPr>
    </w:p>
    <w:p w14:paraId="4AA604C1" w14:textId="77777777" w:rsidR="003B10F3" w:rsidRDefault="003B10F3" w:rsidP="008F369D">
      <w:pPr>
        <w:spacing w:line="480" w:lineRule="auto"/>
        <w:rPr>
          <w:rFonts w:ascii="Times New Roman" w:hAnsi="Times New Roman" w:cs="Times New Roman"/>
        </w:rPr>
      </w:pPr>
    </w:p>
    <w:p w14:paraId="3758E1FA" w14:textId="2C681B3D" w:rsidR="00EC67BB" w:rsidRPr="00EC67BB" w:rsidRDefault="00EC67BB" w:rsidP="008F369D">
      <w:pPr>
        <w:spacing w:line="480" w:lineRule="auto"/>
        <w:rPr>
          <w:rFonts w:ascii="Times New Roman" w:hAnsi="Times New Roman" w:cs="Times New Roman"/>
        </w:rPr>
      </w:pPr>
    </w:p>
    <w:sectPr w:rsidR="00EC67BB" w:rsidRPr="00EC67BB" w:rsidSect="00C3633B">
      <w:head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1FC2AF" w14:textId="77777777" w:rsidR="00014F22" w:rsidRDefault="00014F22" w:rsidP="009613CE">
      <w:r>
        <w:separator/>
      </w:r>
    </w:p>
  </w:endnote>
  <w:endnote w:type="continuationSeparator" w:id="0">
    <w:p w14:paraId="620572D0" w14:textId="77777777" w:rsidR="00014F22" w:rsidRDefault="00014F22" w:rsidP="00961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23F6D" w14:textId="77777777" w:rsidR="00014F22" w:rsidRDefault="00014F22" w:rsidP="009613CE">
      <w:r>
        <w:separator/>
      </w:r>
    </w:p>
  </w:footnote>
  <w:footnote w:type="continuationSeparator" w:id="0">
    <w:p w14:paraId="654A1C06" w14:textId="77777777" w:rsidR="00014F22" w:rsidRDefault="00014F22" w:rsidP="009613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456963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CD80D8" w14:textId="6980A087" w:rsidR="004502CF" w:rsidRDefault="004502C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3D2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1B58DE" w14:textId="77777777" w:rsidR="004502CF" w:rsidRDefault="004502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827"/>
    <w:rsid w:val="00001491"/>
    <w:rsid w:val="00014F22"/>
    <w:rsid w:val="000770B2"/>
    <w:rsid w:val="000A6A74"/>
    <w:rsid w:val="000B475E"/>
    <w:rsid w:val="0010258F"/>
    <w:rsid w:val="001109F7"/>
    <w:rsid w:val="001343DE"/>
    <w:rsid w:val="00145F7D"/>
    <w:rsid w:val="001865E5"/>
    <w:rsid w:val="00191B7F"/>
    <w:rsid w:val="00194F1C"/>
    <w:rsid w:val="001A5D46"/>
    <w:rsid w:val="0020250C"/>
    <w:rsid w:val="00223D26"/>
    <w:rsid w:val="00276827"/>
    <w:rsid w:val="002B42E7"/>
    <w:rsid w:val="002B6432"/>
    <w:rsid w:val="002D744F"/>
    <w:rsid w:val="002E7A91"/>
    <w:rsid w:val="003523B4"/>
    <w:rsid w:val="00361207"/>
    <w:rsid w:val="0038110E"/>
    <w:rsid w:val="003B10F3"/>
    <w:rsid w:val="003D3246"/>
    <w:rsid w:val="004502CF"/>
    <w:rsid w:val="00454010"/>
    <w:rsid w:val="004F2579"/>
    <w:rsid w:val="00504D37"/>
    <w:rsid w:val="00505ABE"/>
    <w:rsid w:val="00534688"/>
    <w:rsid w:val="0058580C"/>
    <w:rsid w:val="005D4943"/>
    <w:rsid w:val="00683A5F"/>
    <w:rsid w:val="007059DC"/>
    <w:rsid w:val="00794BA7"/>
    <w:rsid w:val="007E541C"/>
    <w:rsid w:val="007F375D"/>
    <w:rsid w:val="008352E4"/>
    <w:rsid w:val="008558D3"/>
    <w:rsid w:val="00893D88"/>
    <w:rsid w:val="008A2CF8"/>
    <w:rsid w:val="008C5F19"/>
    <w:rsid w:val="008D0ED1"/>
    <w:rsid w:val="008D65C3"/>
    <w:rsid w:val="008F369D"/>
    <w:rsid w:val="008F51A3"/>
    <w:rsid w:val="009015CF"/>
    <w:rsid w:val="00926B61"/>
    <w:rsid w:val="00936140"/>
    <w:rsid w:val="009613CE"/>
    <w:rsid w:val="009A2A5B"/>
    <w:rsid w:val="009B0CAC"/>
    <w:rsid w:val="009F3926"/>
    <w:rsid w:val="00A02963"/>
    <w:rsid w:val="00AA55E9"/>
    <w:rsid w:val="00AD35FB"/>
    <w:rsid w:val="00AF5561"/>
    <w:rsid w:val="00B85AC0"/>
    <w:rsid w:val="00B91C4B"/>
    <w:rsid w:val="00BA186B"/>
    <w:rsid w:val="00BB7A43"/>
    <w:rsid w:val="00BC0309"/>
    <w:rsid w:val="00BE1324"/>
    <w:rsid w:val="00C3633B"/>
    <w:rsid w:val="00C93C5F"/>
    <w:rsid w:val="00CB7DA2"/>
    <w:rsid w:val="00D0453E"/>
    <w:rsid w:val="00D04A0E"/>
    <w:rsid w:val="00D95DFE"/>
    <w:rsid w:val="00DC6369"/>
    <w:rsid w:val="00E273F3"/>
    <w:rsid w:val="00E32C70"/>
    <w:rsid w:val="00E907B0"/>
    <w:rsid w:val="00EC67BB"/>
    <w:rsid w:val="00F2493F"/>
    <w:rsid w:val="00F4215B"/>
    <w:rsid w:val="00F64ED6"/>
    <w:rsid w:val="00F959F1"/>
    <w:rsid w:val="00FA14D1"/>
    <w:rsid w:val="00FA4D4C"/>
    <w:rsid w:val="00FE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C290B2"/>
  <w14:defaultImageDpi w14:val="300"/>
  <w15:docId w15:val="{BB846CB5-BCBC-49A6-B6CC-C385F1744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13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3CE"/>
  </w:style>
  <w:style w:type="paragraph" w:styleId="Footer">
    <w:name w:val="footer"/>
    <w:basedOn w:val="Normal"/>
    <w:link w:val="FooterChar"/>
    <w:uiPriority w:val="99"/>
    <w:unhideWhenUsed/>
    <w:rsid w:val="009613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13CE"/>
  </w:style>
  <w:style w:type="paragraph" w:styleId="BalloonText">
    <w:name w:val="Balloon Text"/>
    <w:basedOn w:val="Normal"/>
    <w:link w:val="BalloonTextChar"/>
    <w:uiPriority w:val="99"/>
    <w:semiHidden/>
    <w:unhideWhenUsed/>
    <w:rsid w:val="00F64E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ED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it Mkrtchian</dc:creator>
  <cp:keywords/>
  <dc:description/>
  <cp:lastModifiedBy>Chauhan, Ashish</cp:lastModifiedBy>
  <cp:revision>2</cp:revision>
  <dcterms:created xsi:type="dcterms:W3CDTF">2017-08-17T07:28:00Z</dcterms:created>
  <dcterms:modified xsi:type="dcterms:W3CDTF">2017-08-17T07:28:00Z</dcterms:modified>
</cp:coreProperties>
</file>